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1"/>
        <w:tblW w:w="13320" w:type="dxa"/>
        <w:tblInd w:w="-5" w:type="dxa"/>
        <w:tblLook w:val="04A0" w:firstRow="1" w:lastRow="0" w:firstColumn="1" w:lastColumn="0" w:noHBand="0" w:noVBand="1"/>
      </w:tblPr>
      <w:tblGrid>
        <w:gridCol w:w="1710"/>
        <w:gridCol w:w="2610"/>
        <w:gridCol w:w="1120"/>
        <w:gridCol w:w="1850"/>
        <w:gridCol w:w="2520"/>
        <w:gridCol w:w="2520"/>
        <w:gridCol w:w="990"/>
      </w:tblGrid>
      <w:tr w:rsidR="00A90F0F" w:rsidRPr="00E52B6C" w14:paraId="26D8600C" w14:textId="696237F5" w:rsidTr="2F4373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0793D88" w14:textId="38BCF1E3" w:rsidR="00F85045" w:rsidRPr="00E52B6C" w:rsidRDefault="00F85045" w:rsidP="00067462">
            <w:pPr>
              <w:spacing w:after="120"/>
              <w:rPr>
                <w:rFonts w:ascii="Times" w:hAnsi="Times" w:cs="Arial"/>
              </w:rPr>
            </w:pPr>
            <w:bookmarkStart w:id="0" w:name="_GoBack"/>
            <w:bookmarkEnd w:id="0"/>
            <w:r w:rsidRPr="00E52B6C">
              <w:rPr>
                <w:rFonts w:ascii="Times" w:hAnsi="Times" w:cs="Arial"/>
              </w:rPr>
              <w:t xml:space="preserve">Author, </w:t>
            </w:r>
            <w:r w:rsidR="00E61334">
              <w:rPr>
                <w:rFonts w:ascii="Times" w:hAnsi="Times" w:cs="Arial"/>
              </w:rPr>
              <w:t>Y</w:t>
            </w:r>
            <w:r w:rsidRPr="00E52B6C">
              <w:rPr>
                <w:rFonts w:ascii="Times" w:hAnsi="Times" w:cs="Arial"/>
              </w:rPr>
              <w:t>ear</w:t>
            </w:r>
          </w:p>
        </w:tc>
        <w:tc>
          <w:tcPr>
            <w:tcW w:w="2610" w:type="dxa"/>
          </w:tcPr>
          <w:p w14:paraId="23C025A9" w14:textId="54907790" w:rsidR="00F85045" w:rsidRPr="00E52B6C" w:rsidRDefault="00F85045" w:rsidP="00067462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Title</w:t>
            </w:r>
          </w:p>
        </w:tc>
        <w:tc>
          <w:tcPr>
            <w:tcW w:w="1120" w:type="dxa"/>
          </w:tcPr>
          <w:p w14:paraId="33DE0981" w14:textId="4DA3FF3A" w:rsidR="00F85045" w:rsidRPr="00E52B6C" w:rsidRDefault="00F85045" w:rsidP="00067462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Study</w:t>
            </w:r>
            <w:r w:rsidR="00BD7020" w:rsidRPr="00E52B6C">
              <w:rPr>
                <w:rFonts w:ascii="Times" w:hAnsi="Times" w:cs="Arial"/>
              </w:rPr>
              <w:t xml:space="preserve"> d</w:t>
            </w:r>
            <w:r w:rsidRPr="00E52B6C">
              <w:rPr>
                <w:rFonts w:ascii="Times" w:hAnsi="Times" w:cs="Arial"/>
              </w:rPr>
              <w:t>oes not gather empirical data</w:t>
            </w:r>
          </w:p>
        </w:tc>
        <w:tc>
          <w:tcPr>
            <w:tcW w:w="1850" w:type="dxa"/>
          </w:tcPr>
          <w:p w14:paraId="01F78BD1" w14:textId="5AE373F4" w:rsidR="00F85045" w:rsidRPr="00E52B6C" w:rsidRDefault="00F85045" w:rsidP="00067462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Not </w:t>
            </w:r>
            <w:r w:rsidR="00BD7020" w:rsidRPr="00E52B6C">
              <w:rPr>
                <w:rFonts w:ascii="Times" w:hAnsi="Times" w:cs="Arial"/>
              </w:rPr>
              <w:t>a v</w:t>
            </w:r>
            <w:r w:rsidR="000A0A31" w:rsidRPr="00E52B6C">
              <w:rPr>
                <w:rFonts w:ascii="Times" w:hAnsi="Times" w:cs="Arial"/>
              </w:rPr>
              <w:t>oice-</w:t>
            </w:r>
            <w:r w:rsidR="00BD7020" w:rsidRPr="00E52B6C">
              <w:rPr>
                <w:rFonts w:ascii="Times" w:hAnsi="Times" w:cs="Arial"/>
              </w:rPr>
              <w:t>a</w:t>
            </w:r>
            <w:r w:rsidR="000A0A31" w:rsidRPr="00E52B6C">
              <w:rPr>
                <w:rFonts w:ascii="Times" w:hAnsi="Times" w:cs="Arial"/>
              </w:rPr>
              <w:t xml:space="preserve">ctivated </w:t>
            </w:r>
            <w:r w:rsidR="00AA5282">
              <w:rPr>
                <w:rFonts w:ascii="Times" w:hAnsi="Times" w:cs="Arial"/>
              </w:rPr>
              <w:t>virtual</w:t>
            </w:r>
            <w:r w:rsidR="000A0A31" w:rsidRPr="00E52B6C">
              <w:rPr>
                <w:rFonts w:ascii="Times" w:hAnsi="Times" w:cs="Arial"/>
              </w:rPr>
              <w:t xml:space="preserve"> </w:t>
            </w:r>
            <w:r w:rsidR="00BD7020" w:rsidRPr="00E52B6C">
              <w:rPr>
                <w:rFonts w:ascii="Times" w:hAnsi="Times" w:cs="Arial"/>
              </w:rPr>
              <w:t>a</w:t>
            </w:r>
            <w:r w:rsidR="000A0A31" w:rsidRPr="00E52B6C">
              <w:rPr>
                <w:rFonts w:ascii="Times" w:hAnsi="Times" w:cs="Arial"/>
              </w:rPr>
              <w:t>ssistant</w:t>
            </w:r>
            <w:r w:rsidR="00650696" w:rsidRPr="00E52B6C">
              <w:rPr>
                <w:rStyle w:val="FootnoteReference"/>
                <w:rFonts w:ascii="Times" w:hAnsi="Times" w:cs="Arial"/>
              </w:rPr>
              <w:footnoteReference w:id="2"/>
            </w:r>
            <w:r w:rsidR="000A0A31" w:rsidRPr="00E52B6C">
              <w:rPr>
                <w:rFonts w:ascii="Times" w:hAnsi="Times" w:cs="Arial"/>
              </w:rPr>
              <w:t xml:space="preserve"> </w:t>
            </w:r>
            <w:r w:rsidRPr="00E52B6C">
              <w:rPr>
                <w:rFonts w:ascii="Times" w:hAnsi="Times" w:cs="Arial"/>
              </w:rPr>
              <w:t xml:space="preserve">or </w:t>
            </w:r>
            <w:r w:rsidR="00BD7020" w:rsidRPr="00E52B6C">
              <w:rPr>
                <w:rFonts w:ascii="Times" w:hAnsi="Times" w:cs="Arial"/>
              </w:rPr>
              <w:t>wearable t</w:t>
            </w:r>
            <w:r w:rsidRPr="00E52B6C">
              <w:rPr>
                <w:rFonts w:ascii="Times" w:hAnsi="Times" w:cs="Arial"/>
              </w:rPr>
              <w:t>echnology</w:t>
            </w:r>
            <w:r w:rsidR="00650696" w:rsidRPr="00E52B6C">
              <w:rPr>
                <w:rStyle w:val="FootnoteReference"/>
                <w:rFonts w:ascii="Times" w:hAnsi="Times" w:cs="Arial"/>
              </w:rPr>
              <w:footnoteReference w:id="3"/>
            </w:r>
          </w:p>
        </w:tc>
        <w:tc>
          <w:tcPr>
            <w:tcW w:w="2520" w:type="dxa"/>
          </w:tcPr>
          <w:p w14:paraId="1D717FAA" w14:textId="481733E5" w:rsidR="00F85045" w:rsidRPr="00E52B6C" w:rsidRDefault="00F85045" w:rsidP="00067462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No record of older adult adapting to technology</w:t>
            </w:r>
          </w:p>
        </w:tc>
        <w:tc>
          <w:tcPr>
            <w:tcW w:w="2520" w:type="dxa"/>
          </w:tcPr>
          <w:p w14:paraId="263B6A3C" w14:textId="2E9810C5" w:rsidR="00F85045" w:rsidRPr="00E52B6C" w:rsidRDefault="00F85045" w:rsidP="00067462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No record of technology adapting to older adult</w:t>
            </w:r>
          </w:p>
        </w:tc>
        <w:tc>
          <w:tcPr>
            <w:tcW w:w="990" w:type="dxa"/>
          </w:tcPr>
          <w:p w14:paraId="4A381B94" w14:textId="258FED2B" w:rsidR="00F85045" w:rsidRPr="00E52B6C" w:rsidRDefault="00F85045" w:rsidP="00E61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Time</w:t>
            </w:r>
            <w:r w:rsidR="00F428A4">
              <w:rPr>
                <w:rFonts w:ascii="Times" w:hAnsi="Times" w:cs="Arial"/>
              </w:rPr>
              <w:t xml:space="preserve"> </w:t>
            </w:r>
            <w:r w:rsidR="00E61334">
              <w:rPr>
                <w:rFonts w:ascii="Times" w:hAnsi="Times" w:cs="Arial"/>
              </w:rPr>
              <w:t>was</w:t>
            </w:r>
          </w:p>
          <w:p w14:paraId="7809B114" w14:textId="7804E1E5" w:rsidR="00F85045" w:rsidRPr="00E52B6C" w:rsidRDefault="00174E77" w:rsidP="00E61334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n</w:t>
            </w:r>
            <w:r w:rsidR="00F85045" w:rsidRPr="00E52B6C">
              <w:rPr>
                <w:rFonts w:ascii="Times" w:hAnsi="Times" w:cs="Arial"/>
              </w:rPr>
              <w:t>ot</w:t>
            </w:r>
            <w:r w:rsidR="00E61334">
              <w:rPr>
                <w:rFonts w:ascii="Times" w:hAnsi="Times" w:cs="Arial"/>
              </w:rPr>
              <w:t xml:space="preserve"> </w:t>
            </w:r>
            <w:r w:rsidR="00F85045" w:rsidRPr="00E52B6C">
              <w:rPr>
                <w:rFonts w:ascii="Times" w:hAnsi="Times" w:cs="Arial"/>
              </w:rPr>
              <w:t>&gt;8 weeks</w:t>
            </w:r>
          </w:p>
        </w:tc>
      </w:tr>
      <w:tr w:rsidR="00A90F0F" w:rsidRPr="00E52B6C" w14:paraId="1605A573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25B2015" w14:textId="15C54957" w:rsidR="00F85045" w:rsidRPr="00E52B6C" w:rsidRDefault="00F85045" w:rsidP="00C040CB">
            <w:pPr>
              <w:spacing w:after="120"/>
              <w:rPr>
                <w:rFonts w:ascii="Times" w:hAnsi="Times"/>
              </w:rPr>
            </w:pPr>
            <w:r w:rsidRPr="00E52B6C">
              <w:rPr>
                <w:rFonts w:ascii="Times" w:eastAsia="Arial" w:hAnsi="Times" w:cs="Arial"/>
              </w:rPr>
              <w:t>Aguilera-</w:t>
            </w:r>
            <w:proofErr w:type="spellStart"/>
            <w:r w:rsidRPr="00E52B6C">
              <w:rPr>
                <w:rFonts w:ascii="Times" w:eastAsia="Arial" w:hAnsi="Times" w:cs="Arial"/>
              </w:rPr>
              <w:t>Hermida</w:t>
            </w:r>
            <w:proofErr w:type="spellEnd"/>
            <w:r w:rsidR="00BD7020" w:rsidRPr="00E52B6C">
              <w:rPr>
                <w:rFonts w:ascii="Times" w:eastAsia="Arial" w:hAnsi="Times" w:cs="Arial"/>
              </w:rPr>
              <w:t>,</w:t>
            </w:r>
            <w:r w:rsidRPr="00E52B6C">
              <w:rPr>
                <w:rFonts w:ascii="Times" w:eastAsia="Arial" w:hAnsi="Times" w:cs="Arial"/>
              </w:rPr>
              <w:t xml:space="preserve"> 2022</w:t>
            </w:r>
          </w:p>
        </w:tc>
        <w:tc>
          <w:tcPr>
            <w:tcW w:w="2610" w:type="dxa"/>
          </w:tcPr>
          <w:p w14:paraId="09B6331A" w14:textId="0840D268" w:rsidR="00F85045" w:rsidRPr="00E52B6C" w:rsidRDefault="00F85045" w:rsidP="00C040C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Residents’ perception of the use of smart-home technologies in a retirement community</w:t>
            </w:r>
          </w:p>
        </w:tc>
        <w:tc>
          <w:tcPr>
            <w:tcW w:w="1120" w:type="dxa"/>
          </w:tcPr>
          <w:p w14:paraId="4B861AF0" w14:textId="7C0300AF" w:rsidR="00F85045" w:rsidRPr="00E52B6C" w:rsidRDefault="00F85045" w:rsidP="2F43737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otnoteReference"/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2910CAC3" w14:textId="27FD800C" w:rsidR="00F85045" w:rsidRPr="00E52B6C" w:rsidRDefault="00A1688A" w:rsidP="00C040C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Wearable technology </w:t>
            </w:r>
          </w:p>
        </w:tc>
        <w:tc>
          <w:tcPr>
            <w:tcW w:w="2520" w:type="dxa"/>
          </w:tcPr>
          <w:p w14:paraId="33A8A4AB" w14:textId="36BFBB5A" w:rsidR="00F85045" w:rsidRPr="00E52B6C" w:rsidRDefault="002438FA" w:rsidP="00C040C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A049031" w14:textId="089CB885" w:rsidR="00F85045" w:rsidRPr="00E52B6C" w:rsidRDefault="000A0A31" w:rsidP="00C040C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U</w:t>
            </w:r>
            <w:r w:rsidR="00F85045" w:rsidRPr="00E52B6C">
              <w:rPr>
                <w:rFonts w:ascii="Times" w:hAnsi="Times" w:cs="Arial"/>
              </w:rPr>
              <w:t>ses machine learning algorithms to learn from user preferences input via a smartphone app</w:t>
            </w:r>
          </w:p>
        </w:tc>
        <w:tc>
          <w:tcPr>
            <w:tcW w:w="990" w:type="dxa"/>
          </w:tcPr>
          <w:p w14:paraId="7694DDAD" w14:textId="15660F74" w:rsidR="00F85045" w:rsidRPr="00E52B6C" w:rsidRDefault="00F85045" w:rsidP="00C040C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A90F0F" w:rsidRPr="00E52B6C" w14:paraId="6403FE68" w14:textId="6DD04B76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F53B7AE" w14:textId="5004EEF6" w:rsidR="00F85045" w:rsidRPr="00E52B6C" w:rsidRDefault="00F85045" w:rsidP="00C040CB">
            <w:pPr>
              <w:spacing w:after="120"/>
              <w:rPr>
                <w:rFonts w:ascii="Times" w:hAnsi="Times" w:cs="Arial"/>
              </w:rPr>
            </w:pPr>
            <w:proofErr w:type="spellStart"/>
            <w:r w:rsidRPr="00E52B6C">
              <w:rPr>
                <w:rFonts w:ascii="Times" w:hAnsi="Times" w:cs="Arial"/>
              </w:rPr>
              <w:t>Atay</w:t>
            </w:r>
            <w:proofErr w:type="spellEnd"/>
            <w:r w:rsidRPr="00E52B6C">
              <w:rPr>
                <w:rFonts w:ascii="Times" w:hAnsi="Times" w:cs="Arial"/>
              </w:rPr>
              <w:t xml:space="preserve"> et al., 2016</w:t>
            </w:r>
          </w:p>
        </w:tc>
        <w:tc>
          <w:tcPr>
            <w:tcW w:w="2610" w:type="dxa"/>
          </w:tcPr>
          <w:p w14:paraId="49BA9A8D" w14:textId="4B43CF6D" w:rsidR="00F85045" w:rsidRPr="00E52B6C" w:rsidRDefault="00F85045" w:rsidP="00C040C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Can a smartphone-based </w:t>
            </w:r>
            <w:proofErr w:type="spellStart"/>
            <w:r w:rsidRPr="00E52B6C">
              <w:rPr>
                <w:rFonts w:ascii="Times" w:hAnsi="Times" w:cs="Arial"/>
              </w:rPr>
              <w:t>chatbot</w:t>
            </w:r>
            <w:proofErr w:type="spellEnd"/>
            <w:r w:rsidRPr="00E52B6C">
              <w:rPr>
                <w:rFonts w:ascii="Times" w:hAnsi="Times" w:cs="Arial"/>
              </w:rPr>
              <w:t xml:space="preserve"> engage older community group members? The impact of specialised content</w:t>
            </w:r>
          </w:p>
        </w:tc>
        <w:tc>
          <w:tcPr>
            <w:tcW w:w="1120" w:type="dxa"/>
          </w:tcPr>
          <w:p w14:paraId="3B6A0694" w14:textId="0CDE6D3C" w:rsidR="00F85045" w:rsidRPr="00E52B6C" w:rsidRDefault="00F85045" w:rsidP="00C040C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2E5B037B" w14:textId="5166450C" w:rsidR="00F85045" w:rsidRPr="00E52B6C" w:rsidRDefault="00F85045" w:rsidP="00C040C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6C7F54E" w14:textId="10ABEACA" w:rsidR="00F85045" w:rsidRPr="00E52B6C" w:rsidRDefault="00F85045" w:rsidP="00C040C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01A8243" w14:textId="41B70983" w:rsidR="00F85045" w:rsidRPr="00E52B6C" w:rsidRDefault="00F85045" w:rsidP="00C040C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6AEBEA52" w14:textId="4C115E95" w:rsidR="00F85045" w:rsidRPr="00E52B6C" w:rsidRDefault="00F85045" w:rsidP="00C040C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A90F0F" w:rsidRPr="00E52B6C" w14:paraId="331B438D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1706550" w14:textId="74BB818B" w:rsidR="00F85045" w:rsidRPr="00E52B6C" w:rsidRDefault="00F85045" w:rsidP="00C040CB">
            <w:pPr>
              <w:spacing w:after="12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Ballard et al., 2016</w:t>
            </w:r>
          </w:p>
          <w:p w14:paraId="6184D178" w14:textId="22AEF92D" w:rsidR="00F85045" w:rsidRPr="00E52B6C" w:rsidRDefault="00F85045" w:rsidP="00C040CB">
            <w:pPr>
              <w:spacing w:after="120"/>
              <w:rPr>
                <w:rFonts w:ascii="Times" w:hAnsi="Times" w:cs="Arial"/>
              </w:rPr>
            </w:pPr>
          </w:p>
        </w:tc>
        <w:tc>
          <w:tcPr>
            <w:tcW w:w="2610" w:type="dxa"/>
          </w:tcPr>
          <w:p w14:paraId="60DAD8CE" w14:textId="10AD9F0F" w:rsidR="00F85045" w:rsidRPr="00E52B6C" w:rsidRDefault="00F85045" w:rsidP="00C040C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Adapting the Elder Abuse Suspicion Index© for </w:t>
            </w:r>
            <w:r w:rsidR="00F46B3F">
              <w:rPr>
                <w:rFonts w:ascii="Times" w:hAnsi="Times" w:cs="Arial"/>
              </w:rPr>
              <w:t>u</w:t>
            </w:r>
            <w:r w:rsidRPr="00E52B6C">
              <w:rPr>
                <w:rFonts w:ascii="Times" w:hAnsi="Times" w:cs="Arial"/>
              </w:rPr>
              <w:t xml:space="preserve">se in the </w:t>
            </w:r>
            <w:r w:rsidR="00F46B3F">
              <w:rPr>
                <w:rFonts w:ascii="Times" w:hAnsi="Times" w:cs="Arial"/>
              </w:rPr>
              <w:t>g</w:t>
            </w:r>
            <w:r w:rsidRPr="00E52B6C">
              <w:rPr>
                <w:rFonts w:ascii="Times" w:hAnsi="Times" w:cs="Arial"/>
              </w:rPr>
              <w:t xml:space="preserve">eriatric </w:t>
            </w:r>
            <w:r w:rsidR="00174E77">
              <w:rPr>
                <w:rFonts w:ascii="Times" w:hAnsi="Times" w:cs="Arial"/>
              </w:rPr>
              <w:t>l</w:t>
            </w:r>
            <w:r w:rsidR="00174E77" w:rsidRPr="00E52B6C">
              <w:rPr>
                <w:rFonts w:ascii="Times" w:hAnsi="Times" w:cs="Arial"/>
              </w:rPr>
              <w:t>ong</w:t>
            </w:r>
            <w:r w:rsidR="00174E77">
              <w:rPr>
                <w:rFonts w:ascii="Times" w:hAnsi="Times" w:cs="Arial"/>
              </w:rPr>
              <w:t>-</w:t>
            </w:r>
            <w:r w:rsidR="00174E77" w:rsidRPr="00E52B6C">
              <w:rPr>
                <w:rFonts w:ascii="Times" w:hAnsi="Times" w:cs="Arial"/>
              </w:rPr>
              <w:t>term</w:t>
            </w:r>
            <w:r w:rsidRPr="00E52B6C">
              <w:rPr>
                <w:rFonts w:ascii="Times" w:hAnsi="Times" w:cs="Arial"/>
              </w:rPr>
              <w:t xml:space="preserve"> </w:t>
            </w:r>
            <w:r w:rsidR="00F46B3F">
              <w:rPr>
                <w:rFonts w:ascii="Times" w:hAnsi="Times" w:cs="Arial"/>
              </w:rPr>
              <w:t>c</w:t>
            </w:r>
            <w:r w:rsidRPr="00E52B6C">
              <w:rPr>
                <w:rFonts w:ascii="Times" w:hAnsi="Times" w:cs="Arial"/>
              </w:rPr>
              <w:t xml:space="preserve">are </w:t>
            </w:r>
            <w:r w:rsidR="00F46B3F">
              <w:rPr>
                <w:rFonts w:ascii="Times" w:hAnsi="Times" w:cs="Arial"/>
              </w:rPr>
              <w:t>s</w:t>
            </w:r>
            <w:r w:rsidRPr="00E52B6C">
              <w:rPr>
                <w:rFonts w:ascii="Times" w:hAnsi="Times" w:cs="Arial"/>
              </w:rPr>
              <w:t>etting</w:t>
            </w:r>
          </w:p>
        </w:tc>
        <w:tc>
          <w:tcPr>
            <w:tcW w:w="1120" w:type="dxa"/>
          </w:tcPr>
          <w:p w14:paraId="5A98AD70" w14:textId="784217BE" w:rsidR="00F85045" w:rsidRPr="00E52B6C" w:rsidRDefault="00694972" w:rsidP="00C040C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24592482" w14:textId="35A30C9E" w:rsidR="00F85045" w:rsidRPr="00E52B6C" w:rsidRDefault="00F85045" w:rsidP="00C040C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6889A04B" w14:textId="32463FDB" w:rsidR="00F85045" w:rsidRPr="00E52B6C" w:rsidRDefault="00F85045" w:rsidP="00C040C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63A3F93" w14:textId="4CB6A65C" w:rsidR="00F85045" w:rsidRPr="00E52B6C" w:rsidRDefault="00F85045" w:rsidP="00C040C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6C9F32CC" w14:textId="5B73C07D" w:rsidR="00F85045" w:rsidRPr="00E52B6C" w:rsidRDefault="00F85045" w:rsidP="00C040C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A90F0F" w:rsidRPr="00E52B6C" w14:paraId="68315EF7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066A11A" w14:textId="49729988" w:rsidR="00F85045" w:rsidRPr="00E52B6C" w:rsidRDefault="00F85045" w:rsidP="00C040CB">
            <w:pPr>
              <w:spacing w:after="120"/>
              <w:rPr>
                <w:rFonts w:ascii="Times" w:hAnsi="Times" w:cs="Arial"/>
                <w:lang w:val="fr-FR"/>
              </w:rPr>
            </w:pPr>
            <w:proofErr w:type="spellStart"/>
            <w:r w:rsidRPr="00E52B6C">
              <w:rPr>
                <w:rFonts w:ascii="Times" w:hAnsi="Times" w:cs="Arial"/>
                <w:lang w:val="fr-FR"/>
              </w:rPr>
              <w:t>Batsis</w:t>
            </w:r>
            <w:proofErr w:type="spellEnd"/>
            <w:r w:rsidRPr="00E52B6C">
              <w:rPr>
                <w:rFonts w:ascii="Times" w:hAnsi="Times" w:cs="Arial"/>
                <w:lang w:val="fr-FR"/>
              </w:rPr>
              <w:t xml:space="preserve"> et al., 2017</w:t>
            </w:r>
          </w:p>
          <w:p w14:paraId="53BCD1FA" w14:textId="6210AE38" w:rsidR="00F85045" w:rsidRPr="00E52B6C" w:rsidRDefault="00F85045" w:rsidP="00C040CB">
            <w:pPr>
              <w:spacing w:after="120"/>
              <w:rPr>
                <w:rFonts w:ascii="Times" w:hAnsi="Times" w:cs="Arial"/>
              </w:rPr>
            </w:pPr>
          </w:p>
        </w:tc>
        <w:tc>
          <w:tcPr>
            <w:tcW w:w="2610" w:type="dxa"/>
          </w:tcPr>
          <w:p w14:paraId="3FD54E38" w14:textId="4864B9A2" w:rsidR="00F85045" w:rsidRPr="00E52B6C" w:rsidRDefault="00F85045" w:rsidP="00C040C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Telemedicine and primary care obesity management in rural areas</w:t>
            </w:r>
            <w:r w:rsidR="00174E77">
              <w:rPr>
                <w:rFonts w:ascii="Times" w:hAnsi="Times" w:cs="Arial"/>
              </w:rPr>
              <w:t>-</w:t>
            </w:r>
            <w:r w:rsidRPr="00E52B6C">
              <w:rPr>
                <w:rFonts w:ascii="Times" w:hAnsi="Times" w:cs="Arial"/>
              </w:rPr>
              <w:t>innovative approach for older adults?</w:t>
            </w:r>
          </w:p>
        </w:tc>
        <w:tc>
          <w:tcPr>
            <w:tcW w:w="1120" w:type="dxa"/>
          </w:tcPr>
          <w:p w14:paraId="52F8158F" w14:textId="564ACD18" w:rsidR="00F85045" w:rsidRPr="00E52B6C" w:rsidRDefault="00F85045" w:rsidP="00C040C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28B4D0C0" w14:textId="3E9BC137" w:rsidR="00F85045" w:rsidRPr="00E52B6C" w:rsidRDefault="00F85045" w:rsidP="00C040C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753F450" w14:textId="50DB87B7" w:rsidR="00F85045" w:rsidRPr="00E52B6C" w:rsidRDefault="00F85045" w:rsidP="00C040C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31E4D91" w14:textId="491AA1F1" w:rsidR="00F85045" w:rsidRPr="00E52B6C" w:rsidRDefault="00F85045" w:rsidP="00C040C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5FF3BE1D" w14:textId="15F2B6FF" w:rsidR="00F85045" w:rsidRPr="00E52B6C" w:rsidRDefault="00F85045" w:rsidP="00C040C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6C37AE" w:rsidRPr="00E52B6C" w14:paraId="50CB7464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E9AFB93" w14:textId="282A667C" w:rsidR="006C37AE" w:rsidRPr="00E52B6C" w:rsidRDefault="006C37AE" w:rsidP="006C37AE">
            <w:pPr>
              <w:spacing w:after="120"/>
              <w:rPr>
                <w:rFonts w:ascii="Times" w:hAnsi="Times" w:cs="Arial"/>
              </w:rPr>
            </w:pPr>
            <w:proofErr w:type="spellStart"/>
            <w:r w:rsidRPr="00F6597C">
              <w:rPr>
                <w:rFonts w:ascii="Times" w:hAnsi="Times" w:cs="Arial"/>
              </w:rPr>
              <w:t>Anuradha</w:t>
            </w:r>
            <w:proofErr w:type="spellEnd"/>
            <w:r w:rsidRPr="00F6597C">
              <w:rPr>
                <w:rFonts w:ascii="Times" w:hAnsi="Times" w:cs="Arial"/>
              </w:rPr>
              <w:t xml:space="preserve"> et al., 2022</w:t>
            </w:r>
          </w:p>
        </w:tc>
        <w:tc>
          <w:tcPr>
            <w:tcW w:w="2610" w:type="dxa"/>
          </w:tcPr>
          <w:p w14:paraId="6AB1EC59" w14:textId="7DAA753D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proofErr w:type="spellStart"/>
            <w:r w:rsidRPr="00E52B6C">
              <w:rPr>
                <w:rFonts w:ascii="Times" w:hAnsi="Times" w:cs="Arial"/>
              </w:rPr>
              <w:t>iFall</w:t>
            </w:r>
            <w:proofErr w:type="spellEnd"/>
            <w:r w:rsidRPr="00E52B6C">
              <w:rPr>
                <w:rFonts w:ascii="Times" w:hAnsi="Times" w:cs="Arial"/>
              </w:rPr>
              <w:t xml:space="preserve">-An </w:t>
            </w:r>
            <w:r>
              <w:rPr>
                <w:rFonts w:ascii="Times" w:hAnsi="Times" w:cs="Arial"/>
              </w:rPr>
              <w:t>a</w:t>
            </w:r>
            <w:r w:rsidRPr="00E52B6C">
              <w:rPr>
                <w:rFonts w:ascii="Times" w:hAnsi="Times" w:cs="Arial"/>
              </w:rPr>
              <w:t xml:space="preserve">ndroid </w:t>
            </w:r>
            <w:r>
              <w:rPr>
                <w:rFonts w:ascii="Times" w:hAnsi="Times" w:cs="Arial"/>
              </w:rPr>
              <w:t>a</w:t>
            </w:r>
            <w:r w:rsidRPr="00E52B6C">
              <w:rPr>
                <w:rFonts w:ascii="Times" w:hAnsi="Times" w:cs="Arial"/>
              </w:rPr>
              <w:t xml:space="preserve">pplication for </w:t>
            </w:r>
            <w:r>
              <w:rPr>
                <w:rFonts w:ascii="Times" w:hAnsi="Times" w:cs="Arial"/>
              </w:rPr>
              <w:t>f</w:t>
            </w:r>
            <w:r w:rsidRPr="00E52B6C">
              <w:rPr>
                <w:rFonts w:ascii="Times" w:hAnsi="Times" w:cs="Arial"/>
              </w:rPr>
              <w:t xml:space="preserve">all </w:t>
            </w:r>
            <w:r>
              <w:rPr>
                <w:rFonts w:ascii="Times" w:hAnsi="Times" w:cs="Arial"/>
              </w:rPr>
              <w:t>m</w:t>
            </w:r>
            <w:r w:rsidRPr="00E52B6C">
              <w:rPr>
                <w:rFonts w:ascii="Times" w:hAnsi="Times" w:cs="Arial"/>
              </w:rPr>
              <w:t xml:space="preserve">onitoring and </w:t>
            </w:r>
            <w:r>
              <w:rPr>
                <w:rFonts w:ascii="Times" w:hAnsi="Times" w:cs="Arial"/>
              </w:rPr>
              <w:t>r</w:t>
            </w:r>
            <w:r w:rsidRPr="00E52B6C">
              <w:rPr>
                <w:rFonts w:ascii="Times" w:hAnsi="Times" w:cs="Arial"/>
              </w:rPr>
              <w:t>esponse</w:t>
            </w:r>
          </w:p>
        </w:tc>
        <w:tc>
          <w:tcPr>
            <w:tcW w:w="1120" w:type="dxa"/>
          </w:tcPr>
          <w:p w14:paraId="46C50A24" w14:textId="0F60AF55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1022F1EE" w14:textId="0B330143" w:rsidR="006C37AE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7A7EBB0" w14:textId="3EC40F5A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Users interact with the app through its interface to confirm or dismiss alerts, which could influence their </w:t>
            </w:r>
            <w:proofErr w:type="spellStart"/>
            <w:r w:rsidRPr="00E52B6C">
              <w:rPr>
                <w:rFonts w:ascii="Times" w:hAnsi="Times" w:cs="Arial"/>
              </w:rPr>
              <w:t>behavior</w:t>
            </w:r>
            <w:proofErr w:type="spellEnd"/>
            <w:r w:rsidRPr="00E52B6C">
              <w:rPr>
                <w:rFonts w:ascii="Times" w:hAnsi="Times" w:cs="Arial"/>
              </w:rPr>
              <w:t xml:space="preserve"> regarding how they carry </w:t>
            </w:r>
            <w:r w:rsidRPr="00E52B6C">
              <w:rPr>
                <w:rFonts w:ascii="Times" w:hAnsi="Times" w:cs="Arial"/>
              </w:rPr>
              <w:lastRenderedPageBreak/>
              <w:t>and interact with their phone</w:t>
            </w:r>
          </w:p>
        </w:tc>
        <w:tc>
          <w:tcPr>
            <w:tcW w:w="2520" w:type="dxa"/>
          </w:tcPr>
          <w:p w14:paraId="70098990" w14:textId="55C1D7BE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proofErr w:type="spellStart"/>
            <w:proofErr w:type="gramStart"/>
            <w:r w:rsidRPr="00E52B6C">
              <w:rPr>
                <w:rFonts w:ascii="Times" w:hAnsi="Times" w:cs="Arial"/>
              </w:rPr>
              <w:lastRenderedPageBreak/>
              <w:t>iFall</w:t>
            </w:r>
            <w:proofErr w:type="spellEnd"/>
            <w:proofErr w:type="gramEnd"/>
            <w:r w:rsidRPr="00E52B6C">
              <w:rPr>
                <w:rFonts w:ascii="Times" w:hAnsi="Times" w:cs="Arial"/>
              </w:rPr>
              <w:t xml:space="preserve"> </w:t>
            </w:r>
            <w:r>
              <w:rPr>
                <w:rFonts w:ascii="Times" w:hAnsi="Times" w:cs="Arial"/>
              </w:rPr>
              <w:t>A</w:t>
            </w:r>
            <w:r w:rsidRPr="00E52B6C">
              <w:rPr>
                <w:rFonts w:ascii="Times" w:hAnsi="Times" w:cs="Arial"/>
              </w:rPr>
              <w:t xml:space="preserve">pp includes adaptive algorithms for fall detection that adjust based on user input (e.g., sensitivity settings) and potentially on user </w:t>
            </w:r>
            <w:proofErr w:type="spellStart"/>
            <w:r w:rsidRPr="00E52B6C">
              <w:rPr>
                <w:rFonts w:ascii="Times" w:hAnsi="Times" w:cs="Arial"/>
              </w:rPr>
              <w:lastRenderedPageBreak/>
              <w:t>behavior</w:t>
            </w:r>
            <w:proofErr w:type="spellEnd"/>
            <w:r w:rsidRPr="00E52B6C">
              <w:rPr>
                <w:rFonts w:ascii="Times" w:hAnsi="Times" w:cs="Arial"/>
              </w:rPr>
              <w:t xml:space="preserve"> as it operates (adjusting thresholds based on detected movement patterns). This suggests adaptation where the app adjusts to better suit the detection of falls based on how the phone is carried </w:t>
            </w:r>
            <w:r w:rsidR="0050568C">
              <w:rPr>
                <w:rFonts w:ascii="Times" w:hAnsi="Times" w:cs="Arial"/>
              </w:rPr>
              <w:t>or</w:t>
            </w:r>
            <w:r w:rsidRPr="00E52B6C">
              <w:rPr>
                <w:rFonts w:ascii="Times" w:hAnsi="Times" w:cs="Arial"/>
              </w:rPr>
              <w:t xml:space="preserve"> used</w:t>
            </w:r>
          </w:p>
        </w:tc>
        <w:tc>
          <w:tcPr>
            <w:tcW w:w="990" w:type="dxa"/>
          </w:tcPr>
          <w:p w14:paraId="38EF5638" w14:textId="14739EB4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>x</w:t>
            </w:r>
          </w:p>
        </w:tc>
      </w:tr>
      <w:tr w:rsidR="00A05BEC" w:rsidRPr="00E52B6C" w14:paraId="723D0796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CC28D13" w14:textId="0F79D08A" w:rsidR="006C37AE" w:rsidRPr="00E52B6C" w:rsidRDefault="006C37AE" w:rsidP="006C37AE">
            <w:pPr>
              <w:spacing w:after="120"/>
              <w:rPr>
                <w:rFonts w:ascii="Times" w:hAnsi="Times" w:cs="Arial"/>
              </w:rPr>
            </w:pPr>
            <w:proofErr w:type="spellStart"/>
            <w:r w:rsidRPr="00E52B6C">
              <w:rPr>
                <w:rFonts w:ascii="Times" w:hAnsi="Times" w:cs="Arial"/>
              </w:rPr>
              <w:lastRenderedPageBreak/>
              <w:t>Beristain</w:t>
            </w:r>
            <w:proofErr w:type="spellEnd"/>
            <w:r w:rsidRPr="00E52B6C">
              <w:rPr>
                <w:rFonts w:ascii="Times" w:hAnsi="Times" w:cs="Arial"/>
              </w:rPr>
              <w:t xml:space="preserve"> et al., 2022</w:t>
            </w:r>
          </w:p>
          <w:p w14:paraId="28C3F979" w14:textId="01978522" w:rsidR="006C37AE" w:rsidRPr="00E52B6C" w:rsidRDefault="006C37AE" w:rsidP="006C37AE">
            <w:pPr>
              <w:spacing w:after="120"/>
              <w:rPr>
                <w:rFonts w:ascii="Times" w:hAnsi="Times" w:cs="Arial"/>
              </w:rPr>
            </w:pPr>
          </w:p>
        </w:tc>
        <w:tc>
          <w:tcPr>
            <w:tcW w:w="2610" w:type="dxa"/>
          </w:tcPr>
          <w:p w14:paraId="41353941" w14:textId="45F22A76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User </w:t>
            </w:r>
            <w:r>
              <w:rPr>
                <w:rFonts w:ascii="Times" w:hAnsi="Times" w:cs="Arial"/>
              </w:rPr>
              <w:t>c</w:t>
            </w:r>
            <w:r w:rsidRPr="00E52B6C">
              <w:rPr>
                <w:rFonts w:ascii="Times" w:hAnsi="Times" w:cs="Arial"/>
              </w:rPr>
              <w:t xml:space="preserve">entered </w:t>
            </w:r>
            <w:r>
              <w:rPr>
                <w:rFonts w:ascii="Times" w:hAnsi="Times" w:cs="Arial"/>
              </w:rPr>
              <w:t>v</w:t>
            </w:r>
            <w:r w:rsidRPr="00E52B6C">
              <w:rPr>
                <w:rFonts w:ascii="Times" w:hAnsi="Times" w:cs="Arial"/>
              </w:rPr>
              <w:t xml:space="preserve">irtual </w:t>
            </w:r>
            <w:r>
              <w:rPr>
                <w:rFonts w:ascii="Times" w:hAnsi="Times" w:cs="Arial"/>
              </w:rPr>
              <w:t>c</w:t>
            </w:r>
            <w:r w:rsidRPr="00E52B6C">
              <w:rPr>
                <w:rFonts w:ascii="Times" w:hAnsi="Times" w:cs="Arial"/>
              </w:rPr>
              <w:t xml:space="preserve">oaching for </w:t>
            </w:r>
            <w:r>
              <w:rPr>
                <w:rFonts w:ascii="Times" w:hAnsi="Times" w:cs="Arial"/>
              </w:rPr>
              <w:t>o</w:t>
            </w:r>
            <w:r w:rsidRPr="00E52B6C">
              <w:rPr>
                <w:rFonts w:ascii="Times" w:hAnsi="Times" w:cs="Arial"/>
              </w:rPr>
              <w:t xml:space="preserve">lder </w:t>
            </w:r>
            <w:r>
              <w:rPr>
                <w:rFonts w:ascii="Times" w:hAnsi="Times" w:cs="Arial"/>
              </w:rPr>
              <w:t>a</w:t>
            </w:r>
            <w:r w:rsidRPr="00E52B6C">
              <w:rPr>
                <w:rFonts w:ascii="Times" w:hAnsi="Times" w:cs="Arial"/>
              </w:rPr>
              <w:t xml:space="preserve">dults at </w:t>
            </w:r>
            <w:r>
              <w:rPr>
                <w:rFonts w:ascii="Times" w:hAnsi="Times" w:cs="Arial"/>
              </w:rPr>
              <w:t>h</w:t>
            </w:r>
            <w:r w:rsidRPr="00E52B6C">
              <w:rPr>
                <w:rFonts w:ascii="Times" w:hAnsi="Times" w:cs="Arial"/>
              </w:rPr>
              <w:t xml:space="preserve">ome </w:t>
            </w:r>
            <w:r>
              <w:rPr>
                <w:rFonts w:ascii="Times" w:hAnsi="Times" w:cs="Arial"/>
              </w:rPr>
              <w:t>u</w:t>
            </w:r>
            <w:r w:rsidRPr="00E52B6C">
              <w:rPr>
                <w:rFonts w:ascii="Times" w:hAnsi="Times" w:cs="Arial"/>
              </w:rPr>
              <w:t xml:space="preserve">sing SMART </w:t>
            </w:r>
            <w:r>
              <w:rPr>
                <w:rFonts w:ascii="Times" w:hAnsi="Times" w:cs="Arial"/>
              </w:rPr>
              <w:t>g</w:t>
            </w:r>
            <w:r w:rsidRPr="00E52B6C">
              <w:rPr>
                <w:rFonts w:ascii="Times" w:hAnsi="Times" w:cs="Arial"/>
              </w:rPr>
              <w:t xml:space="preserve">oal </w:t>
            </w:r>
            <w:r>
              <w:rPr>
                <w:rFonts w:ascii="Times" w:hAnsi="Times" w:cs="Arial"/>
              </w:rPr>
              <w:t>p</w:t>
            </w:r>
            <w:r w:rsidRPr="00E52B6C">
              <w:rPr>
                <w:rFonts w:ascii="Times" w:hAnsi="Times" w:cs="Arial"/>
              </w:rPr>
              <w:t xml:space="preserve">lans and I-Change </w:t>
            </w:r>
            <w:r>
              <w:rPr>
                <w:rFonts w:ascii="Times" w:hAnsi="Times" w:cs="Arial"/>
              </w:rPr>
              <w:t>m</w:t>
            </w:r>
            <w:r w:rsidRPr="00E52B6C">
              <w:rPr>
                <w:rFonts w:ascii="Times" w:hAnsi="Times" w:cs="Arial"/>
              </w:rPr>
              <w:t>odel</w:t>
            </w:r>
          </w:p>
        </w:tc>
        <w:tc>
          <w:tcPr>
            <w:tcW w:w="1120" w:type="dxa"/>
          </w:tcPr>
          <w:p w14:paraId="7C8C6DF3" w14:textId="5B12A710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70546BA2" w14:textId="13F52A27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V</w:t>
            </w:r>
            <w:r w:rsidRPr="00E52B6C">
              <w:rPr>
                <w:rFonts w:ascii="Times" w:hAnsi="Times" w:cs="Arial"/>
              </w:rPr>
              <w:t xml:space="preserve">oice-activated virtual assistant </w:t>
            </w:r>
          </w:p>
        </w:tc>
        <w:tc>
          <w:tcPr>
            <w:tcW w:w="2520" w:type="dxa"/>
          </w:tcPr>
          <w:p w14:paraId="32B97FA8" w14:textId="433FE8FB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Users adapt by setting and personalizing SMART goals, participating in the interventions, and providing feedback which the system then incorporates. This indicates </w:t>
            </w:r>
            <w:proofErr w:type="spellStart"/>
            <w:r w:rsidRPr="00E52B6C">
              <w:rPr>
                <w:rFonts w:ascii="Times" w:hAnsi="Times" w:cs="Arial"/>
              </w:rPr>
              <w:t>behavioral</w:t>
            </w:r>
            <w:proofErr w:type="spellEnd"/>
            <w:r w:rsidRPr="00E52B6C">
              <w:rPr>
                <w:rFonts w:ascii="Times" w:hAnsi="Times" w:cs="Arial"/>
              </w:rPr>
              <w:t xml:space="preserve"> changes influenced by the system</w:t>
            </w:r>
          </w:p>
        </w:tc>
        <w:tc>
          <w:tcPr>
            <w:tcW w:w="2520" w:type="dxa"/>
          </w:tcPr>
          <w:p w14:paraId="58F50154" w14:textId="05D9AF5E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Enhanced machine learning algorithm that supports momentary intervention planning, adapting interventions based on user feedback and </w:t>
            </w:r>
            <w:proofErr w:type="spellStart"/>
            <w:r w:rsidRPr="00E52B6C">
              <w:rPr>
                <w:rFonts w:ascii="Times" w:hAnsi="Times" w:cs="Arial"/>
              </w:rPr>
              <w:t>behaviors</w:t>
            </w:r>
            <w:proofErr w:type="spellEnd"/>
            <w:r w:rsidRPr="00E52B6C">
              <w:rPr>
                <w:rFonts w:ascii="Times" w:hAnsi="Times" w:cs="Arial"/>
              </w:rPr>
              <w:t xml:space="preserve"> in real-time</w:t>
            </w:r>
          </w:p>
        </w:tc>
        <w:tc>
          <w:tcPr>
            <w:tcW w:w="990" w:type="dxa"/>
          </w:tcPr>
          <w:p w14:paraId="322CADA3" w14:textId="33C79B67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A05BEC" w:rsidRPr="00E52B6C" w14:paraId="3F663310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3DA23A3" w14:textId="1285A6FF" w:rsidR="006C37AE" w:rsidRPr="00E52B6C" w:rsidRDefault="006C37AE" w:rsidP="006C37AE">
            <w:pPr>
              <w:spacing w:after="120" w:line="259" w:lineRule="auto"/>
              <w:rPr>
                <w:rFonts w:ascii="Times" w:hAnsi="Times" w:cs="Arial"/>
              </w:rPr>
            </w:pPr>
            <w:proofErr w:type="spellStart"/>
            <w:r w:rsidRPr="00E52B6C">
              <w:rPr>
                <w:rFonts w:ascii="Times" w:hAnsi="Times" w:cs="Arial"/>
              </w:rPr>
              <w:t>Bhattarai</w:t>
            </w:r>
            <w:proofErr w:type="spellEnd"/>
            <w:r w:rsidRPr="00E52B6C">
              <w:rPr>
                <w:rFonts w:ascii="Times" w:hAnsi="Times" w:cs="Arial"/>
              </w:rPr>
              <w:t xml:space="preserve"> et al., 2017</w:t>
            </w:r>
          </w:p>
        </w:tc>
        <w:tc>
          <w:tcPr>
            <w:tcW w:w="2610" w:type="dxa"/>
          </w:tcPr>
          <w:p w14:paraId="6E9550E5" w14:textId="2590F2FD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The role of digital health technologies in management of pain in older people: An integrative review. </w:t>
            </w:r>
          </w:p>
        </w:tc>
        <w:tc>
          <w:tcPr>
            <w:tcW w:w="1120" w:type="dxa"/>
          </w:tcPr>
          <w:p w14:paraId="364083A8" w14:textId="03738FCF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22AADBA7" w14:textId="3CFCE51E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15E9E94" w14:textId="55A3588B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65D96D0" w14:textId="68992E87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0F73FAF0" w14:textId="5D20CC17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A05BEC" w:rsidRPr="00E52B6C" w14:paraId="1E2E54AD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0681DE5" w14:textId="4BBA4530" w:rsidR="006C37AE" w:rsidRPr="00E52B6C" w:rsidRDefault="006C37AE" w:rsidP="006C37AE">
            <w:pPr>
              <w:spacing w:after="120"/>
              <w:rPr>
                <w:rFonts w:ascii="Times" w:hAnsi="Times" w:cs="Arial"/>
              </w:rPr>
            </w:pPr>
          </w:p>
          <w:p w14:paraId="3FB7E74F" w14:textId="2BA4EB83" w:rsidR="006C37AE" w:rsidRPr="00E52B6C" w:rsidRDefault="006C37AE" w:rsidP="006C37AE">
            <w:pPr>
              <w:spacing w:after="12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Borelli et al., 2019</w:t>
            </w:r>
          </w:p>
          <w:p w14:paraId="69D964EE" w14:textId="3BF8CB7E" w:rsidR="006C37AE" w:rsidRPr="00E52B6C" w:rsidRDefault="006C37AE" w:rsidP="006C37AE">
            <w:pPr>
              <w:spacing w:after="120"/>
              <w:rPr>
                <w:rFonts w:ascii="Times" w:hAnsi="Times" w:cs="Arial"/>
              </w:rPr>
            </w:pPr>
          </w:p>
        </w:tc>
        <w:tc>
          <w:tcPr>
            <w:tcW w:w="2610" w:type="dxa"/>
          </w:tcPr>
          <w:p w14:paraId="12A4CABE" w14:textId="49235853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 xml:space="preserve">HABITAT: An </w:t>
            </w:r>
            <w:proofErr w:type="spellStart"/>
            <w:r w:rsidRPr="00E52B6C">
              <w:rPr>
                <w:rFonts w:ascii="Times" w:hAnsi="Times" w:cs="Arial"/>
              </w:rPr>
              <w:t>IoT</w:t>
            </w:r>
            <w:proofErr w:type="spellEnd"/>
            <w:r w:rsidRPr="00E52B6C">
              <w:rPr>
                <w:rFonts w:ascii="Times" w:hAnsi="Times" w:cs="Arial"/>
              </w:rPr>
              <w:t xml:space="preserve"> solution for independent elderly sensors </w:t>
            </w:r>
          </w:p>
        </w:tc>
        <w:tc>
          <w:tcPr>
            <w:tcW w:w="1120" w:type="dxa"/>
          </w:tcPr>
          <w:p w14:paraId="4352C4D6" w14:textId="0657F48C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5F0F6909" w14:textId="723F2FE8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Wearable </w:t>
            </w:r>
            <w:r>
              <w:rPr>
                <w:rFonts w:ascii="Times" w:hAnsi="Times" w:cs="Arial"/>
              </w:rPr>
              <w:t>technology</w:t>
            </w:r>
          </w:p>
        </w:tc>
        <w:tc>
          <w:tcPr>
            <w:tcW w:w="2520" w:type="dxa"/>
          </w:tcPr>
          <w:p w14:paraId="1E218E3D" w14:textId="4A5EF3FE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Includes AI modules that process data from smart devices to adapt responses and </w:t>
            </w:r>
            <w:r w:rsidRPr="00E52B6C">
              <w:rPr>
                <w:rFonts w:ascii="Times" w:hAnsi="Times" w:cs="Arial"/>
              </w:rPr>
              <w:lastRenderedPageBreak/>
              <w:t xml:space="preserve">interactions based on user </w:t>
            </w:r>
            <w:proofErr w:type="spellStart"/>
            <w:r w:rsidRPr="00E52B6C">
              <w:rPr>
                <w:rFonts w:ascii="Times" w:hAnsi="Times" w:cs="Arial"/>
              </w:rPr>
              <w:t>behavior</w:t>
            </w:r>
            <w:proofErr w:type="spellEnd"/>
          </w:p>
        </w:tc>
        <w:tc>
          <w:tcPr>
            <w:tcW w:w="2520" w:type="dxa"/>
          </w:tcPr>
          <w:p w14:paraId="5CD3E18B" w14:textId="270D82CD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>x</w:t>
            </w:r>
          </w:p>
        </w:tc>
        <w:tc>
          <w:tcPr>
            <w:tcW w:w="990" w:type="dxa"/>
          </w:tcPr>
          <w:p w14:paraId="7E81A714" w14:textId="6D3CB4D3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A05BEC" w:rsidRPr="00E52B6C" w14:paraId="1164397A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C34F181" w14:textId="2B3FB2DD" w:rsidR="006C37AE" w:rsidRPr="00E52B6C" w:rsidRDefault="006C37AE" w:rsidP="006C37AE">
            <w:pPr>
              <w:spacing w:after="12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>Burns et al., 2016</w:t>
            </w:r>
          </w:p>
        </w:tc>
        <w:tc>
          <w:tcPr>
            <w:tcW w:w="2610" w:type="dxa"/>
          </w:tcPr>
          <w:p w14:paraId="6EC20195" w14:textId="0F177F4B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PESTO: Data integration for visualization and device control in the </w:t>
            </w:r>
            <w:proofErr w:type="spellStart"/>
            <w:r w:rsidRPr="00E52B6C">
              <w:rPr>
                <w:rFonts w:ascii="Times" w:hAnsi="Times" w:cs="Arial"/>
              </w:rPr>
              <w:t>SmartCare</w:t>
            </w:r>
            <w:proofErr w:type="spellEnd"/>
            <w:r w:rsidRPr="00E52B6C">
              <w:rPr>
                <w:rFonts w:ascii="Times" w:hAnsi="Times" w:cs="Arial"/>
              </w:rPr>
              <w:t xml:space="preserve"> project</w:t>
            </w:r>
          </w:p>
        </w:tc>
        <w:tc>
          <w:tcPr>
            <w:tcW w:w="1120" w:type="dxa"/>
          </w:tcPr>
          <w:p w14:paraId="5B3F0F3F" w14:textId="300B4566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0077B114" w14:textId="2626D669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43050D7" w14:textId="79C7C367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EB4B592" w14:textId="4018D23C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0CEF29CF" w14:textId="5A99F034" w:rsidR="006C37AE" w:rsidRPr="00B75582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highlight w:val="yellow"/>
              </w:rPr>
            </w:pPr>
            <w:r w:rsidRPr="00E86374">
              <w:rPr>
                <w:rFonts w:ascii="Times" w:hAnsi="Times" w:cs="Arial"/>
              </w:rPr>
              <w:t>x</w:t>
            </w:r>
          </w:p>
        </w:tc>
      </w:tr>
      <w:tr w:rsidR="00A05BEC" w:rsidRPr="00E52B6C" w14:paraId="6154E159" w14:textId="79D13706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AD80079" w14:textId="46E4F196" w:rsidR="006C37AE" w:rsidRPr="00E52B6C" w:rsidRDefault="006C37AE" w:rsidP="006C37AE">
            <w:pPr>
              <w:spacing w:after="120"/>
              <w:rPr>
                <w:rFonts w:ascii="Times" w:hAnsi="Times" w:cs="Arial"/>
              </w:rPr>
            </w:pPr>
            <w:proofErr w:type="spellStart"/>
            <w:r w:rsidRPr="00E52B6C">
              <w:rPr>
                <w:rFonts w:ascii="Times" w:hAnsi="Times" w:cs="Arial"/>
              </w:rPr>
              <w:t>Cabrita</w:t>
            </w:r>
            <w:proofErr w:type="spellEnd"/>
            <w:r w:rsidRPr="00E52B6C">
              <w:rPr>
                <w:rFonts w:ascii="Times" w:hAnsi="Times" w:cs="Arial"/>
              </w:rPr>
              <w:t xml:space="preserve"> et al., 2019</w:t>
            </w:r>
          </w:p>
        </w:tc>
        <w:tc>
          <w:tcPr>
            <w:tcW w:w="2610" w:type="dxa"/>
          </w:tcPr>
          <w:p w14:paraId="5B9705AF" w14:textId="1F0B4F80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Older adults' attitudes toward ambulatory technology to support monitoring and coaching of healthy </w:t>
            </w:r>
            <w:proofErr w:type="spellStart"/>
            <w:r w:rsidRPr="00E52B6C">
              <w:rPr>
                <w:rFonts w:ascii="Times" w:hAnsi="Times" w:cs="Arial"/>
              </w:rPr>
              <w:t>behaviors</w:t>
            </w:r>
            <w:proofErr w:type="spellEnd"/>
            <w:r w:rsidRPr="00E52B6C">
              <w:rPr>
                <w:rFonts w:ascii="Times" w:hAnsi="Times" w:cs="Arial"/>
              </w:rPr>
              <w:t>: Qualitative study</w:t>
            </w:r>
          </w:p>
        </w:tc>
        <w:tc>
          <w:tcPr>
            <w:tcW w:w="1120" w:type="dxa"/>
          </w:tcPr>
          <w:p w14:paraId="212A3A68" w14:textId="26F992C4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5F9C6FB9" w14:textId="258B80DA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Wearable </w:t>
            </w:r>
            <w:r>
              <w:rPr>
                <w:rFonts w:ascii="Times" w:hAnsi="Times" w:cs="Arial"/>
              </w:rPr>
              <w:t>technology</w:t>
            </w:r>
          </w:p>
        </w:tc>
        <w:tc>
          <w:tcPr>
            <w:tcW w:w="2520" w:type="dxa"/>
          </w:tcPr>
          <w:p w14:paraId="4BC201B6" w14:textId="3D617A45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6CC8759C" w14:textId="65925C82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6A38E5BA" w14:textId="46DB5176" w:rsidR="006C37AE" w:rsidRPr="00B75582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highlight w:val="yellow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A05BEC" w:rsidRPr="00E52B6C" w14:paraId="10C276F0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FBAFF5D" w14:textId="2D158F35" w:rsidR="006C37AE" w:rsidRPr="00E52B6C" w:rsidRDefault="006C37AE" w:rsidP="006C37AE">
            <w:pPr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Cheng et al., 2022</w:t>
            </w:r>
          </w:p>
        </w:tc>
        <w:tc>
          <w:tcPr>
            <w:tcW w:w="2610" w:type="dxa"/>
          </w:tcPr>
          <w:p w14:paraId="31ACE8E6" w14:textId="3E2DBC40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enorite" w:hAnsi="Times" w:cs="Tenorite"/>
              </w:rPr>
            </w:pPr>
            <w:r w:rsidRPr="00E52B6C">
              <w:rPr>
                <w:rFonts w:ascii="Times" w:eastAsia="Arial" w:hAnsi="Times" w:cs="Arial"/>
              </w:rPr>
              <w:t xml:space="preserve">Canadian </w:t>
            </w:r>
            <w:r>
              <w:rPr>
                <w:rFonts w:ascii="Times" w:eastAsia="Arial" w:hAnsi="Times" w:cs="Arial"/>
              </w:rPr>
              <w:t>i</w:t>
            </w:r>
            <w:r w:rsidRPr="00E52B6C">
              <w:rPr>
                <w:rFonts w:ascii="Times" w:eastAsia="Arial" w:hAnsi="Times" w:cs="Arial"/>
              </w:rPr>
              <w:t xml:space="preserve">ntegrated </w:t>
            </w:r>
            <w:r>
              <w:rPr>
                <w:rFonts w:ascii="Times" w:eastAsia="Arial" w:hAnsi="Times" w:cs="Arial"/>
              </w:rPr>
              <w:t>h</w:t>
            </w:r>
            <w:r w:rsidRPr="00E52B6C">
              <w:rPr>
                <w:rFonts w:ascii="Times" w:eastAsia="Arial" w:hAnsi="Times" w:cs="Arial"/>
              </w:rPr>
              <w:t xml:space="preserve">ealth and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ocial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are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ase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tudies: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>uccess factors that support integration</w:t>
            </w:r>
          </w:p>
        </w:tc>
        <w:tc>
          <w:tcPr>
            <w:tcW w:w="1120" w:type="dxa"/>
          </w:tcPr>
          <w:p w14:paraId="27E157C9" w14:textId="2D803E43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3D0093A8" w14:textId="30423E79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E859EB1" w14:textId="24F32F65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D64EC44" w14:textId="266703AF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72B143DD" w14:textId="1C9257B5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A05BEC" w:rsidRPr="00E52B6C" w14:paraId="74673F4D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8F30E62" w14:textId="6D45568D" w:rsidR="006C37AE" w:rsidRPr="00E52B6C" w:rsidRDefault="006C37AE" w:rsidP="006C37AE">
            <w:pPr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Choi et al., 2020</w:t>
            </w:r>
          </w:p>
        </w:tc>
        <w:tc>
          <w:tcPr>
            <w:tcW w:w="2610" w:type="dxa"/>
          </w:tcPr>
          <w:p w14:paraId="395425BC" w14:textId="1AEB4B5B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enorite" w:hAnsi="Times" w:cs="Tenorite"/>
              </w:rPr>
            </w:pPr>
            <w:r w:rsidRPr="00E52B6C">
              <w:rPr>
                <w:rFonts w:ascii="Times" w:eastAsia="Arial" w:hAnsi="Times" w:cs="Arial"/>
              </w:rPr>
              <w:t xml:space="preserve">Internet and health information technology use and psychological distress among older adults with self-reported vision impairment: Case control study </w:t>
            </w:r>
          </w:p>
        </w:tc>
        <w:tc>
          <w:tcPr>
            <w:tcW w:w="1120" w:type="dxa"/>
          </w:tcPr>
          <w:p w14:paraId="270336ED" w14:textId="00998510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6125B458" w14:textId="464E7E07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7E9C6916" w14:textId="3364B022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Evidence that users (older adults with visual impairment) adapted their </w:t>
            </w:r>
            <w:proofErr w:type="spellStart"/>
            <w:r w:rsidRPr="00E52B6C">
              <w:rPr>
                <w:rFonts w:ascii="Times" w:hAnsi="Times" w:cs="Arial"/>
              </w:rPr>
              <w:t>behaviors</w:t>
            </w:r>
            <w:proofErr w:type="spellEnd"/>
            <w:r w:rsidRPr="00E52B6C">
              <w:rPr>
                <w:rFonts w:ascii="Times" w:hAnsi="Times" w:cs="Arial"/>
              </w:rPr>
              <w:t xml:space="preserve"> in response to technology, primarily through their engagement with health information technology and its potential influence on their psychological distress levels</w:t>
            </w:r>
          </w:p>
        </w:tc>
        <w:tc>
          <w:tcPr>
            <w:tcW w:w="2520" w:type="dxa"/>
          </w:tcPr>
          <w:p w14:paraId="3B8DA66A" w14:textId="0CD97136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6EF79D71" w14:textId="35570F39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A05BEC" w:rsidRPr="00E52B6C" w14:paraId="5F0F048E" w14:textId="62B4C82A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5E25922" w14:textId="616BD08D" w:rsidR="006C37AE" w:rsidRPr="00E52B6C" w:rsidRDefault="006C37AE" w:rsidP="006C37AE">
            <w:pPr>
              <w:spacing w:before="120" w:after="120"/>
              <w:rPr>
                <w:rFonts w:ascii="Times" w:hAnsi="Times" w:cs="Arial"/>
              </w:rPr>
            </w:pPr>
            <w:proofErr w:type="spellStart"/>
            <w:r w:rsidRPr="00E52B6C">
              <w:rPr>
                <w:rFonts w:ascii="Times" w:hAnsi="Times" w:cs="Arial"/>
              </w:rPr>
              <w:t>Claes</w:t>
            </w:r>
            <w:proofErr w:type="spellEnd"/>
            <w:r w:rsidRPr="00E52B6C">
              <w:rPr>
                <w:rFonts w:ascii="Times" w:hAnsi="Times" w:cs="Arial"/>
              </w:rPr>
              <w:t xml:space="preserve"> et al., </w:t>
            </w:r>
            <w:r w:rsidRPr="00E52B6C">
              <w:rPr>
                <w:rFonts w:ascii="Times" w:hAnsi="Times" w:cs="Arial"/>
              </w:rPr>
              <w:lastRenderedPageBreak/>
              <w:t>2015</w:t>
            </w:r>
          </w:p>
        </w:tc>
        <w:tc>
          <w:tcPr>
            <w:tcW w:w="2610" w:type="dxa"/>
          </w:tcPr>
          <w:p w14:paraId="27823AE8" w14:textId="5623AD7A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 xml:space="preserve">Attitudes and perceptions </w:t>
            </w:r>
            <w:r w:rsidRPr="00E52B6C">
              <w:rPr>
                <w:rFonts w:ascii="Times" w:hAnsi="Times" w:cs="Arial"/>
              </w:rPr>
              <w:lastRenderedPageBreak/>
              <w:t>of adults of 60 years and older towards in-home monitoring of the activities of daily living with contactless sensors: An explorative study</w:t>
            </w:r>
          </w:p>
        </w:tc>
        <w:tc>
          <w:tcPr>
            <w:tcW w:w="1120" w:type="dxa"/>
          </w:tcPr>
          <w:p w14:paraId="759FE58C" w14:textId="45D4498F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>x</w:t>
            </w:r>
          </w:p>
        </w:tc>
        <w:tc>
          <w:tcPr>
            <w:tcW w:w="1850" w:type="dxa"/>
          </w:tcPr>
          <w:p w14:paraId="17EF27A5" w14:textId="7C16BC3A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A1A952F" w14:textId="22D90FB7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78DA056C" w14:textId="3F0342F4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4C6FD94F" w14:textId="7B2C71F7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A05BEC" w:rsidRPr="00E52B6C" w14:paraId="5D94918A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74952DA" w14:textId="15277ED3" w:rsidR="006C37AE" w:rsidRPr="00E52B6C" w:rsidRDefault="006C37AE" w:rsidP="006C37AE">
            <w:pPr>
              <w:rPr>
                <w:rFonts w:ascii="Times" w:eastAsia="Tenorite" w:hAnsi="Times" w:cs="Tenorite"/>
              </w:rPr>
            </w:pPr>
            <w:r w:rsidRPr="00E52B6C">
              <w:rPr>
                <w:rFonts w:ascii="Times" w:eastAsia="Arial" w:hAnsi="Times" w:cs="Arial"/>
              </w:rPr>
              <w:lastRenderedPageBreak/>
              <w:t>Cochrane et al., 2016</w:t>
            </w:r>
          </w:p>
        </w:tc>
        <w:tc>
          <w:tcPr>
            <w:tcW w:w="2610" w:type="dxa"/>
          </w:tcPr>
          <w:p w14:paraId="23B2615C" w14:textId="37DD6486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enorite" w:hAnsi="Times" w:cs="Tenorite"/>
              </w:rPr>
            </w:pPr>
            <w:r w:rsidRPr="00E52B6C">
              <w:rPr>
                <w:rFonts w:ascii="Times" w:eastAsia="Arial" w:hAnsi="Times" w:cs="Arial"/>
              </w:rPr>
              <w:t xml:space="preserve">Time-limited homecare </w:t>
            </w:r>
            <w:proofErr w:type="spellStart"/>
            <w:r w:rsidRPr="00E52B6C">
              <w:rPr>
                <w:rFonts w:ascii="Times" w:eastAsia="Arial" w:hAnsi="Times" w:cs="Arial"/>
              </w:rPr>
              <w:t>reablement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services for maintaining and improving the functional independence of older adult</w:t>
            </w:r>
          </w:p>
        </w:tc>
        <w:tc>
          <w:tcPr>
            <w:tcW w:w="1120" w:type="dxa"/>
          </w:tcPr>
          <w:p w14:paraId="0A625455" w14:textId="419EA6F0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1B329B43" w14:textId="5EA2537C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63D7F702" w14:textId="16558D59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58416D5" w14:textId="17A252A8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56523B38" w14:textId="2ECCB91E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233FD6" w:rsidRPr="00E52B6C" w14:paraId="255F3B73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F0FE265" w14:textId="216F157E" w:rsidR="006C37AE" w:rsidRPr="00E52B6C" w:rsidRDefault="006C37AE" w:rsidP="006C37AE">
            <w:pPr>
              <w:rPr>
                <w:rFonts w:ascii="Times" w:eastAsia="Tenorite" w:hAnsi="Times" w:cs="Tenorite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Edlin</w:t>
            </w:r>
            <w:proofErr w:type="spellEnd"/>
            <w:r w:rsidRPr="00E52B6C">
              <w:rPr>
                <w:rFonts w:ascii="Times" w:eastAsia="Arial" w:hAnsi="Times" w:cs="Arial"/>
              </w:rPr>
              <w:t>-White et al., 2011</w:t>
            </w:r>
          </w:p>
        </w:tc>
        <w:tc>
          <w:tcPr>
            <w:tcW w:w="2610" w:type="dxa"/>
          </w:tcPr>
          <w:p w14:paraId="718DB479" w14:textId="7540DE6B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enorite" w:hAnsi="Times" w:cs="Tenorite"/>
              </w:rPr>
            </w:pPr>
            <w:r w:rsidRPr="00E52B6C">
              <w:rPr>
                <w:rFonts w:ascii="Times" w:eastAsia="Arial" w:hAnsi="Times" w:cs="Arial"/>
              </w:rPr>
              <w:t xml:space="preserve">Accessibility for </w:t>
            </w:r>
            <w:r>
              <w:rPr>
                <w:rFonts w:ascii="Times" w:eastAsia="Arial" w:hAnsi="Times" w:cs="Arial"/>
              </w:rPr>
              <w:t>o</w:t>
            </w:r>
            <w:r w:rsidRPr="00E52B6C">
              <w:rPr>
                <w:rFonts w:ascii="Times" w:eastAsia="Arial" w:hAnsi="Times" w:cs="Arial"/>
              </w:rPr>
              <w:t xml:space="preserve">lder </w:t>
            </w:r>
            <w:r>
              <w:rPr>
                <w:rFonts w:ascii="Times" w:eastAsia="Arial" w:hAnsi="Times" w:cs="Arial"/>
              </w:rPr>
              <w:t>u</w:t>
            </w:r>
            <w:r w:rsidRPr="00E52B6C">
              <w:rPr>
                <w:rFonts w:ascii="Times" w:eastAsia="Arial" w:hAnsi="Times" w:cs="Arial"/>
              </w:rPr>
              <w:t xml:space="preserve">sers through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daptive </w:t>
            </w:r>
            <w:r>
              <w:rPr>
                <w:rFonts w:ascii="Times" w:eastAsia="Arial" w:hAnsi="Times" w:cs="Arial"/>
              </w:rPr>
              <w:t>i</w:t>
            </w:r>
            <w:r w:rsidRPr="00E52B6C">
              <w:rPr>
                <w:rFonts w:ascii="Times" w:eastAsia="Arial" w:hAnsi="Times" w:cs="Arial"/>
              </w:rPr>
              <w:t xml:space="preserve">nterfaces: Opportunities,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>hallenges</w:t>
            </w:r>
            <w:r>
              <w:rPr>
                <w:rFonts w:ascii="Times" w:eastAsia="Arial" w:hAnsi="Times" w:cs="Arial"/>
              </w:rPr>
              <w:t>,</w:t>
            </w:r>
            <w:r w:rsidRPr="00E52B6C">
              <w:rPr>
                <w:rFonts w:ascii="Times" w:eastAsia="Arial" w:hAnsi="Times" w:cs="Arial"/>
              </w:rPr>
              <w:t xml:space="preserve"> and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>chievements</w:t>
            </w:r>
          </w:p>
        </w:tc>
        <w:tc>
          <w:tcPr>
            <w:tcW w:w="1120" w:type="dxa"/>
          </w:tcPr>
          <w:p w14:paraId="5BB6C79B" w14:textId="6E031A4F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2C181B08" w14:textId="4A4391E7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7ECD0E8" w14:textId="75FDC320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82BDE89" w14:textId="00540789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Designed to dynamically adjust the user interface based on sensed user </w:t>
            </w:r>
            <w:proofErr w:type="spellStart"/>
            <w:r w:rsidRPr="00E52B6C">
              <w:rPr>
                <w:rFonts w:ascii="Times" w:hAnsi="Times" w:cs="Arial"/>
              </w:rPr>
              <w:t>behaviors</w:t>
            </w:r>
            <w:proofErr w:type="spellEnd"/>
            <w:r w:rsidRPr="00E52B6C">
              <w:rPr>
                <w:rFonts w:ascii="Times" w:hAnsi="Times" w:cs="Arial"/>
              </w:rPr>
              <w:t xml:space="preserve"> and inferred need</w:t>
            </w:r>
          </w:p>
        </w:tc>
        <w:tc>
          <w:tcPr>
            <w:tcW w:w="990" w:type="dxa"/>
          </w:tcPr>
          <w:p w14:paraId="3AB59700" w14:textId="53E5E1E3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233FD6" w:rsidRPr="00E52B6C" w14:paraId="0FF60628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C03FDC6" w14:textId="3DF15477" w:rsidR="006C37AE" w:rsidRPr="00E52B6C" w:rsidRDefault="006C37AE" w:rsidP="006C37AE">
            <w:pPr>
              <w:rPr>
                <w:rFonts w:ascii="Times" w:eastAsia="Tenorite" w:hAnsi="Times" w:cs="Tenorite"/>
              </w:rPr>
            </w:pPr>
            <w:r w:rsidRPr="00E52B6C">
              <w:rPr>
                <w:rFonts w:ascii="Times" w:eastAsia="Arial" w:hAnsi="Times" w:cs="Arial"/>
              </w:rPr>
              <w:t>Fayed et al., 2023</w:t>
            </w:r>
          </w:p>
        </w:tc>
        <w:tc>
          <w:tcPr>
            <w:tcW w:w="2610" w:type="dxa"/>
          </w:tcPr>
          <w:p w14:paraId="34500D0E" w14:textId="56428634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enorite" w:hAnsi="Times" w:cs="Tenorite"/>
              </w:rPr>
            </w:pPr>
            <w:r w:rsidRPr="00E52B6C">
              <w:rPr>
                <w:rFonts w:ascii="Times" w:eastAsia="Arial" w:hAnsi="Times" w:cs="Arial"/>
              </w:rPr>
              <w:t xml:space="preserve">Immersion and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resence in </w:t>
            </w:r>
            <w:r>
              <w:rPr>
                <w:rFonts w:ascii="Times" w:eastAsia="Arial" w:hAnsi="Times" w:cs="Arial"/>
              </w:rPr>
              <w:t>v</w:t>
            </w:r>
            <w:r w:rsidRPr="00E52B6C">
              <w:rPr>
                <w:rFonts w:ascii="Times" w:eastAsia="Arial" w:hAnsi="Times" w:cs="Arial"/>
              </w:rPr>
              <w:t xml:space="preserve">irtual </w:t>
            </w:r>
            <w:r>
              <w:rPr>
                <w:rFonts w:ascii="Times" w:eastAsia="Arial" w:hAnsi="Times" w:cs="Arial"/>
              </w:rPr>
              <w:t>r</w:t>
            </w:r>
            <w:r w:rsidRPr="00E52B6C">
              <w:rPr>
                <w:rFonts w:ascii="Times" w:eastAsia="Arial" w:hAnsi="Times" w:cs="Arial"/>
              </w:rPr>
              <w:t xml:space="preserve">eality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pplications for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hysical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herapy and </w:t>
            </w:r>
            <w:r>
              <w:rPr>
                <w:rFonts w:ascii="Times" w:eastAsia="Arial" w:hAnsi="Times" w:cs="Arial"/>
              </w:rPr>
              <w:t>u</w:t>
            </w:r>
            <w:r w:rsidRPr="00E52B6C">
              <w:rPr>
                <w:rFonts w:ascii="Times" w:eastAsia="Arial" w:hAnsi="Times" w:cs="Arial"/>
              </w:rPr>
              <w:t xml:space="preserve">pper </w:t>
            </w:r>
            <w:r>
              <w:rPr>
                <w:rFonts w:ascii="Times" w:eastAsia="Arial" w:hAnsi="Times" w:cs="Arial"/>
              </w:rPr>
              <w:t>l</w:t>
            </w:r>
            <w:r w:rsidRPr="00E52B6C">
              <w:rPr>
                <w:rFonts w:ascii="Times" w:eastAsia="Arial" w:hAnsi="Times" w:cs="Arial"/>
              </w:rPr>
              <w:t xml:space="preserve">imb </w:t>
            </w:r>
            <w:r>
              <w:rPr>
                <w:rFonts w:ascii="Times" w:eastAsia="Arial" w:hAnsi="Times" w:cs="Arial"/>
              </w:rPr>
              <w:t>r</w:t>
            </w:r>
            <w:r w:rsidRPr="00E52B6C">
              <w:rPr>
                <w:rFonts w:ascii="Times" w:eastAsia="Arial" w:hAnsi="Times" w:cs="Arial"/>
              </w:rPr>
              <w:t>ehabilitation</w:t>
            </w:r>
          </w:p>
        </w:tc>
        <w:tc>
          <w:tcPr>
            <w:tcW w:w="1120" w:type="dxa"/>
          </w:tcPr>
          <w:p w14:paraId="0C2AF0CC" w14:textId="335371B5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7F023DDB" w14:textId="233DF549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A65D16B" w14:textId="1AF7C4C4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7AB9C53C" w14:textId="2E44657A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1B9BF2EA" w14:textId="10F5BDBC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233FD6" w:rsidRPr="00E52B6C" w14:paraId="45097130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FCF69E1" w14:textId="4AE7F41B" w:rsidR="006C37AE" w:rsidRPr="00E52B6C" w:rsidRDefault="006C37AE" w:rsidP="006C37AE">
            <w:pPr>
              <w:rPr>
                <w:rFonts w:ascii="Times" w:hAnsi="Times"/>
              </w:rPr>
            </w:pPr>
            <w:r w:rsidRPr="00E52B6C">
              <w:rPr>
                <w:rFonts w:ascii="Times" w:eastAsia="Arial" w:hAnsi="Times" w:cs="Arial"/>
              </w:rPr>
              <w:t>Gagnon-Roy et al., 2017</w:t>
            </w:r>
          </w:p>
        </w:tc>
        <w:tc>
          <w:tcPr>
            <w:tcW w:w="2610" w:type="dxa"/>
          </w:tcPr>
          <w:p w14:paraId="2922A294" w14:textId="65D43A1B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enorite" w:hAnsi="Times" w:cs="Tenorite"/>
              </w:rPr>
            </w:pPr>
            <w:r w:rsidRPr="00E52B6C">
              <w:rPr>
                <w:rFonts w:ascii="Times" w:eastAsia="Arial" w:hAnsi="Times" w:cs="Arial"/>
              </w:rPr>
              <w:t xml:space="preserve">Assistive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echnology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ddressing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afety </w:t>
            </w:r>
            <w:r>
              <w:rPr>
                <w:rFonts w:ascii="Times" w:eastAsia="Arial" w:hAnsi="Times" w:cs="Arial"/>
              </w:rPr>
              <w:t>i</w:t>
            </w:r>
            <w:r w:rsidRPr="00E52B6C">
              <w:rPr>
                <w:rFonts w:ascii="Times" w:eastAsia="Arial" w:hAnsi="Times" w:cs="Arial"/>
              </w:rPr>
              <w:t xml:space="preserve">ssues in </w:t>
            </w:r>
            <w:r>
              <w:rPr>
                <w:rFonts w:ascii="Times" w:eastAsia="Arial" w:hAnsi="Times" w:cs="Arial"/>
              </w:rPr>
              <w:t>d</w:t>
            </w:r>
            <w:r w:rsidRPr="00E52B6C">
              <w:rPr>
                <w:rFonts w:ascii="Times" w:eastAsia="Arial" w:hAnsi="Times" w:cs="Arial"/>
              </w:rPr>
              <w:t xml:space="preserve">ementia: A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coping </w:t>
            </w:r>
            <w:r>
              <w:rPr>
                <w:rFonts w:ascii="Times" w:eastAsia="Arial" w:hAnsi="Times" w:cs="Arial"/>
              </w:rPr>
              <w:t>r</w:t>
            </w:r>
            <w:r w:rsidRPr="00E52B6C">
              <w:rPr>
                <w:rFonts w:ascii="Times" w:eastAsia="Arial" w:hAnsi="Times" w:cs="Arial"/>
              </w:rPr>
              <w:t>eview</w:t>
            </w:r>
          </w:p>
        </w:tc>
        <w:tc>
          <w:tcPr>
            <w:tcW w:w="1120" w:type="dxa"/>
          </w:tcPr>
          <w:p w14:paraId="7EE52965" w14:textId="0D5C1E44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21006B8D" w14:textId="2201DAF7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C261244" w14:textId="3C39FB6A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8280D10" w14:textId="14DA4BEC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41A531BB" w14:textId="159F52E9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233FD6" w:rsidRPr="00E52B6C" w14:paraId="4818E08E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FE6B093" w14:textId="57D84B1E" w:rsidR="006C37AE" w:rsidRPr="00E52B6C" w:rsidRDefault="006C37AE" w:rsidP="006C37AE">
            <w:pPr>
              <w:rPr>
                <w:rFonts w:ascii="Times" w:eastAsia="Tenorite" w:hAnsi="Times" w:cs="Tenorite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Guimarães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21</w:t>
            </w:r>
          </w:p>
        </w:tc>
        <w:tc>
          <w:tcPr>
            <w:tcW w:w="2610" w:type="dxa"/>
          </w:tcPr>
          <w:p w14:paraId="2F6D6C89" w14:textId="12617DB6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enorite" w:hAnsi="Times" w:cs="Tenorite"/>
              </w:rPr>
            </w:pPr>
            <w:r w:rsidRPr="00E52B6C">
              <w:rPr>
                <w:rFonts w:ascii="Times" w:eastAsia="Arial" w:hAnsi="Times" w:cs="Arial"/>
              </w:rPr>
              <w:t xml:space="preserve">An </w:t>
            </w:r>
            <w:proofErr w:type="spellStart"/>
            <w:r>
              <w:rPr>
                <w:rFonts w:ascii="Times" w:eastAsia="Arial" w:hAnsi="Times" w:cs="Arial"/>
              </w:rPr>
              <w:t>e</w:t>
            </w:r>
            <w:r w:rsidRPr="00E52B6C">
              <w:rPr>
                <w:rFonts w:ascii="Times" w:eastAsia="Arial" w:hAnsi="Times" w:cs="Arial"/>
              </w:rPr>
              <w:t>xergame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olution for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ersonalized </w:t>
            </w:r>
            <w:r>
              <w:rPr>
                <w:rFonts w:ascii="Times" w:eastAsia="Arial" w:hAnsi="Times" w:cs="Arial"/>
              </w:rPr>
              <w:t>m</w:t>
            </w:r>
            <w:r w:rsidRPr="00E52B6C">
              <w:rPr>
                <w:rFonts w:ascii="Times" w:eastAsia="Arial" w:hAnsi="Times" w:cs="Arial"/>
              </w:rPr>
              <w:t xml:space="preserve">ulticomponent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raining </w:t>
            </w:r>
            <w:r w:rsidRPr="00E52B6C">
              <w:rPr>
                <w:rFonts w:ascii="Times" w:eastAsia="Arial" w:hAnsi="Times" w:cs="Arial"/>
              </w:rPr>
              <w:lastRenderedPageBreak/>
              <w:t xml:space="preserve">in </w:t>
            </w:r>
            <w:r>
              <w:rPr>
                <w:rFonts w:ascii="Times" w:eastAsia="Arial" w:hAnsi="Times" w:cs="Arial"/>
              </w:rPr>
              <w:t>o</w:t>
            </w:r>
            <w:r w:rsidRPr="00E52B6C">
              <w:rPr>
                <w:rFonts w:ascii="Times" w:eastAsia="Arial" w:hAnsi="Times" w:cs="Arial"/>
              </w:rPr>
              <w:t xml:space="preserve">lder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>dults</w:t>
            </w:r>
          </w:p>
        </w:tc>
        <w:tc>
          <w:tcPr>
            <w:tcW w:w="1120" w:type="dxa"/>
          </w:tcPr>
          <w:p w14:paraId="04B1E6FA" w14:textId="74067B17" w:rsidR="006C37AE" w:rsidRPr="00E52B6C" w:rsidRDefault="00A70311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lastRenderedPageBreak/>
              <w:t>x</w:t>
            </w:r>
          </w:p>
        </w:tc>
        <w:tc>
          <w:tcPr>
            <w:tcW w:w="1850" w:type="dxa"/>
          </w:tcPr>
          <w:p w14:paraId="3959AD51" w14:textId="30426108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Wearable </w:t>
            </w:r>
            <w:r>
              <w:rPr>
                <w:rFonts w:ascii="Times" w:hAnsi="Times" w:cs="Arial"/>
              </w:rPr>
              <w:t>technology</w:t>
            </w:r>
          </w:p>
        </w:tc>
        <w:tc>
          <w:tcPr>
            <w:tcW w:w="2520" w:type="dxa"/>
          </w:tcPr>
          <w:p w14:paraId="72826224" w14:textId="0E2B2783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Designed to automatically adapt the difficulty and load of </w:t>
            </w:r>
            <w:r w:rsidRPr="00E52B6C">
              <w:rPr>
                <w:rFonts w:ascii="Times" w:hAnsi="Times" w:cs="Arial"/>
              </w:rPr>
              <w:lastRenderedPageBreak/>
              <w:t>exercises based on user performance and progression</w:t>
            </w:r>
          </w:p>
        </w:tc>
        <w:tc>
          <w:tcPr>
            <w:tcW w:w="2520" w:type="dxa"/>
          </w:tcPr>
          <w:p w14:paraId="44FD20DE" w14:textId="398C739E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 xml:space="preserve">Users adapt their </w:t>
            </w:r>
            <w:proofErr w:type="spellStart"/>
            <w:r w:rsidRPr="00E52B6C">
              <w:rPr>
                <w:rFonts w:ascii="Times" w:hAnsi="Times" w:cs="Arial"/>
              </w:rPr>
              <w:t>behavior</w:t>
            </w:r>
            <w:proofErr w:type="spellEnd"/>
            <w:r w:rsidRPr="00E52B6C">
              <w:rPr>
                <w:rFonts w:ascii="Times" w:hAnsi="Times" w:cs="Arial"/>
              </w:rPr>
              <w:t xml:space="preserve"> to the requirements of the </w:t>
            </w:r>
            <w:proofErr w:type="spellStart"/>
            <w:r w:rsidRPr="00E52B6C">
              <w:rPr>
                <w:rFonts w:ascii="Times" w:hAnsi="Times" w:cs="Arial"/>
              </w:rPr>
              <w:lastRenderedPageBreak/>
              <w:t>exergame</w:t>
            </w:r>
            <w:proofErr w:type="spellEnd"/>
            <w:r w:rsidRPr="00E52B6C">
              <w:rPr>
                <w:rFonts w:ascii="Times" w:hAnsi="Times" w:cs="Arial"/>
              </w:rPr>
              <w:t>, potentially leading to improvements in physical and cognitive functions</w:t>
            </w:r>
          </w:p>
        </w:tc>
        <w:tc>
          <w:tcPr>
            <w:tcW w:w="990" w:type="dxa"/>
          </w:tcPr>
          <w:p w14:paraId="1EBEC6CA" w14:textId="4F93B9B0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>x</w:t>
            </w:r>
          </w:p>
        </w:tc>
      </w:tr>
      <w:tr w:rsidR="00233FD6" w:rsidRPr="00E52B6C" w14:paraId="2AFDE470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D6486E0" w14:textId="0869086F" w:rsidR="006C37AE" w:rsidRPr="00E52B6C" w:rsidRDefault="006C37AE" w:rsidP="006C37AE">
            <w:pPr>
              <w:rPr>
                <w:rFonts w:ascii="Times" w:hAnsi="Times" w:cs="Arial"/>
              </w:rPr>
            </w:pPr>
            <w:proofErr w:type="spellStart"/>
            <w:r w:rsidRPr="00E52B6C">
              <w:rPr>
                <w:rFonts w:ascii="Times" w:hAnsi="Times" w:cs="Arial"/>
              </w:rPr>
              <w:lastRenderedPageBreak/>
              <w:t>Heur</w:t>
            </w:r>
            <w:proofErr w:type="spellEnd"/>
            <w:r w:rsidRPr="00E52B6C">
              <w:rPr>
                <w:rFonts w:ascii="Times" w:hAnsi="Times" w:cs="Arial"/>
              </w:rPr>
              <w:t xml:space="preserve"> et al., 2011</w:t>
            </w:r>
          </w:p>
        </w:tc>
        <w:tc>
          <w:tcPr>
            <w:tcW w:w="2610" w:type="dxa"/>
          </w:tcPr>
          <w:p w14:paraId="62B0E98E" w14:textId="3776B546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enorite" w:hAnsi="Times" w:cs="Tenorite"/>
              </w:rPr>
            </w:pPr>
            <w:r w:rsidRPr="00E52B6C">
              <w:rPr>
                <w:rFonts w:ascii="Times" w:eastAsia="Arial" w:hAnsi="Times" w:cs="Arial"/>
              </w:rPr>
              <w:t xml:space="preserve">Active error corrections enhance adaptation to a </w:t>
            </w:r>
            <w:proofErr w:type="spellStart"/>
            <w:r w:rsidRPr="00E52B6C">
              <w:rPr>
                <w:rFonts w:ascii="Times" w:eastAsia="Arial" w:hAnsi="Times" w:cs="Arial"/>
              </w:rPr>
              <w:t>visuo</w:t>
            </w:r>
            <w:proofErr w:type="spellEnd"/>
            <w:r w:rsidRPr="00E52B6C">
              <w:rPr>
                <w:rFonts w:ascii="Times" w:eastAsia="Arial" w:hAnsi="Times" w:cs="Arial"/>
              </w:rPr>
              <w:t>-motor rotation</w:t>
            </w:r>
          </w:p>
        </w:tc>
        <w:tc>
          <w:tcPr>
            <w:tcW w:w="1120" w:type="dxa"/>
          </w:tcPr>
          <w:p w14:paraId="1AB1F26E" w14:textId="46E77EC5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6AC4E864" w14:textId="4B5593E5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7FFC31C7" w14:textId="0504BE3D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Participants adapt their motor responses based on the feedback and resistance provided by the robot</w:t>
            </w:r>
          </w:p>
        </w:tc>
        <w:tc>
          <w:tcPr>
            <w:tcW w:w="2520" w:type="dxa"/>
          </w:tcPr>
          <w:p w14:paraId="54C1204E" w14:textId="654ACD5F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Robots adjusting the force and direction based on the participant's movements</w:t>
            </w:r>
          </w:p>
        </w:tc>
        <w:tc>
          <w:tcPr>
            <w:tcW w:w="990" w:type="dxa"/>
          </w:tcPr>
          <w:p w14:paraId="5B1FB6C2" w14:textId="0B7CAB82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233FD6" w:rsidRPr="00E52B6C" w14:paraId="16C872A9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F26177C" w14:textId="59594136" w:rsidR="006C37AE" w:rsidRPr="00E52B6C" w:rsidRDefault="006C37AE" w:rsidP="006C37AE">
            <w:pPr>
              <w:rPr>
                <w:rFonts w:ascii="Times" w:hAnsi="Times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Holthe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20</w:t>
            </w:r>
          </w:p>
        </w:tc>
        <w:tc>
          <w:tcPr>
            <w:tcW w:w="2610" w:type="dxa"/>
          </w:tcPr>
          <w:p w14:paraId="62C93847" w14:textId="5C310A16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enorite" w:hAnsi="Times" w:cs="Tenorite"/>
              </w:rPr>
            </w:pPr>
            <w:r w:rsidRPr="00E52B6C">
              <w:rPr>
                <w:rFonts w:ascii="Times" w:eastAsia="Arial" w:hAnsi="Times" w:cs="Arial"/>
              </w:rPr>
              <w:t xml:space="preserve">The assisted living project: </w:t>
            </w:r>
            <w:r>
              <w:rPr>
                <w:rFonts w:ascii="Times" w:eastAsia="Arial" w:hAnsi="Times" w:cs="Arial"/>
              </w:rPr>
              <w:t xml:space="preserve">A </w:t>
            </w:r>
            <w:r w:rsidRPr="00E52B6C">
              <w:rPr>
                <w:rFonts w:ascii="Times" w:eastAsia="Arial" w:hAnsi="Times" w:cs="Arial"/>
              </w:rPr>
              <w:t>process evaluation of implementation of sensor technology in community assisted living. A feasibility study</w:t>
            </w:r>
          </w:p>
        </w:tc>
        <w:tc>
          <w:tcPr>
            <w:tcW w:w="1120" w:type="dxa"/>
          </w:tcPr>
          <w:p w14:paraId="6628B718" w14:textId="59D0138A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28F5D001" w14:textId="33F4D6B8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79FA925A" w14:textId="1C707AA5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3A7EEED9" w14:textId="6C45827C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154A0C7E" w14:textId="198F1933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233FD6" w:rsidRPr="00E52B6C" w14:paraId="0303693D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5192BA1" w14:textId="18E679F0" w:rsidR="006C37AE" w:rsidRPr="00E52B6C" w:rsidRDefault="006C37AE" w:rsidP="006C37AE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Hsiao et al., 2017</w:t>
            </w:r>
          </w:p>
        </w:tc>
        <w:tc>
          <w:tcPr>
            <w:tcW w:w="2610" w:type="dxa"/>
          </w:tcPr>
          <w:p w14:paraId="2B76408E" w14:textId="21BEEFC5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User interface based on natural interaction design for seniors</w:t>
            </w:r>
          </w:p>
        </w:tc>
        <w:tc>
          <w:tcPr>
            <w:tcW w:w="1120" w:type="dxa"/>
          </w:tcPr>
          <w:p w14:paraId="5FA58F6A" w14:textId="3F461E56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0A5251B0" w14:textId="18715566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81219E5" w14:textId="6256A844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7316CC14" w14:textId="27A44C72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Adapts to the users through gesture recognition</w:t>
            </w:r>
            <w:r>
              <w:rPr>
                <w:rFonts w:ascii="Times" w:hAnsi="Times" w:cs="Arial"/>
              </w:rPr>
              <w:t xml:space="preserve">, </w:t>
            </w:r>
            <w:r w:rsidRPr="00E52B6C">
              <w:rPr>
                <w:rFonts w:ascii="Times" w:hAnsi="Times" w:cs="Arial"/>
              </w:rPr>
              <w:t xml:space="preserve">suggests a form of adaptation where the system responds to user </w:t>
            </w:r>
            <w:proofErr w:type="spellStart"/>
            <w:r w:rsidRPr="00E52B6C">
              <w:rPr>
                <w:rFonts w:ascii="Times" w:hAnsi="Times" w:cs="Arial"/>
              </w:rPr>
              <w:t>behavior</w:t>
            </w:r>
            <w:proofErr w:type="spellEnd"/>
          </w:p>
        </w:tc>
        <w:tc>
          <w:tcPr>
            <w:tcW w:w="990" w:type="dxa"/>
          </w:tcPr>
          <w:p w14:paraId="3C45B3B3" w14:textId="707A457E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233FD6" w:rsidRPr="00E52B6C" w14:paraId="0AD776D9" w14:textId="7DC9D623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29FEFFB" w14:textId="1A0F6D10" w:rsidR="006C37AE" w:rsidRPr="00E52B6C" w:rsidRDefault="006C37AE" w:rsidP="006C37AE">
            <w:pPr>
              <w:spacing w:after="120"/>
              <w:rPr>
                <w:rFonts w:ascii="Times" w:hAnsi="Times" w:cs="Arial"/>
              </w:rPr>
            </w:pPr>
            <w:proofErr w:type="spellStart"/>
            <w:r w:rsidRPr="00E52B6C">
              <w:rPr>
                <w:rFonts w:ascii="Times" w:hAnsi="Times" w:cs="Arial"/>
              </w:rPr>
              <w:t>Infarinato</w:t>
            </w:r>
            <w:proofErr w:type="spellEnd"/>
            <w:r w:rsidRPr="00E52B6C">
              <w:rPr>
                <w:rFonts w:ascii="Times" w:hAnsi="Times" w:cs="Arial"/>
              </w:rPr>
              <w:t xml:space="preserve"> et al., 2020</w:t>
            </w:r>
          </w:p>
        </w:tc>
        <w:tc>
          <w:tcPr>
            <w:tcW w:w="2610" w:type="dxa"/>
          </w:tcPr>
          <w:p w14:paraId="1CC61E0B" w14:textId="000C5C93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Acceptance and potential impact of the e-wall platform for health monitoring and promotion in persons with a chronic disease or age-related impairment</w:t>
            </w:r>
          </w:p>
        </w:tc>
        <w:tc>
          <w:tcPr>
            <w:tcW w:w="1120" w:type="dxa"/>
          </w:tcPr>
          <w:p w14:paraId="359C3B4E" w14:textId="1A7FE4BC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5EFB5C5D" w14:textId="2DAC5D9B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777B45C3" w14:textId="1C62C8E1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Participants adapted their </w:t>
            </w:r>
            <w:proofErr w:type="spellStart"/>
            <w:r w:rsidRPr="00E52B6C">
              <w:rPr>
                <w:rFonts w:ascii="Times" w:hAnsi="Times" w:cs="Arial"/>
              </w:rPr>
              <w:t>behavior</w:t>
            </w:r>
            <w:proofErr w:type="spellEnd"/>
            <w:r w:rsidRPr="00E52B6C">
              <w:rPr>
                <w:rFonts w:ascii="Times" w:hAnsi="Times" w:cs="Arial"/>
              </w:rPr>
              <w:t xml:space="preserve"> in response to the feedback and suggestions provided by the </w:t>
            </w:r>
            <w:proofErr w:type="spellStart"/>
            <w:r w:rsidRPr="00E52B6C">
              <w:rPr>
                <w:rFonts w:ascii="Times" w:hAnsi="Times" w:cs="Arial"/>
              </w:rPr>
              <w:t>eWALL</w:t>
            </w:r>
            <w:proofErr w:type="spellEnd"/>
            <w:r w:rsidRPr="00E52B6C">
              <w:rPr>
                <w:rFonts w:ascii="Times" w:hAnsi="Times" w:cs="Arial"/>
              </w:rPr>
              <w:t xml:space="preserve"> platform</w:t>
            </w:r>
          </w:p>
        </w:tc>
        <w:tc>
          <w:tcPr>
            <w:tcW w:w="2520" w:type="dxa"/>
          </w:tcPr>
          <w:p w14:paraId="4F304BC4" w14:textId="41D7F74E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proofErr w:type="spellStart"/>
            <w:r w:rsidRPr="00E52B6C">
              <w:rPr>
                <w:rFonts w:ascii="Times" w:hAnsi="Times" w:cs="Arial"/>
              </w:rPr>
              <w:t>eWALL</w:t>
            </w:r>
            <w:proofErr w:type="spellEnd"/>
            <w:r w:rsidRPr="00E52B6C">
              <w:rPr>
                <w:rFonts w:ascii="Times" w:hAnsi="Times" w:cs="Arial"/>
              </w:rPr>
              <w:t xml:space="preserve"> system adapts by providing personalized feedback</w:t>
            </w:r>
          </w:p>
        </w:tc>
        <w:tc>
          <w:tcPr>
            <w:tcW w:w="990" w:type="dxa"/>
          </w:tcPr>
          <w:p w14:paraId="4328F041" w14:textId="15374E3F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233FD6" w:rsidRPr="00E52B6C" w14:paraId="6C36FE8A" w14:textId="546EA5B4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E0687C5" w14:textId="2E4854E6" w:rsidR="006C37AE" w:rsidRPr="00E52B6C" w:rsidRDefault="006C37AE" w:rsidP="006C37AE">
            <w:pPr>
              <w:spacing w:after="12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>Johnston et al., 2009</w:t>
            </w:r>
          </w:p>
        </w:tc>
        <w:tc>
          <w:tcPr>
            <w:tcW w:w="2610" w:type="dxa"/>
          </w:tcPr>
          <w:p w14:paraId="4B93525A" w14:textId="27EDBC12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Designing and testing a web-based interface for self-monitoring of exercise and symptoms for older adults with chronic obstructive pulmonary disease</w:t>
            </w:r>
          </w:p>
        </w:tc>
        <w:tc>
          <w:tcPr>
            <w:tcW w:w="1120" w:type="dxa"/>
          </w:tcPr>
          <w:p w14:paraId="60063E54" w14:textId="380E3438" w:rsidR="006C37AE" w:rsidRPr="00074359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highlight w:val="yellow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04EB7D39" w14:textId="2A4E6AC1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6DCB32F7" w14:textId="51BF8BF9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Interaction is intended to encourage consistent self-management practices, including tracking and responding to symptoms</w:t>
            </w:r>
          </w:p>
        </w:tc>
        <w:tc>
          <w:tcPr>
            <w:tcW w:w="2520" w:type="dxa"/>
          </w:tcPr>
          <w:p w14:paraId="276F19A1" w14:textId="7C70C18B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33D7CA9A" w14:textId="0CBDE75D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233FD6" w:rsidRPr="00E52B6C" w14:paraId="66E1FEEC" w14:textId="03A9CA24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92F150A" w14:textId="4B64E9E2" w:rsidR="006C37AE" w:rsidRPr="00E52B6C" w:rsidRDefault="006C37AE" w:rsidP="006C37AE">
            <w:pPr>
              <w:spacing w:after="120"/>
              <w:rPr>
                <w:rFonts w:ascii="Times" w:hAnsi="Times" w:cs="Arial"/>
              </w:rPr>
            </w:pPr>
            <w:proofErr w:type="spellStart"/>
            <w:r w:rsidRPr="00E52B6C">
              <w:rPr>
                <w:rFonts w:ascii="Times" w:hAnsi="Times" w:cs="Arial"/>
              </w:rPr>
              <w:t>Kaldenberg</w:t>
            </w:r>
            <w:proofErr w:type="spellEnd"/>
            <w:r w:rsidRPr="00E52B6C">
              <w:rPr>
                <w:rFonts w:ascii="Times" w:hAnsi="Times" w:cs="Arial"/>
              </w:rPr>
              <w:t xml:space="preserve"> and </w:t>
            </w:r>
            <w:proofErr w:type="spellStart"/>
            <w:r w:rsidRPr="00E52B6C">
              <w:rPr>
                <w:rFonts w:ascii="Times" w:hAnsi="Times" w:cs="Arial"/>
              </w:rPr>
              <w:t>Smallfield</w:t>
            </w:r>
            <w:proofErr w:type="spellEnd"/>
            <w:r w:rsidRPr="00E52B6C">
              <w:rPr>
                <w:rFonts w:ascii="Times" w:hAnsi="Times" w:cs="Arial"/>
              </w:rPr>
              <w:t xml:space="preserve">, 2020 </w:t>
            </w:r>
          </w:p>
        </w:tc>
        <w:tc>
          <w:tcPr>
            <w:tcW w:w="2610" w:type="dxa"/>
          </w:tcPr>
          <w:p w14:paraId="5D60A021" w14:textId="406B164F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Occupational therapy practice guidelines for older adults with low vision</w:t>
            </w:r>
          </w:p>
        </w:tc>
        <w:tc>
          <w:tcPr>
            <w:tcW w:w="1120" w:type="dxa"/>
          </w:tcPr>
          <w:p w14:paraId="1A141010" w14:textId="62E689A0" w:rsidR="006C37AE" w:rsidRPr="00074359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highlight w:val="yellow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298D8D62" w14:textId="62C07242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EEC0680" w14:textId="27D970DD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FC247A6" w14:textId="5BCB8A27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23BC81FA" w14:textId="7118C0D9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8 weeks</w:t>
            </w:r>
          </w:p>
        </w:tc>
      </w:tr>
      <w:tr w:rsidR="00233FD6" w:rsidRPr="00E52B6C" w14:paraId="696BB78C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C2A603B" w14:textId="1C4B6E2F" w:rsidR="006C37AE" w:rsidRPr="00E52B6C" w:rsidRDefault="006C37AE" w:rsidP="006C37AE">
            <w:pPr>
              <w:spacing w:after="120"/>
              <w:rPr>
                <w:rFonts w:ascii="Times" w:eastAsia="Tenorite" w:hAnsi="Times" w:cs="Tenorite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Kamin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17</w:t>
            </w:r>
          </w:p>
        </w:tc>
        <w:tc>
          <w:tcPr>
            <w:tcW w:w="2610" w:type="dxa"/>
          </w:tcPr>
          <w:p w14:paraId="44417021" w14:textId="7F5FB5BA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enorite" w:hAnsi="Times" w:cs="Tenorite"/>
              </w:rPr>
            </w:pPr>
            <w:r w:rsidRPr="00E52B6C">
              <w:rPr>
                <w:rFonts w:ascii="Times" w:eastAsia="Arial" w:hAnsi="Times" w:cs="Arial"/>
              </w:rPr>
              <w:t xml:space="preserve">Subjective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echnology </w:t>
            </w:r>
            <w:proofErr w:type="spellStart"/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>daptivity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redicts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echnology </w:t>
            </w:r>
            <w:r>
              <w:rPr>
                <w:rFonts w:ascii="Times" w:eastAsia="Arial" w:hAnsi="Times" w:cs="Arial"/>
              </w:rPr>
              <w:t>u</w:t>
            </w:r>
            <w:r w:rsidRPr="00E52B6C">
              <w:rPr>
                <w:rFonts w:ascii="Times" w:eastAsia="Arial" w:hAnsi="Times" w:cs="Arial"/>
              </w:rPr>
              <w:t xml:space="preserve">se in </w:t>
            </w:r>
            <w:r>
              <w:rPr>
                <w:rFonts w:ascii="Times" w:eastAsia="Arial" w:hAnsi="Times" w:cs="Arial"/>
              </w:rPr>
              <w:t>o</w:t>
            </w:r>
            <w:r w:rsidRPr="00E52B6C">
              <w:rPr>
                <w:rFonts w:ascii="Times" w:eastAsia="Arial" w:hAnsi="Times" w:cs="Arial"/>
              </w:rPr>
              <w:t xml:space="preserve">ld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>ge</w:t>
            </w:r>
          </w:p>
        </w:tc>
        <w:tc>
          <w:tcPr>
            <w:tcW w:w="1120" w:type="dxa"/>
          </w:tcPr>
          <w:p w14:paraId="448447B5" w14:textId="03E7E0EB" w:rsidR="006C37AE" w:rsidRPr="00074359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highlight w:val="yellow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383D05A9" w14:textId="12414898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5A2F22E" w14:textId="025F0AD1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BD6DB34" w14:textId="393161E2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27B5719E" w14:textId="589B7986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233FD6" w:rsidRPr="00E52B6C" w14:paraId="701EFA3B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45B92E1" w14:textId="7B1A65CD" w:rsidR="006C37AE" w:rsidRPr="00E52B6C" w:rsidRDefault="006C37AE" w:rsidP="006C37AE">
            <w:pPr>
              <w:spacing w:after="120"/>
              <w:rPr>
                <w:rFonts w:ascii="Times" w:hAnsi="Times" w:cs="Arial"/>
              </w:rPr>
            </w:pPr>
            <w:proofErr w:type="spellStart"/>
            <w:r w:rsidRPr="00E52B6C">
              <w:rPr>
                <w:rFonts w:ascii="Times" w:hAnsi="Times" w:cs="Arial"/>
              </w:rPr>
              <w:t>Klemets</w:t>
            </w:r>
            <w:proofErr w:type="spellEnd"/>
            <w:r w:rsidRPr="00E52B6C">
              <w:rPr>
                <w:rFonts w:ascii="Times" w:hAnsi="Times" w:cs="Arial"/>
              </w:rPr>
              <w:t xml:space="preserve"> et al., 2019</w:t>
            </w:r>
          </w:p>
        </w:tc>
        <w:tc>
          <w:tcPr>
            <w:tcW w:w="2610" w:type="dxa"/>
          </w:tcPr>
          <w:p w14:paraId="1497ED88" w14:textId="0FBB30AA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enorite" w:hAnsi="Times" w:cs="Tenorite"/>
              </w:rPr>
            </w:pPr>
            <w:r w:rsidRPr="00E52B6C">
              <w:rPr>
                <w:rFonts w:ascii="Times" w:eastAsia="Arial" w:hAnsi="Times" w:cs="Arial"/>
              </w:rPr>
              <w:t>Integration of an in-home monitoring system into home care nurses’ workflow: A case study</w:t>
            </w:r>
          </w:p>
        </w:tc>
        <w:tc>
          <w:tcPr>
            <w:tcW w:w="1120" w:type="dxa"/>
          </w:tcPr>
          <w:p w14:paraId="1A142362" w14:textId="7D955796" w:rsidR="006C37AE" w:rsidRPr="00074359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highlight w:val="yellow"/>
              </w:rPr>
            </w:pPr>
            <w:r w:rsidRPr="0037413C"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0196484E" w14:textId="429E19DB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3942E6CE" w14:textId="3FA9F696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Nurses integrate the technology into their daily workflows, gradually seeing its benefits and relying on its data</w:t>
            </w:r>
          </w:p>
        </w:tc>
        <w:tc>
          <w:tcPr>
            <w:tcW w:w="2520" w:type="dxa"/>
          </w:tcPr>
          <w:p w14:paraId="7D2A8353" w14:textId="7F3F32C2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Uses passive infrared sensors installed in various rooms of an apartment to monitor the movements of elderly clients, particularly during the night</w:t>
            </w:r>
          </w:p>
        </w:tc>
        <w:tc>
          <w:tcPr>
            <w:tcW w:w="990" w:type="dxa"/>
          </w:tcPr>
          <w:p w14:paraId="0C9E612F" w14:textId="3A30C308" w:rsidR="006C37AE" w:rsidRPr="00E52B6C" w:rsidRDefault="006C37AE" w:rsidP="006C37A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233FD6" w:rsidRPr="00E52B6C" w14:paraId="1FB1EC61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1D9CD14" w14:textId="64A555C2" w:rsidR="006C37AE" w:rsidRPr="00E52B6C" w:rsidRDefault="006C37AE" w:rsidP="006C37AE">
            <w:pPr>
              <w:spacing w:after="120"/>
              <w:rPr>
                <w:rFonts w:ascii="Times" w:hAnsi="Times" w:cs="Arial"/>
              </w:rPr>
            </w:pPr>
            <w:proofErr w:type="spellStart"/>
            <w:r w:rsidRPr="00E52B6C">
              <w:rPr>
                <w:rFonts w:ascii="Times" w:hAnsi="Times" w:cs="Arial"/>
              </w:rPr>
              <w:t>Kliesch</w:t>
            </w:r>
            <w:proofErr w:type="spellEnd"/>
            <w:r w:rsidRPr="00E52B6C">
              <w:rPr>
                <w:rFonts w:ascii="Times" w:hAnsi="Times" w:cs="Arial"/>
              </w:rPr>
              <w:t xml:space="preserve"> et al., 2023</w:t>
            </w:r>
          </w:p>
        </w:tc>
        <w:tc>
          <w:tcPr>
            <w:tcW w:w="2610" w:type="dxa"/>
          </w:tcPr>
          <w:p w14:paraId="7A137724" w14:textId="55BEBB38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Evaluation of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wo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>elf-</w:t>
            </w:r>
            <w:r>
              <w:rPr>
                <w:rFonts w:ascii="Times" w:eastAsia="Arial" w:hAnsi="Times" w:cs="Arial"/>
              </w:rPr>
              <w:t>f</w:t>
            </w:r>
            <w:r w:rsidRPr="00E52B6C">
              <w:rPr>
                <w:rFonts w:ascii="Times" w:eastAsia="Arial" w:hAnsi="Times" w:cs="Arial"/>
              </w:rPr>
              <w:t xml:space="preserve">itting </w:t>
            </w:r>
            <w:r>
              <w:rPr>
                <w:rFonts w:ascii="Times" w:eastAsia="Arial" w:hAnsi="Times" w:cs="Arial"/>
              </w:rPr>
              <w:t>u</w:t>
            </w:r>
            <w:r w:rsidRPr="00E52B6C">
              <w:rPr>
                <w:rFonts w:ascii="Times" w:eastAsia="Arial" w:hAnsi="Times" w:cs="Arial"/>
              </w:rPr>
              <w:t xml:space="preserve">ser </w:t>
            </w:r>
            <w:r>
              <w:rPr>
                <w:rFonts w:ascii="Times" w:eastAsia="Arial" w:hAnsi="Times" w:cs="Arial"/>
              </w:rPr>
              <w:t>i</w:t>
            </w:r>
            <w:r w:rsidRPr="00E52B6C">
              <w:rPr>
                <w:rFonts w:ascii="Times" w:eastAsia="Arial" w:hAnsi="Times" w:cs="Arial"/>
              </w:rPr>
              <w:t xml:space="preserve">nterfaces for </w:t>
            </w:r>
            <w:r>
              <w:rPr>
                <w:rFonts w:ascii="Times" w:eastAsia="Arial" w:hAnsi="Times" w:cs="Arial"/>
              </w:rPr>
              <w:t>b</w:t>
            </w:r>
            <w:r w:rsidRPr="00E52B6C">
              <w:rPr>
                <w:rFonts w:ascii="Times" w:eastAsia="Arial" w:hAnsi="Times" w:cs="Arial"/>
              </w:rPr>
              <w:t>imodal CI-</w:t>
            </w:r>
            <w:r>
              <w:rPr>
                <w:rFonts w:ascii="Times" w:eastAsia="Arial" w:hAnsi="Times" w:cs="Arial"/>
              </w:rPr>
              <w:t>r</w:t>
            </w:r>
            <w:r w:rsidRPr="00E52B6C">
              <w:rPr>
                <w:rFonts w:ascii="Times" w:eastAsia="Arial" w:hAnsi="Times" w:cs="Arial"/>
              </w:rPr>
              <w:t>ecipients</w:t>
            </w:r>
          </w:p>
        </w:tc>
        <w:tc>
          <w:tcPr>
            <w:tcW w:w="1120" w:type="dxa"/>
          </w:tcPr>
          <w:p w14:paraId="2D53DFA7" w14:textId="7EC0098D" w:rsidR="006C37AE" w:rsidRPr="00074359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highlight w:val="yellow"/>
              </w:rPr>
            </w:pPr>
            <w:r w:rsidRPr="0037413C"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3F96D56E" w14:textId="4F37FC55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C210462" w14:textId="73BA0B37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BF838FE" w14:textId="726E55EC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798BB6FF" w14:textId="316C3117" w:rsidR="006C37AE" w:rsidRPr="00E52B6C" w:rsidRDefault="006C37AE" w:rsidP="006C37A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5CB19AF1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C9869CC" w14:textId="14901D91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  <w:lang w:val="fr-FR"/>
              </w:rPr>
              <w:t>Koch et al., 2014</w:t>
            </w:r>
          </w:p>
        </w:tc>
        <w:tc>
          <w:tcPr>
            <w:tcW w:w="2610" w:type="dxa"/>
          </w:tcPr>
          <w:p w14:paraId="7E1FBFDA" w14:textId="77CAFF3E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Informatics and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>ocio-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echnical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hallenges when </w:t>
            </w:r>
            <w:r>
              <w:rPr>
                <w:rFonts w:ascii="Times" w:eastAsia="Arial" w:hAnsi="Times" w:cs="Arial"/>
              </w:rPr>
              <w:t>d</w:t>
            </w:r>
            <w:r w:rsidRPr="00E52B6C">
              <w:rPr>
                <w:rFonts w:ascii="Times" w:eastAsia="Arial" w:hAnsi="Times" w:cs="Arial"/>
              </w:rPr>
              <w:t xml:space="preserve">esigning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olutions for </w:t>
            </w:r>
            <w:r>
              <w:rPr>
                <w:rFonts w:ascii="Times" w:eastAsia="Arial" w:hAnsi="Times" w:cs="Arial"/>
              </w:rPr>
              <w:t>i</w:t>
            </w:r>
            <w:r w:rsidRPr="00E52B6C">
              <w:rPr>
                <w:rFonts w:ascii="Times" w:eastAsia="Arial" w:hAnsi="Times" w:cs="Arial"/>
              </w:rPr>
              <w:t xml:space="preserve">ntegrated </w:t>
            </w:r>
            <w:proofErr w:type="spellStart"/>
            <w:r w:rsidRPr="00E52B6C">
              <w:rPr>
                <w:rFonts w:ascii="Times" w:eastAsia="Arial" w:hAnsi="Times" w:cs="Arial"/>
              </w:rPr>
              <w:t>eCare</w:t>
            </w:r>
            <w:proofErr w:type="spellEnd"/>
          </w:p>
        </w:tc>
        <w:tc>
          <w:tcPr>
            <w:tcW w:w="1120" w:type="dxa"/>
          </w:tcPr>
          <w:p w14:paraId="230FFB11" w14:textId="41AED6DF" w:rsidR="00BD7C12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371F922B" w14:textId="6B7611D6" w:rsidR="00BD7C12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137510A" w14:textId="2B971D01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22CC92B" w14:textId="5F407652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1B2E5CFA" w14:textId="47080227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5C178CDE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F38B8F6" w14:textId="5493EDF0" w:rsidR="00BD7C12" w:rsidRPr="00E52B6C" w:rsidRDefault="00BD7C12" w:rsidP="00BD7C12">
            <w:pPr>
              <w:spacing w:after="120"/>
              <w:rPr>
                <w:rFonts w:ascii="Times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lastRenderedPageBreak/>
              <w:t>Kucharski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22 </w:t>
            </w:r>
          </w:p>
        </w:tc>
        <w:tc>
          <w:tcPr>
            <w:tcW w:w="2610" w:type="dxa"/>
          </w:tcPr>
          <w:p w14:paraId="1E1CA503" w14:textId="11213368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Relationships between ICT use and subjective well-being among the oldest-old in Germany: Findings from the NRW80+study</w:t>
            </w:r>
          </w:p>
        </w:tc>
        <w:tc>
          <w:tcPr>
            <w:tcW w:w="1120" w:type="dxa"/>
          </w:tcPr>
          <w:p w14:paraId="4BF3304B" w14:textId="7470ED44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4B907CAB" w14:textId="24ECB58C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Voice activated virtual assistant </w:t>
            </w:r>
          </w:p>
        </w:tc>
        <w:tc>
          <w:tcPr>
            <w:tcW w:w="2520" w:type="dxa"/>
          </w:tcPr>
          <w:p w14:paraId="010B9AA5" w14:textId="4A701464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35385C59" w14:textId="48CB2482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4E3B82D9" w14:textId="34446372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4 months</w:t>
            </w:r>
          </w:p>
        </w:tc>
      </w:tr>
      <w:tr w:rsidR="00BD7C12" w:rsidRPr="00E52B6C" w14:paraId="15087627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F904686" w14:textId="68B931A8" w:rsidR="00BD7C12" w:rsidRPr="00E52B6C" w:rsidRDefault="00BD7C12" w:rsidP="00BD7C12">
            <w:pPr>
              <w:spacing w:after="12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Lee et al.,</w:t>
            </w:r>
            <w:r>
              <w:rPr>
                <w:rFonts w:ascii="Times" w:hAnsi="Times" w:cs="Arial"/>
              </w:rPr>
              <w:t xml:space="preserve"> </w:t>
            </w:r>
            <w:r w:rsidRPr="00E52B6C">
              <w:rPr>
                <w:rFonts w:ascii="Times" w:hAnsi="Times" w:cs="Arial"/>
              </w:rPr>
              <w:t>2020</w:t>
            </w:r>
          </w:p>
        </w:tc>
        <w:tc>
          <w:tcPr>
            <w:tcW w:w="2610" w:type="dxa"/>
          </w:tcPr>
          <w:p w14:paraId="450A2FA9" w14:textId="66FBA43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Adapting “Sunshine”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ocially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ssistive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hat </w:t>
            </w:r>
            <w:r>
              <w:rPr>
                <w:rFonts w:ascii="Times" w:eastAsia="Arial" w:hAnsi="Times" w:cs="Arial"/>
              </w:rPr>
              <w:t>r</w:t>
            </w:r>
            <w:r w:rsidRPr="00E52B6C">
              <w:rPr>
                <w:rFonts w:ascii="Times" w:eastAsia="Arial" w:hAnsi="Times" w:cs="Arial"/>
              </w:rPr>
              <w:t xml:space="preserve">obot for </w:t>
            </w:r>
            <w:r>
              <w:rPr>
                <w:rFonts w:ascii="Times" w:eastAsia="Arial" w:hAnsi="Times" w:cs="Arial"/>
              </w:rPr>
              <w:t>o</w:t>
            </w:r>
            <w:r w:rsidRPr="00E52B6C">
              <w:rPr>
                <w:rFonts w:ascii="Times" w:eastAsia="Arial" w:hAnsi="Times" w:cs="Arial"/>
              </w:rPr>
              <w:t xml:space="preserve">lder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dults with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ognitive </w:t>
            </w:r>
            <w:r>
              <w:rPr>
                <w:rFonts w:ascii="Times" w:eastAsia="Arial" w:hAnsi="Times" w:cs="Arial"/>
              </w:rPr>
              <w:t>i</w:t>
            </w:r>
            <w:r w:rsidRPr="00E52B6C">
              <w:rPr>
                <w:rFonts w:ascii="Times" w:eastAsia="Arial" w:hAnsi="Times" w:cs="Arial"/>
              </w:rPr>
              <w:t xml:space="preserve">mpairment: A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ilot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>tudy</w:t>
            </w:r>
          </w:p>
        </w:tc>
        <w:tc>
          <w:tcPr>
            <w:tcW w:w="1120" w:type="dxa"/>
          </w:tcPr>
          <w:p w14:paraId="532C2B00" w14:textId="2B4B3620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68AF7274" w14:textId="28FC8DC7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6B1FE9BD" w14:textId="4F69A28B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Adapting their social </w:t>
            </w:r>
            <w:proofErr w:type="spellStart"/>
            <w:r w:rsidRPr="00E52B6C">
              <w:rPr>
                <w:rFonts w:ascii="Times" w:hAnsi="Times" w:cs="Arial"/>
              </w:rPr>
              <w:t>behaviors</w:t>
            </w:r>
            <w:proofErr w:type="spellEnd"/>
            <w:r w:rsidRPr="00E52B6C">
              <w:rPr>
                <w:rFonts w:ascii="Times" w:hAnsi="Times" w:cs="Arial"/>
              </w:rPr>
              <w:t xml:space="preserve"> and potentially enhancing their quality of life through interactive play and conversation</w:t>
            </w:r>
          </w:p>
        </w:tc>
        <w:tc>
          <w:tcPr>
            <w:tcW w:w="2520" w:type="dxa"/>
          </w:tcPr>
          <w:p w14:paraId="4CEA426A" w14:textId="35DC6AE5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Adaptation seems primarily driven by pre-programmed responses rather than dynamic, algorithm-driven changes adapting in real-time to the user's changing </w:t>
            </w:r>
            <w:proofErr w:type="spellStart"/>
            <w:r w:rsidRPr="00E52B6C">
              <w:rPr>
                <w:rFonts w:ascii="Times" w:hAnsi="Times" w:cs="Arial"/>
              </w:rPr>
              <w:t>behaviors</w:t>
            </w:r>
            <w:proofErr w:type="spellEnd"/>
            <w:r w:rsidRPr="00E52B6C">
              <w:rPr>
                <w:rFonts w:ascii="Times" w:hAnsi="Times" w:cs="Arial"/>
              </w:rPr>
              <w:t xml:space="preserve"> and preferences</w:t>
            </w:r>
          </w:p>
        </w:tc>
        <w:tc>
          <w:tcPr>
            <w:tcW w:w="990" w:type="dxa"/>
          </w:tcPr>
          <w:p w14:paraId="5AD49C51" w14:textId="29719F49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Up to 3 months</w:t>
            </w:r>
          </w:p>
        </w:tc>
      </w:tr>
      <w:tr w:rsidR="00BD7C12" w:rsidRPr="00E52B6C" w14:paraId="6C36D1A1" w14:textId="6AD01FA0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9FE578E" w14:textId="7486CBCD" w:rsidR="00BD7C12" w:rsidRPr="00E52B6C" w:rsidRDefault="00BD7C12" w:rsidP="00BD7C12">
            <w:pPr>
              <w:spacing w:after="12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Loveys et al., 2021</w:t>
            </w:r>
          </w:p>
        </w:tc>
        <w:tc>
          <w:tcPr>
            <w:tcW w:w="2610" w:type="dxa"/>
          </w:tcPr>
          <w:p w14:paraId="2D71E809" w14:textId="2A16F2B9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A digital human for delivering a remote loneliness and stress intervention to at-risk younger and older adults during the COVID-19 pandemic: Randomized pilot trial</w:t>
            </w:r>
          </w:p>
        </w:tc>
        <w:tc>
          <w:tcPr>
            <w:tcW w:w="1120" w:type="dxa"/>
          </w:tcPr>
          <w:p w14:paraId="6B88EA52" w14:textId="7F683D2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54E09F1B" w14:textId="2F4EE78C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Voice activated virtual assistant</w:t>
            </w:r>
          </w:p>
        </w:tc>
        <w:tc>
          <w:tcPr>
            <w:tcW w:w="2520" w:type="dxa"/>
          </w:tcPr>
          <w:p w14:paraId="05DF6815" w14:textId="5EAE041C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66A893B1" w14:textId="56C67E74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Uses computer-generated imaging and artificial intelligence designed to interact in a personalized manner</w:t>
            </w:r>
          </w:p>
        </w:tc>
        <w:tc>
          <w:tcPr>
            <w:tcW w:w="990" w:type="dxa"/>
          </w:tcPr>
          <w:p w14:paraId="4D5A39A8" w14:textId="125A4863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01751865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8E29E26" w14:textId="5C389D51" w:rsidR="00BD7C12" w:rsidRPr="00E52B6C" w:rsidDel="00493EB5" w:rsidRDefault="00BD7C12" w:rsidP="00BD7C12">
            <w:pPr>
              <w:spacing w:after="120"/>
              <w:rPr>
                <w:rFonts w:ascii="Times" w:hAnsi="Times" w:cs="Arial"/>
              </w:rPr>
            </w:pPr>
            <w:proofErr w:type="spellStart"/>
            <w:r w:rsidRPr="00E52B6C">
              <w:rPr>
                <w:rFonts w:ascii="Times" w:hAnsi="Times" w:cs="Arial"/>
              </w:rPr>
              <w:t>Lowrey</w:t>
            </w:r>
            <w:proofErr w:type="spellEnd"/>
            <w:r w:rsidRPr="00E52B6C">
              <w:rPr>
                <w:rFonts w:ascii="Times" w:hAnsi="Times" w:cs="Arial"/>
              </w:rPr>
              <w:t xml:space="preserve"> et al., 2022</w:t>
            </w:r>
          </w:p>
        </w:tc>
        <w:tc>
          <w:tcPr>
            <w:tcW w:w="2610" w:type="dxa"/>
          </w:tcPr>
          <w:p w14:paraId="38D9E834" w14:textId="489DE3D2" w:rsidR="00BD7C12" w:rsidRPr="00E52B6C" w:rsidDel="00493EB5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enorite" w:hAnsi="Times" w:cs="Tenorite"/>
              </w:rPr>
            </w:pPr>
            <w:r w:rsidRPr="00E52B6C">
              <w:rPr>
                <w:rFonts w:ascii="Times" w:eastAsia="Arial" w:hAnsi="Times" w:cs="Arial"/>
              </w:rPr>
              <w:t xml:space="preserve">Impairments in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ognitive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ontrol </w:t>
            </w:r>
            <w:r>
              <w:rPr>
                <w:rFonts w:ascii="Times" w:eastAsia="Arial" w:hAnsi="Times" w:cs="Arial"/>
              </w:rPr>
              <w:t>u</w:t>
            </w:r>
            <w:r w:rsidRPr="00E52B6C">
              <w:rPr>
                <w:rFonts w:ascii="Times" w:eastAsia="Arial" w:hAnsi="Times" w:cs="Arial"/>
              </w:rPr>
              <w:t xml:space="preserve">sing a </w:t>
            </w:r>
            <w:r>
              <w:rPr>
                <w:rFonts w:ascii="Times" w:eastAsia="Arial" w:hAnsi="Times" w:cs="Arial"/>
              </w:rPr>
              <w:t>r</w:t>
            </w:r>
            <w:r w:rsidRPr="00E52B6C">
              <w:rPr>
                <w:rFonts w:ascii="Times" w:eastAsia="Arial" w:hAnsi="Times" w:cs="Arial"/>
              </w:rPr>
              <w:t xml:space="preserve">everse </w:t>
            </w:r>
            <w:r>
              <w:rPr>
                <w:rFonts w:ascii="Times" w:eastAsia="Arial" w:hAnsi="Times" w:cs="Arial"/>
              </w:rPr>
              <w:t>v</w:t>
            </w:r>
            <w:r w:rsidRPr="00E52B6C">
              <w:rPr>
                <w:rFonts w:ascii="Times" w:eastAsia="Arial" w:hAnsi="Times" w:cs="Arial"/>
              </w:rPr>
              <w:t xml:space="preserve">isually </w:t>
            </w:r>
            <w:r>
              <w:rPr>
                <w:rFonts w:ascii="Times" w:eastAsia="Arial" w:hAnsi="Times" w:cs="Arial"/>
              </w:rPr>
              <w:t>g</w:t>
            </w:r>
            <w:r w:rsidRPr="00E52B6C">
              <w:rPr>
                <w:rFonts w:ascii="Times" w:eastAsia="Arial" w:hAnsi="Times" w:cs="Arial"/>
              </w:rPr>
              <w:t xml:space="preserve">uided </w:t>
            </w:r>
            <w:r>
              <w:rPr>
                <w:rFonts w:ascii="Times" w:eastAsia="Arial" w:hAnsi="Times" w:cs="Arial"/>
              </w:rPr>
              <w:t>r</w:t>
            </w:r>
            <w:r w:rsidRPr="00E52B6C">
              <w:rPr>
                <w:rFonts w:ascii="Times" w:eastAsia="Arial" w:hAnsi="Times" w:cs="Arial"/>
              </w:rPr>
              <w:t xml:space="preserve">eaching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ask </w:t>
            </w:r>
            <w:r>
              <w:rPr>
                <w:rFonts w:ascii="Times" w:eastAsia="Arial" w:hAnsi="Times" w:cs="Arial"/>
              </w:rPr>
              <w:t>f</w:t>
            </w:r>
            <w:r w:rsidRPr="00E52B6C">
              <w:rPr>
                <w:rFonts w:ascii="Times" w:eastAsia="Arial" w:hAnsi="Times" w:cs="Arial"/>
              </w:rPr>
              <w:t xml:space="preserve">ollowing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>troke</w:t>
            </w:r>
          </w:p>
        </w:tc>
        <w:tc>
          <w:tcPr>
            <w:tcW w:w="1120" w:type="dxa"/>
          </w:tcPr>
          <w:p w14:paraId="1CCCFA34" w14:textId="5CFF88C4" w:rsidR="00BD7C12" w:rsidRPr="00E52B6C" w:rsidDel="00493EB5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7EA76245" w14:textId="308993D9" w:rsidR="00BD7C12" w:rsidRPr="00E52B6C" w:rsidDel="00493EB5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7671F8E9" w14:textId="28F9B843" w:rsidR="00BD7C12" w:rsidRPr="00E52B6C" w:rsidDel="00493EB5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D66E8A0" w14:textId="0F1EA04F" w:rsidR="00BD7C12" w:rsidRPr="00E52B6C" w:rsidDel="00493EB5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3FF6FDD8" w14:textId="24F8B27E" w:rsidR="00BD7C12" w:rsidRPr="00E52B6C" w:rsidDel="00493EB5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44CB07A2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3DAF4AA" w14:textId="1015DC4E" w:rsidR="00BD7C12" w:rsidRPr="00E52B6C" w:rsidRDefault="00BD7C12" w:rsidP="00BD7C12">
            <w:pPr>
              <w:spacing w:after="120"/>
              <w:rPr>
                <w:rFonts w:ascii="Times" w:eastAsia="Tenorite" w:hAnsi="Times" w:cs="Tenorite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Lunardini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17</w:t>
            </w:r>
          </w:p>
        </w:tc>
        <w:tc>
          <w:tcPr>
            <w:tcW w:w="2610" w:type="dxa"/>
          </w:tcPr>
          <w:p w14:paraId="2E1AB8B8" w14:textId="21FC0126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enorite" w:hAnsi="Times" w:cs="Tenorite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Exergaming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for balance training, transparent monitoring, and social inclusion of community-</w:t>
            </w:r>
            <w:r w:rsidRPr="00E52B6C">
              <w:rPr>
                <w:rFonts w:ascii="Times" w:eastAsia="Arial" w:hAnsi="Times" w:cs="Arial"/>
              </w:rPr>
              <w:lastRenderedPageBreak/>
              <w:t>dwelling elderly</w:t>
            </w:r>
          </w:p>
        </w:tc>
        <w:tc>
          <w:tcPr>
            <w:tcW w:w="1120" w:type="dxa"/>
          </w:tcPr>
          <w:p w14:paraId="3CF87215" w14:textId="3362EF28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>x</w:t>
            </w:r>
          </w:p>
        </w:tc>
        <w:tc>
          <w:tcPr>
            <w:tcW w:w="1850" w:type="dxa"/>
          </w:tcPr>
          <w:p w14:paraId="0FE6B8E5" w14:textId="1927CF2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4C2AD32" w14:textId="7EA51C2D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User expected to engage using the virtual community for </w:t>
            </w:r>
            <w:r>
              <w:rPr>
                <w:rFonts w:ascii="Times" w:hAnsi="Times" w:cs="Arial"/>
              </w:rPr>
              <w:t>s</w:t>
            </w:r>
            <w:r w:rsidRPr="00E52B6C">
              <w:rPr>
                <w:rFonts w:ascii="Times" w:hAnsi="Times" w:cs="Arial"/>
              </w:rPr>
              <w:t xml:space="preserve">ocial interaction and </w:t>
            </w:r>
            <w:r w:rsidRPr="00E52B6C">
              <w:rPr>
                <w:rFonts w:ascii="Times" w:hAnsi="Times" w:cs="Arial"/>
              </w:rPr>
              <w:lastRenderedPageBreak/>
              <w:t>participating in tailored cognitive and physical activities</w:t>
            </w:r>
          </w:p>
        </w:tc>
        <w:tc>
          <w:tcPr>
            <w:tcW w:w="2520" w:type="dxa"/>
          </w:tcPr>
          <w:p w14:paraId="7DFE8571" w14:textId="7B348367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>x</w:t>
            </w:r>
          </w:p>
        </w:tc>
        <w:tc>
          <w:tcPr>
            <w:tcW w:w="990" w:type="dxa"/>
          </w:tcPr>
          <w:p w14:paraId="20C0093D" w14:textId="1A134D44" w:rsidR="00BD7C12" w:rsidRPr="00E52B6C" w:rsidRDefault="00827AE6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Up</w:t>
            </w:r>
            <w:r w:rsidR="00BD7C12" w:rsidRPr="00E52B6C">
              <w:rPr>
                <w:rFonts w:ascii="Times" w:hAnsi="Times" w:cs="Arial"/>
              </w:rPr>
              <w:t xml:space="preserve"> to 4 months</w:t>
            </w:r>
          </w:p>
        </w:tc>
      </w:tr>
      <w:tr w:rsidR="00BD7C12" w:rsidRPr="00E52B6C" w14:paraId="4CE56294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2D0640E" w14:textId="3875CAB0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lastRenderedPageBreak/>
              <w:t>Mannheim et al., 2023</w:t>
            </w:r>
          </w:p>
        </w:tc>
        <w:tc>
          <w:tcPr>
            <w:tcW w:w="2610" w:type="dxa"/>
          </w:tcPr>
          <w:p w14:paraId="3076BAE7" w14:textId="6BC83A27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hAnsi="Times" w:cs="Arial"/>
              </w:rPr>
              <w:t>Ageism in the discourse and practice of designing digital technology for older persons: A scoping review</w:t>
            </w:r>
          </w:p>
        </w:tc>
        <w:tc>
          <w:tcPr>
            <w:tcW w:w="1120" w:type="dxa"/>
          </w:tcPr>
          <w:p w14:paraId="1BC9C877" w14:textId="173AE972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584341A0" w14:textId="18F9CF8C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3EB0B36A" w14:textId="1BE35AD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7FF8A605" w14:textId="0122EF0F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61049704" w14:textId="2DC735D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53B959E9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8D85F0C" w14:textId="5E1BB85C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Marin et al., 2014</w:t>
            </w:r>
          </w:p>
        </w:tc>
        <w:tc>
          <w:tcPr>
            <w:tcW w:w="2610" w:type="dxa"/>
          </w:tcPr>
          <w:p w14:paraId="039548EB" w14:textId="253F7843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Social networking sites photos and robots: A pilot research on Facebook photo albums and robotics interfaces for older adults</w:t>
            </w:r>
          </w:p>
        </w:tc>
        <w:tc>
          <w:tcPr>
            <w:tcW w:w="1120" w:type="dxa"/>
          </w:tcPr>
          <w:p w14:paraId="355BFF26" w14:textId="451A7A47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7CDEC15E" w14:textId="24965EB2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Voice activated virtual assistant</w:t>
            </w:r>
          </w:p>
        </w:tc>
        <w:tc>
          <w:tcPr>
            <w:tcW w:w="2520" w:type="dxa"/>
          </w:tcPr>
          <w:p w14:paraId="69B965BE" w14:textId="7E9B4B49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56BBA12" w14:textId="3C2B1335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00897B0B" w14:textId="648086CC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291C1627" w14:textId="44B9D8A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F8D5FD6" w14:textId="2D0E9CAD" w:rsidR="00BD7C12" w:rsidRPr="00E52B6C" w:rsidRDefault="00BD7C12" w:rsidP="00BD7C12">
            <w:pPr>
              <w:spacing w:after="120"/>
              <w:rPr>
                <w:rFonts w:ascii="Times" w:hAnsi="Times" w:cs="Arial"/>
              </w:rPr>
            </w:pPr>
            <w:proofErr w:type="spellStart"/>
            <w:r w:rsidRPr="00E52B6C">
              <w:rPr>
                <w:rFonts w:ascii="Times" w:hAnsi="Times" w:cs="Arial"/>
              </w:rPr>
              <w:t>Menghi</w:t>
            </w:r>
            <w:proofErr w:type="spellEnd"/>
            <w:r w:rsidRPr="00E52B6C">
              <w:rPr>
                <w:rFonts w:ascii="Times" w:hAnsi="Times" w:cs="Arial"/>
              </w:rPr>
              <w:t xml:space="preserve"> et al., 2018</w:t>
            </w:r>
          </w:p>
        </w:tc>
        <w:tc>
          <w:tcPr>
            <w:tcW w:w="2610" w:type="dxa"/>
          </w:tcPr>
          <w:p w14:paraId="0DA25496" w14:textId="423FA2F5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Assessment of a smart kitchen to help people with Alzheimer’s disease</w:t>
            </w:r>
          </w:p>
        </w:tc>
        <w:tc>
          <w:tcPr>
            <w:tcW w:w="1120" w:type="dxa"/>
          </w:tcPr>
          <w:p w14:paraId="53D4114F" w14:textId="23D1C7B1" w:rsidR="00BD7C12" w:rsidRPr="00E52B6C" w:rsidDel="003E23BE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17E1546A" w14:textId="1822C726" w:rsidR="00BD7C12" w:rsidRPr="00E52B6C" w:rsidDel="003E23BE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793A8AE" w14:textId="577A2C61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66BAD8CD" w14:textId="0BBD3B16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28B94B3F" w14:textId="5BA43F9B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5754336E" w14:textId="32541240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2374D99" w14:textId="526DC86C" w:rsidR="00BD7C12" w:rsidRPr="00E52B6C" w:rsidRDefault="00BD7C12" w:rsidP="00BD7C12">
            <w:pPr>
              <w:spacing w:after="120"/>
              <w:rPr>
                <w:rFonts w:ascii="Times" w:hAnsi="Times" w:cs="Arial"/>
              </w:rPr>
            </w:pPr>
            <w:proofErr w:type="spellStart"/>
            <w:r w:rsidRPr="00E52B6C">
              <w:rPr>
                <w:rFonts w:ascii="Times" w:hAnsi="Times" w:cs="Arial"/>
              </w:rPr>
              <w:t>Menghi</w:t>
            </w:r>
            <w:proofErr w:type="spellEnd"/>
            <w:r w:rsidRPr="00E52B6C">
              <w:rPr>
                <w:rFonts w:ascii="Times" w:hAnsi="Times" w:cs="Arial"/>
              </w:rPr>
              <w:t xml:space="preserve"> et al., 2019</w:t>
            </w:r>
          </w:p>
        </w:tc>
        <w:tc>
          <w:tcPr>
            <w:tcW w:w="2610" w:type="dxa"/>
          </w:tcPr>
          <w:p w14:paraId="0EA8A1EE" w14:textId="0C1894A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Product service platform to improve care systems for elderly living at home</w:t>
            </w:r>
          </w:p>
        </w:tc>
        <w:tc>
          <w:tcPr>
            <w:tcW w:w="1120" w:type="dxa"/>
          </w:tcPr>
          <w:p w14:paraId="67B1C49F" w14:textId="41E6993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593BF6B4" w14:textId="774BF32E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7658D58A" w14:textId="24B1EF74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905042C" w14:textId="2E1D708E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5E4CF698" w14:textId="4EC3DE05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6FBD673D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B5C3DFC" w14:textId="3EB6360F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Mitchell et al., 2020</w:t>
            </w:r>
          </w:p>
        </w:tc>
        <w:tc>
          <w:tcPr>
            <w:tcW w:w="2610" w:type="dxa"/>
          </w:tcPr>
          <w:p w14:paraId="01C69839" w14:textId="3D7613F6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>
              <w:rPr>
                <w:rFonts w:ascii="Times" w:eastAsia="Arial" w:hAnsi="Times" w:cs="Arial"/>
              </w:rPr>
              <w:t>“</w:t>
            </w:r>
            <w:r w:rsidRPr="00E52B6C">
              <w:rPr>
                <w:rFonts w:ascii="Times" w:eastAsia="Arial" w:hAnsi="Times" w:cs="Arial"/>
              </w:rPr>
              <w:t xml:space="preserve">It’s </w:t>
            </w:r>
            <w:r>
              <w:rPr>
                <w:rFonts w:ascii="Times" w:eastAsia="Arial" w:hAnsi="Times" w:cs="Arial"/>
              </w:rPr>
              <w:t>l</w:t>
            </w:r>
            <w:r w:rsidRPr="00E52B6C">
              <w:rPr>
                <w:rFonts w:ascii="Times" w:eastAsia="Arial" w:hAnsi="Times" w:cs="Arial"/>
              </w:rPr>
              <w:t xml:space="preserve">ike a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>yber-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ecurity </w:t>
            </w:r>
            <w:r>
              <w:rPr>
                <w:rFonts w:ascii="Times" w:eastAsia="Arial" w:hAnsi="Times" w:cs="Arial"/>
              </w:rPr>
              <w:t>b</w:t>
            </w:r>
            <w:r w:rsidRPr="00E52B6C">
              <w:rPr>
                <w:rFonts w:ascii="Times" w:eastAsia="Arial" w:hAnsi="Times" w:cs="Arial"/>
              </w:rPr>
              <w:t xml:space="preserve">lanket”: The </w:t>
            </w:r>
            <w:r>
              <w:rPr>
                <w:rFonts w:ascii="Times" w:eastAsia="Arial" w:hAnsi="Times" w:cs="Arial"/>
              </w:rPr>
              <w:t>u</w:t>
            </w:r>
            <w:r w:rsidRPr="00E52B6C">
              <w:rPr>
                <w:rFonts w:ascii="Times" w:eastAsia="Arial" w:hAnsi="Times" w:cs="Arial"/>
              </w:rPr>
              <w:t xml:space="preserve">tility of </w:t>
            </w:r>
            <w:r>
              <w:rPr>
                <w:rFonts w:ascii="Times" w:eastAsia="Arial" w:hAnsi="Times" w:cs="Arial"/>
              </w:rPr>
              <w:t>r</w:t>
            </w:r>
            <w:r w:rsidRPr="00E52B6C">
              <w:rPr>
                <w:rFonts w:ascii="Times" w:eastAsia="Arial" w:hAnsi="Times" w:cs="Arial"/>
              </w:rPr>
              <w:t xml:space="preserve">emote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ctivity </w:t>
            </w:r>
            <w:r>
              <w:rPr>
                <w:rFonts w:ascii="Times" w:eastAsia="Arial" w:hAnsi="Times" w:cs="Arial"/>
              </w:rPr>
              <w:t>m</w:t>
            </w:r>
            <w:r w:rsidRPr="00E52B6C">
              <w:rPr>
                <w:rFonts w:ascii="Times" w:eastAsia="Arial" w:hAnsi="Times" w:cs="Arial"/>
              </w:rPr>
              <w:t xml:space="preserve">onitoring in </w:t>
            </w:r>
            <w:r>
              <w:rPr>
                <w:rFonts w:ascii="Times" w:eastAsia="Arial" w:hAnsi="Times" w:cs="Arial"/>
              </w:rPr>
              <w:t>f</w:t>
            </w:r>
            <w:r w:rsidRPr="00E52B6C">
              <w:rPr>
                <w:rFonts w:ascii="Times" w:eastAsia="Arial" w:hAnsi="Times" w:cs="Arial"/>
              </w:rPr>
              <w:t xml:space="preserve">amily </w:t>
            </w:r>
            <w:r>
              <w:rPr>
                <w:rFonts w:ascii="Times" w:eastAsia="Arial" w:hAnsi="Times" w:cs="Arial"/>
              </w:rPr>
              <w:t>d</w:t>
            </w:r>
            <w:r w:rsidRPr="00E52B6C">
              <w:rPr>
                <w:rFonts w:ascii="Times" w:eastAsia="Arial" w:hAnsi="Times" w:cs="Arial"/>
              </w:rPr>
              <w:t xml:space="preserve">ementia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>are</w:t>
            </w:r>
          </w:p>
        </w:tc>
        <w:tc>
          <w:tcPr>
            <w:tcW w:w="1120" w:type="dxa"/>
          </w:tcPr>
          <w:p w14:paraId="4D66D2DB" w14:textId="469154A9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5EC64BD4" w14:textId="30AE9225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21A25C0" w14:textId="51F02745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6646D05E" w14:textId="051F54CB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16B06335" w14:textId="4EB88A7E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Up to 18 months</w:t>
            </w:r>
          </w:p>
        </w:tc>
      </w:tr>
      <w:tr w:rsidR="00BD7C12" w:rsidRPr="00E52B6C" w14:paraId="77A9C22A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13C8BE0" w14:textId="4671CF72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Naccarelli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23</w:t>
            </w:r>
          </w:p>
        </w:tc>
        <w:tc>
          <w:tcPr>
            <w:tcW w:w="2610" w:type="dxa"/>
          </w:tcPr>
          <w:p w14:paraId="0ACEAEE0" w14:textId="1DF59AC8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e-VITA </w:t>
            </w:r>
            <w:r>
              <w:rPr>
                <w:rFonts w:ascii="Times" w:eastAsia="Arial" w:hAnsi="Times" w:cs="Arial"/>
              </w:rPr>
              <w:t>u</w:t>
            </w:r>
            <w:r w:rsidRPr="00E52B6C">
              <w:rPr>
                <w:rFonts w:ascii="Times" w:eastAsia="Arial" w:hAnsi="Times" w:cs="Arial"/>
              </w:rPr>
              <w:t xml:space="preserve">se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ases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onfigurator: A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ool to </w:t>
            </w:r>
            <w:r>
              <w:rPr>
                <w:rFonts w:ascii="Times" w:eastAsia="Arial" w:hAnsi="Times" w:cs="Arial"/>
              </w:rPr>
              <w:t>i</w:t>
            </w:r>
            <w:r w:rsidRPr="00E52B6C">
              <w:rPr>
                <w:rFonts w:ascii="Times" w:eastAsia="Arial" w:hAnsi="Times" w:cs="Arial"/>
              </w:rPr>
              <w:t xml:space="preserve">dentify the </w:t>
            </w:r>
            <w:r>
              <w:rPr>
                <w:rFonts w:ascii="Times" w:eastAsia="Arial" w:hAnsi="Times" w:cs="Arial"/>
              </w:rPr>
              <w:t>o</w:t>
            </w:r>
            <w:r w:rsidRPr="00E52B6C">
              <w:rPr>
                <w:rFonts w:ascii="Times" w:eastAsia="Arial" w:hAnsi="Times" w:cs="Arial"/>
              </w:rPr>
              <w:t xml:space="preserve">ptimal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onfiguration of the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ensor </w:t>
            </w:r>
            <w:r>
              <w:rPr>
                <w:rFonts w:ascii="Times" w:eastAsia="Arial" w:hAnsi="Times" w:cs="Arial"/>
              </w:rPr>
              <w:t>n</w:t>
            </w:r>
            <w:r w:rsidRPr="00E52B6C">
              <w:rPr>
                <w:rFonts w:ascii="Times" w:eastAsia="Arial" w:hAnsi="Times" w:cs="Arial"/>
              </w:rPr>
              <w:t xml:space="preserve">etwork and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oaching </w:t>
            </w:r>
            <w:r>
              <w:rPr>
                <w:rFonts w:ascii="Times" w:eastAsia="Arial" w:hAnsi="Times" w:cs="Arial"/>
              </w:rPr>
              <w:lastRenderedPageBreak/>
              <w:t>d</w:t>
            </w:r>
            <w:r w:rsidRPr="00E52B6C">
              <w:rPr>
                <w:rFonts w:ascii="Times" w:eastAsia="Arial" w:hAnsi="Times" w:cs="Arial"/>
              </w:rPr>
              <w:t xml:space="preserve">evices to </w:t>
            </w:r>
            <w:r>
              <w:rPr>
                <w:rFonts w:ascii="Times" w:eastAsia="Arial" w:hAnsi="Times" w:cs="Arial"/>
              </w:rPr>
              <w:t>e</w:t>
            </w:r>
            <w:r w:rsidRPr="00E52B6C">
              <w:rPr>
                <w:rFonts w:ascii="Times" w:eastAsia="Arial" w:hAnsi="Times" w:cs="Arial"/>
              </w:rPr>
              <w:t xml:space="preserve">nable </w:t>
            </w:r>
            <w:r>
              <w:rPr>
                <w:rFonts w:ascii="Times" w:eastAsia="Arial" w:hAnsi="Times" w:cs="Arial"/>
              </w:rPr>
              <w:t>o</w:t>
            </w:r>
            <w:r w:rsidRPr="00E52B6C">
              <w:rPr>
                <w:rFonts w:ascii="Times" w:eastAsia="Arial" w:hAnsi="Times" w:cs="Arial"/>
              </w:rPr>
              <w:t xml:space="preserve">lder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eople to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ge </w:t>
            </w:r>
            <w:r>
              <w:rPr>
                <w:rFonts w:ascii="Times" w:eastAsia="Arial" w:hAnsi="Times" w:cs="Arial"/>
              </w:rPr>
              <w:t>w</w:t>
            </w:r>
            <w:r w:rsidRPr="00E52B6C">
              <w:rPr>
                <w:rFonts w:ascii="Times" w:eastAsia="Arial" w:hAnsi="Times" w:cs="Arial"/>
              </w:rPr>
              <w:t xml:space="preserve">ell at </w:t>
            </w:r>
            <w:r>
              <w:rPr>
                <w:rFonts w:ascii="Times" w:eastAsia="Arial" w:hAnsi="Times" w:cs="Arial"/>
              </w:rPr>
              <w:t>h</w:t>
            </w:r>
            <w:r w:rsidRPr="00E52B6C">
              <w:rPr>
                <w:rFonts w:ascii="Times" w:eastAsia="Arial" w:hAnsi="Times" w:cs="Arial"/>
              </w:rPr>
              <w:t>ome</w:t>
            </w:r>
          </w:p>
        </w:tc>
        <w:tc>
          <w:tcPr>
            <w:tcW w:w="1120" w:type="dxa"/>
          </w:tcPr>
          <w:p w14:paraId="2028E246" w14:textId="434B5DC0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>x</w:t>
            </w:r>
          </w:p>
        </w:tc>
        <w:tc>
          <w:tcPr>
            <w:tcW w:w="1850" w:type="dxa"/>
          </w:tcPr>
          <w:p w14:paraId="5B7D4882" w14:textId="29DC454A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Voice activated virtual assistant and wearable sensors</w:t>
            </w:r>
          </w:p>
        </w:tc>
        <w:tc>
          <w:tcPr>
            <w:tcW w:w="2520" w:type="dxa"/>
          </w:tcPr>
          <w:p w14:paraId="70537C17" w14:textId="0237D5A4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DCC6887" w14:textId="1A47922E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The e-VITA virtual coach offers personalized recommendations based on the analysis of data collected from wearable </w:t>
            </w:r>
            <w:r w:rsidRPr="00E52B6C">
              <w:rPr>
                <w:rFonts w:ascii="Times" w:hAnsi="Times" w:cs="Arial"/>
              </w:rPr>
              <w:lastRenderedPageBreak/>
              <w:t>devices and sensors placed in the smart living environment and provides support through natural language interaction with holograms, emotional objects</w:t>
            </w:r>
            <w:r>
              <w:rPr>
                <w:rFonts w:ascii="Times" w:hAnsi="Times" w:cs="Arial"/>
              </w:rPr>
              <w:t>,</w:t>
            </w:r>
            <w:r w:rsidRPr="00E52B6C">
              <w:rPr>
                <w:rFonts w:ascii="Times" w:hAnsi="Times" w:cs="Arial"/>
              </w:rPr>
              <w:t xml:space="preserve"> or robots</w:t>
            </w:r>
          </w:p>
        </w:tc>
        <w:tc>
          <w:tcPr>
            <w:tcW w:w="990" w:type="dxa"/>
          </w:tcPr>
          <w:p w14:paraId="35D2EBB8" w14:textId="01023971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>x</w:t>
            </w:r>
          </w:p>
        </w:tc>
      </w:tr>
      <w:tr w:rsidR="00BD7C12" w:rsidRPr="00E52B6C" w14:paraId="46DF8485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C34102F" w14:textId="02FB1E12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lastRenderedPageBreak/>
              <w:t>Naccarelli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22</w:t>
            </w:r>
          </w:p>
        </w:tc>
        <w:tc>
          <w:tcPr>
            <w:tcW w:w="2610" w:type="dxa"/>
          </w:tcPr>
          <w:p w14:paraId="214BDA63" w14:textId="194BF6B7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Using a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mart </w:t>
            </w:r>
            <w:r>
              <w:rPr>
                <w:rFonts w:ascii="Times" w:eastAsia="Arial" w:hAnsi="Times" w:cs="Arial"/>
              </w:rPr>
              <w:t>l</w:t>
            </w:r>
            <w:r w:rsidRPr="00E52B6C">
              <w:rPr>
                <w:rFonts w:ascii="Times" w:eastAsia="Arial" w:hAnsi="Times" w:cs="Arial"/>
              </w:rPr>
              <w:t xml:space="preserve">iving </w:t>
            </w:r>
            <w:r>
              <w:rPr>
                <w:rFonts w:ascii="Times" w:eastAsia="Arial" w:hAnsi="Times" w:cs="Arial"/>
              </w:rPr>
              <w:t>e</w:t>
            </w:r>
            <w:r w:rsidRPr="00E52B6C">
              <w:rPr>
                <w:rFonts w:ascii="Times" w:eastAsia="Arial" w:hAnsi="Times" w:cs="Arial"/>
              </w:rPr>
              <w:t xml:space="preserve">nvironment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imulation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ool and </w:t>
            </w:r>
            <w:r>
              <w:rPr>
                <w:rFonts w:ascii="Times" w:eastAsia="Arial" w:hAnsi="Times" w:cs="Arial"/>
              </w:rPr>
              <w:t>m</w:t>
            </w:r>
            <w:r w:rsidRPr="00E52B6C">
              <w:rPr>
                <w:rFonts w:ascii="Times" w:eastAsia="Arial" w:hAnsi="Times" w:cs="Arial"/>
              </w:rPr>
              <w:t xml:space="preserve">achine </w:t>
            </w:r>
            <w:r>
              <w:rPr>
                <w:rFonts w:ascii="Times" w:eastAsia="Arial" w:hAnsi="Times" w:cs="Arial"/>
              </w:rPr>
              <w:t>l</w:t>
            </w:r>
            <w:r w:rsidRPr="00E52B6C">
              <w:rPr>
                <w:rFonts w:ascii="Times" w:eastAsia="Arial" w:hAnsi="Times" w:cs="Arial"/>
              </w:rPr>
              <w:t xml:space="preserve">earning to </w:t>
            </w:r>
            <w:r>
              <w:rPr>
                <w:rFonts w:ascii="Times" w:eastAsia="Arial" w:hAnsi="Times" w:cs="Arial"/>
              </w:rPr>
              <w:t>o</w:t>
            </w:r>
            <w:r w:rsidRPr="00E52B6C">
              <w:rPr>
                <w:rFonts w:ascii="Times" w:eastAsia="Arial" w:hAnsi="Times" w:cs="Arial"/>
              </w:rPr>
              <w:t xml:space="preserve">ptimize the </w:t>
            </w:r>
            <w:r>
              <w:rPr>
                <w:rFonts w:ascii="Times" w:eastAsia="Arial" w:hAnsi="Times" w:cs="Arial"/>
              </w:rPr>
              <w:t>h</w:t>
            </w:r>
            <w:r w:rsidRPr="00E52B6C">
              <w:rPr>
                <w:rFonts w:ascii="Times" w:eastAsia="Arial" w:hAnsi="Times" w:cs="Arial"/>
              </w:rPr>
              <w:t xml:space="preserve">ome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ensor </w:t>
            </w:r>
            <w:r>
              <w:rPr>
                <w:rFonts w:ascii="Times" w:eastAsia="Arial" w:hAnsi="Times" w:cs="Arial"/>
              </w:rPr>
              <w:t>n</w:t>
            </w:r>
            <w:r w:rsidRPr="00E52B6C">
              <w:rPr>
                <w:rFonts w:ascii="Times" w:eastAsia="Arial" w:hAnsi="Times" w:cs="Arial"/>
              </w:rPr>
              <w:t xml:space="preserve">etwork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onfiguration for </w:t>
            </w:r>
            <w:r>
              <w:rPr>
                <w:rFonts w:ascii="Times" w:eastAsia="Arial" w:hAnsi="Times" w:cs="Arial"/>
              </w:rPr>
              <w:t>m</w:t>
            </w:r>
            <w:r w:rsidRPr="00E52B6C">
              <w:rPr>
                <w:rFonts w:ascii="Times" w:eastAsia="Arial" w:hAnsi="Times" w:cs="Arial"/>
              </w:rPr>
              <w:t xml:space="preserve">easuring the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ctivities of </w:t>
            </w:r>
            <w:r>
              <w:rPr>
                <w:rFonts w:ascii="Times" w:eastAsia="Arial" w:hAnsi="Times" w:cs="Arial"/>
              </w:rPr>
              <w:t>d</w:t>
            </w:r>
            <w:r w:rsidRPr="00E52B6C">
              <w:rPr>
                <w:rFonts w:ascii="Times" w:eastAsia="Arial" w:hAnsi="Times" w:cs="Arial"/>
              </w:rPr>
              <w:t xml:space="preserve">aily </w:t>
            </w:r>
            <w:r>
              <w:rPr>
                <w:rFonts w:ascii="Times" w:eastAsia="Arial" w:hAnsi="Times" w:cs="Arial"/>
              </w:rPr>
              <w:t>l</w:t>
            </w:r>
            <w:r w:rsidRPr="00E52B6C">
              <w:rPr>
                <w:rFonts w:ascii="Times" w:eastAsia="Arial" w:hAnsi="Times" w:cs="Arial"/>
              </w:rPr>
              <w:t xml:space="preserve">iving of </w:t>
            </w:r>
            <w:r>
              <w:rPr>
                <w:rFonts w:ascii="Times" w:eastAsia="Arial" w:hAnsi="Times" w:cs="Arial"/>
              </w:rPr>
              <w:t>o</w:t>
            </w:r>
            <w:r w:rsidRPr="00E52B6C">
              <w:rPr>
                <w:rFonts w:ascii="Times" w:eastAsia="Arial" w:hAnsi="Times" w:cs="Arial"/>
              </w:rPr>
              <w:t xml:space="preserve">lder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>eople</w:t>
            </w:r>
          </w:p>
        </w:tc>
        <w:tc>
          <w:tcPr>
            <w:tcW w:w="1120" w:type="dxa"/>
          </w:tcPr>
          <w:p w14:paraId="4077C9B2" w14:textId="632B8E7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4E819A6A" w14:textId="3569EA5E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D0DABCC" w14:textId="47117BEC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7084A266" w14:textId="718E4F0C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2B571579" w14:textId="228008C5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730C2CD5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9101463" w14:textId="7C460768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Naick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17</w:t>
            </w:r>
          </w:p>
        </w:tc>
        <w:tc>
          <w:tcPr>
            <w:tcW w:w="2610" w:type="dxa"/>
          </w:tcPr>
          <w:p w14:paraId="7E828127" w14:textId="7ACCFB51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Innovative approaches of using assistive technology to support carers to care for people with night-time incontinence issues</w:t>
            </w:r>
          </w:p>
        </w:tc>
        <w:tc>
          <w:tcPr>
            <w:tcW w:w="1120" w:type="dxa"/>
          </w:tcPr>
          <w:p w14:paraId="41300A57" w14:textId="19058523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2012ACAC" w14:textId="6749F2E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9A7D2B6" w14:textId="4B35A8AE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8552ED2" w14:textId="57560335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60106121" w14:textId="16A51D8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77421958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4B9AAD9" w14:textId="31D7C349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Nakamura et al., 2022</w:t>
            </w:r>
          </w:p>
        </w:tc>
        <w:tc>
          <w:tcPr>
            <w:tcW w:w="2610" w:type="dxa"/>
          </w:tcPr>
          <w:p w14:paraId="5FB368A3" w14:textId="692B3D42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Digital psychosocial intervention for depression among older adults in socioeconomically deprived areas in Brazil (PRODIGITAL-D):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rotocol for an individually randomised </w:t>
            </w:r>
            <w:r w:rsidRPr="00E52B6C">
              <w:rPr>
                <w:rFonts w:ascii="Times" w:eastAsia="Arial" w:hAnsi="Times" w:cs="Arial"/>
              </w:rPr>
              <w:lastRenderedPageBreak/>
              <w:t>controlled trial</w:t>
            </w:r>
          </w:p>
        </w:tc>
        <w:tc>
          <w:tcPr>
            <w:tcW w:w="1120" w:type="dxa"/>
          </w:tcPr>
          <w:p w14:paraId="3032C7DA" w14:textId="00C59891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>x</w:t>
            </w:r>
          </w:p>
        </w:tc>
        <w:tc>
          <w:tcPr>
            <w:tcW w:w="1850" w:type="dxa"/>
          </w:tcPr>
          <w:p w14:paraId="042F838B" w14:textId="634E8D03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8F67802" w14:textId="613EE603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D5FD661" w14:textId="0D5AF076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1D7F4BD3" w14:textId="5991598B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5A13FCB2" w14:textId="6BE2786A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66E758F" w14:textId="3211CFCA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lastRenderedPageBreak/>
              <w:t>National Opinion Research Center</w:t>
            </w:r>
          </w:p>
        </w:tc>
        <w:tc>
          <w:tcPr>
            <w:tcW w:w="2610" w:type="dxa"/>
          </w:tcPr>
          <w:p w14:paraId="57B4EF28" w14:textId="7E217282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Evaluating the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ost </w:t>
            </w:r>
            <w:r>
              <w:rPr>
                <w:rFonts w:ascii="Times" w:eastAsia="Arial" w:hAnsi="Times" w:cs="Arial"/>
              </w:rPr>
              <w:t>e</w:t>
            </w:r>
            <w:r w:rsidRPr="00E52B6C">
              <w:rPr>
                <w:rFonts w:ascii="Times" w:eastAsia="Arial" w:hAnsi="Times" w:cs="Arial"/>
              </w:rPr>
              <w:t xml:space="preserve">ffectiveness of STEADI </w:t>
            </w:r>
          </w:p>
        </w:tc>
        <w:tc>
          <w:tcPr>
            <w:tcW w:w="1120" w:type="dxa"/>
          </w:tcPr>
          <w:p w14:paraId="658A9851" w14:textId="052AFB20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3B3BB480" w14:textId="7DED37D6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09CF2DC" w14:textId="4DAA54E3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301DD550" w14:textId="1A875738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3A563CCB" w14:textId="40951C3B" w:rsidR="00BD7C12" w:rsidRPr="00E52B6C" w:rsidDel="005A4752" w:rsidRDefault="002B3E91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2 months</w:t>
            </w:r>
          </w:p>
        </w:tc>
      </w:tr>
      <w:tr w:rsidR="00BD7C12" w:rsidRPr="00E52B6C" w14:paraId="7454539E" w14:textId="6AC62E5F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10CF5F8" w14:textId="31E8D7A9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Ng et al., 2017</w:t>
            </w:r>
          </w:p>
        </w:tc>
        <w:tc>
          <w:tcPr>
            <w:tcW w:w="2610" w:type="dxa"/>
          </w:tcPr>
          <w:p w14:paraId="1AC191F5" w14:textId="5603B7B9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A </w:t>
            </w:r>
            <w:r>
              <w:rPr>
                <w:rFonts w:ascii="Times" w:eastAsia="Arial" w:hAnsi="Times" w:cs="Arial"/>
              </w:rPr>
              <w:t>q</w:t>
            </w:r>
            <w:r w:rsidRPr="00E52B6C">
              <w:rPr>
                <w:rFonts w:ascii="Times" w:eastAsia="Arial" w:hAnsi="Times" w:cs="Arial"/>
              </w:rPr>
              <w:t xml:space="preserve">ualitative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ase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tudy of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>martphone-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onnected </w:t>
            </w:r>
            <w:r>
              <w:rPr>
                <w:rFonts w:ascii="Times" w:eastAsia="Arial" w:hAnsi="Times" w:cs="Arial"/>
              </w:rPr>
              <w:t>h</w:t>
            </w:r>
            <w:r w:rsidRPr="00E52B6C">
              <w:rPr>
                <w:rFonts w:ascii="Times" w:eastAsia="Arial" w:hAnsi="Times" w:cs="Arial"/>
              </w:rPr>
              <w:t xml:space="preserve">earing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ids: Influences on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atients,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linicians, and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>atient–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linician </w:t>
            </w:r>
            <w:r>
              <w:rPr>
                <w:rFonts w:ascii="Times" w:eastAsia="Arial" w:hAnsi="Times" w:cs="Arial"/>
              </w:rPr>
              <w:t>i</w:t>
            </w:r>
            <w:r w:rsidRPr="00E52B6C">
              <w:rPr>
                <w:rFonts w:ascii="Times" w:eastAsia="Arial" w:hAnsi="Times" w:cs="Arial"/>
              </w:rPr>
              <w:t>nteractions</w:t>
            </w:r>
          </w:p>
        </w:tc>
        <w:tc>
          <w:tcPr>
            <w:tcW w:w="1120" w:type="dxa"/>
          </w:tcPr>
          <w:p w14:paraId="38A0D125" w14:textId="0CBFCD5E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409105E0" w14:textId="27AE9CDD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A930F9B" w14:textId="4C1EB874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6CA8CB1" w14:textId="5AA30E9E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44AC6247" w14:textId="2A91DDD5" w:rsidR="00BD7C12" w:rsidRPr="00E52B6C" w:rsidDel="00E26AD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79A1C5B1" w14:textId="5042DD1B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9FDC87C" w14:textId="684E0C50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Nota et al., 2007</w:t>
            </w:r>
          </w:p>
        </w:tc>
        <w:tc>
          <w:tcPr>
            <w:tcW w:w="2610" w:type="dxa"/>
          </w:tcPr>
          <w:p w14:paraId="7AD9CE3B" w14:textId="7BFAE51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Self-determination, social abilities</w:t>
            </w:r>
            <w:r>
              <w:rPr>
                <w:rFonts w:ascii="Times" w:eastAsia="Arial" w:hAnsi="Times" w:cs="Arial"/>
              </w:rPr>
              <w:t>,</w:t>
            </w:r>
            <w:r w:rsidRPr="00E52B6C">
              <w:rPr>
                <w:rFonts w:ascii="Times" w:eastAsia="Arial" w:hAnsi="Times" w:cs="Arial"/>
              </w:rPr>
              <w:t xml:space="preserve"> and the quality of life of people with intellectual disability</w:t>
            </w:r>
          </w:p>
        </w:tc>
        <w:tc>
          <w:tcPr>
            <w:tcW w:w="1120" w:type="dxa"/>
          </w:tcPr>
          <w:p w14:paraId="2D9876DE" w14:textId="3536361D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6741E0E6" w14:textId="492B4233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FE2CB2A" w14:textId="20D3C82F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A98EC30" w14:textId="41DBADF3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78C72152" w14:textId="11638760" w:rsidR="00BD7C12" w:rsidRPr="00E52B6C" w:rsidDel="006757F7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13B0D71C" w14:textId="35FF682E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B523A55" w14:textId="386F7943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Nyandara</w:t>
            </w:r>
            <w:proofErr w:type="spellEnd"/>
            <w:r w:rsidRPr="00E52B6C">
              <w:rPr>
                <w:rFonts w:ascii="Times" w:eastAsia="Arial" w:hAnsi="Times" w:cs="Arial"/>
              </w:rPr>
              <w:t>., 2012</w:t>
            </w:r>
          </w:p>
        </w:tc>
        <w:tc>
          <w:tcPr>
            <w:tcW w:w="2610" w:type="dxa"/>
          </w:tcPr>
          <w:p w14:paraId="1DAF939E" w14:textId="0E7536B7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Challenges and opportunities of technology-based instruction in open and distance learning: a comparative study of Tanzania and China</w:t>
            </w:r>
          </w:p>
        </w:tc>
        <w:tc>
          <w:tcPr>
            <w:tcW w:w="1120" w:type="dxa"/>
          </w:tcPr>
          <w:p w14:paraId="09596B40" w14:textId="7BC6BB64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61A554F3" w14:textId="14066DA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2C9923F" w14:textId="7752EFF3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9FC249F" w14:textId="5376AF51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4F3671E3" w14:textId="55A97C21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01046620" w14:textId="0F85B6E6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9357E5F" w14:textId="2EBB6DAE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O’Brien et al., 2022</w:t>
            </w:r>
          </w:p>
        </w:tc>
        <w:tc>
          <w:tcPr>
            <w:tcW w:w="2610" w:type="dxa"/>
          </w:tcPr>
          <w:p w14:paraId="42E17051" w14:textId="1BBCF219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Optimizing voice</w:t>
            </w:r>
            <w:r w:rsidRPr="00E52B6C">
              <w:rPr>
                <w:rFonts w:ascii="Cambria Math" w:eastAsia="Cambria Math" w:hAnsi="Cambria Math" w:cs="Cambria Math"/>
              </w:rPr>
              <w:t>‐</w:t>
            </w:r>
            <w:r w:rsidRPr="00E52B6C">
              <w:rPr>
                <w:rFonts w:ascii="Times" w:eastAsia="Arial" w:hAnsi="Times" w:cs="Arial"/>
              </w:rPr>
              <w:t>controlled intelligent personal assistants for use by home</w:t>
            </w:r>
            <w:r w:rsidRPr="00E52B6C">
              <w:rPr>
                <w:rFonts w:ascii="Cambria Math" w:eastAsia="Cambria Math" w:hAnsi="Cambria Math" w:cs="Cambria Math"/>
              </w:rPr>
              <w:t>‐</w:t>
            </w:r>
            <w:r w:rsidRPr="00E52B6C">
              <w:rPr>
                <w:rFonts w:ascii="Times" w:eastAsia="Arial" w:hAnsi="Times" w:cs="Arial"/>
              </w:rPr>
              <w:t>bound older adults</w:t>
            </w:r>
          </w:p>
        </w:tc>
        <w:tc>
          <w:tcPr>
            <w:tcW w:w="1120" w:type="dxa"/>
          </w:tcPr>
          <w:p w14:paraId="414D3606" w14:textId="120FE8C3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11AC4DE4" w14:textId="43801D31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Voice activated virtual assistant  </w:t>
            </w:r>
          </w:p>
        </w:tc>
        <w:tc>
          <w:tcPr>
            <w:tcW w:w="2520" w:type="dxa"/>
          </w:tcPr>
          <w:p w14:paraId="184684ED" w14:textId="11F286CA" w:rsidR="00BD7C12" w:rsidRPr="00E52B6C" w:rsidDel="0016030F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646649D8" w14:textId="0AF2F62C" w:rsidR="00BD7C12" w:rsidRPr="00E52B6C" w:rsidDel="0016030F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432BC3D4" w14:textId="2BA4651F" w:rsidR="00BD7C12" w:rsidRPr="00E52B6C" w:rsidDel="0016030F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13C3EF1A" w14:textId="33B89B6A" w:rsidTr="2F437371">
        <w:trPr>
          <w:trHeight w:val="2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985ECBD" w14:textId="00E8EFC7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lastRenderedPageBreak/>
              <w:t>Odeh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14</w:t>
            </w:r>
          </w:p>
        </w:tc>
        <w:tc>
          <w:tcPr>
            <w:tcW w:w="2610" w:type="dxa"/>
          </w:tcPr>
          <w:p w14:paraId="35B75FB4" w14:textId="3AA07CC7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Acceptability of </w:t>
            </w:r>
            <w:proofErr w:type="spellStart"/>
            <w:r w:rsidRPr="00E52B6C">
              <w:rPr>
                <w:rFonts w:ascii="Times" w:eastAsia="Arial" w:hAnsi="Times" w:cs="Arial"/>
              </w:rPr>
              <w:t>telehealth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by elderly patients</w:t>
            </w:r>
          </w:p>
        </w:tc>
        <w:tc>
          <w:tcPr>
            <w:tcW w:w="1120" w:type="dxa"/>
          </w:tcPr>
          <w:p w14:paraId="390A9005" w14:textId="07613704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066991F0" w14:textId="125B5F2E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61841200" w14:textId="574D5293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2B37A2B" w14:textId="00F37363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5C1628C0" w14:textId="565F18A3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5F4B30E3" w14:textId="611B0C8D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26AD6A0" w14:textId="3692E9AF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Palmer et al., 2006</w:t>
            </w:r>
          </w:p>
        </w:tc>
        <w:tc>
          <w:tcPr>
            <w:tcW w:w="2610" w:type="dxa"/>
          </w:tcPr>
          <w:p w14:paraId="1E560DBB" w14:textId="42028A5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Evaluation of a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>econd-</w:t>
            </w:r>
            <w:r>
              <w:rPr>
                <w:rFonts w:ascii="Times" w:eastAsia="Arial" w:hAnsi="Times" w:cs="Arial"/>
              </w:rPr>
              <w:t>o</w:t>
            </w:r>
            <w:r w:rsidRPr="00E52B6C">
              <w:rPr>
                <w:rFonts w:ascii="Times" w:eastAsia="Arial" w:hAnsi="Times" w:cs="Arial"/>
              </w:rPr>
              <w:t xml:space="preserve">rder </w:t>
            </w:r>
            <w:r>
              <w:rPr>
                <w:rFonts w:ascii="Times" w:eastAsia="Arial" w:hAnsi="Times" w:cs="Arial"/>
              </w:rPr>
              <w:t>d</w:t>
            </w:r>
            <w:r w:rsidRPr="00E52B6C">
              <w:rPr>
                <w:rFonts w:ascii="Times" w:eastAsia="Arial" w:hAnsi="Times" w:cs="Arial"/>
              </w:rPr>
              <w:t xml:space="preserve">irectional </w:t>
            </w:r>
            <w:r>
              <w:rPr>
                <w:rFonts w:ascii="Times" w:eastAsia="Arial" w:hAnsi="Times" w:cs="Arial"/>
              </w:rPr>
              <w:t>m</w:t>
            </w:r>
            <w:r w:rsidRPr="00E52B6C">
              <w:rPr>
                <w:rFonts w:ascii="Times" w:eastAsia="Arial" w:hAnsi="Times" w:cs="Arial"/>
              </w:rPr>
              <w:t xml:space="preserve">icrophone </w:t>
            </w:r>
            <w:r>
              <w:rPr>
                <w:rFonts w:ascii="Times" w:eastAsia="Arial" w:hAnsi="Times" w:cs="Arial"/>
              </w:rPr>
              <w:t>h</w:t>
            </w:r>
            <w:r w:rsidRPr="00E52B6C">
              <w:rPr>
                <w:rFonts w:ascii="Times" w:eastAsia="Arial" w:hAnsi="Times" w:cs="Arial"/>
              </w:rPr>
              <w:t xml:space="preserve">earing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id: II.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>elf-</w:t>
            </w:r>
            <w:r>
              <w:rPr>
                <w:rFonts w:ascii="Times" w:eastAsia="Arial" w:hAnsi="Times" w:cs="Arial"/>
              </w:rPr>
              <w:t>r</w:t>
            </w:r>
            <w:r w:rsidRPr="00E52B6C">
              <w:rPr>
                <w:rFonts w:ascii="Times" w:eastAsia="Arial" w:hAnsi="Times" w:cs="Arial"/>
              </w:rPr>
              <w:t xml:space="preserve">eport </w:t>
            </w:r>
            <w:r>
              <w:rPr>
                <w:rFonts w:ascii="Times" w:eastAsia="Arial" w:hAnsi="Times" w:cs="Arial"/>
              </w:rPr>
              <w:t>o</w:t>
            </w:r>
            <w:r w:rsidRPr="00E52B6C">
              <w:rPr>
                <w:rFonts w:ascii="Times" w:eastAsia="Arial" w:hAnsi="Times" w:cs="Arial"/>
              </w:rPr>
              <w:t>utcomes</w:t>
            </w:r>
          </w:p>
        </w:tc>
        <w:tc>
          <w:tcPr>
            <w:tcW w:w="1120" w:type="dxa"/>
          </w:tcPr>
          <w:p w14:paraId="330C030A" w14:textId="37885471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7F0DAE9C" w14:textId="6DFCFBE8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Wearable technology</w:t>
            </w:r>
          </w:p>
        </w:tc>
        <w:tc>
          <w:tcPr>
            <w:tcW w:w="2520" w:type="dxa"/>
          </w:tcPr>
          <w:p w14:paraId="2EE0E321" w14:textId="76D02B7A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4764322" w14:textId="3D5F4D02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293A5F4F" w14:textId="385F8323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72A64D13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2D5E233" w14:textId="18760749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Park et al., 2022</w:t>
            </w:r>
          </w:p>
        </w:tc>
        <w:tc>
          <w:tcPr>
            <w:tcW w:w="2610" w:type="dxa"/>
          </w:tcPr>
          <w:p w14:paraId="61094779" w14:textId="39DFB403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The impact of everyday AI-based smart speaker use on the well-being of older adults living alone</w:t>
            </w:r>
          </w:p>
        </w:tc>
        <w:tc>
          <w:tcPr>
            <w:tcW w:w="1120" w:type="dxa"/>
          </w:tcPr>
          <w:p w14:paraId="7A6F7D07" w14:textId="041C518A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6B231400" w14:textId="15844CCC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Voice activated virtual assistant </w:t>
            </w:r>
          </w:p>
        </w:tc>
        <w:tc>
          <w:tcPr>
            <w:tcW w:w="2520" w:type="dxa"/>
          </w:tcPr>
          <w:p w14:paraId="244B3168" w14:textId="24CEBC2E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0B4A3BD" w14:textId="3BD8BD95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Adaptation involves integrating the speaker into their daily routines and relying on it for social interaction and emotional support, which seems to influence their levels of depression and loneliness positively</w:t>
            </w:r>
          </w:p>
        </w:tc>
        <w:tc>
          <w:tcPr>
            <w:tcW w:w="990" w:type="dxa"/>
          </w:tcPr>
          <w:p w14:paraId="1556F338" w14:textId="3D92617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8 weeks</w:t>
            </w:r>
          </w:p>
        </w:tc>
      </w:tr>
      <w:tr w:rsidR="00BD7C12" w:rsidRPr="00E52B6C" w14:paraId="55373440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E9BE5AD" w14:textId="04242656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Pereira et al., 2020</w:t>
            </w:r>
          </w:p>
        </w:tc>
        <w:tc>
          <w:tcPr>
            <w:tcW w:w="2610" w:type="dxa"/>
          </w:tcPr>
          <w:p w14:paraId="7CF36EF9" w14:textId="230CA700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The diffusion of </w:t>
            </w:r>
            <w:proofErr w:type="spellStart"/>
            <w:r w:rsidRPr="00E52B6C">
              <w:rPr>
                <w:rFonts w:ascii="Times" w:eastAsia="Arial" w:hAnsi="Times" w:cs="Arial"/>
              </w:rPr>
              <w:t>gerontechnology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for fall prevention, fall detection, and fall monitoring model testing</w:t>
            </w:r>
          </w:p>
        </w:tc>
        <w:tc>
          <w:tcPr>
            <w:tcW w:w="1120" w:type="dxa"/>
          </w:tcPr>
          <w:p w14:paraId="00D3D9E5" w14:textId="3B223F22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69C7FF99" w14:textId="5B0CF31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BFC06E6" w14:textId="5C717E0C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6F367F4E" w14:textId="12A635D0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73F40DAA" w14:textId="28254B1C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31E84125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C337BD3" w14:textId="7453A6D0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Pérez-Rodríguez et </w:t>
            </w:r>
            <w:r w:rsidRPr="00E52B6C">
              <w:rPr>
                <w:rFonts w:ascii="Times" w:eastAsia="Arial" w:hAnsi="Times" w:cs="Arial"/>
              </w:rPr>
              <w:lastRenderedPageBreak/>
              <w:t>al., 2021</w:t>
            </w:r>
          </w:p>
        </w:tc>
        <w:tc>
          <w:tcPr>
            <w:tcW w:w="2610" w:type="dxa"/>
          </w:tcPr>
          <w:p w14:paraId="4166C1D4" w14:textId="7E9FF6A4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lastRenderedPageBreak/>
              <w:t xml:space="preserve">Usability, </w:t>
            </w:r>
            <w:r>
              <w:rPr>
                <w:rFonts w:ascii="Times" w:eastAsia="Arial" w:hAnsi="Times" w:cs="Arial"/>
              </w:rPr>
              <w:t>u</w:t>
            </w:r>
            <w:r w:rsidRPr="00E52B6C">
              <w:rPr>
                <w:rFonts w:ascii="Times" w:eastAsia="Arial" w:hAnsi="Times" w:cs="Arial"/>
              </w:rPr>
              <w:t xml:space="preserve">ser </w:t>
            </w:r>
            <w:r>
              <w:rPr>
                <w:rFonts w:ascii="Times" w:eastAsia="Arial" w:hAnsi="Times" w:cs="Arial"/>
              </w:rPr>
              <w:t>e</w:t>
            </w:r>
            <w:r w:rsidRPr="00E52B6C">
              <w:rPr>
                <w:rFonts w:ascii="Times" w:eastAsia="Arial" w:hAnsi="Times" w:cs="Arial"/>
              </w:rPr>
              <w:t xml:space="preserve">xperience, and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cceptance </w:t>
            </w:r>
            <w:r>
              <w:rPr>
                <w:rFonts w:ascii="Times" w:eastAsia="Arial" w:hAnsi="Times" w:cs="Arial"/>
              </w:rPr>
              <w:t>e</w:t>
            </w:r>
            <w:r w:rsidRPr="00E52B6C">
              <w:rPr>
                <w:rFonts w:ascii="Times" w:eastAsia="Arial" w:hAnsi="Times" w:cs="Arial"/>
              </w:rPr>
              <w:t xml:space="preserve">valuation of CAPACITY: A </w:t>
            </w:r>
            <w:r>
              <w:rPr>
                <w:rFonts w:ascii="Times" w:eastAsia="Arial" w:hAnsi="Times" w:cs="Arial"/>
              </w:rPr>
              <w:lastRenderedPageBreak/>
              <w:t>t</w:t>
            </w:r>
            <w:r w:rsidRPr="00E52B6C">
              <w:rPr>
                <w:rFonts w:ascii="Times" w:eastAsia="Arial" w:hAnsi="Times" w:cs="Arial"/>
              </w:rPr>
              <w:t xml:space="preserve">echnological </w:t>
            </w:r>
            <w:r>
              <w:rPr>
                <w:rFonts w:ascii="Times" w:eastAsia="Arial" w:hAnsi="Times" w:cs="Arial"/>
              </w:rPr>
              <w:t>e</w:t>
            </w:r>
            <w:r w:rsidRPr="00E52B6C">
              <w:rPr>
                <w:rFonts w:ascii="Times" w:eastAsia="Arial" w:hAnsi="Times" w:cs="Arial"/>
              </w:rPr>
              <w:t xml:space="preserve">cosystem for </w:t>
            </w:r>
            <w:r>
              <w:rPr>
                <w:rFonts w:ascii="Times" w:eastAsia="Arial" w:hAnsi="Times" w:cs="Arial"/>
              </w:rPr>
              <w:t>r</w:t>
            </w:r>
            <w:r w:rsidRPr="00E52B6C">
              <w:rPr>
                <w:rFonts w:ascii="Times" w:eastAsia="Arial" w:hAnsi="Times" w:cs="Arial"/>
              </w:rPr>
              <w:t xml:space="preserve">emote </w:t>
            </w:r>
            <w:r>
              <w:rPr>
                <w:rFonts w:ascii="Times" w:eastAsia="Arial" w:hAnsi="Times" w:cs="Arial"/>
              </w:rPr>
              <w:t>f</w:t>
            </w:r>
            <w:r w:rsidRPr="00E52B6C">
              <w:rPr>
                <w:rFonts w:ascii="Times" w:eastAsia="Arial" w:hAnsi="Times" w:cs="Arial"/>
              </w:rPr>
              <w:t>ollow-</w:t>
            </w:r>
            <w:r>
              <w:rPr>
                <w:rFonts w:ascii="Times" w:eastAsia="Arial" w:hAnsi="Times" w:cs="Arial"/>
              </w:rPr>
              <w:t>u</w:t>
            </w:r>
            <w:r w:rsidRPr="00E52B6C">
              <w:rPr>
                <w:rFonts w:ascii="Times" w:eastAsia="Arial" w:hAnsi="Times" w:cs="Arial"/>
              </w:rPr>
              <w:t xml:space="preserve">p of </w:t>
            </w:r>
            <w:r>
              <w:rPr>
                <w:rFonts w:ascii="Times" w:eastAsia="Arial" w:hAnsi="Times" w:cs="Arial"/>
              </w:rPr>
              <w:t>f</w:t>
            </w:r>
            <w:r w:rsidRPr="00E52B6C">
              <w:rPr>
                <w:rFonts w:ascii="Times" w:eastAsia="Arial" w:hAnsi="Times" w:cs="Arial"/>
              </w:rPr>
              <w:t>railty</w:t>
            </w:r>
          </w:p>
        </w:tc>
        <w:tc>
          <w:tcPr>
            <w:tcW w:w="1120" w:type="dxa"/>
          </w:tcPr>
          <w:p w14:paraId="4F0BC1FF" w14:textId="2BDCC11D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lastRenderedPageBreak/>
              <w:t xml:space="preserve">Empirical data </w:t>
            </w:r>
            <w:r>
              <w:rPr>
                <w:rFonts w:ascii="Times" w:hAnsi="Times" w:cs="Arial"/>
              </w:rPr>
              <w:lastRenderedPageBreak/>
              <w:t>collected</w:t>
            </w:r>
          </w:p>
        </w:tc>
        <w:tc>
          <w:tcPr>
            <w:tcW w:w="1850" w:type="dxa"/>
          </w:tcPr>
          <w:p w14:paraId="402E1667" w14:textId="051971C0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>x</w:t>
            </w:r>
          </w:p>
        </w:tc>
        <w:tc>
          <w:tcPr>
            <w:tcW w:w="2520" w:type="dxa"/>
          </w:tcPr>
          <w:p w14:paraId="39942732" w14:textId="03F3E6CE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A08E6F4" w14:textId="16B2975B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0B5F37F2" w14:textId="67BB9BAD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60AD8750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7670380" w14:textId="37AC34EB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lastRenderedPageBreak/>
              <w:t>Portz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20</w:t>
            </w:r>
          </w:p>
        </w:tc>
        <w:tc>
          <w:tcPr>
            <w:tcW w:w="2610" w:type="dxa"/>
          </w:tcPr>
          <w:p w14:paraId="71BF1EF4" w14:textId="291C12F1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Using</w:t>
            </w:r>
            <w:r>
              <w:rPr>
                <w:rFonts w:ascii="Times" w:eastAsia="Arial" w:hAnsi="Times" w:cs="Arial"/>
              </w:rPr>
              <w:t xml:space="preserve"> g</w:t>
            </w:r>
            <w:r w:rsidRPr="00E52B6C">
              <w:rPr>
                <w:rFonts w:ascii="Times" w:eastAsia="Arial" w:hAnsi="Times" w:cs="Arial"/>
              </w:rPr>
              <w:t xml:space="preserve">rounded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heory to </w:t>
            </w:r>
            <w:r>
              <w:rPr>
                <w:rFonts w:ascii="Times" w:eastAsia="Arial" w:hAnsi="Times" w:cs="Arial"/>
              </w:rPr>
              <w:t>i</w:t>
            </w:r>
            <w:r w:rsidRPr="00E52B6C">
              <w:rPr>
                <w:rFonts w:ascii="Times" w:eastAsia="Arial" w:hAnsi="Times" w:cs="Arial"/>
              </w:rPr>
              <w:t xml:space="preserve">nform the </w:t>
            </w:r>
            <w:r>
              <w:rPr>
                <w:rFonts w:ascii="Times" w:eastAsia="Arial" w:hAnsi="Times" w:cs="Arial"/>
              </w:rPr>
              <w:t>h</w:t>
            </w:r>
            <w:r w:rsidRPr="00E52B6C">
              <w:rPr>
                <w:rFonts w:ascii="Times" w:eastAsia="Arial" w:hAnsi="Times" w:cs="Arial"/>
              </w:rPr>
              <w:t>uman-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entered </w:t>
            </w:r>
            <w:r>
              <w:rPr>
                <w:rFonts w:ascii="Times" w:eastAsia="Arial" w:hAnsi="Times" w:cs="Arial"/>
              </w:rPr>
              <w:t>d</w:t>
            </w:r>
            <w:r w:rsidRPr="00E52B6C">
              <w:rPr>
                <w:rFonts w:ascii="Times" w:eastAsia="Arial" w:hAnsi="Times" w:cs="Arial"/>
              </w:rPr>
              <w:t xml:space="preserve">esign of </w:t>
            </w:r>
            <w:r>
              <w:rPr>
                <w:rFonts w:ascii="Times" w:eastAsia="Arial" w:hAnsi="Times" w:cs="Arial"/>
              </w:rPr>
              <w:t>d</w:t>
            </w:r>
            <w:r w:rsidRPr="00E52B6C">
              <w:rPr>
                <w:rFonts w:ascii="Times" w:eastAsia="Arial" w:hAnsi="Times" w:cs="Arial"/>
              </w:rPr>
              <w:t xml:space="preserve">igital </w:t>
            </w:r>
            <w:r>
              <w:rPr>
                <w:rFonts w:ascii="Times" w:eastAsia="Arial" w:hAnsi="Times" w:cs="Arial"/>
              </w:rPr>
              <w:t>h</w:t>
            </w:r>
            <w:r w:rsidRPr="00E52B6C">
              <w:rPr>
                <w:rFonts w:ascii="Times" w:eastAsia="Arial" w:hAnsi="Times" w:cs="Arial"/>
              </w:rPr>
              <w:t xml:space="preserve">ealth in </w:t>
            </w:r>
            <w:r>
              <w:rPr>
                <w:rFonts w:ascii="Times" w:eastAsia="Arial" w:hAnsi="Times" w:cs="Arial"/>
              </w:rPr>
              <w:t>g</w:t>
            </w:r>
            <w:r w:rsidRPr="00E52B6C">
              <w:rPr>
                <w:rFonts w:ascii="Times" w:eastAsia="Arial" w:hAnsi="Times" w:cs="Arial"/>
              </w:rPr>
              <w:t xml:space="preserve">eriatric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alliative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>are</w:t>
            </w:r>
          </w:p>
        </w:tc>
        <w:tc>
          <w:tcPr>
            <w:tcW w:w="1120" w:type="dxa"/>
          </w:tcPr>
          <w:p w14:paraId="51677123" w14:textId="4EE92D22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60FB98FB" w14:textId="3E32F989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531FAE7" w14:textId="4FF35211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78EAA30A" w14:textId="6F695983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518846FF" w14:textId="4CCD8C47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42F45E9A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98D3B9C" w14:textId="0E8C4696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Pradhan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19</w:t>
            </w:r>
          </w:p>
        </w:tc>
        <w:tc>
          <w:tcPr>
            <w:tcW w:w="2610" w:type="dxa"/>
          </w:tcPr>
          <w:p w14:paraId="0D741685" w14:textId="04209F0B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>
              <w:rPr>
                <w:rFonts w:ascii="Times" w:eastAsia="Arial" w:hAnsi="Times" w:cs="Arial"/>
              </w:rPr>
              <w:t>“</w:t>
            </w:r>
            <w:r w:rsidRPr="00E52B6C">
              <w:rPr>
                <w:rFonts w:ascii="Times" w:eastAsia="Arial" w:hAnsi="Times" w:cs="Arial"/>
              </w:rPr>
              <w:t xml:space="preserve">Phantom </w:t>
            </w:r>
            <w:r>
              <w:rPr>
                <w:rFonts w:ascii="Times" w:eastAsia="Arial" w:hAnsi="Times" w:cs="Arial"/>
              </w:rPr>
              <w:t>f</w:t>
            </w:r>
            <w:r w:rsidRPr="00E52B6C">
              <w:rPr>
                <w:rFonts w:ascii="Times" w:eastAsia="Arial" w:hAnsi="Times" w:cs="Arial"/>
              </w:rPr>
              <w:t xml:space="preserve">riend or </w:t>
            </w:r>
            <w:r>
              <w:rPr>
                <w:rFonts w:ascii="Times" w:eastAsia="Arial" w:hAnsi="Times" w:cs="Arial"/>
              </w:rPr>
              <w:t>j</w:t>
            </w:r>
            <w:r w:rsidRPr="00E52B6C">
              <w:rPr>
                <w:rFonts w:ascii="Times" w:eastAsia="Arial" w:hAnsi="Times" w:cs="Arial"/>
              </w:rPr>
              <w:t xml:space="preserve">ust a </w:t>
            </w:r>
            <w:r>
              <w:rPr>
                <w:rFonts w:ascii="Times" w:eastAsia="Arial" w:hAnsi="Times" w:cs="Arial"/>
              </w:rPr>
              <w:t>b</w:t>
            </w:r>
            <w:r w:rsidRPr="00E52B6C">
              <w:rPr>
                <w:rFonts w:ascii="Times" w:eastAsia="Arial" w:hAnsi="Times" w:cs="Arial"/>
              </w:rPr>
              <w:t xml:space="preserve">ox with </w:t>
            </w:r>
            <w:r>
              <w:rPr>
                <w:rFonts w:ascii="Times" w:eastAsia="Arial" w:hAnsi="Times" w:cs="Arial"/>
              </w:rPr>
              <w:t>i</w:t>
            </w:r>
            <w:r w:rsidRPr="00E52B6C">
              <w:rPr>
                <w:rFonts w:ascii="Times" w:eastAsia="Arial" w:hAnsi="Times" w:cs="Arial"/>
              </w:rPr>
              <w:t xml:space="preserve">nformation"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ersonification and </w:t>
            </w:r>
            <w:r>
              <w:rPr>
                <w:rFonts w:ascii="Times" w:eastAsia="Arial" w:hAnsi="Times" w:cs="Arial"/>
              </w:rPr>
              <w:t>o</w:t>
            </w:r>
            <w:r w:rsidRPr="00E52B6C">
              <w:rPr>
                <w:rFonts w:ascii="Times" w:eastAsia="Arial" w:hAnsi="Times" w:cs="Arial"/>
              </w:rPr>
              <w:t xml:space="preserve">ntological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ategorization of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mart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peaker-based </w:t>
            </w:r>
            <w:r>
              <w:rPr>
                <w:rFonts w:ascii="Times" w:eastAsia="Arial" w:hAnsi="Times" w:cs="Arial"/>
              </w:rPr>
              <w:t>v</w:t>
            </w:r>
            <w:r w:rsidRPr="00E52B6C">
              <w:rPr>
                <w:rFonts w:ascii="Times" w:eastAsia="Arial" w:hAnsi="Times" w:cs="Arial"/>
              </w:rPr>
              <w:t xml:space="preserve">oice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ssistants by </w:t>
            </w:r>
            <w:r>
              <w:rPr>
                <w:rFonts w:ascii="Times" w:eastAsia="Arial" w:hAnsi="Times" w:cs="Arial"/>
              </w:rPr>
              <w:t>o</w:t>
            </w:r>
            <w:r w:rsidRPr="00E52B6C">
              <w:rPr>
                <w:rFonts w:ascii="Times" w:eastAsia="Arial" w:hAnsi="Times" w:cs="Arial"/>
              </w:rPr>
              <w:t xml:space="preserve">lder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>dults</w:t>
            </w:r>
          </w:p>
        </w:tc>
        <w:tc>
          <w:tcPr>
            <w:tcW w:w="1120" w:type="dxa"/>
          </w:tcPr>
          <w:p w14:paraId="50C43E37" w14:textId="627542A6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1CB3262F" w14:textId="72F1DB89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Voice activated virtual assistant </w:t>
            </w:r>
          </w:p>
        </w:tc>
        <w:tc>
          <w:tcPr>
            <w:tcW w:w="2520" w:type="dxa"/>
          </w:tcPr>
          <w:p w14:paraId="3B85840B" w14:textId="2D5ACD39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DCB1EFD" w14:textId="7137D1B3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59058974" w14:textId="66D0B295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67C36A42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8FF9F16" w14:textId="502448B3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Procter et al., 2014</w:t>
            </w:r>
          </w:p>
        </w:tc>
        <w:tc>
          <w:tcPr>
            <w:tcW w:w="2610" w:type="dxa"/>
          </w:tcPr>
          <w:p w14:paraId="1DE6326F" w14:textId="40CD788E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The day-to-day co-production of ageing in place. Computer Supported Cooperative Work</w:t>
            </w:r>
          </w:p>
        </w:tc>
        <w:tc>
          <w:tcPr>
            <w:tcW w:w="1120" w:type="dxa"/>
          </w:tcPr>
          <w:p w14:paraId="2E104CEC" w14:textId="478AB737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2D944D29" w14:textId="30E7FC5C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49FF324" w14:textId="1F30F195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3204BAFE" w14:textId="2A29FF8F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1089F447" w14:textId="4B4138E3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5887C993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DD25127" w14:textId="28E7D956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Pulik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22</w:t>
            </w:r>
          </w:p>
        </w:tc>
        <w:tc>
          <w:tcPr>
            <w:tcW w:w="2610" w:type="dxa"/>
          </w:tcPr>
          <w:p w14:paraId="07B6F1CF" w14:textId="2A95617A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First Polish mobile application for patients undergoing total hip </w:t>
            </w:r>
            <w:proofErr w:type="spellStart"/>
            <w:r w:rsidRPr="00E52B6C">
              <w:rPr>
                <w:rFonts w:ascii="Times" w:eastAsia="Arial" w:hAnsi="Times" w:cs="Arial"/>
              </w:rPr>
              <w:t>arthroplasty</w:t>
            </w:r>
            <w:proofErr w:type="spellEnd"/>
          </w:p>
        </w:tc>
        <w:tc>
          <w:tcPr>
            <w:tcW w:w="1120" w:type="dxa"/>
          </w:tcPr>
          <w:p w14:paraId="127EFDFE" w14:textId="493647AB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0A2916A8" w14:textId="37B46291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3AED3CCB" w14:textId="5796F0DB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</w:p>
        </w:tc>
        <w:tc>
          <w:tcPr>
            <w:tcW w:w="2520" w:type="dxa"/>
          </w:tcPr>
          <w:p w14:paraId="3CC1059F" w14:textId="5D90CB09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4F199877" w14:textId="57AAFC6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222FB555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E4F7A1F" w14:textId="2B3B05D1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Rábago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11</w:t>
            </w:r>
          </w:p>
        </w:tc>
        <w:tc>
          <w:tcPr>
            <w:tcW w:w="2610" w:type="dxa"/>
          </w:tcPr>
          <w:p w14:paraId="71212E36" w14:textId="3AFE460E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Application of a </w:t>
            </w:r>
            <w:r>
              <w:rPr>
                <w:rFonts w:ascii="Times" w:eastAsia="Arial" w:hAnsi="Times" w:cs="Arial"/>
              </w:rPr>
              <w:t>m</w:t>
            </w:r>
            <w:r w:rsidRPr="00E52B6C">
              <w:rPr>
                <w:rFonts w:ascii="Times" w:eastAsia="Arial" w:hAnsi="Times" w:cs="Arial"/>
              </w:rPr>
              <w:t xml:space="preserve">ild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raumatic </w:t>
            </w:r>
            <w:r>
              <w:rPr>
                <w:rFonts w:ascii="Times" w:eastAsia="Arial" w:hAnsi="Times" w:cs="Arial"/>
              </w:rPr>
              <w:t>b</w:t>
            </w:r>
            <w:r w:rsidRPr="00E52B6C">
              <w:rPr>
                <w:rFonts w:ascii="Times" w:eastAsia="Arial" w:hAnsi="Times" w:cs="Arial"/>
              </w:rPr>
              <w:t xml:space="preserve">rain </w:t>
            </w:r>
            <w:r>
              <w:rPr>
                <w:rFonts w:ascii="Times" w:eastAsia="Arial" w:hAnsi="Times" w:cs="Arial"/>
              </w:rPr>
              <w:t>i</w:t>
            </w:r>
            <w:r w:rsidRPr="00E52B6C">
              <w:rPr>
                <w:rFonts w:ascii="Times" w:eastAsia="Arial" w:hAnsi="Times" w:cs="Arial"/>
              </w:rPr>
              <w:t xml:space="preserve">njury </w:t>
            </w:r>
            <w:r>
              <w:rPr>
                <w:rFonts w:ascii="Times" w:eastAsia="Arial" w:hAnsi="Times" w:cs="Arial"/>
              </w:rPr>
              <w:t>r</w:t>
            </w:r>
            <w:r w:rsidRPr="00E52B6C">
              <w:rPr>
                <w:rFonts w:ascii="Times" w:eastAsia="Arial" w:hAnsi="Times" w:cs="Arial"/>
              </w:rPr>
              <w:t xml:space="preserve">ehabilitation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rogram in a </w:t>
            </w:r>
            <w:r>
              <w:rPr>
                <w:rFonts w:ascii="Times" w:eastAsia="Arial" w:hAnsi="Times" w:cs="Arial"/>
              </w:rPr>
              <w:t>v</w:t>
            </w:r>
            <w:r w:rsidRPr="00E52B6C">
              <w:rPr>
                <w:rFonts w:ascii="Times" w:eastAsia="Arial" w:hAnsi="Times" w:cs="Arial"/>
              </w:rPr>
              <w:t xml:space="preserve">irtual </w:t>
            </w:r>
            <w:r>
              <w:rPr>
                <w:rFonts w:ascii="Times" w:eastAsia="Arial" w:hAnsi="Times" w:cs="Arial"/>
              </w:rPr>
              <w:t>r</w:t>
            </w:r>
            <w:r w:rsidRPr="00E52B6C">
              <w:rPr>
                <w:rFonts w:ascii="Times" w:eastAsia="Arial" w:hAnsi="Times" w:cs="Arial"/>
              </w:rPr>
              <w:t xml:space="preserve">ealty </w:t>
            </w:r>
            <w:r>
              <w:rPr>
                <w:rFonts w:ascii="Times" w:eastAsia="Arial" w:hAnsi="Times" w:cs="Arial"/>
              </w:rPr>
              <w:t>e</w:t>
            </w:r>
            <w:r w:rsidRPr="00E52B6C">
              <w:rPr>
                <w:rFonts w:ascii="Times" w:eastAsia="Arial" w:hAnsi="Times" w:cs="Arial"/>
              </w:rPr>
              <w:t xml:space="preserve">nvironment: </w:t>
            </w:r>
            <w:r w:rsidRPr="00E52B6C">
              <w:rPr>
                <w:rFonts w:ascii="Times" w:eastAsia="Arial" w:hAnsi="Times" w:cs="Arial"/>
              </w:rPr>
              <w:lastRenderedPageBreak/>
              <w:t xml:space="preserve">A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ase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>tudy</w:t>
            </w:r>
          </w:p>
        </w:tc>
        <w:tc>
          <w:tcPr>
            <w:tcW w:w="1120" w:type="dxa"/>
          </w:tcPr>
          <w:p w14:paraId="2DFDF58E" w14:textId="48B4520E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lastRenderedPageBreak/>
              <w:t>Empirical data collected</w:t>
            </w:r>
          </w:p>
        </w:tc>
        <w:tc>
          <w:tcPr>
            <w:tcW w:w="1850" w:type="dxa"/>
          </w:tcPr>
          <w:p w14:paraId="1CF4A45C" w14:textId="07188BD7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A0EC1F4" w14:textId="0234A401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7CDDCC6" w14:textId="165FE731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096F78CB" w14:textId="732BAA72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33162561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1F075FD" w14:textId="3C8CF53C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lastRenderedPageBreak/>
              <w:t>Radhakrishnan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20</w:t>
            </w:r>
          </w:p>
        </w:tc>
        <w:tc>
          <w:tcPr>
            <w:tcW w:w="2610" w:type="dxa"/>
          </w:tcPr>
          <w:p w14:paraId="7B1348AD" w14:textId="4AAB1A3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Personalizing sensor-controlled digital gaming to self-management needs of older adults with heart failure: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 qualitative stud</w:t>
            </w:r>
            <w:r>
              <w:rPr>
                <w:rFonts w:ascii="Times" w:eastAsia="Arial" w:hAnsi="Times" w:cs="Arial"/>
              </w:rPr>
              <w:t>y</w:t>
            </w:r>
          </w:p>
        </w:tc>
        <w:tc>
          <w:tcPr>
            <w:tcW w:w="1120" w:type="dxa"/>
          </w:tcPr>
          <w:p w14:paraId="768BDD6E" w14:textId="245B1FC9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1AE34DC4" w14:textId="089FC5CF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E5C05F5" w14:textId="555F533A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BFF8F29" w14:textId="2558B75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3A28D226" w14:textId="6E544B7C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02DC31FE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0E4BB94" w14:textId="2385AF97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Rath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21</w:t>
            </w:r>
          </w:p>
        </w:tc>
        <w:tc>
          <w:tcPr>
            <w:tcW w:w="2610" w:type="dxa"/>
          </w:tcPr>
          <w:p w14:paraId="73D20922" w14:textId="0CC78A5C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Leveraging voice assistive technology to enhance health monitoring of older adults</w:t>
            </w:r>
          </w:p>
        </w:tc>
        <w:tc>
          <w:tcPr>
            <w:tcW w:w="1120" w:type="dxa"/>
          </w:tcPr>
          <w:p w14:paraId="4127D538" w14:textId="48BCC41E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019FC145" w14:textId="3769DA8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Voice activated virtual assistant and wearable technology </w:t>
            </w:r>
          </w:p>
        </w:tc>
        <w:tc>
          <w:tcPr>
            <w:tcW w:w="2520" w:type="dxa"/>
          </w:tcPr>
          <w:p w14:paraId="5369EC72" w14:textId="085C695F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E8A99CB" w14:textId="41ED4554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40F7B5AE" w14:textId="4A85EEEF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76FC9EC6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D0625C6" w14:textId="16757937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Rejeski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13</w:t>
            </w:r>
          </w:p>
        </w:tc>
        <w:tc>
          <w:tcPr>
            <w:tcW w:w="2610" w:type="dxa"/>
          </w:tcPr>
          <w:p w14:paraId="2A204181" w14:textId="1B88C0D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Promoting physical activity for elders with compromised function: the lifestyle interventions and independence for elders (LIFE) study physical activity intervention</w:t>
            </w:r>
          </w:p>
        </w:tc>
        <w:tc>
          <w:tcPr>
            <w:tcW w:w="1120" w:type="dxa"/>
          </w:tcPr>
          <w:p w14:paraId="31C3ADC8" w14:textId="0CBC955C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29B18921" w14:textId="5C5D3037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9E02636" w14:textId="294B212B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6D42383" w14:textId="175975A2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7C03C17D" w14:textId="23B7FD0B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5D9E6007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83E0DE5" w14:textId="20DDB3BF" w:rsidR="00BD7C12" w:rsidRPr="00E52B6C" w:rsidRDefault="00BD7C12" w:rsidP="00BD7C12">
            <w:pPr>
              <w:spacing w:after="120"/>
              <w:rPr>
                <w:rFonts w:ascii="Times" w:hAnsi="Times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Requena-Komuro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22</w:t>
            </w:r>
          </w:p>
        </w:tc>
        <w:tc>
          <w:tcPr>
            <w:tcW w:w="2610" w:type="dxa"/>
          </w:tcPr>
          <w:p w14:paraId="4FC4B886" w14:textId="1261F0DF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Remote versus face-to-face neuropsychological testing for dementia research: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 comparative study in people with Alzheimer’s disease, </w:t>
            </w:r>
            <w:proofErr w:type="spellStart"/>
            <w:r w:rsidRPr="00E52B6C">
              <w:rPr>
                <w:rFonts w:ascii="Times" w:eastAsia="Arial" w:hAnsi="Times" w:cs="Arial"/>
              </w:rPr>
              <w:t>frontotemporal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dementia and healthy older individuals </w:t>
            </w:r>
          </w:p>
        </w:tc>
        <w:tc>
          <w:tcPr>
            <w:tcW w:w="1120" w:type="dxa"/>
          </w:tcPr>
          <w:p w14:paraId="6F8F9D09" w14:textId="0AE93A8D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0731133C" w14:textId="4BF91E52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BADFFDA" w14:textId="55165AFF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788BEE9" w14:textId="447BE590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1D073392" w14:textId="6E9C9542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3499C81E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31566BF" w14:textId="394C5A9F" w:rsidR="00BD7C12" w:rsidRPr="00E52B6C" w:rsidRDefault="00BD7C12" w:rsidP="00BD7C12">
            <w:pPr>
              <w:spacing w:after="120"/>
              <w:rPr>
                <w:rFonts w:ascii="Times" w:hAnsi="Times"/>
              </w:rPr>
            </w:pPr>
            <w:r w:rsidRPr="00E52B6C">
              <w:rPr>
                <w:rFonts w:ascii="Times" w:eastAsia="Arial" w:hAnsi="Times" w:cs="Arial"/>
              </w:rPr>
              <w:t>Rodríguez et al., 2009</w:t>
            </w:r>
          </w:p>
        </w:tc>
        <w:tc>
          <w:tcPr>
            <w:tcW w:w="2610" w:type="dxa"/>
          </w:tcPr>
          <w:p w14:paraId="0302EEA5" w14:textId="7F51C14A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Home-based communication system for </w:t>
            </w:r>
            <w:r w:rsidRPr="00E52B6C">
              <w:rPr>
                <w:rFonts w:ascii="Times" w:eastAsia="Arial" w:hAnsi="Times" w:cs="Arial"/>
              </w:rPr>
              <w:lastRenderedPageBreak/>
              <w:t>older adults and their remote family</w:t>
            </w:r>
          </w:p>
        </w:tc>
        <w:tc>
          <w:tcPr>
            <w:tcW w:w="1120" w:type="dxa"/>
          </w:tcPr>
          <w:p w14:paraId="51BE223F" w14:textId="3077E520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lastRenderedPageBreak/>
              <w:t xml:space="preserve">Empirical data </w:t>
            </w:r>
            <w:r>
              <w:rPr>
                <w:rFonts w:ascii="Times" w:hAnsi="Times" w:cs="Arial"/>
              </w:rPr>
              <w:lastRenderedPageBreak/>
              <w:t>collected</w:t>
            </w:r>
          </w:p>
        </w:tc>
        <w:tc>
          <w:tcPr>
            <w:tcW w:w="1850" w:type="dxa"/>
          </w:tcPr>
          <w:p w14:paraId="67EB81E5" w14:textId="1AC7B59F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>x</w:t>
            </w:r>
          </w:p>
        </w:tc>
        <w:tc>
          <w:tcPr>
            <w:tcW w:w="2520" w:type="dxa"/>
          </w:tcPr>
          <w:p w14:paraId="7FA436E0" w14:textId="7A8F5A24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C000CFF" w14:textId="70AF9360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3104E2CB" w14:textId="5D7214A7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73D5BEBB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F7C1D4E" w14:textId="35829AE1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lastRenderedPageBreak/>
              <w:t>Rutgers University</w:t>
            </w:r>
          </w:p>
        </w:tc>
        <w:tc>
          <w:tcPr>
            <w:tcW w:w="2610" w:type="dxa"/>
          </w:tcPr>
          <w:p w14:paraId="57666307" w14:textId="46E7CA9E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E52B6C">
              <w:rPr>
                <w:rFonts w:ascii="Times" w:eastAsia="Arial" w:hAnsi="Times" w:cs="Arial"/>
              </w:rPr>
              <w:t xml:space="preserve">Use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urveillance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echnology to </w:t>
            </w:r>
            <w:r>
              <w:rPr>
                <w:rFonts w:ascii="Times" w:eastAsia="Arial" w:hAnsi="Times" w:cs="Arial"/>
              </w:rPr>
              <w:t>r</w:t>
            </w:r>
            <w:r w:rsidRPr="00E52B6C">
              <w:rPr>
                <w:rFonts w:ascii="Times" w:eastAsia="Arial" w:hAnsi="Times" w:cs="Arial"/>
              </w:rPr>
              <w:t xml:space="preserve">educe </w:t>
            </w:r>
            <w:r>
              <w:rPr>
                <w:rFonts w:ascii="Times" w:eastAsia="Arial" w:hAnsi="Times" w:cs="Arial"/>
              </w:rPr>
              <w:t>e</w:t>
            </w:r>
            <w:r w:rsidRPr="00E52B6C">
              <w:rPr>
                <w:rFonts w:ascii="Times" w:eastAsia="Arial" w:hAnsi="Times" w:cs="Arial"/>
              </w:rPr>
              <w:t xml:space="preserve">lder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buse </w:t>
            </w:r>
            <w:r>
              <w:rPr>
                <w:rFonts w:ascii="Times" w:eastAsia="Arial" w:hAnsi="Times" w:cs="Arial"/>
              </w:rPr>
              <w:t>r</w:t>
            </w:r>
            <w:r w:rsidRPr="00E52B6C">
              <w:rPr>
                <w:rFonts w:ascii="Times" w:eastAsia="Arial" w:hAnsi="Times" w:cs="Arial"/>
              </w:rPr>
              <w:t xml:space="preserve">ecidivism </w:t>
            </w:r>
          </w:p>
        </w:tc>
        <w:tc>
          <w:tcPr>
            <w:tcW w:w="1120" w:type="dxa"/>
          </w:tcPr>
          <w:p w14:paraId="0E4908D4" w14:textId="4734E029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7ECE0209" w14:textId="4FFD4899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3B8C2D7" w14:textId="302427E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05833A6" w14:textId="7E0EE8F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707BA73A" w14:textId="538A7EBA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703F0732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D1DDA0A" w14:textId="4C7E1216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Sala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</w:t>
            </w:r>
            <w:r>
              <w:rPr>
                <w:rFonts w:ascii="Times" w:eastAsia="Arial" w:hAnsi="Times" w:cs="Arial"/>
              </w:rPr>
              <w:t xml:space="preserve"> </w:t>
            </w:r>
            <w:r w:rsidRPr="00E52B6C">
              <w:rPr>
                <w:rFonts w:ascii="Times" w:eastAsia="Arial" w:hAnsi="Times" w:cs="Arial"/>
              </w:rPr>
              <w:t>2018</w:t>
            </w:r>
          </w:p>
        </w:tc>
        <w:tc>
          <w:tcPr>
            <w:tcW w:w="2610" w:type="dxa"/>
          </w:tcPr>
          <w:p w14:paraId="22A25A00" w14:textId="5D163E47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Video </w:t>
            </w:r>
            <w:r>
              <w:rPr>
                <w:rFonts w:ascii="Times" w:eastAsia="Arial" w:hAnsi="Times" w:cs="Arial"/>
              </w:rPr>
              <w:t>g</w:t>
            </w:r>
            <w:r w:rsidRPr="00E52B6C">
              <w:rPr>
                <w:rFonts w:ascii="Times" w:eastAsia="Arial" w:hAnsi="Times" w:cs="Arial"/>
              </w:rPr>
              <w:t xml:space="preserve">ame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raining </w:t>
            </w:r>
            <w:r>
              <w:rPr>
                <w:rFonts w:ascii="Times" w:eastAsia="Arial" w:hAnsi="Times" w:cs="Arial"/>
              </w:rPr>
              <w:t>d</w:t>
            </w:r>
            <w:r w:rsidRPr="00E52B6C">
              <w:rPr>
                <w:rFonts w:ascii="Times" w:eastAsia="Arial" w:hAnsi="Times" w:cs="Arial"/>
              </w:rPr>
              <w:t xml:space="preserve">oes </w:t>
            </w:r>
            <w:r>
              <w:rPr>
                <w:rFonts w:ascii="Times" w:eastAsia="Arial" w:hAnsi="Times" w:cs="Arial"/>
              </w:rPr>
              <w:t>n</w:t>
            </w:r>
            <w:r w:rsidRPr="00E52B6C">
              <w:rPr>
                <w:rFonts w:ascii="Times" w:eastAsia="Arial" w:hAnsi="Times" w:cs="Arial"/>
              </w:rPr>
              <w:t xml:space="preserve">ot </w:t>
            </w:r>
            <w:r>
              <w:rPr>
                <w:rFonts w:ascii="Times" w:eastAsia="Arial" w:hAnsi="Times" w:cs="Arial"/>
              </w:rPr>
              <w:t>e</w:t>
            </w:r>
            <w:r w:rsidRPr="00E52B6C">
              <w:rPr>
                <w:rFonts w:ascii="Times" w:eastAsia="Arial" w:hAnsi="Times" w:cs="Arial"/>
              </w:rPr>
              <w:t xml:space="preserve">nhance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ognitive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bility: A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omprehensive </w:t>
            </w:r>
            <w:r>
              <w:rPr>
                <w:rFonts w:ascii="Times" w:eastAsia="Arial" w:hAnsi="Times" w:cs="Arial"/>
              </w:rPr>
              <w:t>m</w:t>
            </w:r>
            <w:r w:rsidRPr="00E52B6C">
              <w:rPr>
                <w:rFonts w:ascii="Times" w:eastAsia="Arial" w:hAnsi="Times" w:cs="Arial"/>
              </w:rPr>
              <w:t>eta-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nalytic </w:t>
            </w:r>
            <w:r>
              <w:rPr>
                <w:rFonts w:ascii="Times" w:eastAsia="Arial" w:hAnsi="Times" w:cs="Arial"/>
              </w:rPr>
              <w:t>i</w:t>
            </w:r>
            <w:r w:rsidRPr="00E52B6C">
              <w:rPr>
                <w:rFonts w:ascii="Times" w:eastAsia="Arial" w:hAnsi="Times" w:cs="Arial"/>
              </w:rPr>
              <w:t>nvestigation</w:t>
            </w:r>
          </w:p>
        </w:tc>
        <w:tc>
          <w:tcPr>
            <w:tcW w:w="1120" w:type="dxa"/>
          </w:tcPr>
          <w:p w14:paraId="31D053CC" w14:textId="6D933432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3158942A" w14:textId="778C8F6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283AEDC" w14:textId="28A10640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B6C945D" w14:textId="384C9EE2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62FC12AD" w14:textId="07A2F826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060AA934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82280B6" w14:textId="45D7C908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Sancar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16</w:t>
            </w:r>
          </w:p>
        </w:tc>
        <w:tc>
          <w:tcPr>
            <w:tcW w:w="2610" w:type="dxa"/>
          </w:tcPr>
          <w:p w14:paraId="4A06D02C" w14:textId="75B84388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Towards ability-based optimization for aging users</w:t>
            </w:r>
          </w:p>
        </w:tc>
        <w:tc>
          <w:tcPr>
            <w:tcW w:w="1120" w:type="dxa"/>
          </w:tcPr>
          <w:p w14:paraId="3249EDC1" w14:textId="37BEFF7C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398B86C4" w14:textId="5F770EC7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3C6791D0" w14:textId="0DBADB8C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40C52A4" w14:textId="4ED6E3E9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671DF8F3" w14:textId="69DD6FAA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5EE86B1C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7491999" w14:textId="2D5CA2E4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Sarcar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20</w:t>
            </w:r>
          </w:p>
        </w:tc>
        <w:tc>
          <w:tcPr>
            <w:tcW w:w="2610" w:type="dxa"/>
          </w:tcPr>
          <w:p w14:paraId="1C528DB4" w14:textId="5A93DEEE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E52B6C">
              <w:rPr>
                <w:rFonts w:ascii="Times" w:eastAsia="Arial" w:hAnsi="Times" w:cs="Arial"/>
              </w:rPr>
              <w:t>Evaluation of model-based optimized touchscreen keyboard for older adults with hand tremor.</w:t>
            </w:r>
          </w:p>
        </w:tc>
        <w:tc>
          <w:tcPr>
            <w:tcW w:w="1120" w:type="dxa"/>
          </w:tcPr>
          <w:p w14:paraId="1F5FF82B" w14:textId="390700D7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01101351" w14:textId="749C6A79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7DAAF3F" w14:textId="1D6B4C52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5689787" w14:textId="79E252A4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06212E6A" w14:textId="2FDFA8B1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2AB514CD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FF9A0D6" w14:textId="02D81B70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Scanlon et al., 2020</w:t>
            </w:r>
          </w:p>
        </w:tc>
        <w:tc>
          <w:tcPr>
            <w:tcW w:w="2610" w:type="dxa"/>
          </w:tcPr>
          <w:p w14:paraId="26F92C18" w14:textId="03C88C3E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E52B6C">
              <w:rPr>
                <w:rFonts w:ascii="Times" w:eastAsia="Arial" w:hAnsi="Times" w:cs="Arial"/>
              </w:rPr>
              <w:t xml:space="preserve">Stylistic </w:t>
            </w:r>
            <w:r>
              <w:rPr>
                <w:rFonts w:ascii="Times" w:eastAsia="Arial" w:hAnsi="Times" w:cs="Arial"/>
              </w:rPr>
              <w:t>v</w:t>
            </w:r>
            <w:r w:rsidRPr="00E52B6C">
              <w:rPr>
                <w:rFonts w:ascii="Times" w:eastAsia="Arial" w:hAnsi="Times" w:cs="Arial"/>
              </w:rPr>
              <w:t xml:space="preserve">ariation in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frican American </w:t>
            </w:r>
            <w:r>
              <w:rPr>
                <w:rFonts w:ascii="Times" w:eastAsia="Arial" w:hAnsi="Times" w:cs="Arial"/>
              </w:rPr>
              <w:t>l</w:t>
            </w:r>
            <w:r w:rsidRPr="00E52B6C">
              <w:rPr>
                <w:rFonts w:ascii="Times" w:eastAsia="Arial" w:hAnsi="Times" w:cs="Arial"/>
              </w:rPr>
              <w:t xml:space="preserve">anguage: Examining the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ocial </w:t>
            </w:r>
            <w:r>
              <w:rPr>
                <w:rFonts w:ascii="Times" w:eastAsia="Arial" w:hAnsi="Times" w:cs="Arial"/>
              </w:rPr>
              <w:t>m</w:t>
            </w:r>
            <w:r w:rsidRPr="00E52B6C">
              <w:rPr>
                <w:rFonts w:ascii="Times" w:eastAsia="Arial" w:hAnsi="Times" w:cs="Arial"/>
              </w:rPr>
              <w:t xml:space="preserve">eaning of </w:t>
            </w:r>
            <w:r>
              <w:rPr>
                <w:rFonts w:ascii="Times" w:eastAsia="Arial" w:hAnsi="Times" w:cs="Arial"/>
              </w:rPr>
              <w:t>l</w:t>
            </w:r>
            <w:r w:rsidRPr="00E52B6C">
              <w:rPr>
                <w:rFonts w:ascii="Times" w:eastAsia="Arial" w:hAnsi="Times" w:cs="Arial"/>
              </w:rPr>
              <w:t xml:space="preserve">inguistic </w:t>
            </w:r>
            <w:r>
              <w:rPr>
                <w:rFonts w:ascii="Times" w:eastAsia="Arial" w:hAnsi="Times" w:cs="Arial"/>
              </w:rPr>
              <w:t>f</w:t>
            </w:r>
            <w:r w:rsidRPr="00E52B6C">
              <w:rPr>
                <w:rFonts w:ascii="Times" w:eastAsia="Arial" w:hAnsi="Times" w:cs="Arial"/>
              </w:rPr>
              <w:t xml:space="preserve">eatures in a Seattle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>ommunity</w:t>
            </w:r>
          </w:p>
        </w:tc>
        <w:tc>
          <w:tcPr>
            <w:tcW w:w="1120" w:type="dxa"/>
          </w:tcPr>
          <w:p w14:paraId="2B5C4A13" w14:textId="5CB81816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5BF4CB2F" w14:textId="64FAC1C0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B2BCE9E" w14:textId="3EE68055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C8236B8" w14:textId="41B0DECF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5A2F9420" w14:textId="7F224D5C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71B5056B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2E61332" w14:textId="72B73E75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Scherr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20</w:t>
            </w:r>
          </w:p>
        </w:tc>
        <w:tc>
          <w:tcPr>
            <w:tcW w:w="2610" w:type="dxa"/>
          </w:tcPr>
          <w:p w14:paraId="2E35A52F" w14:textId="22C0BDB2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Alexa</w:t>
            </w:r>
            <w:proofErr w:type="spellEnd"/>
            <w:r w:rsidRPr="00E52B6C">
              <w:rPr>
                <w:rFonts w:ascii="Times" w:eastAsia="Arial" w:hAnsi="Times" w:cs="Arial"/>
              </w:rPr>
              <w:t>, tell me more</w:t>
            </w:r>
            <w:r>
              <w:rPr>
                <w:rFonts w:ascii="Times" w:eastAsia="Arial" w:hAnsi="Times" w:cs="Arial"/>
              </w:rPr>
              <w:t>-</w:t>
            </w:r>
            <w:r w:rsidRPr="00E52B6C">
              <w:rPr>
                <w:rFonts w:ascii="Times" w:eastAsia="Arial" w:hAnsi="Times" w:cs="Arial"/>
              </w:rPr>
              <w:t>about new best friends, the advantage of hands-free operation and life-long learning</w:t>
            </w:r>
          </w:p>
        </w:tc>
        <w:tc>
          <w:tcPr>
            <w:tcW w:w="1120" w:type="dxa"/>
          </w:tcPr>
          <w:p w14:paraId="50C3E5E5" w14:textId="1D80F7FC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1F983759" w14:textId="74067956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Voice activated virtual assistant </w:t>
            </w:r>
          </w:p>
        </w:tc>
        <w:tc>
          <w:tcPr>
            <w:tcW w:w="2520" w:type="dxa"/>
          </w:tcPr>
          <w:p w14:paraId="3ECBD045" w14:textId="2C11938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ACFC832" w14:textId="01AB09E2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6149636C" w14:textId="210124F1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12 months</w:t>
            </w:r>
          </w:p>
        </w:tc>
      </w:tr>
      <w:tr w:rsidR="00BD7C12" w:rsidRPr="00E52B6C" w14:paraId="698CC4E1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DC22315" w14:textId="41EC424C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lastRenderedPageBreak/>
              <w:t>Schlomann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17</w:t>
            </w:r>
          </w:p>
        </w:tc>
        <w:tc>
          <w:tcPr>
            <w:tcW w:w="2610" w:type="dxa"/>
          </w:tcPr>
          <w:p w14:paraId="576AAE7E" w14:textId="2E506A54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A case study on older adults' long-term use of an activity tracker</w:t>
            </w:r>
          </w:p>
        </w:tc>
        <w:tc>
          <w:tcPr>
            <w:tcW w:w="1120" w:type="dxa"/>
          </w:tcPr>
          <w:p w14:paraId="6C0F2FF1" w14:textId="77B638EA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44FA7F14" w14:textId="26891565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Wearable sensor </w:t>
            </w:r>
          </w:p>
        </w:tc>
        <w:tc>
          <w:tcPr>
            <w:tcW w:w="2520" w:type="dxa"/>
          </w:tcPr>
          <w:p w14:paraId="5AF0316E" w14:textId="694101F4" w:rsidR="00BD7C12" w:rsidRPr="00E52B6C" w:rsidRDefault="00593113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Participants </w:t>
            </w:r>
            <w:r w:rsidR="00F120A2">
              <w:rPr>
                <w:rFonts w:ascii="Times" w:hAnsi="Times" w:cs="Arial"/>
              </w:rPr>
              <w:t>had adjusted daily habits</w:t>
            </w:r>
            <w:r w:rsidR="00456551">
              <w:rPr>
                <w:rFonts w:ascii="Times" w:hAnsi="Times" w:cs="Arial"/>
              </w:rPr>
              <w:t>,</w:t>
            </w:r>
            <w:r w:rsidR="00F120A2">
              <w:rPr>
                <w:rFonts w:ascii="Times" w:hAnsi="Times" w:cs="Arial"/>
              </w:rPr>
              <w:t xml:space="preserve"> </w:t>
            </w:r>
            <w:r w:rsidR="00456551">
              <w:rPr>
                <w:rFonts w:ascii="Times" w:hAnsi="Times" w:cs="Arial"/>
              </w:rPr>
              <w:t>behaviour, or physical activity goals</w:t>
            </w:r>
            <w:r w:rsidR="00F120A2">
              <w:rPr>
                <w:rFonts w:ascii="Times" w:hAnsi="Times" w:cs="Arial"/>
              </w:rPr>
              <w:t xml:space="preserve"> according to the feedback </w:t>
            </w:r>
            <w:r w:rsidR="00456551">
              <w:rPr>
                <w:rFonts w:ascii="Times" w:hAnsi="Times" w:cs="Arial"/>
              </w:rPr>
              <w:t>of the activity tracker</w:t>
            </w:r>
          </w:p>
        </w:tc>
        <w:tc>
          <w:tcPr>
            <w:tcW w:w="2520" w:type="dxa"/>
          </w:tcPr>
          <w:p w14:paraId="6867D3E7" w14:textId="40F86765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4C9E1A1A" w14:textId="1E1BB9E2" w:rsidR="00BD7C12" w:rsidRPr="00E52B6C" w:rsidRDefault="00BD3FE3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12 months</w:t>
            </w:r>
          </w:p>
        </w:tc>
      </w:tr>
      <w:tr w:rsidR="00BD7C12" w:rsidRPr="00E52B6C" w14:paraId="4A0A2E70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A1A80D9" w14:textId="15192631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Shahal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22</w:t>
            </w:r>
          </w:p>
        </w:tc>
        <w:tc>
          <w:tcPr>
            <w:tcW w:w="2610" w:type="dxa"/>
          </w:tcPr>
          <w:p w14:paraId="6B744F89" w14:textId="374EE4B3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User-specific touch interfaces: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 viable solution for an aging society? </w:t>
            </w:r>
          </w:p>
        </w:tc>
        <w:tc>
          <w:tcPr>
            <w:tcW w:w="1120" w:type="dxa"/>
          </w:tcPr>
          <w:p w14:paraId="467603AE" w14:textId="24B255F5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174B3B21" w14:textId="45F8AF9B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F4B62F5" w14:textId="6F34C51B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3729E81E" w14:textId="7FC3B53A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305E8A34" w14:textId="35A7F7B1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25BD8194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25CF2EA" w14:textId="69CF7F22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Sheppard et al., 2023</w:t>
            </w:r>
          </w:p>
        </w:tc>
        <w:tc>
          <w:tcPr>
            <w:tcW w:w="2610" w:type="dxa"/>
          </w:tcPr>
          <w:p w14:paraId="176B51C0" w14:textId="125F5F7C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Access to Community Support Services among Older Adults in Social Housing in Ontario</w:t>
            </w:r>
          </w:p>
        </w:tc>
        <w:tc>
          <w:tcPr>
            <w:tcW w:w="1120" w:type="dxa"/>
          </w:tcPr>
          <w:p w14:paraId="093385CE" w14:textId="68984FAC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3ED04BE4" w14:textId="4C9BDAE4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B069612" w14:textId="6A3B8F68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5BB399D" w14:textId="767D5EF3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52ABEBFE" w14:textId="77A65045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2AF42A2D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40A7269" w14:textId="5CC75DDF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2F437371">
              <w:rPr>
                <w:rFonts w:ascii="Times" w:eastAsia="Arial" w:hAnsi="Times" w:cs="Arial"/>
              </w:rPr>
              <w:t>Sifan</w:t>
            </w:r>
            <w:proofErr w:type="spellEnd"/>
            <w:r w:rsidRPr="2F437371">
              <w:rPr>
                <w:rFonts w:ascii="Times" w:eastAsia="Arial" w:hAnsi="Times" w:cs="Arial"/>
              </w:rPr>
              <w:t xml:space="preserve"> et al., 2021</w:t>
            </w:r>
          </w:p>
        </w:tc>
        <w:tc>
          <w:tcPr>
            <w:tcW w:w="2610" w:type="dxa"/>
          </w:tcPr>
          <w:p w14:paraId="200BD589" w14:textId="55BD8C52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2F437371">
              <w:rPr>
                <w:rFonts w:ascii="Times" w:eastAsia="Arial" w:hAnsi="Times" w:cs="Arial"/>
              </w:rPr>
              <w:t>Design and development of intelligent assistant mobile application for the elderly</w:t>
            </w:r>
          </w:p>
        </w:tc>
        <w:tc>
          <w:tcPr>
            <w:tcW w:w="1120" w:type="dxa"/>
          </w:tcPr>
          <w:p w14:paraId="04BCAB6B" w14:textId="3EAEE1E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2F437371"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0FE6633B" w14:textId="55ECC416" w:rsidR="00BD7C12" w:rsidRPr="00E52B6C" w:rsidRDefault="67839469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2F437371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7EECA1BB" w14:textId="2D282E3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2F437371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7BE8579A" w14:textId="0EDB9BC2" w:rsidR="00BD7C12" w:rsidRPr="00E52B6C" w:rsidRDefault="370F96DA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2F437371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6A36FDCF" w14:textId="705B7423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2F437371">
              <w:rPr>
                <w:rFonts w:ascii="Times" w:hAnsi="Times" w:cs="Arial"/>
              </w:rPr>
              <w:t>x</w:t>
            </w:r>
          </w:p>
        </w:tc>
      </w:tr>
      <w:tr w:rsidR="00BD7C12" w:rsidRPr="00E52B6C" w14:paraId="17E5BFD3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19BFF61" w14:textId="3A7C8C3D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Stahl,  2019</w:t>
            </w:r>
          </w:p>
        </w:tc>
        <w:tc>
          <w:tcPr>
            <w:tcW w:w="2610" w:type="dxa"/>
          </w:tcPr>
          <w:p w14:paraId="1997615E" w14:textId="078207C9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E52B6C">
              <w:rPr>
                <w:rFonts w:ascii="Times" w:eastAsia="Arial" w:hAnsi="Times" w:cs="Arial"/>
              </w:rPr>
              <w:t>Digital monitoring of sleep, meals, and physical activity as a preventive intervention for depression in older bereaved adults: A pilot study on feasibility, acceptability, and symptom</w:t>
            </w:r>
          </w:p>
        </w:tc>
        <w:tc>
          <w:tcPr>
            <w:tcW w:w="1120" w:type="dxa"/>
          </w:tcPr>
          <w:p w14:paraId="53C2E4EE" w14:textId="0D5A8000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63BBDCD7" w14:textId="2ECBC0C0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BE982D0" w14:textId="54E6CE8C" w:rsidR="00BD7C12" w:rsidRPr="00E52B6C" w:rsidRDefault="007D2614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Improved quality of life measures</w:t>
            </w:r>
          </w:p>
        </w:tc>
        <w:tc>
          <w:tcPr>
            <w:tcW w:w="2520" w:type="dxa"/>
          </w:tcPr>
          <w:p w14:paraId="0C381B98" w14:textId="44C80DEE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00FE8B41" w14:textId="4B8595D7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12 or more weeks</w:t>
            </w:r>
          </w:p>
        </w:tc>
      </w:tr>
      <w:tr w:rsidR="00BD7C12" w:rsidRPr="00E52B6C" w14:paraId="5E23B2CE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1B987D9" w14:textId="4399B0BD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Stauder</w:t>
            </w:r>
            <w:proofErr w:type="spellEnd"/>
            <w:r w:rsidRPr="00E52B6C">
              <w:rPr>
                <w:rFonts w:ascii="Times" w:eastAsia="Arial" w:hAnsi="Times" w:cs="Arial"/>
              </w:rPr>
              <w:t>, 2021</w:t>
            </w:r>
          </w:p>
        </w:tc>
        <w:tc>
          <w:tcPr>
            <w:tcW w:w="2610" w:type="dxa"/>
          </w:tcPr>
          <w:p w14:paraId="6CF1BE1F" w14:textId="24BDB846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Telemedicine in the care of geriatric oncological patients</w:t>
            </w:r>
          </w:p>
        </w:tc>
        <w:tc>
          <w:tcPr>
            <w:tcW w:w="1120" w:type="dxa"/>
          </w:tcPr>
          <w:p w14:paraId="1E759B7C" w14:textId="14D06696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699C6DF8" w14:textId="34D7BA64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9C7CAFF" w14:textId="0747E3C6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9BF95EB" w14:textId="4D551DB6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1A547983" w14:textId="13B23BDB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4D876FBB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BDC2A83" w14:textId="6D161901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lastRenderedPageBreak/>
              <w:t>Stawarz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23</w:t>
            </w:r>
          </w:p>
        </w:tc>
        <w:tc>
          <w:tcPr>
            <w:tcW w:w="2610" w:type="dxa"/>
          </w:tcPr>
          <w:p w14:paraId="363E9341" w14:textId="2D32DE6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Exploring the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otential of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echnology to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romote </w:t>
            </w:r>
            <w:r>
              <w:rPr>
                <w:rFonts w:ascii="Times" w:eastAsia="Arial" w:hAnsi="Times" w:cs="Arial"/>
              </w:rPr>
              <w:t>e</w:t>
            </w:r>
            <w:r w:rsidRPr="00E52B6C">
              <w:rPr>
                <w:rFonts w:ascii="Times" w:eastAsia="Arial" w:hAnsi="Times" w:cs="Arial"/>
              </w:rPr>
              <w:t xml:space="preserve">xercise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nacking for </w:t>
            </w:r>
            <w:r>
              <w:rPr>
                <w:rFonts w:ascii="Times" w:eastAsia="Arial" w:hAnsi="Times" w:cs="Arial"/>
              </w:rPr>
              <w:t>o</w:t>
            </w:r>
            <w:r w:rsidRPr="00E52B6C">
              <w:rPr>
                <w:rFonts w:ascii="Times" w:eastAsia="Arial" w:hAnsi="Times" w:cs="Arial"/>
              </w:rPr>
              <w:t xml:space="preserve">lder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dults </w:t>
            </w:r>
            <w:r>
              <w:rPr>
                <w:rFonts w:ascii="Times" w:eastAsia="Arial" w:hAnsi="Times" w:cs="Arial"/>
              </w:rPr>
              <w:t>w</w:t>
            </w:r>
            <w:r w:rsidRPr="00E52B6C">
              <w:rPr>
                <w:rFonts w:ascii="Times" w:eastAsia="Arial" w:hAnsi="Times" w:cs="Arial"/>
              </w:rPr>
              <w:t xml:space="preserve">ho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re </w:t>
            </w:r>
            <w:proofErr w:type="spellStart"/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>refrail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in the </w:t>
            </w:r>
            <w:r>
              <w:rPr>
                <w:rFonts w:ascii="Times" w:eastAsia="Arial" w:hAnsi="Times" w:cs="Arial"/>
              </w:rPr>
              <w:t>h</w:t>
            </w:r>
            <w:r w:rsidRPr="00E52B6C">
              <w:rPr>
                <w:rFonts w:ascii="Times" w:eastAsia="Arial" w:hAnsi="Times" w:cs="Arial"/>
              </w:rPr>
              <w:t xml:space="preserve">ome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>etting: User-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entered </w:t>
            </w:r>
            <w:r>
              <w:rPr>
                <w:rFonts w:ascii="Times" w:eastAsia="Arial" w:hAnsi="Times" w:cs="Arial"/>
              </w:rPr>
              <w:t>d</w:t>
            </w:r>
            <w:r w:rsidRPr="00E52B6C">
              <w:rPr>
                <w:rFonts w:ascii="Times" w:eastAsia="Arial" w:hAnsi="Times" w:cs="Arial"/>
              </w:rPr>
              <w:t xml:space="preserve">esign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>tudy</w:t>
            </w:r>
          </w:p>
        </w:tc>
        <w:tc>
          <w:tcPr>
            <w:tcW w:w="1120" w:type="dxa"/>
          </w:tcPr>
          <w:p w14:paraId="638B7298" w14:textId="561D64DC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25EDEE08" w14:textId="2ACE946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6E28CE8A" w14:textId="5BE1EDC3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A31822E" w14:textId="57971246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17FE7DD4" w14:textId="00B651C6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48E67A03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79CEC3B" w14:textId="54475AF0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Summers et al., 2018</w:t>
            </w:r>
          </w:p>
        </w:tc>
        <w:tc>
          <w:tcPr>
            <w:tcW w:w="2610" w:type="dxa"/>
          </w:tcPr>
          <w:p w14:paraId="476B4789" w14:textId="2E014A4E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The </w:t>
            </w:r>
            <w:r>
              <w:rPr>
                <w:rFonts w:ascii="Times" w:eastAsia="Arial" w:hAnsi="Times" w:cs="Arial"/>
              </w:rPr>
              <w:t>M</w:t>
            </w:r>
            <w:r w:rsidRPr="00E52B6C">
              <w:rPr>
                <w:rFonts w:ascii="Times" w:eastAsia="Arial" w:hAnsi="Times" w:cs="Arial"/>
              </w:rPr>
              <w:t xml:space="preserve">y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ctive and </w:t>
            </w:r>
            <w:r>
              <w:rPr>
                <w:rFonts w:ascii="Times" w:eastAsia="Arial" w:hAnsi="Times" w:cs="Arial"/>
              </w:rPr>
              <w:t>H</w:t>
            </w:r>
            <w:r w:rsidRPr="00E52B6C">
              <w:rPr>
                <w:rFonts w:ascii="Times" w:eastAsia="Arial" w:hAnsi="Times" w:cs="Arial"/>
              </w:rPr>
              <w:t xml:space="preserve">ealthy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>ging (My-AHA) ICT platform to detect and prevent frailty in older adults: Randomized control trial design and protocol</w:t>
            </w:r>
          </w:p>
        </w:tc>
        <w:tc>
          <w:tcPr>
            <w:tcW w:w="1120" w:type="dxa"/>
          </w:tcPr>
          <w:p w14:paraId="3B41B4D7" w14:textId="344A6F13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14D8F074" w14:textId="69182FC7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B568F86" w14:textId="35BCC221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00036BB" w14:textId="07EEFA4A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0789F312" w14:textId="1BA52114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18 months</w:t>
            </w:r>
          </w:p>
        </w:tc>
      </w:tr>
      <w:tr w:rsidR="00BD7C12" w:rsidRPr="00E52B6C" w14:paraId="3D4C5BE0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2962FA8" w14:textId="00954026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Thomas et al., 2014</w:t>
            </w:r>
          </w:p>
        </w:tc>
        <w:tc>
          <w:tcPr>
            <w:tcW w:w="2610" w:type="dxa"/>
          </w:tcPr>
          <w:p w14:paraId="3E4435C9" w14:textId="56CC0CD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An older adult perspective on digital legacy</w:t>
            </w:r>
          </w:p>
        </w:tc>
        <w:tc>
          <w:tcPr>
            <w:tcW w:w="1120" w:type="dxa"/>
          </w:tcPr>
          <w:p w14:paraId="395D3088" w14:textId="240B0225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48972823" w14:textId="63989B6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3D2796DF" w14:textId="2A01EDE9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6B593FE" w14:textId="064F24E8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562F2007" w14:textId="180E0B6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7DE5F840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5E6C8A8" w14:textId="35971472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Tinker et al., 2005</w:t>
            </w:r>
          </w:p>
        </w:tc>
        <w:tc>
          <w:tcPr>
            <w:tcW w:w="2610" w:type="dxa"/>
          </w:tcPr>
          <w:p w14:paraId="0DF9E1B9" w14:textId="1062F6F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Introducing assistive technology into the existing homes of older people: Feasibility, acceptability, costs</w:t>
            </w:r>
            <w:r>
              <w:rPr>
                <w:rFonts w:ascii="Times" w:eastAsia="Arial" w:hAnsi="Times" w:cs="Arial"/>
              </w:rPr>
              <w:t>,</w:t>
            </w:r>
            <w:r w:rsidRPr="00E52B6C">
              <w:rPr>
                <w:rFonts w:ascii="Times" w:eastAsia="Arial" w:hAnsi="Times" w:cs="Arial"/>
              </w:rPr>
              <w:t xml:space="preserve"> and outcomes</w:t>
            </w:r>
          </w:p>
        </w:tc>
        <w:tc>
          <w:tcPr>
            <w:tcW w:w="1120" w:type="dxa"/>
          </w:tcPr>
          <w:p w14:paraId="76FC5A29" w14:textId="3B10A4AC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1850" w:type="dxa"/>
          </w:tcPr>
          <w:p w14:paraId="5B4A6A60" w14:textId="088A2EB5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AF01AF7" w14:textId="382E8F86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Improved independence</w:t>
            </w:r>
          </w:p>
        </w:tc>
        <w:tc>
          <w:tcPr>
            <w:tcW w:w="2520" w:type="dxa"/>
          </w:tcPr>
          <w:p w14:paraId="0146BBE7" w14:textId="06CE9A04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4F1CCEC3" w14:textId="31329FBC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366D0913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08F346E" w14:textId="1A0D07B6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Tinker et al., 2004</w:t>
            </w:r>
          </w:p>
        </w:tc>
        <w:tc>
          <w:tcPr>
            <w:tcW w:w="2610" w:type="dxa"/>
          </w:tcPr>
          <w:p w14:paraId="4B1DB265" w14:textId="48556DD2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Introducing assistive technology (AT) into the homes of older people: The REKI (</w:t>
            </w:r>
            <w:proofErr w:type="spellStart"/>
            <w:r w:rsidRPr="00E52B6C">
              <w:rPr>
                <w:rFonts w:ascii="Times" w:eastAsia="Arial" w:hAnsi="Times" w:cs="Arial"/>
              </w:rPr>
              <w:t>REading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</w:t>
            </w:r>
            <w:proofErr w:type="spellStart"/>
            <w:r w:rsidRPr="00E52B6C">
              <w:rPr>
                <w:rFonts w:ascii="Times" w:eastAsia="Arial" w:hAnsi="Times" w:cs="Arial"/>
              </w:rPr>
              <w:t>KIng’s</w:t>
            </w:r>
            <w:proofErr w:type="spellEnd"/>
            <w:r w:rsidRPr="00E52B6C">
              <w:rPr>
                <w:rFonts w:ascii="Times" w:eastAsia="Arial" w:hAnsi="Times" w:cs="Arial"/>
              </w:rPr>
              <w:t>) research project</w:t>
            </w:r>
          </w:p>
        </w:tc>
        <w:tc>
          <w:tcPr>
            <w:tcW w:w="1120" w:type="dxa"/>
          </w:tcPr>
          <w:p w14:paraId="4FBFB530" w14:textId="676B1F88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4D6D0C99" w14:textId="7E26B2A7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E97001C" w14:textId="2DA0BC30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D8BCA61" w14:textId="5D695DC5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38E09E69" w14:textId="6FBE301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BD7C12" w:rsidRPr="00E52B6C" w14:paraId="4B5EF80B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8A16940" w14:textId="01D09335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Tsai et al., 2019</w:t>
            </w:r>
          </w:p>
        </w:tc>
        <w:tc>
          <w:tcPr>
            <w:tcW w:w="2610" w:type="dxa"/>
          </w:tcPr>
          <w:p w14:paraId="3C6B72BB" w14:textId="68F767F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Senior technology exploration, learning, and </w:t>
            </w:r>
            <w:r w:rsidRPr="00E52B6C">
              <w:rPr>
                <w:rFonts w:ascii="Times" w:eastAsia="Arial" w:hAnsi="Times" w:cs="Arial"/>
              </w:rPr>
              <w:lastRenderedPageBreak/>
              <w:t xml:space="preserve">acceptance (STELA) model: </w:t>
            </w:r>
            <w:r>
              <w:rPr>
                <w:rFonts w:ascii="Times" w:eastAsia="Arial" w:hAnsi="Times" w:cs="Arial"/>
              </w:rPr>
              <w:t>F</w:t>
            </w:r>
            <w:r w:rsidRPr="00E52B6C">
              <w:rPr>
                <w:rFonts w:ascii="Times" w:eastAsia="Arial" w:hAnsi="Times" w:cs="Arial"/>
              </w:rPr>
              <w:t>rom exploration to use</w:t>
            </w:r>
            <w:r>
              <w:rPr>
                <w:rFonts w:ascii="Times" w:eastAsia="Arial" w:hAnsi="Times" w:cs="Arial"/>
              </w:rPr>
              <w:t>-</w:t>
            </w:r>
            <w:r w:rsidRPr="00E52B6C">
              <w:rPr>
                <w:rFonts w:ascii="Times" w:eastAsia="Arial" w:hAnsi="Times" w:cs="Arial"/>
              </w:rPr>
              <w:t>a longitudinal randomized controlled tria</w:t>
            </w:r>
            <w:r>
              <w:rPr>
                <w:rFonts w:ascii="Times" w:eastAsia="Arial" w:hAnsi="Times" w:cs="Arial"/>
              </w:rPr>
              <w:t>l</w:t>
            </w:r>
          </w:p>
        </w:tc>
        <w:tc>
          <w:tcPr>
            <w:tcW w:w="1120" w:type="dxa"/>
          </w:tcPr>
          <w:p w14:paraId="2BF202BA" w14:textId="13A5902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lastRenderedPageBreak/>
              <w:t xml:space="preserve">Empirical data </w:t>
            </w:r>
            <w:r>
              <w:rPr>
                <w:rFonts w:ascii="Times" w:hAnsi="Times" w:cs="Arial"/>
              </w:rPr>
              <w:lastRenderedPageBreak/>
              <w:t>collected</w:t>
            </w:r>
          </w:p>
        </w:tc>
        <w:tc>
          <w:tcPr>
            <w:tcW w:w="1850" w:type="dxa"/>
          </w:tcPr>
          <w:p w14:paraId="79FB01BA" w14:textId="010728F3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>x</w:t>
            </w:r>
          </w:p>
        </w:tc>
        <w:tc>
          <w:tcPr>
            <w:tcW w:w="2520" w:type="dxa"/>
          </w:tcPr>
          <w:p w14:paraId="07D0C909" w14:textId="06CF67AD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Increased usage</w:t>
            </w:r>
          </w:p>
        </w:tc>
        <w:tc>
          <w:tcPr>
            <w:tcW w:w="2520" w:type="dxa"/>
          </w:tcPr>
          <w:p w14:paraId="299D8AB1" w14:textId="7E43061D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3BC6D53E" w14:textId="72170283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2 months</w:t>
            </w:r>
          </w:p>
        </w:tc>
      </w:tr>
      <w:tr w:rsidR="00BD7C12" w:rsidRPr="00E52B6C" w14:paraId="7052A3E1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69B56EF" w14:textId="6F45E5BA" w:rsidR="00BD7C12" w:rsidRPr="00E52B6C" w:rsidRDefault="00BD7C12" w:rsidP="00BD7C12">
            <w:pPr>
              <w:spacing w:after="120"/>
              <w:rPr>
                <w:rFonts w:ascii="Times" w:hAnsi="Times"/>
              </w:rPr>
            </w:pPr>
            <w:r w:rsidRPr="00E52B6C">
              <w:rPr>
                <w:rFonts w:ascii="Times" w:eastAsia="Arial" w:hAnsi="Times" w:cs="Arial"/>
              </w:rPr>
              <w:lastRenderedPageBreak/>
              <w:t xml:space="preserve">van </w:t>
            </w:r>
            <w:proofErr w:type="spellStart"/>
            <w:r w:rsidRPr="00E52B6C">
              <w:rPr>
                <w:rFonts w:ascii="Times" w:eastAsia="Arial" w:hAnsi="Times" w:cs="Arial"/>
              </w:rPr>
              <w:t>Leersum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23</w:t>
            </w:r>
          </w:p>
        </w:tc>
        <w:tc>
          <w:tcPr>
            <w:tcW w:w="2610" w:type="dxa"/>
          </w:tcPr>
          <w:p w14:paraId="13AFF5BB" w14:textId="7E5FA6F7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Engaging older adults with a migration background to explore the usage of digital technologies in coping with dementia</w:t>
            </w:r>
          </w:p>
        </w:tc>
        <w:tc>
          <w:tcPr>
            <w:tcW w:w="1120" w:type="dxa"/>
          </w:tcPr>
          <w:p w14:paraId="3FB6D091" w14:textId="519809A6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6D23BE1A" w14:textId="273A3DFA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82FD34C" w14:textId="6E4C6330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3355B17C" w14:textId="5D255783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4B1F8806" w14:textId="172A1EDD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4 months</w:t>
            </w:r>
          </w:p>
        </w:tc>
      </w:tr>
      <w:tr w:rsidR="00BD7C12" w:rsidRPr="00E52B6C" w14:paraId="7B5F4222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6FB8645" w14:textId="2384B299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Velazquez et al., 2013</w:t>
            </w:r>
          </w:p>
        </w:tc>
        <w:tc>
          <w:tcPr>
            <w:tcW w:w="2610" w:type="dxa"/>
          </w:tcPr>
          <w:p w14:paraId="1756B103" w14:textId="5AD83BE6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Design of </w:t>
            </w:r>
            <w:proofErr w:type="spellStart"/>
            <w:r w:rsidRPr="00E52B6C">
              <w:rPr>
                <w:rFonts w:ascii="Times" w:eastAsia="Arial" w:hAnsi="Times" w:cs="Arial"/>
              </w:rPr>
              <w:t>exergames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with the collaborative participation of older adults</w:t>
            </w:r>
          </w:p>
        </w:tc>
        <w:tc>
          <w:tcPr>
            <w:tcW w:w="1120" w:type="dxa"/>
          </w:tcPr>
          <w:p w14:paraId="05CEE29F" w14:textId="0E20338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7C721E46" w14:textId="19C956B7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D418DCF" w14:textId="7CC8BC77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5BD7C41" w14:textId="75B8DAB6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1D373426" w14:textId="1A2C72BC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2 months</w:t>
            </w:r>
          </w:p>
        </w:tc>
      </w:tr>
      <w:tr w:rsidR="00BD7C12" w:rsidRPr="00E52B6C" w14:paraId="5FD85765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CAC5FC7" w14:textId="3F20A4BB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Warner et al., 2022</w:t>
            </w:r>
          </w:p>
        </w:tc>
        <w:tc>
          <w:tcPr>
            <w:tcW w:w="2610" w:type="dxa"/>
          </w:tcPr>
          <w:p w14:paraId="167A2B64" w14:textId="03C3BA3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Everyday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ssistive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echnologies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rovide </w:t>
            </w:r>
            <w:r>
              <w:rPr>
                <w:rFonts w:ascii="Times" w:eastAsia="Arial" w:hAnsi="Times" w:cs="Arial"/>
              </w:rPr>
              <w:t>m</w:t>
            </w:r>
            <w:r w:rsidRPr="00E52B6C">
              <w:rPr>
                <w:rFonts w:ascii="Times" w:eastAsia="Arial" w:hAnsi="Times" w:cs="Arial"/>
              </w:rPr>
              <w:t xml:space="preserve">eaningful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upport to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ersons </w:t>
            </w:r>
            <w:r>
              <w:rPr>
                <w:rFonts w:ascii="Times" w:eastAsia="Arial" w:hAnsi="Times" w:cs="Arial"/>
              </w:rPr>
              <w:t>w</w:t>
            </w:r>
            <w:r w:rsidRPr="00E52B6C">
              <w:rPr>
                <w:rFonts w:ascii="Times" w:eastAsia="Arial" w:hAnsi="Times" w:cs="Arial"/>
              </w:rPr>
              <w:t xml:space="preserve">ith </w:t>
            </w:r>
            <w:r>
              <w:rPr>
                <w:rFonts w:ascii="Times" w:eastAsia="Arial" w:hAnsi="Times" w:cs="Arial"/>
              </w:rPr>
              <w:t>d</w:t>
            </w:r>
            <w:r w:rsidRPr="00E52B6C">
              <w:rPr>
                <w:rFonts w:ascii="Times" w:eastAsia="Arial" w:hAnsi="Times" w:cs="Arial"/>
              </w:rPr>
              <w:t xml:space="preserve">ementia and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heir </w:t>
            </w:r>
            <w:r>
              <w:rPr>
                <w:rFonts w:ascii="Times" w:eastAsia="Arial" w:hAnsi="Times" w:cs="Arial"/>
              </w:rPr>
              <w:t>i</w:t>
            </w:r>
            <w:r w:rsidRPr="00E52B6C">
              <w:rPr>
                <w:rFonts w:ascii="Times" w:eastAsia="Arial" w:hAnsi="Times" w:cs="Arial"/>
              </w:rPr>
              <w:t xml:space="preserve">nformal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aregivers? Evaluation of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ollaborative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ommunity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>rogram</w:t>
            </w:r>
          </w:p>
        </w:tc>
        <w:tc>
          <w:tcPr>
            <w:tcW w:w="1120" w:type="dxa"/>
          </w:tcPr>
          <w:p w14:paraId="5FA97277" w14:textId="046590CC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49547220" w14:textId="551DAB48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3F082BC" w14:textId="1D684E4D" w:rsidR="00BD7C12" w:rsidRPr="00E52B6C" w:rsidRDefault="00730EF9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Improved independence</w:t>
            </w:r>
          </w:p>
        </w:tc>
        <w:tc>
          <w:tcPr>
            <w:tcW w:w="2520" w:type="dxa"/>
          </w:tcPr>
          <w:p w14:paraId="3D84E6C6" w14:textId="0E799954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6A7A8125" w14:textId="2E3722F3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A05BEC" w:rsidRPr="00E52B6C" w14:paraId="12C6DA78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87B15CA" w14:textId="3F3B0CE3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Williams et al., 2016</w:t>
            </w:r>
          </w:p>
        </w:tc>
        <w:tc>
          <w:tcPr>
            <w:tcW w:w="2610" w:type="dxa"/>
          </w:tcPr>
          <w:p w14:paraId="530665CE" w14:textId="1FC10A1B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Adapting </w:t>
            </w:r>
            <w:proofErr w:type="spellStart"/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>elemonitoring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echnology </w:t>
            </w:r>
            <w:r>
              <w:rPr>
                <w:rFonts w:ascii="Times" w:eastAsia="Arial" w:hAnsi="Times" w:cs="Arial"/>
              </w:rPr>
              <w:t>u</w:t>
            </w:r>
            <w:r w:rsidRPr="00E52B6C">
              <w:rPr>
                <w:rFonts w:ascii="Times" w:eastAsia="Arial" w:hAnsi="Times" w:cs="Arial"/>
              </w:rPr>
              <w:t xml:space="preserve">se for </w:t>
            </w:r>
            <w:r>
              <w:rPr>
                <w:rFonts w:ascii="Times" w:eastAsia="Arial" w:hAnsi="Times" w:cs="Arial"/>
              </w:rPr>
              <w:t>o</w:t>
            </w:r>
            <w:r w:rsidRPr="00E52B6C">
              <w:rPr>
                <w:rFonts w:ascii="Times" w:eastAsia="Arial" w:hAnsi="Times" w:cs="Arial"/>
              </w:rPr>
              <w:t xml:space="preserve">lder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dults: A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>ilot Study</w:t>
            </w:r>
          </w:p>
        </w:tc>
        <w:tc>
          <w:tcPr>
            <w:tcW w:w="1120" w:type="dxa"/>
          </w:tcPr>
          <w:p w14:paraId="32547690" w14:textId="477091EA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5F3605CD" w14:textId="1FC7D4FD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495189A0" w14:textId="5E9B1A65" w:rsidR="00BD7C12" w:rsidRPr="00E52B6C" w:rsidRDefault="00C04608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1121F098" w14:textId="096EAEDE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4192ACF6" w14:textId="50F0CE59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A05BEC" w:rsidRPr="00E52B6C" w14:paraId="61D14097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8DD646E" w14:textId="0F51F38E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Williams et al., 2018</w:t>
            </w:r>
          </w:p>
        </w:tc>
        <w:tc>
          <w:tcPr>
            <w:tcW w:w="2610" w:type="dxa"/>
          </w:tcPr>
          <w:p w14:paraId="5062A395" w14:textId="1336EE7F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Senior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itizens </w:t>
            </w:r>
            <w:r>
              <w:rPr>
                <w:rFonts w:ascii="Times" w:eastAsia="Arial" w:hAnsi="Times" w:cs="Arial"/>
              </w:rPr>
              <w:t>u</w:t>
            </w:r>
            <w:r w:rsidRPr="00E52B6C">
              <w:rPr>
                <w:rFonts w:ascii="Times" w:eastAsia="Arial" w:hAnsi="Times" w:cs="Arial"/>
              </w:rPr>
              <w:t xml:space="preserve">sage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owards and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erception of </w:t>
            </w:r>
            <w:r>
              <w:rPr>
                <w:rFonts w:ascii="Times" w:eastAsia="Arial" w:hAnsi="Times" w:cs="Arial"/>
              </w:rPr>
              <w:t>m</w:t>
            </w:r>
            <w:r w:rsidRPr="00E52B6C">
              <w:rPr>
                <w:rFonts w:ascii="Times" w:eastAsia="Arial" w:hAnsi="Times" w:cs="Arial"/>
              </w:rPr>
              <w:t xml:space="preserve">odern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echnology in </w:t>
            </w:r>
            <w:r w:rsidRPr="00E52B6C">
              <w:rPr>
                <w:rFonts w:ascii="Times" w:eastAsia="Arial" w:hAnsi="Times" w:cs="Arial"/>
              </w:rPr>
              <w:lastRenderedPageBreak/>
              <w:t>India</w:t>
            </w:r>
          </w:p>
        </w:tc>
        <w:tc>
          <w:tcPr>
            <w:tcW w:w="1120" w:type="dxa"/>
          </w:tcPr>
          <w:p w14:paraId="732A59E0" w14:textId="568D8FCD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lastRenderedPageBreak/>
              <w:t>x</w:t>
            </w:r>
          </w:p>
        </w:tc>
        <w:tc>
          <w:tcPr>
            <w:tcW w:w="1850" w:type="dxa"/>
          </w:tcPr>
          <w:p w14:paraId="3AC6E2E8" w14:textId="0FD29C05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7AFBB3EC" w14:textId="1DB8188D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532562E" w14:textId="3A929D8F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1720D67D" w14:textId="25B3439A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A05BEC" w:rsidRPr="00E52B6C" w14:paraId="216E96ED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AAA6E1E" w14:textId="0AE97146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lastRenderedPageBreak/>
              <w:t>Wu &amp; Hu</w:t>
            </w:r>
            <w:r>
              <w:rPr>
                <w:rFonts w:ascii="Times" w:eastAsia="Arial" w:hAnsi="Times" w:cs="Arial"/>
              </w:rPr>
              <w:t>, 2018</w:t>
            </w:r>
          </w:p>
        </w:tc>
        <w:tc>
          <w:tcPr>
            <w:tcW w:w="2610" w:type="dxa"/>
          </w:tcPr>
          <w:p w14:paraId="02EEB39B" w14:textId="0C8BE139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A </w:t>
            </w:r>
            <w:r>
              <w:rPr>
                <w:rFonts w:ascii="Times" w:eastAsia="Arial" w:hAnsi="Times" w:cs="Arial"/>
              </w:rPr>
              <w:t>s</w:t>
            </w:r>
            <w:r w:rsidRPr="00E52B6C">
              <w:rPr>
                <w:rFonts w:ascii="Times" w:eastAsia="Arial" w:hAnsi="Times" w:cs="Arial"/>
              </w:rPr>
              <w:t xml:space="preserve">tudy on the </w:t>
            </w:r>
            <w:proofErr w:type="spellStart"/>
            <w:r>
              <w:rPr>
                <w:rFonts w:ascii="Times" w:eastAsia="Arial" w:hAnsi="Times" w:cs="Arial"/>
              </w:rPr>
              <w:t>b</w:t>
            </w:r>
            <w:r w:rsidRPr="00E52B6C">
              <w:rPr>
                <w:rFonts w:ascii="Times" w:eastAsia="Arial" w:hAnsi="Times" w:cs="Arial"/>
              </w:rPr>
              <w:t>ehavior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of </w:t>
            </w:r>
            <w:r>
              <w:rPr>
                <w:rFonts w:ascii="Times" w:eastAsia="Arial" w:hAnsi="Times" w:cs="Arial"/>
              </w:rPr>
              <w:t>u</w:t>
            </w:r>
            <w:r w:rsidRPr="00E52B6C">
              <w:rPr>
                <w:rFonts w:ascii="Times" w:eastAsia="Arial" w:hAnsi="Times" w:cs="Arial"/>
              </w:rPr>
              <w:t xml:space="preserve">sing </w:t>
            </w:r>
            <w:r>
              <w:rPr>
                <w:rFonts w:ascii="Times" w:eastAsia="Arial" w:hAnsi="Times" w:cs="Arial"/>
              </w:rPr>
              <w:t>i</w:t>
            </w:r>
            <w:r w:rsidRPr="00E52B6C">
              <w:rPr>
                <w:rFonts w:ascii="Times" w:eastAsia="Arial" w:hAnsi="Times" w:cs="Arial"/>
              </w:rPr>
              <w:t xml:space="preserve">ntelligent </w:t>
            </w:r>
            <w:r>
              <w:rPr>
                <w:rFonts w:ascii="Times" w:eastAsia="Arial" w:hAnsi="Times" w:cs="Arial"/>
              </w:rPr>
              <w:t>t</w:t>
            </w:r>
            <w:r w:rsidRPr="00E52B6C">
              <w:rPr>
                <w:rFonts w:ascii="Times" w:eastAsia="Arial" w:hAnsi="Times" w:cs="Arial"/>
              </w:rPr>
              <w:t xml:space="preserve">elevision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mong the </w:t>
            </w:r>
            <w:r>
              <w:rPr>
                <w:rFonts w:ascii="Times" w:eastAsia="Arial" w:hAnsi="Times" w:cs="Arial"/>
              </w:rPr>
              <w:t>e</w:t>
            </w:r>
            <w:r w:rsidRPr="00E52B6C">
              <w:rPr>
                <w:rFonts w:ascii="Times" w:eastAsia="Arial" w:hAnsi="Times" w:cs="Arial"/>
              </w:rPr>
              <w:t xml:space="preserve">lderly in </w:t>
            </w:r>
            <w:r>
              <w:rPr>
                <w:rFonts w:ascii="Times" w:eastAsia="Arial" w:hAnsi="Times" w:cs="Arial"/>
              </w:rPr>
              <w:t>n</w:t>
            </w:r>
            <w:r w:rsidRPr="00E52B6C">
              <w:rPr>
                <w:rFonts w:ascii="Times" w:eastAsia="Arial" w:hAnsi="Times" w:cs="Arial"/>
              </w:rPr>
              <w:t xml:space="preserve">ew </w:t>
            </w:r>
            <w:r>
              <w:rPr>
                <w:rFonts w:ascii="Times" w:eastAsia="Arial" w:hAnsi="Times" w:cs="Arial"/>
              </w:rPr>
              <w:t>u</w:t>
            </w:r>
            <w:r w:rsidRPr="00E52B6C">
              <w:rPr>
                <w:rFonts w:ascii="Times" w:eastAsia="Arial" w:hAnsi="Times" w:cs="Arial"/>
              </w:rPr>
              <w:t xml:space="preserve">rban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>reas</w:t>
            </w:r>
          </w:p>
        </w:tc>
        <w:tc>
          <w:tcPr>
            <w:tcW w:w="1120" w:type="dxa"/>
          </w:tcPr>
          <w:p w14:paraId="77431E3C" w14:textId="6143FD98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290492DF" w14:textId="7058BFA4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0B9EA54" w14:textId="0E6A4431" w:rsidR="00BD7C12" w:rsidRPr="00E52B6C" w:rsidRDefault="00507977" w:rsidP="2F43737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lang w:val="en-US"/>
              </w:rPr>
            </w:pPr>
            <w:r w:rsidRPr="2F437371">
              <w:rPr>
                <w:rFonts w:ascii="Times" w:hAnsi="Times" w:cs="Arial"/>
                <w:lang w:val="en-US"/>
              </w:rPr>
              <w:t>x</w:t>
            </w:r>
          </w:p>
        </w:tc>
        <w:tc>
          <w:tcPr>
            <w:tcW w:w="2520" w:type="dxa"/>
          </w:tcPr>
          <w:p w14:paraId="5C11B7E0" w14:textId="6F1FD0ED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65665C27" w14:textId="35E18010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A05BEC" w:rsidRPr="00E52B6C" w14:paraId="083DE18F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F324DC6" w14:textId="38AB4300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7D72E9">
              <w:rPr>
                <w:rFonts w:ascii="Times" w:eastAsia="Arial" w:hAnsi="Times" w:cs="Arial"/>
              </w:rPr>
              <w:t>Yamazaki</w:t>
            </w:r>
            <w:r w:rsidRPr="00E52B6C">
              <w:rPr>
                <w:rFonts w:ascii="Times" w:eastAsia="Arial" w:hAnsi="Times" w:cs="Arial"/>
              </w:rPr>
              <w:t xml:space="preserve"> et al.,</w:t>
            </w:r>
            <w:r>
              <w:rPr>
                <w:rFonts w:ascii="Times" w:eastAsia="Arial" w:hAnsi="Times" w:cs="Arial"/>
              </w:rPr>
              <w:t xml:space="preserve"> </w:t>
            </w:r>
            <w:r w:rsidRPr="00E52B6C">
              <w:rPr>
                <w:rFonts w:ascii="Times" w:eastAsia="Arial" w:hAnsi="Times" w:cs="Arial"/>
              </w:rPr>
              <w:t>2023</w:t>
            </w:r>
          </w:p>
        </w:tc>
        <w:tc>
          <w:tcPr>
            <w:tcW w:w="2610" w:type="dxa"/>
          </w:tcPr>
          <w:p w14:paraId="6940305A" w14:textId="29B85A6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Long-term effect of the absence of a companion robot on older adults: A preliminary pilot study</w:t>
            </w:r>
          </w:p>
        </w:tc>
        <w:tc>
          <w:tcPr>
            <w:tcW w:w="1120" w:type="dxa"/>
          </w:tcPr>
          <w:p w14:paraId="57F65213" w14:textId="480362CE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50F4A9CD" w14:textId="3D191B21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7F93844F" w14:textId="29251306" w:rsidR="00BD7C12" w:rsidRPr="00E52B6C" w:rsidRDefault="00507977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Helvetica Neue"/>
                <w:kern w:val="0"/>
                <w:lang w:val="en-US"/>
              </w:rPr>
              <w:t xml:space="preserve">Participants reported </w:t>
            </w:r>
            <w:r w:rsidRPr="00E52B6C">
              <w:rPr>
                <w:rFonts w:ascii="Times" w:hAnsi="Times" w:cs="Helvetica Neue"/>
                <w:kern w:val="0"/>
                <w:lang w:val="en-US"/>
              </w:rPr>
              <w:t xml:space="preserve"> psychological </w:t>
            </w:r>
            <w:r w:rsidR="00DD1E80">
              <w:rPr>
                <w:rFonts w:ascii="Times" w:hAnsi="Times" w:cs="Helvetica Neue"/>
                <w:kern w:val="0"/>
                <w:lang w:val="en-US"/>
              </w:rPr>
              <w:t>distress</w:t>
            </w:r>
            <w:r w:rsidRPr="00E52B6C">
              <w:rPr>
                <w:rFonts w:ascii="Times" w:hAnsi="Times" w:cs="Helvetica Neue"/>
                <w:kern w:val="0"/>
                <w:lang w:val="en-US"/>
              </w:rPr>
              <w:t xml:space="preserve"> when the robot was removed, indicating adaptation to its companionship</w:t>
            </w:r>
          </w:p>
        </w:tc>
        <w:tc>
          <w:tcPr>
            <w:tcW w:w="2520" w:type="dxa"/>
          </w:tcPr>
          <w:p w14:paraId="774B6496" w14:textId="329F0A09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218FF213" w14:textId="4E56A32D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Yes</w:t>
            </w:r>
            <w:r>
              <w:rPr>
                <w:rFonts w:ascii="Times" w:hAnsi="Times" w:cs="Arial"/>
              </w:rPr>
              <w:t>,</w:t>
            </w:r>
            <w:r w:rsidRPr="00E52B6C">
              <w:rPr>
                <w:rFonts w:ascii="Times" w:hAnsi="Times" w:cs="Arial"/>
              </w:rPr>
              <w:t xml:space="preserve"> for 11/13 patients</w:t>
            </w:r>
          </w:p>
        </w:tc>
      </w:tr>
      <w:tr w:rsidR="00A05BEC" w:rsidRPr="00E52B6C" w14:paraId="328CB1EF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C39BE49" w14:textId="27F31DDA" w:rsidR="00BD7C12" w:rsidRPr="00E52B6C" w:rsidRDefault="00BD7C12" w:rsidP="00BD7C12">
            <w:pPr>
              <w:spacing w:after="120"/>
              <w:rPr>
                <w:rFonts w:ascii="Times" w:hAnsi="Times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Yücel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22</w:t>
            </w:r>
          </w:p>
        </w:tc>
        <w:tc>
          <w:tcPr>
            <w:tcW w:w="2610" w:type="dxa"/>
          </w:tcPr>
          <w:p w14:paraId="5FD3A674" w14:textId="564CA727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I am old too!: Understanding the </w:t>
            </w:r>
            <w:r>
              <w:rPr>
                <w:rFonts w:ascii="Times" w:eastAsia="Arial" w:hAnsi="Times" w:cs="Arial"/>
              </w:rPr>
              <w:t>i</w:t>
            </w:r>
            <w:r w:rsidRPr="00E52B6C">
              <w:rPr>
                <w:rFonts w:ascii="Times" w:eastAsia="Arial" w:hAnsi="Times" w:cs="Arial"/>
              </w:rPr>
              <w:t xml:space="preserve">mpact of </w:t>
            </w:r>
            <w:r>
              <w:rPr>
                <w:rFonts w:ascii="Times" w:eastAsia="Arial" w:hAnsi="Times" w:cs="Arial"/>
              </w:rPr>
              <w:t>e</w:t>
            </w:r>
            <w:r w:rsidRPr="00E52B6C">
              <w:rPr>
                <w:rFonts w:ascii="Times" w:eastAsia="Arial" w:hAnsi="Times" w:cs="Arial"/>
              </w:rPr>
              <w:t xml:space="preserve">mpathy and </w:t>
            </w:r>
            <w:r>
              <w:rPr>
                <w:rFonts w:ascii="Times" w:eastAsia="Arial" w:hAnsi="Times" w:cs="Arial"/>
              </w:rPr>
              <w:t>v</w:t>
            </w:r>
            <w:r w:rsidRPr="00E52B6C">
              <w:rPr>
                <w:rFonts w:ascii="Times" w:eastAsia="Arial" w:hAnsi="Times" w:cs="Arial"/>
              </w:rPr>
              <w:t xml:space="preserve">oice </w:t>
            </w:r>
            <w:r>
              <w:rPr>
                <w:rFonts w:ascii="Times" w:eastAsia="Arial" w:hAnsi="Times" w:cs="Arial"/>
              </w:rPr>
              <w:t>c</w:t>
            </w:r>
            <w:r w:rsidRPr="00E52B6C">
              <w:rPr>
                <w:rFonts w:ascii="Times" w:eastAsia="Arial" w:hAnsi="Times" w:cs="Arial"/>
              </w:rPr>
              <w:t xml:space="preserve">haracteristics on </w:t>
            </w:r>
            <w:r>
              <w:rPr>
                <w:rFonts w:ascii="Times" w:eastAsia="Arial" w:hAnsi="Times" w:cs="Arial"/>
              </w:rPr>
              <w:t>o</w:t>
            </w:r>
            <w:r w:rsidRPr="00E52B6C">
              <w:rPr>
                <w:rFonts w:ascii="Times" w:eastAsia="Arial" w:hAnsi="Times" w:cs="Arial"/>
              </w:rPr>
              <w:t xml:space="preserve">lder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dults' </w:t>
            </w:r>
            <w:r>
              <w:rPr>
                <w:rFonts w:ascii="Times" w:eastAsia="Arial" w:hAnsi="Times" w:cs="Arial"/>
              </w:rPr>
              <w:t>p</w:t>
            </w:r>
            <w:r w:rsidRPr="00E52B6C">
              <w:rPr>
                <w:rFonts w:ascii="Times" w:eastAsia="Arial" w:hAnsi="Times" w:cs="Arial"/>
              </w:rPr>
              <w:t xml:space="preserve">erception of </w:t>
            </w:r>
            <w:r>
              <w:rPr>
                <w:rFonts w:ascii="Times" w:eastAsia="Arial" w:hAnsi="Times" w:cs="Arial"/>
              </w:rPr>
              <w:t>v</w:t>
            </w:r>
            <w:r w:rsidRPr="00E52B6C">
              <w:rPr>
                <w:rFonts w:ascii="Times" w:eastAsia="Arial" w:hAnsi="Times" w:cs="Arial"/>
              </w:rPr>
              <w:t xml:space="preserve">oice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>ssistants</w:t>
            </w:r>
          </w:p>
        </w:tc>
        <w:tc>
          <w:tcPr>
            <w:tcW w:w="1120" w:type="dxa"/>
          </w:tcPr>
          <w:p w14:paraId="4E31B9A4" w14:textId="44F24AE3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6C91EB3C" w14:textId="64036BAF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Voice-activated </w:t>
            </w:r>
            <w:r>
              <w:rPr>
                <w:rFonts w:ascii="Times" w:hAnsi="Times" w:cs="Arial"/>
              </w:rPr>
              <w:t>virtual</w:t>
            </w:r>
            <w:r w:rsidRPr="00E52B6C">
              <w:rPr>
                <w:rFonts w:ascii="Times" w:hAnsi="Times" w:cs="Arial"/>
              </w:rPr>
              <w:t xml:space="preserve"> assistant</w:t>
            </w:r>
          </w:p>
        </w:tc>
        <w:tc>
          <w:tcPr>
            <w:tcW w:w="2520" w:type="dxa"/>
          </w:tcPr>
          <w:p w14:paraId="2F5126EA" w14:textId="07FB42F0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Adaptation</w:t>
            </w:r>
            <w:r w:rsidRPr="00E52B6C">
              <w:rPr>
                <w:rFonts w:ascii="Times" w:hAnsi="Times" w:cs="Arial"/>
              </w:rPr>
              <w:t xml:space="preserve"> in communication style</w:t>
            </w:r>
          </w:p>
        </w:tc>
        <w:tc>
          <w:tcPr>
            <w:tcW w:w="2520" w:type="dxa"/>
          </w:tcPr>
          <w:p w14:paraId="76D2DAE8" w14:textId="51080DBF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0FA6C20A" w14:textId="12361FAB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A05BEC" w:rsidRPr="00E52B6C" w14:paraId="14D12BF6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24C96B1" w14:textId="434CE1AA" w:rsidR="00BD7C12" w:rsidRPr="00E52B6C" w:rsidRDefault="00BD7C12" w:rsidP="00BD7C12">
            <w:pPr>
              <w:spacing w:after="120"/>
              <w:rPr>
                <w:rFonts w:ascii="Times" w:hAnsi="Times"/>
              </w:rPr>
            </w:pPr>
            <w:proofErr w:type="spellStart"/>
            <w:r w:rsidRPr="00E52B6C">
              <w:rPr>
                <w:rFonts w:ascii="Times" w:eastAsia="Arial" w:hAnsi="Times" w:cs="Arial"/>
              </w:rPr>
              <w:t>Zheng</w:t>
            </w:r>
            <w:proofErr w:type="spellEnd"/>
            <w:r w:rsidRPr="00E52B6C">
              <w:rPr>
                <w:rFonts w:ascii="Times" w:eastAsia="Arial" w:hAnsi="Times" w:cs="Arial"/>
              </w:rPr>
              <w:t xml:space="preserve"> et al., 2018</w:t>
            </w:r>
          </w:p>
        </w:tc>
        <w:tc>
          <w:tcPr>
            <w:tcW w:w="2610" w:type="dxa"/>
          </w:tcPr>
          <w:p w14:paraId="5738B863" w14:textId="6B70DAFB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A web-based treatment decision support tool for patients with advanced knee arthritis: Evaluation of interface and content design</w:t>
            </w:r>
          </w:p>
        </w:tc>
        <w:tc>
          <w:tcPr>
            <w:tcW w:w="1120" w:type="dxa"/>
          </w:tcPr>
          <w:p w14:paraId="3C7B7017" w14:textId="1E2FACFA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69C3E731" w14:textId="362BC4C4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3E6EA922" w14:textId="4A13313D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522EC88B" w14:textId="5B5DA1D4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04A96E44" w14:textId="1CB1DEB4" w:rsidR="00BD7C12" w:rsidRPr="00E52B6C" w:rsidRDefault="00BD7C12" w:rsidP="00BD7C1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233FD6" w:rsidRPr="00E52B6C" w14:paraId="272B09E8" w14:textId="77777777" w:rsidTr="2F437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ECAA4AA" w14:textId="4367AD84" w:rsidR="00BD7C12" w:rsidRPr="00E52B6C" w:rsidRDefault="00BD7C12" w:rsidP="00BD7C12">
            <w:pPr>
              <w:spacing w:after="12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>Zhou et al., 20</w:t>
            </w:r>
            <w:r w:rsidR="00BC58D5">
              <w:rPr>
                <w:rFonts w:ascii="Times" w:eastAsia="Arial" w:hAnsi="Times" w:cs="Arial"/>
              </w:rPr>
              <w:t>23</w:t>
            </w:r>
          </w:p>
        </w:tc>
        <w:tc>
          <w:tcPr>
            <w:tcW w:w="2610" w:type="dxa"/>
          </w:tcPr>
          <w:p w14:paraId="3174AC49" w14:textId="24792351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How to increase consumers’ continued use intention of artificial intelligence voice assistants? The role of </w:t>
            </w:r>
            <w:r w:rsidRPr="00E52B6C">
              <w:rPr>
                <w:rFonts w:ascii="Times" w:eastAsia="Arial" w:hAnsi="Times" w:cs="Arial"/>
              </w:rPr>
              <w:lastRenderedPageBreak/>
              <w:t>anthropomorphic features</w:t>
            </w:r>
          </w:p>
        </w:tc>
        <w:tc>
          <w:tcPr>
            <w:tcW w:w="1120" w:type="dxa"/>
          </w:tcPr>
          <w:p w14:paraId="0BA61BB2" w14:textId="0025F004" w:rsidR="00BD7C12" w:rsidRPr="00E52B6C" w:rsidRDefault="008F0AC9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8F0AC9">
              <w:rPr>
                <w:rFonts w:ascii="Times" w:hAnsi="Times" w:cs="Arial"/>
              </w:rPr>
              <w:lastRenderedPageBreak/>
              <w:t>Empirical data collected</w:t>
            </w:r>
          </w:p>
        </w:tc>
        <w:tc>
          <w:tcPr>
            <w:tcW w:w="1850" w:type="dxa"/>
          </w:tcPr>
          <w:p w14:paraId="1F9A479E" w14:textId="117A8626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 xml:space="preserve">Voice-activated </w:t>
            </w:r>
            <w:r>
              <w:rPr>
                <w:rFonts w:ascii="Times" w:hAnsi="Times" w:cs="Arial"/>
              </w:rPr>
              <w:t>virtual</w:t>
            </w:r>
            <w:r w:rsidRPr="00E52B6C">
              <w:rPr>
                <w:rFonts w:ascii="Times" w:hAnsi="Times" w:cs="Arial"/>
              </w:rPr>
              <w:t xml:space="preserve"> assistant</w:t>
            </w:r>
          </w:p>
        </w:tc>
        <w:tc>
          <w:tcPr>
            <w:tcW w:w="2520" w:type="dxa"/>
          </w:tcPr>
          <w:p w14:paraId="1F7BB8F1" w14:textId="36536996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222401E2" w14:textId="4C5478DD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4E2D7295" w14:textId="7A0FD467" w:rsidR="00BD7C12" w:rsidRPr="00E52B6C" w:rsidRDefault="00BD7C12" w:rsidP="00BD7C1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  <w:tr w:rsidR="00233FD6" w:rsidRPr="00E52B6C" w14:paraId="15D2057E" w14:textId="77777777" w:rsidTr="2F437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B6F38E7" w14:textId="33D59A66" w:rsidR="00BD7C12" w:rsidRPr="00E52B6C" w:rsidRDefault="00BD7C12" w:rsidP="00BD7C12">
            <w:pPr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lastRenderedPageBreak/>
              <w:t>Zhu et al., 2022</w:t>
            </w:r>
          </w:p>
        </w:tc>
        <w:tc>
          <w:tcPr>
            <w:tcW w:w="2610" w:type="dxa"/>
          </w:tcPr>
          <w:p w14:paraId="52B897E9" w14:textId="74079CA3" w:rsidR="00BD7C12" w:rsidRPr="00E52B6C" w:rsidRDefault="00BD7C12" w:rsidP="00BD7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" w:hAnsi="Times" w:cs="Arial"/>
              </w:rPr>
            </w:pPr>
            <w:r w:rsidRPr="00E52B6C">
              <w:rPr>
                <w:rFonts w:ascii="Times" w:eastAsia="Arial" w:hAnsi="Times" w:cs="Arial"/>
              </w:rPr>
              <w:t xml:space="preserve">Learning and daily life integration: </w:t>
            </w:r>
            <w:r>
              <w:rPr>
                <w:rFonts w:ascii="Times" w:eastAsia="Arial" w:hAnsi="Times" w:cs="Arial"/>
              </w:rPr>
              <w:t>A</w:t>
            </w:r>
            <w:r w:rsidRPr="00E52B6C">
              <w:rPr>
                <w:rFonts w:ascii="Times" w:eastAsia="Arial" w:hAnsi="Times" w:cs="Arial"/>
              </w:rPr>
              <w:t xml:space="preserve"> qualitative analysis of the </w:t>
            </w:r>
            <w:proofErr w:type="spellStart"/>
            <w:r w:rsidRPr="00E52B6C">
              <w:rPr>
                <w:rFonts w:ascii="Times" w:eastAsia="Arial" w:hAnsi="Times" w:cs="Arial"/>
              </w:rPr>
              <w:t>behaviors</w:t>
            </w:r>
            <w:proofErr w:type="spellEnd"/>
            <w:r w:rsidRPr="00E52B6C">
              <w:rPr>
                <w:rFonts w:ascii="Times" w:eastAsia="Arial" w:hAnsi="Times" w:cs="Arial"/>
              </w:rPr>
              <w:t>, characteristics, and logic of mobile learning among older adults</w:t>
            </w:r>
          </w:p>
        </w:tc>
        <w:tc>
          <w:tcPr>
            <w:tcW w:w="1120" w:type="dxa"/>
          </w:tcPr>
          <w:p w14:paraId="30CBC353" w14:textId="260BA360" w:rsidR="00BD7C12" w:rsidRPr="00E52B6C" w:rsidRDefault="00BD7C12" w:rsidP="00BD7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mpirical data collected</w:t>
            </w:r>
          </w:p>
        </w:tc>
        <w:tc>
          <w:tcPr>
            <w:tcW w:w="1850" w:type="dxa"/>
          </w:tcPr>
          <w:p w14:paraId="0619A6DF" w14:textId="78639095" w:rsidR="00BD7C12" w:rsidRPr="00E52B6C" w:rsidRDefault="00BD7C12" w:rsidP="00BD7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EBDAC35" w14:textId="5B89FA29" w:rsidR="00BD7C12" w:rsidRPr="00E52B6C" w:rsidRDefault="00BD7C12" w:rsidP="00BD7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2520" w:type="dxa"/>
          </w:tcPr>
          <w:p w14:paraId="077DB1CC" w14:textId="574EE56A" w:rsidR="00BD7C12" w:rsidRPr="00E52B6C" w:rsidRDefault="00BD7C12" w:rsidP="00BD7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  <w:tc>
          <w:tcPr>
            <w:tcW w:w="990" w:type="dxa"/>
          </w:tcPr>
          <w:p w14:paraId="52238C4A" w14:textId="4443A17A" w:rsidR="00BD7C12" w:rsidRPr="00E52B6C" w:rsidRDefault="00BD7C12" w:rsidP="00BD7C1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E52B6C">
              <w:rPr>
                <w:rFonts w:ascii="Times" w:hAnsi="Times" w:cs="Arial"/>
              </w:rPr>
              <w:t>x</w:t>
            </w:r>
          </w:p>
        </w:tc>
      </w:tr>
    </w:tbl>
    <w:p w14:paraId="3EEFBD6B" w14:textId="696CA3FD" w:rsidR="000A0A31" w:rsidRPr="00E52B6C" w:rsidRDefault="000A0A31">
      <w:pPr>
        <w:rPr>
          <w:rFonts w:ascii="Times" w:hAnsi="Times" w:cs="Arial"/>
        </w:rPr>
      </w:pPr>
    </w:p>
    <w:p w14:paraId="49BA538C" w14:textId="77777777" w:rsidR="00CC48C0" w:rsidRPr="00677231" w:rsidRDefault="00CC48C0" w:rsidP="00CC48C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0C23F961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Aguilera-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Hermida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P. Residents' perception of the use of smart-home technologies in a retirement community.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Gerontechnology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2 Oct 1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21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5B22B7B5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Aldaz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G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Smartphone-Based System for Learning and Inferring Hearing Aid Settings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.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ProQuest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Dissertations Publishing; 2016.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5DEE80CE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Atay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C, Ireland D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Liddle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J, et al. CAN A SMARTPHONE-BASED CHATBOT 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ENGAGE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OLDER COMMUNITY GROUP MEMBERS? THE IMPACT OF SPECIALISED CONTENT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Alzheimer’s &amp; dementia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16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12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7):P1005-P1006. doi:10.1016/j.jalz.2016.06.2070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21D047D0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Ballard S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Adapting the Elder Abuse Suspicion Index© for Use in the Geriatric Long-Term Care Setting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.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ProQuest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Dissertations Publishing; 2016.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4E5FBC65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Batsis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JA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Pletcher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N, Stahl JE. Telemedicine and primary care obesity management in rural areas - innovative approach for older adults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? </w:t>
      </w:r>
      <w:proofErr w:type="gramEnd"/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BMC geriatrics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17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17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1):6-6. doi:10.1186/s12877-016-0396-x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49CB539F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Beristain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Iraola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Álvarez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ánchez R, Hors-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Fraile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, et al. Correction: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Beristain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Iraola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et al. User Centered Virtual Coaching for Older Adults at Home Using SMART Goal Plans and I-Change Model. Int. J. Environ. Res. Public Health 2021, 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18 ,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6868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International journal of environmental research and public health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2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19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4):2116-. doi:10.3390/ijerph19042116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1853C7F1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Bhattarai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, Phillips JL. The role of digital health technologies in management of pain in older people: An integrative review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Archives of gerontology and geriatrics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17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68:14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-24. doi:10.1016/j.archger.2016.08.008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612A1F79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Borelli E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Paolini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G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Antoniazzi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F, et al. HABITAT: An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IoT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Solution for Independent Elderly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Sensors (Basel, Switzerland)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19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19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5):1258-. doi:10.3390/s19051258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28064445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Burns NB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Sassaman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P, Daniel K, Huber M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Zaruba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G. PESTO: Data integration for visualization and device control in the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SmartCare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project. In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: </w:t>
      </w:r>
      <w:proofErr w:type="gramEnd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2016 IEEE International Conference on Pervasive Computing and Communication Workshops (</w:t>
      </w:r>
      <w:proofErr w:type="spellStart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PerCom</w:t>
      </w:r>
      <w:proofErr w:type="spellEnd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 xml:space="preserve"> Workshops)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IEEE; 2016:1-6. doi:10.1109/PERCOMW.2016.7457137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1375C058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Cabrita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M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Tabak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M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Vollenbroek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-Hutten MM. Older Adults’ Attitudes Toward Ambulatory Technology to Support Monitoring and Coaching of Healthy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Behaviors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: Qualitative Study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JMIR aging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19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2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1):e10476-e10476. doi:10.2196/10476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2760A911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Cheng SM. Canadian Integrated Health and Social Care Case Studies: success factors that support integration. International Journal of Integrated Care (IJIC). 2022 Apr 2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22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4242B463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Choi NG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DiNitto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DM, Lee OE, Choi BY. Internet and Health Information Technology Use and Psychological Distress 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Among Older Adults With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elf-Reported Vision Impairment: Case-Control Study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Journal of medical Internet research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0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22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6):e17294-e17294. doi:10.2196/17294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140F112F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lastRenderedPageBreak/>
        <w:t>Claes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V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Devriendt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E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Tournoy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J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Milisen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K. Attitudes and perceptions of adults of 60 years and older towards in-home monitoring of the activities of daily living with contactless sensors: An explorative study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International journal of nursing studies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15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52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1):134-148. doi:10.1016/j.ijnurstu.2014.05.010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2112FC09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Cochrane A, Furlong M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McGilloway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, Molloy DW, Stevenson M, Donnelly M. Time-limited home-care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reablement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ervices for maintaining and improving the functional independence of older adults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Cochrane database of systematic reviews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16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10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10):CD010825-CD010825. doi:10.1002/14651858.CD010825.pub2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705BB571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Dr.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Anuradha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SG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Tanuja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S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Sadiqa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Noorani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, M.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Sangeetha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. </w:t>
      </w:r>
      <w:proofErr w:type="spellStart"/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iFall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-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An Android Application for Fall Monitoring and Response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International Journal of Advanced Research in Science, Communication and Technology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Published online 2022:161-164. doi:10.48175/IJARSCT-5317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094C9788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Edlin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-White R, Cobb S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D’Cruz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M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Floyde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A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Lewthwaite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S, Riedel J. Accessibility for Older Users through Adaptive Interfaces: Opportunities, Challenges and Achievements. In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: </w:t>
      </w:r>
      <w:proofErr w:type="gramEnd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Human-Computer Interaction. Towards Mobile and Intelligent Interaction Environments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Springer Berlin Heidelberg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 :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483-489. doi:10.1007/978-3-642-21616-9_54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5A5DEA09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Fayed M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Almadi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F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Almadi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M, et al. Immersion and Presence in Virtual Reality Applications for Physical Therapy and Upper Limb Rehabilitation. In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: </w:t>
      </w:r>
      <w:proofErr w:type="gramEnd"/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Social Computing and Social Media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Springer Nature Switzerland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 :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217-227. doi:10.1007/978-3-031-35927-9_16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5FE84CDC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Gagnon-Roy M, Bourget A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Stocco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Courchesne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CL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Kuhne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N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Provencher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V. Assistive Technology Addressing Safety Issues in Dementia: A Scoping Review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The American journal of occupational therapy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17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71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5):7105190020p1-7105190020p10. doi:10.5014/ajot.2017.025817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6DD97BD8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Guimarães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V, Oliveira E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Carvalho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A, et al. An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Exergame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Solution for Personalized Multicomponent Training in Older Adults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Applied sciences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21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11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17):7986-. doi:10.3390/app11177986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4B710B33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Gvozdanovic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Jozsa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F, </w:t>
      </w:r>
      <w:proofErr w:type="spellStart"/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Fersht</w:t>
      </w:r>
      <w:proofErr w:type="spellEnd"/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N, et al. Integration of a personalised mobile health (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mHealth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) application into the care of patients with brain tumours: proof-of-concept study (IDEAL stage 1)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BMJ surgery, interventions, &amp; health technologies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2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4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1):e000130-e000130. doi:10.1136/bmjsit-2021-000130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4AC7756C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Heuer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H, Rapp K. Active error corrections enhance adaptation to a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visuo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-motor rotation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Experimental brain research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11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211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1):97-108. doi:10.1007/s00221-011-2656-5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60F09E87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Holthe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Casagrande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FD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Halvorsrud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L, Lund A. The assisted living project: a process evaluation of implementation of sensor technology in community assisted living. A feasibility study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Disability and rehabilitation: Assistive technology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0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15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1):29-36. doi:10.1080/17483107.2018.1513572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09FE8946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Hsiao SW, Lee CH, Yang MH, Chen RQ. User interface based on natural interaction design for seniors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 xml:space="preserve">Computers in human </w:t>
      </w:r>
      <w:proofErr w:type="spellStart"/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behavior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17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75:147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-159. doi:10.1016/j.chb.2017.05.011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04E4E8F2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Infarinato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F, Jansen-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Kosterink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S, Romano P, et al. Acceptance and Potential Impact of the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eWALL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Platform for Health Monitoring and Promotion in Persons with a Chronic Disease or Age-Related Impairment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International journal of environmental research and public health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20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17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21):7893-. doi:10.3390/ijerph17217893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5CC94D53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Johnston SK, Nguyen HQ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Wolpin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. Designing and Testing a Web-based Interface for Self-Monitoring of Exercise and Symptoms for Older Adults with COPD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Computers, informatics, nursing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09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27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3):166-174. doi:10.1097/NCN.0b013e31819f7c1d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31A858F2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Kaldenberg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J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Smallfield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. Occupational Therapy Practice Guidelines for Older Adults 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With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Low Vision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The American journal of occupational therapy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0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74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2):7402397010p1-7402397010p23. doi:10.5014/ajot.2020.742003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2269160E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Kamin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T, Lang FR, Beyer A. Subjective Technology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Adaptivity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redicts Technology Use in Old Age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Gerontology (Basel)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17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63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4):385-392. doi:10.1159/000471802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347FDE45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Kim D. Can healthcare apps and smart speakers improve the health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behavior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and depression of older adults? A quasi-experimental study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Frontiers in digital health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23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5:1117280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-1117280. doi:10.3389/fdgth.2023.1117280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287EC5F9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Klemets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J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Määttälä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J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Hakala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I. Integration of an in-home monitoring system into home care nurses’ workflow: A case study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International journal of medical informatics (Shannon, Ireland)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19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123:29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-36. doi:10.1016/j.ijmedinf.2018.12.006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227DB12F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lastRenderedPageBreak/>
        <w:t>Kliesch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S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Chalupper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J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Lenarz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T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Büchner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A. Evaluation of Two Self-Fitting User Interfaces for Bimodal CI-Recipients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Applied sciences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23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13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14):8411-. doi:10.3390/app13148411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4B0315BD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Lee OE, Davis B. Adapting “Sunshine,” A Socially Assistive Chat Robot for Older Adults with Cognitive Impairment: A Pilot Study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 xml:space="preserve">Journal of </w:t>
      </w:r>
      <w:proofErr w:type="spellStart"/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gerontological</w:t>
      </w:r>
      <w:proofErr w:type="spellEnd"/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 xml:space="preserve"> social work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0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63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6-7):696-698. doi:10.1080/01634372.2020.1789256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5065E04E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Loveys K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Sagar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M, Pickering I, Broadbent E. A Digital Human for Delivering a Remote Loneliness and Stress Intervention to At-Risk Younger and Older Adults During the COVID-19 Pandemic: Randomized Pilot Trial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JMIR mental health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1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8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11):e31586-e31586. doi:10.2196/31586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6F5AF8B5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Lowrey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CR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Dukelow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P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Bagg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D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Ritsma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B, Scott SH. Impairments in Cognitive Control Using a Reverse Visually Guided Reaching Task Following Stroke. </w:t>
      </w:r>
      <w:proofErr w:type="spellStart"/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Neurorehabilitation</w:t>
      </w:r>
      <w:proofErr w:type="spellEnd"/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 xml:space="preserve"> and neural repair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2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36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7):449-460. doi:10.1177/15459683221100510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100438EF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Lunardini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F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Basilico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N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Ambrosini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E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Essenziale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J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Mainetti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R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Pedrocchi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, Daniele K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Marcucci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M, Mari D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Ferrante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, Borghese NA.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Exergaming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for balance training, transparent monitoring, and social inclusion of community-dwelling elderly. In2017 IEEE 3rd International Forum on Research and Technologies for Society and Industry (RTSI) 2017 Sep 11 (pp. 1-5). IEEE.</w:t>
      </w:r>
      <w:r>
        <w:rPr>
          <w:rStyle w:val="eop"/>
          <w:rFonts w:ascii="Arial" w:hAnsi="Arial" w:cs="Arial"/>
          <w:color w:val="222222"/>
          <w:sz w:val="20"/>
          <w:szCs w:val="20"/>
        </w:rPr>
        <w:t> </w:t>
      </w:r>
    </w:p>
    <w:p w14:paraId="0D08E1FF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Mannheim I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Wouters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EJM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Köttl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H, van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Boekel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LC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Brankaert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, van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Zaalen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Y. Ageism in the Discourse and Practice of Designing Digital Technology for Older Persons: A Scoping Review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The Gerontologist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3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63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7):1188-1200. doi:10.1093/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geront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/gnac144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28D2BDD1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Marin Mejia A. Social networking sites photos and robots: a pilot research on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facebook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photo albums and robotics interfaces for older adults. In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: </w:t>
      </w:r>
      <w:proofErr w:type="gramEnd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Proceedings of the Second International Conference on Human-Agent Interaction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ACM; 2014:287-291. doi:10.1145/2658861.2658944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37C8CE06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Menghi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R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Gullà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F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Germani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M. Assessment of a Smart Kitchen to Help People with 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Alzheimer’s Disease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In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: </w:t>
      </w:r>
      <w:proofErr w:type="gramEnd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Smart Homes and Health Telematics, Designing a Better Future: Urban Assisted Living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Springer International Publishing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 :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304-309. doi:10.1007/978-3-319-94523-1_30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2D948084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Menghi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R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Papetti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A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Germani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M. Product Service Platform to improve care systems for elderly living at home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Health policy and technology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19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8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4):393-401. doi:10.1016/j.hlpt.2019.10.004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3513149B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Mitchell LL, Peterson CM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Rud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R, et al. “It’s Like a Cyber-Security Blanket”: The Utility of Remote Activity Monitoring in Family Dementia Care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Journal of applied gerontology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0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39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1):86-98. doi:10.1177/0733464818760238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380A512E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Naccarelli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R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Casaccia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S, Homma K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Bevilacqua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R, Revel GM. e-VITA Use Cases Configurator: A Tool to Identify the Optimal Configuration of the Sensor Network and Coaching Devices to Enable Older People to Age Well at Home. In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: </w:t>
      </w:r>
      <w:proofErr w:type="gramEnd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2023 IEEE International Workshop on Metrology for Living Environment (</w:t>
      </w:r>
      <w:proofErr w:type="spellStart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MetroLivEnv</w:t>
      </w:r>
      <w:proofErr w:type="spellEnd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)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IEEE; 2023:196-201. doi:10.1109/MetroLivEnv56897.2023.10164067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7ED92780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Naccarelli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R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Casaccia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S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Pirozzi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M, Revel GM. Using a Smart Living Environment Simulation Tool and Machine Learning to Optimize the Home Sensor Network Configuration for Measuring the Activities of Daily Living of Older People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Buildings (Basel)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22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12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12):2213-. doi:10.3390/buildings12122213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6BCD58E0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Naick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M. Innovative approaches of using assistive technology to support carers to care for people with night-time incontinence issues. World Federation of Occupational Therapists Bulletin. 2017 Jul 3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73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2):128-30.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3FD7817C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Nakamura CA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Scazufca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M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Moretti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FA, et al. Digital psychosocial intervention for depression among older adults in socioeconomically deprived areas in Brazil (PRODIGITAL-D): protocol for an individually randomised controlled trial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Trials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2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23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1):761-761. doi:10.1186/s13063-022-06623-z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498F527B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National Opinion Research Center. Evaluating the Cost Effectiveness of STEADI (STEADI). ClinicalTrials.gov Identifier: NCT05390736. Available from: </w:t>
      </w:r>
      <w:r>
        <w:rPr>
          <w:rStyle w:val="normaltextrun"/>
          <w:rFonts w:ascii="Arial" w:hAnsi="Arial" w:cs="Arial"/>
          <w:color w:val="000000"/>
          <w:sz w:val="20"/>
          <w:szCs w:val="20"/>
        </w:rPr>
        <w:t>https://clinicaltrials.gov/ct2/show/NCT05390736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Accessed November 9, 2024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1A5C09C2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Ng SL, Phelan S, Leonard M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Galster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J. A Qualitative Case Study of Smartphone-Connected Hearing Aids: Influences on Patients, Clinicians, and Patient–Clinician Interactions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Journal of the American Academy of Audiology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17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28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6):506-521. doi:10.3766/jaaa.15153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57EF1F7B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Nota L, Ferrari L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Soresi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Wehmeyer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M. Self-determination, social abilities and the quality of life of people with intellectual disability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Journal of intellectual disability research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07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51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11):850-865. doi:10.1111/j.1365-2788.2006.00939.x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0B97A0E1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>Nyandara</w:t>
      </w:r>
      <w:proofErr w:type="spellEnd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 xml:space="preserve"> ZI. Challenges and opportunities of technology-based instruction in open and distance learning: a comparative study of Tanzania and China. In: Proceedings and Report of the 5th </w:t>
      </w:r>
      <w:proofErr w:type="spellStart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>UbuntuNet</w:t>
      </w:r>
      <w:proofErr w:type="spellEnd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 xml:space="preserve"> Alliance Annual Conference. 2012:130-145. ISSN: 2223-7062.</w:t>
      </w:r>
      <w:r>
        <w:rPr>
          <w:rStyle w:val="eop"/>
          <w:rFonts w:ascii="Arial" w:hAnsi="Arial" w:cs="Arial"/>
          <w:color w:val="0D0D0D"/>
          <w:sz w:val="20"/>
          <w:szCs w:val="20"/>
        </w:rPr>
        <w:t> </w:t>
      </w:r>
    </w:p>
    <w:p w14:paraId="5303A07E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lastRenderedPageBreak/>
        <w:t>O’Brien K, Light SW, Bradley S, Lindquist L. Optimizing voice</w:t>
      </w:r>
      <w:r>
        <w:rPr>
          <w:rStyle w:val="normaltextrun"/>
          <w:rFonts w:ascii="Cambria Math" w:hAnsi="Cambria Math" w:cs="Arial"/>
          <w:color w:val="3A3A3A"/>
          <w:sz w:val="20"/>
          <w:szCs w:val="20"/>
          <w:shd w:val="clear" w:color="auto" w:fill="FFFFFF"/>
        </w:rPr>
        <w:t>‐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controlled intelligent personal assistants for use by home</w:t>
      </w:r>
      <w:r>
        <w:rPr>
          <w:rStyle w:val="normaltextrun"/>
          <w:rFonts w:ascii="Cambria Math" w:hAnsi="Cambria Math" w:cs="Arial"/>
          <w:color w:val="3A3A3A"/>
          <w:sz w:val="20"/>
          <w:szCs w:val="20"/>
          <w:shd w:val="clear" w:color="auto" w:fill="FFFFFF"/>
        </w:rPr>
        <w:t>‐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bound older adults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Journal of the American Geriatrics Society (JAGS)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22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70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5):1504-1509. doi:10.1111/jgs.17625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4D30E9EC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Odeh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B, Philips N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Kayyali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Elnabhani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, Griffiths C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Wigmore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B, Robinson P, Wallace C. 4 ACCEPTABILITY OF TELEHEALTH BY ELDERLY PATIENTS. Age &amp; Ageing. 2014 Jun 2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43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688AEF01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Palmer C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Bentler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, Mueller GH. Evaluation of a Second-Order Directional Microphone Hearing Aid: II. Self-Report Outcomes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Journal of the American Academy of Audiology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06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17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3):190-201. doi:10.3766/jaaa.17.3.5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34FFE543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Park S, Kim B. The impact of everyday AI-based smart speaker use on the well-being of older adults living alone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Technology in society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22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71:102133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-. doi:10.1016/j.techsoc.2022.102133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580B0465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Pereira GF, Kang M. The diffusion of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gerontechnology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for fall prevention, fall detection, and fall monitoring model testing.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Gerontechnology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0 Oct 2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19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39B4745A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Pérez-Rodríguez R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Villalba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-Mora E, Valdés-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Aragonés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M, et al. Usability, User Experience, and Acceptance Evaluation of CAPACITY: A Technological Ecosystem for Remote Follow-Up of Frailty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Sensors (Basel, Switzerland)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1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21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19):6458-. doi:10.3390/s21196458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5AE07C7B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Portz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JD, Ford KL, Doyon K, et al. Using Grounded Theory to Inform the Human-Centered Design of Digital Health in Geriatric Palliative Care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Journal of pain and symptom management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0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60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6):1181-1192.e1. doi:10.1016/j.jpainsymman.2020.06.027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71146814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Pradhan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Findlater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L, Lazar A. </w:t>
      </w:r>
      <w:proofErr w:type="gram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" Phantom</w:t>
      </w:r>
      <w:proofErr w:type="gram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Friend" or" Just a Box with Information" Personification and Ontological Categorization of Smart Speaker-based Voice Assistants by Older Adults. Proceedings of the ACM on human-computer interaction. 2019 Nov 7</w:t>
      </w:r>
      <w:proofErr w:type="gram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;3</w:t>
      </w:r>
      <w:proofErr w:type="gram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(CSCW):1-21.</w:t>
      </w:r>
      <w:r>
        <w:rPr>
          <w:rStyle w:val="eop"/>
          <w:rFonts w:ascii="Arial" w:hAnsi="Arial" w:cs="Arial"/>
          <w:color w:val="222222"/>
          <w:sz w:val="20"/>
          <w:szCs w:val="20"/>
        </w:rPr>
        <w:t> </w:t>
      </w:r>
    </w:p>
    <w:p w14:paraId="36E9A899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Procter R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Greenhalgh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T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Wherton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J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Sugarhood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P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Rouncefield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M, Hinder S. The day-to-day co-production of ageing in place. Computer Supported Cooperative Work (CSCW). 2014 Jun</w:t>
      </w:r>
      <w:proofErr w:type="gram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;23</w:t>
      </w:r>
      <w:proofErr w:type="gram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(3):245-67.</w:t>
      </w:r>
      <w:r>
        <w:rPr>
          <w:rStyle w:val="eop"/>
          <w:rFonts w:ascii="Arial" w:hAnsi="Arial" w:cs="Arial"/>
          <w:color w:val="222222"/>
          <w:sz w:val="20"/>
          <w:szCs w:val="20"/>
        </w:rPr>
        <w:t> </w:t>
      </w:r>
    </w:p>
    <w:p w14:paraId="3CF5CDA0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Pulik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Ł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Romaniuk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K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Dyrek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N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Grabowska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N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Łęgosz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. First Polish mobile application for patients undergoing total hip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arthroplasty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 </w:t>
      </w:r>
      <w:proofErr w:type="spellStart"/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Reumatologia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2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60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3):224-228. doi:10.5114/reum.2022.117844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3CDE3703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Rábago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CA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Wilken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JM. Application of a Mild Traumatic Brain Injury Rehabilitation Program in a Virtual Realty Environment: A Case Study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Journal of neurologic physical therapy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11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35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4):185-193. doi:10.1097/NPT.0b013e318235d7e6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33F1374C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Radhakrishnan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K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Baranowski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T, O'Hair M, Fournier CA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Spranger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B, Kim MT. Personalizing sensor-controlled digital gaming to self-management needs of older adults with heart failure: a qualitative study. Games for Health Journal. 2020 Aug 1</w:t>
      </w:r>
      <w:proofErr w:type="gram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;9</w:t>
      </w:r>
      <w:proofErr w:type="gram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(4):304-10.</w:t>
      </w:r>
      <w:r>
        <w:rPr>
          <w:rStyle w:val="eop"/>
          <w:rFonts w:ascii="Arial" w:hAnsi="Arial" w:cs="Arial"/>
          <w:color w:val="222222"/>
          <w:sz w:val="20"/>
          <w:szCs w:val="20"/>
        </w:rPr>
        <w:t> </w:t>
      </w:r>
    </w:p>
    <w:p w14:paraId="47E323D8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>Rath</w:t>
      </w:r>
      <w:proofErr w:type="spellEnd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 xml:space="preserve"> S, </w:t>
      </w:r>
      <w:proofErr w:type="spellStart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>Chandna</w:t>
      </w:r>
      <w:proofErr w:type="spellEnd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 xml:space="preserve"> S. Leveraging voice assistive technology to enhance health monitoring of older adults. In: Proceedings of the 2021 International Conference on Health Informatics. 2021. ISBN: 978-989-8704-31-3.</w:t>
      </w:r>
      <w:r>
        <w:rPr>
          <w:rStyle w:val="eop"/>
          <w:rFonts w:ascii="Arial" w:hAnsi="Arial" w:cs="Arial"/>
          <w:color w:val="0D0D0D"/>
          <w:sz w:val="20"/>
          <w:szCs w:val="20"/>
        </w:rPr>
        <w:t> </w:t>
      </w:r>
    </w:p>
    <w:p w14:paraId="6FE2E903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Rejeski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WJ, Axtell R, Fielding R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Katula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J, King AC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Manini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M, Marsh AP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Pahor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M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Rego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A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, Tudor-Locke C, Newman M. Promoting physical activity for elders with compromised function: the lifestyle interventions and independence for elders (LIFE) study physical activity intervention. Clinical interventions in aging. 2013 Sep 12:1119-31.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6F12063B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Requena-Komuro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MC, Jiang J, Dobson L, et al. Remote versus face-to-face neuropsychological testing for dementia research: a comparative study in people with Alzheimer’s disease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frontotemporal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dementia and healthy older individuals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BMJ open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2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12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11):e064576-e064576. doi:10.1136/bmjopen-2022-064576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21860616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Rodríguez MD, Gonzalez VM, Favela J, Santana PC. Home-based communication system for older adults and their remote family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 xml:space="preserve">Computers in human </w:t>
      </w:r>
      <w:proofErr w:type="spellStart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behavior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09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25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3):609-618. doi:10.1016/j.chb.2008.08.017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2DA44F30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Rutgers University. Use Surveillance Technology to Reduce Elder Abuse Recidivism (MC). ClinicalTrials.gov Identifier: NCT04563728. Available from: </w:t>
      </w:r>
      <w:r>
        <w:rPr>
          <w:rStyle w:val="normaltextrun"/>
          <w:rFonts w:ascii="Arial" w:hAnsi="Arial" w:cs="Arial"/>
          <w:color w:val="000000"/>
          <w:sz w:val="20"/>
          <w:szCs w:val="20"/>
        </w:rPr>
        <w:t>https://clinicaltrials.gov/ct2/show/NCT04563728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Accessed February 15, 2024.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137EAC12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Sala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G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Tatlidil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KS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Gobet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F. Video Game Training Does Not Enhance Cognitive Ability: A Comprehensive Meta-Analytic Investigation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Psychological bulletin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18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144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2):111-139. doi:10.1037/bul0000139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7D9BFAE3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>Sarcar</w:t>
      </w:r>
      <w:proofErr w:type="spellEnd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 xml:space="preserve"> S, </w:t>
      </w:r>
      <w:proofErr w:type="spellStart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>Jokinen</w:t>
      </w:r>
      <w:proofErr w:type="spellEnd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 xml:space="preserve"> J, </w:t>
      </w:r>
      <w:proofErr w:type="spellStart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>Oulasvirta</w:t>
      </w:r>
      <w:proofErr w:type="spellEnd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 xml:space="preserve"> A, </w:t>
      </w:r>
      <w:proofErr w:type="spellStart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>Silpasuwanchai</w:t>
      </w:r>
      <w:proofErr w:type="spellEnd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 xml:space="preserve"> C, Wang Z, </w:t>
      </w:r>
      <w:proofErr w:type="spellStart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>Ren</w:t>
      </w:r>
      <w:proofErr w:type="spellEnd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 xml:space="preserve"> X. Towards ability-based optimization for aging users. In: Proceedings of the International Symposium on Interactive Technology and Ageing Populations. 2016:77-86.</w:t>
      </w:r>
      <w:r>
        <w:rPr>
          <w:rStyle w:val="eop"/>
          <w:rFonts w:ascii="Arial" w:hAnsi="Arial" w:cs="Arial"/>
          <w:color w:val="0D0D0D"/>
          <w:sz w:val="20"/>
          <w:szCs w:val="20"/>
        </w:rPr>
        <w:t> </w:t>
      </w:r>
    </w:p>
    <w:p w14:paraId="63F4DA30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lastRenderedPageBreak/>
        <w:t>Sarcar</w:t>
      </w:r>
      <w:proofErr w:type="spellEnd"/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 xml:space="preserve"> S. Evaluation of model-based optimized touchscreen keyboard for older adults with hand tremor. In: Proceedings of the 6th International ACM In-Cooperation HCI and UX Conference. 2020:11-15.</w:t>
      </w:r>
      <w:r>
        <w:rPr>
          <w:rStyle w:val="eop"/>
          <w:rFonts w:ascii="Arial" w:hAnsi="Arial" w:cs="Arial"/>
          <w:color w:val="0D0D0D"/>
          <w:sz w:val="20"/>
          <w:szCs w:val="20"/>
        </w:rPr>
        <w:t> </w:t>
      </w:r>
    </w:p>
    <w:p w14:paraId="436349B7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Scandurra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I, Koch S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Hägglund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M. Informatics and Socio-Technical Challenges when Designing Solutions for Integrated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eCare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In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: </w:t>
      </w:r>
      <w:proofErr w:type="gramEnd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Healthcare Ethics and Training : Concepts, Methodologies, Tools, and Applications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; 2017:261-289. doi:10.4018/978-1-5225-2237-9.ch011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530FC8FF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Scanlon M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Stylistic Variation in African American Language: Examining the Social Meaning of Linguistic Features in a Seattle Community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.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ProQuest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Dissertations Publishing; 2020.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1F9EBE79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Scherr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A, Meier A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Cihan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.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Alexa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, tell me more–about new best friends, the advantage of hands-free operation and life-long learning.</w:t>
      </w:r>
      <w:r>
        <w:rPr>
          <w:rStyle w:val="normaltextrun"/>
          <w:rFonts w:ascii="Arial" w:hAnsi="Arial" w:cs="Arial"/>
          <w:sz w:val="20"/>
          <w:szCs w:val="20"/>
        </w:rPr>
        <w:t xml:space="preserve"> </w:t>
      </w:r>
      <w:hyperlink r:id="rId9" w:tgtFrame="_blank" w:history="1">
        <w:r>
          <w:rPr>
            <w:rStyle w:val="normaltextrun"/>
            <w:rFonts w:ascii="Arial" w:hAnsi="Arial" w:cs="Arial"/>
            <w:color w:val="0563C1"/>
            <w:sz w:val="20"/>
            <w:szCs w:val="20"/>
            <w:shd w:val="clear" w:color="auto" w:fill="FFFFFF"/>
          </w:rPr>
          <w:t>https://dl.gi.de/server/api/core/bitstreams/526ca45d-f7c5-41f8-ae3b-277fde2b38e3/content</w:t>
        </w:r>
      </w:hyperlink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Style w:val="eop"/>
          <w:rFonts w:ascii="Arial" w:hAnsi="Arial" w:cs="Arial"/>
          <w:color w:val="222222"/>
          <w:sz w:val="20"/>
          <w:szCs w:val="20"/>
        </w:rPr>
        <w:t> </w:t>
      </w:r>
    </w:p>
    <w:p w14:paraId="27FDE7A6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Schlomann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, Seifert A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Zank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Woopen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C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Rietz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C. Relationships between ICT use and subjective well-being among the oldest-old in Germany: Findings from the NRW80+ study.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Gerontechnology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0 Oct 2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19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52AC8DEA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Schlomann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. A case study on older adults' long-term use of an activity tracker.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Gerontechnology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17 Mar 1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16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2).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40CD3634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Shahal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Spang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P, Minge M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Trahms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C, Voigt-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Antons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JN. User-specific touch interfaces: a viable solution for an aging society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? </w:t>
      </w:r>
      <w:proofErr w:type="gramEnd"/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Behaviour &amp; information technology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2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41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9):1928-1940. doi:10.1080/0144929X.2021.1906322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1BA54DD2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Sheppard CL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Yau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M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Semple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C, et al. Access to Community Support Services among Older Adults in Social Housing in Ontario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Canadian journal on aging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23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42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2):217-229. doi:10.1017/S0714980822000332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2FA73E77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Sifan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W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Kengda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H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Xuanyu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L, Gang C. Design and Development of Intelligent Assistant Mobile Application for the Elderly. In2021 16th International Conference on Computer Science &amp; Education (ICCSE) 2021 Aug 17 (pp. 543-547). IEEE.</w:t>
      </w:r>
      <w:r>
        <w:rPr>
          <w:rStyle w:val="eop"/>
          <w:rFonts w:ascii="Arial" w:hAnsi="Arial" w:cs="Arial"/>
          <w:color w:val="222222"/>
          <w:sz w:val="20"/>
          <w:szCs w:val="20"/>
        </w:rPr>
        <w:t> </w:t>
      </w:r>
    </w:p>
    <w:p w14:paraId="3E143884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Stahl S. DIGITAL MONITORING OF SLEEP, MEALS, AND PHYSICAL ACTIVITY AS A PREVENTIVE INTERVENTION FOR DEPRESSION IN OLDER BEREAVED ADULTS: A PILOT STUDY ON FEASIBILITY, ACCEPTABILITY, AND SYMPTOM IMPROVEMENT. The American Journal of Geriatric Psychiatry. 2019 Mar 1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27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3):S155.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28C8FF43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Stauder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. Telemedicine in the care of geriatric oncological patients. Oncology Research and Treatment. 2021:28-9.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41F588FA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Stawarz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K, Liang IJ, Alexander L, Carlin A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Wijekoon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A, Western MJ. Exploring the Potential of Technology to Promote Exercise Snacking for Older Adults Who Are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Prefrail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in the Home Setting: User-Centered Design Study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JMIR aging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23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6:e41810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-e41810. doi:10.2196/41810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0394BE48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Summers MJ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Rainero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I, Vercelli AE, et al. The My Active and Healthy Aging (My-AHA) ICT platform to detect and prevent frailty in older adults: Randomized control trial design and protocol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Alzheimer’s &amp; dementia : translational research &amp; clinical interventions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18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4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1):252-262. doi:10.1016/j.trci.2018.06.004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7C54935D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D0D0D"/>
          <w:sz w:val="20"/>
          <w:szCs w:val="20"/>
          <w:shd w:val="clear" w:color="auto" w:fill="FFFFFF"/>
        </w:rPr>
        <w:t>Thomas L, Briggs P. An older adult perspective on digital legacy. In: Proceedings of the 8th Nordic Conference on Human-Computer Interaction: Fun, Fast, Foundational. 2014:237-246.</w:t>
      </w:r>
      <w:r>
        <w:rPr>
          <w:rStyle w:val="eop"/>
          <w:rFonts w:ascii="Arial" w:hAnsi="Arial" w:cs="Arial"/>
          <w:color w:val="0D0D0D"/>
          <w:sz w:val="20"/>
          <w:szCs w:val="20"/>
        </w:rPr>
        <w:t> </w:t>
      </w:r>
    </w:p>
    <w:p w14:paraId="53A6545D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Tinker 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A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Lansley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P. Introducing assistive technology into the existing homes of older people: Feasibility, acceptability, costs and outcomes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 xml:space="preserve">Journal of telemedicine and </w:t>
      </w:r>
      <w:proofErr w:type="spellStart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telecare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05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11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1_suppl):1-3. doi:10.1258/1357633054461787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2EFF5E1C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Tinker A. Introducing assistive technology (AT) into the homes of older people: The REKI (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REading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KIng’s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) research project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Housing, care and support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04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7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3):30-36. doi:10.1108/14608790200400022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15CA2859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Tsai HYS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Rikard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V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Cotten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R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Shillair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. Senior technology exploration, learning, and acceptance (STELA) model: from exploration to use - a longitudinal randomized controlled trial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Educational gerontology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19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45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12):728-743. doi:10.1080/03601277.2019.1690802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077A9F73" w14:textId="77777777" w:rsidR="00CC48C0" w:rsidRPr="00FE3EDB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van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Leersum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CM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Konrad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KE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Siebrand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E, Malik ZB, den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Ouden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MEM,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Bults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M. Engaging older adults with a migration background to explore the usage of digital technologies in coping with dementia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Frontiers in public health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3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11:1125834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-1125834. doi:10.3389/fpubh.2023.1125834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0643AC56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Velazquez A, Martinez-Garcia AI, Favela J, Hernandez A, Ochoa SF. Design of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exergames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with the collaborative participation of older adults. In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: </w:t>
      </w:r>
      <w:proofErr w:type="gramEnd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Proceedings of the 2013 IEEE 17th International Conference on Computer Supported Cooperative Work in Design (CSCWD)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IEEE; 2013:521-526. doi:10.1109/CSCWD.2013.6581016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6D372380" w14:textId="77777777" w:rsidR="00CC48C0" w:rsidRDefault="00CC48C0" w:rsidP="00CC48C0">
      <w:pPr>
        <w:pStyle w:val="paragraph"/>
        <w:spacing w:before="0" w:beforeAutospacing="0" w:after="0" w:afterAutospacing="0"/>
        <w:ind w:left="720"/>
        <w:textAlignment w:val="baseline"/>
        <w:rPr>
          <w:rFonts w:ascii="Arial" w:hAnsi="Arial" w:cs="Arial"/>
          <w:sz w:val="20"/>
          <w:szCs w:val="20"/>
        </w:rPr>
      </w:pPr>
    </w:p>
    <w:p w14:paraId="7759D18B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lastRenderedPageBreak/>
        <w:t>Warner L, Tipping L. Can Everyday Assistive Technologies Provide Meaningful Support to Persons With Dementia and Their Informal Caregivers? Evaluation of Collaborative Community Program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Journal of applied gerontology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2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41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9):2022-2032. doi:10.1177/07334648221101041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4BC8BEDA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Williams K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Pennathur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P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Bossen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A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Gloeckner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A. Adapting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Telemonitoring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Technology Use for Older Adults: A Pilot Study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 xml:space="preserve">Research in </w:t>
      </w:r>
      <w:proofErr w:type="spellStart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gerontological</w:t>
      </w:r>
      <w:proofErr w:type="spellEnd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 xml:space="preserve"> nursing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16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9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1):17-23. doi:10.3928/19404921-20150522-01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6F4E86B0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Wu C, Hu X. A Study on the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Behavior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of Using Intelligent Television 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Among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the Elderly in New Urban Areas. In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: </w:t>
      </w:r>
      <w:proofErr w:type="gramEnd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Human Aspects of IT for the Aged Population. Acceptance, Communication and Participation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Springer International Publishing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 :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194-205. doi:10.1007/978-3-319-92034-4_15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3291F172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Yamazaki R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Nishio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S, Nagata Y, et al. Long-term effect of the absence of a companion robot on older adults: A preliminary pilot study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Frontiers in computer science (Lausanne)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23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5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doi:10.3389/fcomp.2023.1129506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23E85E49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Yücel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Y, </w:t>
      </w:r>
      <w:proofErr w:type="spell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Rizvanoğlu</w:t>
      </w:r>
      <w:proofErr w:type="spell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K. I am old too</w:t>
      </w:r>
      <w:proofErr w:type="gramStart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>!:</w:t>
      </w:r>
      <w:proofErr w:type="gramEnd"/>
      <w:r>
        <w:rPr>
          <w:rStyle w:val="normaltextrun"/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Understanding the Impact of Empathy and Voice Characteristics on Older Adults' Perception of Voice Assistants. In2022 IEEE International Conference on e-Business Engineering (ICEBE) 2022 Oct 14 (pp. 299-304). IEEE.</w:t>
      </w:r>
      <w:r>
        <w:rPr>
          <w:rStyle w:val="eop"/>
          <w:rFonts w:ascii="Arial" w:hAnsi="Arial" w:cs="Arial"/>
          <w:color w:val="222222"/>
          <w:sz w:val="20"/>
          <w:szCs w:val="20"/>
        </w:rPr>
        <w:t> </w:t>
      </w:r>
    </w:p>
    <w:p w14:paraId="2475CF04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Zheng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H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Rosal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MC, Li W, et al. A Web-Based Treatment Decision Support Tool for Patients 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With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Advanced Knee Arthritis: Evaluation of User Interface and Content Design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JMIR human factors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18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5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2):e17-e17. doi:10.2196/humanfactors.8568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5693A4A5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Zhou J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Salvendy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G. Senior Citizens Usage Towards and Perception of Modern Technology in India. In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: </w:t>
      </w:r>
      <w:proofErr w:type="gramEnd"/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Human Aspects of IT for the Aged Population. Acceptance, Communication and Participation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.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Vol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10926. Springer International Publishing AG; 2018.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79201FC3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Zhou P, </w:t>
      </w:r>
      <w:proofErr w:type="spell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Xie</w:t>
      </w:r>
      <w:proofErr w:type="spell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 xml:space="preserve"> Y, Liang C. How to increase consumers’ continued use intention of artificial intelligence voice assistants? The role of anthropomorphic features. </w:t>
      </w:r>
      <w:r>
        <w:rPr>
          <w:rStyle w:val="normaltextrun"/>
          <w:rFonts w:ascii="Arial" w:hAnsi="Arial" w:cs="Arial"/>
          <w:i/>
          <w:iCs/>
          <w:color w:val="3A3A3A"/>
          <w:sz w:val="20"/>
          <w:szCs w:val="20"/>
          <w:shd w:val="clear" w:color="auto" w:fill="FFFFFF"/>
        </w:rPr>
        <w:t>Electronic markets</w:t>
      </w:r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. 2023</w:t>
      </w:r>
      <w:proofErr w:type="gramStart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;33</w:t>
      </w:r>
      <w:proofErr w:type="gramEnd"/>
      <w:r>
        <w:rPr>
          <w:rStyle w:val="normaltextrun"/>
          <w:rFonts w:ascii="Arial" w:hAnsi="Arial" w:cs="Arial"/>
          <w:color w:val="3A3A3A"/>
          <w:sz w:val="20"/>
          <w:szCs w:val="20"/>
          <w:shd w:val="clear" w:color="auto" w:fill="FFFFFF"/>
        </w:rPr>
        <w:t>(1). doi:10.1007/s12525-023-00681-0</w:t>
      </w:r>
      <w:r>
        <w:rPr>
          <w:rStyle w:val="eop"/>
          <w:rFonts w:ascii="Arial" w:hAnsi="Arial" w:cs="Arial"/>
          <w:color w:val="3A3A3A"/>
          <w:sz w:val="20"/>
          <w:szCs w:val="20"/>
        </w:rPr>
        <w:t> </w:t>
      </w:r>
    </w:p>
    <w:p w14:paraId="606F632A" w14:textId="77777777" w:rsidR="00CC48C0" w:rsidRDefault="00CC48C0" w:rsidP="00CC48C0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Zhu X. Learning and daily life integration: a qualitative analysis of the </w:t>
      </w:r>
      <w:proofErr w:type="spell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behaviors</w:t>
      </w:r>
      <w:proofErr w:type="spell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, characteristics, and logic of mobile learning among older adults. </w:t>
      </w:r>
      <w:r>
        <w:rPr>
          <w:rStyle w:val="normaltextrun"/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Educational gerontology</w:t>
      </w:r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. 2022</w:t>
      </w:r>
      <w:proofErr w:type="gramStart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;48</w:t>
      </w:r>
      <w:proofErr w:type="gramEnd"/>
      <w:r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(1):13-28. doi:10.1080/03601277.2021.2015677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292005B0" w14:textId="77777777" w:rsidR="00064415" w:rsidRPr="00E52B6C" w:rsidRDefault="00064415">
      <w:pPr>
        <w:rPr>
          <w:rFonts w:ascii="Tenorite" w:hAnsi="Tenorite" w:cs="Arial"/>
        </w:rPr>
      </w:pPr>
    </w:p>
    <w:sectPr w:rsidR="00064415" w:rsidRPr="00E52B6C" w:rsidSect="005B0AFB">
      <w:footerReference w:type="default" r:id="rId10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074B43" w14:textId="77777777" w:rsidR="00250AB3" w:rsidRDefault="00250AB3" w:rsidP="00D251D1">
      <w:pPr>
        <w:spacing w:after="0" w:line="240" w:lineRule="auto"/>
      </w:pPr>
      <w:r>
        <w:separator/>
      </w:r>
    </w:p>
  </w:endnote>
  <w:endnote w:type="continuationSeparator" w:id="0">
    <w:p w14:paraId="19698C7B" w14:textId="77777777" w:rsidR="00250AB3" w:rsidRDefault="00250AB3" w:rsidP="00D251D1">
      <w:pPr>
        <w:spacing w:after="0" w:line="240" w:lineRule="auto"/>
      </w:pPr>
      <w:r>
        <w:continuationSeparator/>
      </w:r>
    </w:p>
  </w:endnote>
  <w:endnote w:type="continuationNotice" w:id="1">
    <w:p w14:paraId="6A050CEA" w14:textId="77777777" w:rsidR="00250AB3" w:rsidRDefault="00250A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enorite">
    <w:charset w:val="00"/>
    <w:family w:val="auto"/>
    <w:pitch w:val="variable"/>
    <w:sig w:usb0="80000003" w:usb1="00000001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560"/>
      <w:gridCol w:w="4560"/>
      <w:gridCol w:w="4560"/>
    </w:tblGrid>
    <w:tr w:rsidR="4830CFE5" w14:paraId="3B7FD503" w14:textId="77777777" w:rsidTr="4830CFE5">
      <w:trPr>
        <w:trHeight w:val="300"/>
      </w:trPr>
      <w:tc>
        <w:tcPr>
          <w:tcW w:w="4560" w:type="dxa"/>
        </w:tcPr>
        <w:p w14:paraId="163928B9" w14:textId="0F30F745" w:rsidR="4830CFE5" w:rsidRDefault="4830CFE5" w:rsidP="4830CFE5">
          <w:pPr>
            <w:pStyle w:val="Header"/>
            <w:ind w:left="-115"/>
          </w:pPr>
        </w:p>
      </w:tc>
      <w:tc>
        <w:tcPr>
          <w:tcW w:w="4560" w:type="dxa"/>
        </w:tcPr>
        <w:p w14:paraId="5DB19D25" w14:textId="5159F39A" w:rsidR="4830CFE5" w:rsidRDefault="4830CFE5" w:rsidP="4830CFE5">
          <w:pPr>
            <w:pStyle w:val="Header"/>
            <w:jc w:val="center"/>
          </w:pPr>
        </w:p>
      </w:tc>
      <w:tc>
        <w:tcPr>
          <w:tcW w:w="4560" w:type="dxa"/>
        </w:tcPr>
        <w:p w14:paraId="38F88DD4" w14:textId="1ABCD145" w:rsidR="4830CFE5" w:rsidRDefault="4830CFE5" w:rsidP="4830CFE5">
          <w:pPr>
            <w:pStyle w:val="Header"/>
            <w:ind w:right="-115"/>
            <w:jc w:val="right"/>
          </w:pPr>
        </w:p>
      </w:tc>
    </w:tr>
  </w:tbl>
  <w:p w14:paraId="68A75100" w14:textId="0F2C2382" w:rsidR="4830CFE5" w:rsidRDefault="4830CFE5" w:rsidP="4830CF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9D3CFF" w14:textId="77777777" w:rsidR="00250AB3" w:rsidRDefault="00250AB3" w:rsidP="00D251D1">
      <w:pPr>
        <w:spacing w:after="0" w:line="240" w:lineRule="auto"/>
      </w:pPr>
      <w:r>
        <w:separator/>
      </w:r>
    </w:p>
  </w:footnote>
  <w:footnote w:type="continuationSeparator" w:id="0">
    <w:p w14:paraId="5D3D2602" w14:textId="77777777" w:rsidR="00250AB3" w:rsidRDefault="00250AB3" w:rsidP="00D251D1">
      <w:pPr>
        <w:spacing w:after="0" w:line="240" w:lineRule="auto"/>
      </w:pPr>
      <w:r>
        <w:continuationSeparator/>
      </w:r>
    </w:p>
  </w:footnote>
  <w:footnote w:type="continuationNotice" w:id="1">
    <w:p w14:paraId="178CC59E" w14:textId="77777777" w:rsidR="00250AB3" w:rsidRDefault="00250AB3">
      <w:pPr>
        <w:spacing w:after="0" w:line="240" w:lineRule="auto"/>
      </w:pPr>
    </w:p>
  </w:footnote>
  <w:footnote w:id="2">
    <w:p w14:paraId="2CCBE6EE" w14:textId="33960AD1" w:rsidR="00650696" w:rsidRPr="00A448A8" w:rsidRDefault="00650696" w:rsidP="00650696">
      <w:pPr>
        <w:pStyle w:val="FootnoteText"/>
        <w:rPr>
          <w:lang w:val="en-US"/>
        </w:rPr>
      </w:pPr>
      <w:r w:rsidRPr="008A0A01">
        <w:rPr>
          <w:rStyle w:val="FootnoteReference"/>
          <w:b/>
          <w:bCs/>
        </w:rPr>
        <w:footnoteRef/>
      </w:r>
      <w:r>
        <w:t xml:space="preserve"> </w:t>
      </w:r>
      <w:r w:rsidRPr="002438FA">
        <w:rPr>
          <w:rFonts w:ascii="Times" w:hAnsi="Times" w:cs="Arial"/>
          <w:b/>
          <w:bCs/>
        </w:rPr>
        <w:t xml:space="preserve">Voice activated </w:t>
      </w:r>
      <w:r w:rsidR="001C4C03">
        <w:rPr>
          <w:rFonts w:ascii="Times" w:hAnsi="Times" w:cs="Arial"/>
          <w:b/>
          <w:bCs/>
        </w:rPr>
        <w:t>virtual</w:t>
      </w:r>
      <w:r w:rsidRPr="002438FA">
        <w:rPr>
          <w:rFonts w:ascii="Times" w:hAnsi="Times" w:cs="Arial"/>
          <w:b/>
          <w:bCs/>
        </w:rPr>
        <w:t xml:space="preserve"> assistants</w:t>
      </w:r>
      <w:r w:rsidRPr="002438FA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 xml:space="preserve">are devices </w:t>
      </w:r>
      <w:r w:rsidRPr="002438FA">
        <w:rPr>
          <w:rFonts w:ascii="Times" w:hAnsi="Times" w:cs="Arial"/>
        </w:rPr>
        <w:t xml:space="preserve">with integrated systems like </w:t>
      </w:r>
      <w:proofErr w:type="spellStart"/>
      <w:r w:rsidRPr="002438FA">
        <w:rPr>
          <w:rFonts w:ascii="Times" w:hAnsi="Times" w:cs="Arial"/>
        </w:rPr>
        <w:t>Alexa</w:t>
      </w:r>
      <w:proofErr w:type="spellEnd"/>
      <w:r w:rsidRPr="002438FA">
        <w:rPr>
          <w:rFonts w:ascii="Times" w:hAnsi="Times" w:cs="Arial"/>
        </w:rPr>
        <w:t xml:space="preserve">, Google Assistant, or </w:t>
      </w:r>
      <w:proofErr w:type="spellStart"/>
      <w:r w:rsidRPr="002438FA">
        <w:rPr>
          <w:rFonts w:ascii="Times" w:hAnsi="Times" w:cs="Arial"/>
        </w:rPr>
        <w:t>Siri</w:t>
      </w:r>
      <w:proofErr w:type="spellEnd"/>
      <w:r w:rsidRPr="002438FA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 xml:space="preserve">that </w:t>
      </w:r>
      <w:r w:rsidRPr="002438FA">
        <w:rPr>
          <w:rFonts w:ascii="Times" w:hAnsi="Times" w:cs="Arial"/>
        </w:rPr>
        <w:t xml:space="preserve">offer full assistant functionalities, whereas others might simply respond to direct commands related to their operation. The former would be </w:t>
      </w:r>
      <w:proofErr w:type="gramStart"/>
      <w:r w:rsidRPr="002438FA">
        <w:rPr>
          <w:rFonts w:ascii="Times" w:hAnsi="Times" w:cs="Arial"/>
        </w:rPr>
        <w:t>included,</w:t>
      </w:r>
      <w:proofErr w:type="gramEnd"/>
      <w:r w:rsidRPr="002438FA">
        <w:rPr>
          <w:rFonts w:ascii="Times" w:hAnsi="Times" w:cs="Arial"/>
        </w:rPr>
        <w:t xml:space="preserve"> the latter would not</w:t>
      </w:r>
      <w:r w:rsidR="00200B86">
        <w:rPr>
          <w:rFonts w:ascii="Times" w:hAnsi="Times" w:cs="Arial"/>
        </w:rPr>
        <w:t xml:space="preserve"> be included</w:t>
      </w:r>
      <w:r w:rsidRPr="002438FA">
        <w:rPr>
          <w:rFonts w:ascii="Times" w:hAnsi="Times" w:cs="Arial"/>
        </w:rPr>
        <w:t>.</w:t>
      </w:r>
    </w:p>
  </w:footnote>
  <w:footnote w:id="3">
    <w:p w14:paraId="7B13066E" w14:textId="7F0F9056" w:rsidR="00650696" w:rsidRPr="00917600" w:rsidRDefault="00650696">
      <w:pPr>
        <w:pStyle w:val="FootnoteText"/>
        <w:rPr>
          <w:lang w:val="en-US"/>
        </w:rPr>
      </w:pPr>
      <w:r w:rsidRPr="008A0A01">
        <w:rPr>
          <w:rStyle w:val="FootnoteReference"/>
          <w:b/>
          <w:bCs/>
        </w:rPr>
        <w:footnoteRef/>
      </w:r>
      <w:r>
        <w:t xml:space="preserve"> </w:t>
      </w:r>
      <w:proofErr w:type="spellStart"/>
      <w:r w:rsidRPr="002438FA">
        <w:rPr>
          <w:rFonts w:ascii="Times" w:hAnsi="Times" w:cs="Arial"/>
          <w:b/>
          <w:bCs/>
        </w:rPr>
        <w:t>Wearables</w:t>
      </w:r>
      <w:proofErr w:type="spellEnd"/>
      <w:r w:rsidRPr="002438FA">
        <w:rPr>
          <w:rFonts w:ascii="Times" w:hAnsi="Times" w:cs="Arial"/>
        </w:rPr>
        <w:t xml:space="preserve"> are any smart technology that can be attached to a person and worn anywhere on the body that are constantly available for interaction with the use</w:t>
      </w:r>
      <w:r w:rsidR="000B0712">
        <w:rPr>
          <w:rFonts w:ascii="Times" w:hAnsi="Times" w:cs="Arial"/>
        </w:rPr>
        <w:t>r</w:t>
      </w:r>
      <w:r w:rsidR="00200B86">
        <w:rPr>
          <w:rFonts w:ascii="Times" w:hAnsi="Times" w:cs="Arial"/>
        </w:rPr>
        <w:t xml:space="preserve">. </w:t>
      </w:r>
      <w:proofErr w:type="spellStart"/>
      <w:r w:rsidR="00200B86">
        <w:rPr>
          <w:rFonts w:ascii="Times" w:hAnsi="Times" w:cs="Arial"/>
        </w:rPr>
        <w:t>Wearables</w:t>
      </w:r>
      <w:proofErr w:type="spellEnd"/>
      <w:r w:rsidR="00200B86">
        <w:rPr>
          <w:rFonts w:ascii="Times" w:hAnsi="Times" w:cs="Arial"/>
        </w:rPr>
        <w:t xml:space="preserve"> </w:t>
      </w:r>
      <w:r w:rsidRPr="002438FA">
        <w:rPr>
          <w:rFonts w:ascii="Times" w:hAnsi="Times" w:cs="Arial"/>
        </w:rPr>
        <w:t xml:space="preserve">typically have internet connectivity, include </w:t>
      </w:r>
      <w:r w:rsidR="00270A72" w:rsidRPr="002438FA">
        <w:rPr>
          <w:rFonts w:ascii="Times" w:hAnsi="Times" w:cs="Arial"/>
        </w:rPr>
        <w:t>sensors,</w:t>
      </w:r>
      <w:r w:rsidRPr="002438FA">
        <w:rPr>
          <w:rFonts w:ascii="Times" w:hAnsi="Times" w:cs="Arial"/>
        </w:rPr>
        <w:t xml:space="preserve"> and are designed for interaction with the user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530B80"/>
    <w:multiLevelType w:val="hybridMultilevel"/>
    <w:tmpl w:val="D15AE6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223"/>
    <w:rsid w:val="000003AE"/>
    <w:rsid w:val="00002EEE"/>
    <w:rsid w:val="000045D0"/>
    <w:rsid w:val="00007001"/>
    <w:rsid w:val="00011582"/>
    <w:rsid w:val="000126F2"/>
    <w:rsid w:val="00013058"/>
    <w:rsid w:val="00016097"/>
    <w:rsid w:val="000187E5"/>
    <w:rsid w:val="0002180A"/>
    <w:rsid w:val="0002697C"/>
    <w:rsid w:val="000403A5"/>
    <w:rsid w:val="00041591"/>
    <w:rsid w:val="00042989"/>
    <w:rsid w:val="00047C7D"/>
    <w:rsid w:val="0005018B"/>
    <w:rsid w:val="000539B2"/>
    <w:rsid w:val="00053AD7"/>
    <w:rsid w:val="0005695D"/>
    <w:rsid w:val="00064415"/>
    <w:rsid w:val="00067462"/>
    <w:rsid w:val="00067EA0"/>
    <w:rsid w:val="000700F5"/>
    <w:rsid w:val="00070AB2"/>
    <w:rsid w:val="0007110B"/>
    <w:rsid w:val="00072BE4"/>
    <w:rsid w:val="000733E3"/>
    <w:rsid w:val="00074359"/>
    <w:rsid w:val="00083D83"/>
    <w:rsid w:val="00086C2A"/>
    <w:rsid w:val="00086DB7"/>
    <w:rsid w:val="0008765C"/>
    <w:rsid w:val="00090611"/>
    <w:rsid w:val="000932B3"/>
    <w:rsid w:val="000950D4"/>
    <w:rsid w:val="00097A08"/>
    <w:rsid w:val="000A0A31"/>
    <w:rsid w:val="000A0FBF"/>
    <w:rsid w:val="000A1248"/>
    <w:rsid w:val="000A1B22"/>
    <w:rsid w:val="000A1C7E"/>
    <w:rsid w:val="000A35FF"/>
    <w:rsid w:val="000A4A9A"/>
    <w:rsid w:val="000A4CC8"/>
    <w:rsid w:val="000A7588"/>
    <w:rsid w:val="000B0712"/>
    <w:rsid w:val="000B2AAB"/>
    <w:rsid w:val="000B4B60"/>
    <w:rsid w:val="000B7826"/>
    <w:rsid w:val="000B7938"/>
    <w:rsid w:val="000C47E0"/>
    <w:rsid w:val="000D2C33"/>
    <w:rsid w:val="000D7054"/>
    <w:rsid w:val="000E4866"/>
    <w:rsid w:val="000F09C8"/>
    <w:rsid w:val="000F40AB"/>
    <w:rsid w:val="000F7BC0"/>
    <w:rsid w:val="00100034"/>
    <w:rsid w:val="0010152D"/>
    <w:rsid w:val="0010298E"/>
    <w:rsid w:val="00104A69"/>
    <w:rsid w:val="00110017"/>
    <w:rsid w:val="001132A3"/>
    <w:rsid w:val="00115638"/>
    <w:rsid w:val="00120940"/>
    <w:rsid w:val="00121F58"/>
    <w:rsid w:val="00127FEF"/>
    <w:rsid w:val="001400F3"/>
    <w:rsid w:val="00142697"/>
    <w:rsid w:val="001455F5"/>
    <w:rsid w:val="00150BB9"/>
    <w:rsid w:val="00154557"/>
    <w:rsid w:val="00154B0E"/>
    <w:rsid w:val="0016030F"/>
    <w:rsid w:val="00162560"/>
    <w:rsid w:val="0016431B"/>
    <w:rsid w:val="00166002"/>
    <w:rsid w:val="001709C6"/>
    <w:rsid w:val="00171335"/>
    <w:rsid w:val="00174E77"/>
    <w:rsid w:val="001753FD"/>
    <w:rsid w:val="00176C04"/>
    <w:rsid w:val="00180140"/>
    <w:rsid w:val="001809B4"/>
    <w:rsid w:val="00186003"/>
    <w:rsid w:val="00187BFD"/>
    <w:rsid w:val="00192006"/>
    <w:rsid w:val="0019447D"/>
    <w:rsid w:val="0019506A"/>
    <w:rsid w:val="00196547"/>
    <w:rsid w:val="0019749F"/>
    <w:rsid w:val="00197609"/>
    <w:rsid w:val="001A0B46"/>
    <w:rsid w:val="001B0BA2"/>
    <w:rsid w:val="001B2BDA"/>
    <w:rsid w:val="001B3FDB"/>
    <w:rsid w:val="001B6F68"/>
    <w:rsid w:val="001B7B0E"/>
    <w:rsid w:val="001C3BEA"/>
    <w:rsid w:val="001C4C03"/>
    <w:rsid w:val="001C6DE7"/>
    <w:rsid w:val="001C7FD3"/>
    <w:rsid w:val="001D12AC"/>
    <w:rsid w:val="001D4591"/>
    <w:rsid w:val="001D4AB5"/>
    <w:rsid w:val="001D4C41"/>
    <w:rsid w:val="001D529D"/>
    <w:rsid w:val="001D7676"/>
    <w:rsid w:val="001E5F87"/>
    <w:rsid w:val="001E7054"/>
    <w:rsid w:val="001E7232"/>
    <w:rsid w:val="001F4510"/>
    <w:rsid w:val="001F5B64"/>
    <w:rsid w:val="00200B86"/>
    <w:rsid w:val="0020354E"/>
    <w:rsid w:val="00203C56"/>
    <w:rsid w:val="00205A04"/>
    <w:rsid w:val="002133EA"/>
    <w:rsid w:val="002174C6"/>
    <w:rsid w:val="002203ED"/>
    <w:rsid w:val="00220C0A"/>
    <w:rsid w:val="002226F7"/>
    <w:rsid w:val="00233D4B"/>
    <w:rsid w:val="00233FD6"/>
    <w:rsid w:val="00236E2B"/>
    <w:rsid w:val="002376BB"/>
    <w:rsid w:val="002438FA"/>
    <w:rsid w:val="00250AB3"/>
    <w:rsid w:val="00250C45"/>
    <w:rsid w:val="002527E8"/>
    <w:rsid w:val="00256DB4"/>
    <w:rsid w:val="0025797E"/>
    <w:rsid w:val="0026241D"/>
    <w:rsid w:val="00262D66"/>
    <w:rsid w:val="0026322C"/>
    <w:rsid w:val="00270065"/>
    <w:rsid w:val="00270A72"/>
    <w:rsid w:val="002711E3"/>
    <w:rsid w:val="002722A0"/>
    <w:rsid w:val="002729BE"/>
    <w:rsid w:val="00273A3B"/>
    <w:rsid w:val="0027504C"/>
    <w:rsid w:val="002759B9"/>
    <w:rsid w:val="00280A76"/>
    <w:rsid w:val="00286BBC"/>
    <w:rsid w:val="002916A5"/>
    <w:rsid w:val="00292C65"/>
    <w:rsid w:val="00293646"/>
    <w:rsid w:val="0029395C"/>
    <w:rsid w:val="00295954"/>
    <w:rsid w:val="002969F2"/>
    <w:rsid w:val="002975A2"/>
    <w:rsid w:val="002A1E1A"/>
    <w:rsid w:val="002A5EFD"/>
    <w:rsid w:val="002B228E"/>
    <w:rsid w:val="002B3C34"/>
    <w:rsid w:val="002B3E91"/>
    <w:rsid w:val="002B5E35"/>
    <w:rsid w:val="002C1C4F"/>
    <w:rsid w:val="002C4EC3"/>
    <w:rsid w:val="002C66FD"/>
    <w:rsid w:val="002C7562"/>
    <w:rsid w:val="002D3EA7"/>
    <w:rsid w:val="002E1D3B"/>
    <w:rsid w:val="002F0476"/>
    <w:rsid w:val="002F1A57"/>
    <w:rsid w:val="002F60D6"/>
    <w:rsid w:val="002F6202"/>
    <w:rsid w:val="00305174"/>
    <w:rsid w:val="00310C68"/>
    <w:rsid w:val="00311574"/>
    <w:rsid w:val="00314A5D"/>
    <w:rsid w:val="003202BF"/>
    <w:rsid w:val="0032103F"/>
    <w:rsid w:val="00321E00"/>
    <w:rsid w:val="00322D0F"/>
    <w:rsid w:val="00322E9B"/>
    <w:rsid w:val="00323643"/>
    <w:rsid w:val="00324BB1"/>
    <w:rsid w:val="00326B0B"/>
    <w:rsid w:val="00326D36"/>
    <w:rsid w:val="00331A92"/>
    <w:rsid w:val="00332A73"/>
    <w:rsid w:val="003335D3"/>
    <w:rsid w:val="00341721"/>
    <w:rsid w:val="003418D2"/>
    <w:rsid w:val="003428E7"/>
    <w:rsid w:val="003433EB"/>
    <w:rsid w:val="003478C2"/>
    <w:rsid w:val="00350C30"/>
    <w:rsid w:val="0035715E"/>
    <w:rsid w:val="00360AEE"/>
    <w:rsid w:val="00361843"/>
    <w:rsid w:val="00366641"/>
    <w:rsid w:val="00366D44"/>
    <w:rsid w:val="00370F6B"/>
    <w:rsid w:val="00371752"/>
    <w:rsid w:val="003749FF"/>
    <w:rsid w:val="00375E98"/>
    <w:rsid w:val="003812BE"/>
    <w:rsid w:val="00381A13"/>
    <w:rsid w:val="00384A7B"/>
    <w:rsid w:val="00390A84"/>
    <w:rsid w:val="00390CE9"/>
    <w:rsid w:val="00392AFD"/>
    <w:rsid w:val="00396C82"/>
    <w:rsid w:val="003A0D66"/>
    <w:rsid w:val="003A49B1"/>
    <w:rsid w:val="003A7A02"/>
    <w:rsid w:val="003B7557"/>
    <w:rsid w:val="003B7D37"/>
    <w:rsid w:val="003C1437"/>
    <w:rsid w:val="003C57AF"/>
    <w:rsid w:val="003C745A"/>
    <w:rsid w:val="003D0ED0"/>
    <w:rsid w:val="003D763E"/>
    <w:rsid w:val="003E1741"/>
    <w:rsid w:val="003E23BE"/>
    <w:rsid w:val="003E2DE4"/>
    <w:rsid w:val="003E329D"/>
    <w:rsid w:val="003E44FB"/>
    <w:rsid w:val="003E5322"/>
    <w:rsid w:val="003E6B67"/>
    <w:rsid w:val="003F0EAC"/>
    <w:rsid w:val="003F1012"/>
    <w:rsid w:val="003F26C3"/>
    <w:rsid w:val="003F4CA4"/>
    <w:rsid w:val="004007B3"/>
    <w:rsid w:val="004042FF"/>
    <w:rsid w:val="00406343"/>
    <w:rsid w:val="00406387"/>
    <w:rsid w:val="00407BC4"/>
    <w:rsid w:val="00415E41"/>
    <w:rsid w:val="0041636A"/>
    <w:rsid w:val="00416DD6"/>
    <w:rsid w:val="00417586"/>
    <w:rsid w:val="0041774F"/>
    <w:rsid w:val="0041796A"/>
    <w:rsid w:val="004217CB"/>
    <w:rsid w:val="00422CAC"/>
    <w:rsid w:val="0042600D"/>
    <w:rsid w:val="0043493B"/>
    <w:rsid w:val="00440A03"/>
    <w:rsid w:val="00440D93"/>
    <w:rsid w:val="00440FB1"/>
    <w:rsid w:val="00441CAA"/>
    <w:rsid w:val="004426B3"/>
    <w:rsid w:val="00443D05"/>
    <w:rsid w:val="0045181E"/>
    <w:rsid w:val="00452965"/>
    <w:rsid w:val="004546D4"/>
    <w:rsid w:val="00454CCA"/>
    <w:rsid w:val="004552EC"/>
    <w:rsid w:val="00456551"/>
    <w:rsid w:val="00457FC2"/>
    <w:rsid w:val="00460E10"/>
    <w:rsid w:val="004641F6"/>
    <w:rsid w:val="0046426D"/>
    <w:rsid w:val="004662C2"/>
    <w:rsid w:val="00466FB8"/>
    <w:rsid w:val="00467D55"/>
    <w:rsid w:val="0047324D"/>
    <w:rsid w:val="0047334C"/>
    <w:rsid w:val="00477288"/>
    <w:rsid w:val="00480324"/>
    <w:rsid w:val="004823CF"/>
    <w:rsid w:val="004839A4"/>
    <w:rsid w:val="00486166"/>
    <w:rsid w:val="00486D41"/>
    <w:rsid w:val="004876B2"/>
    <w:rsid w:val="00493EB5"/>
    <w:rsid w:val="00493F50"/>
    <w:rsid w:val="004963FE"/>
    <w:rsid w:val="004A03F5"/>
    <w:rsid w:val="004A1DFE"/>
    <w:rsid w:val="004A2139"/>
    <w:rsid w:val="004A533C"/>
    <w:rsid w:val="004B0D90"/>
    <w:rsid w:val="004B1FBE"/>
    <w:rsid w:val="004B3FEB"/>
    <w:rsid w:val="004B5054"/>
    <w:rsid w:val="004B62E2"/>
    <w:rsid w:val="004C3235"/>
    <w:rsid w:val="004C333E"/>
    <w:rsid w:val="004C4FF9"/>
    <w:rsid w:val="004C5508"/>
    <w:rsid w:val="004C65FD"/>
    <w:rsid w:val="004D114E"/>
    <w:rsid w:val="004E3CAB"/>
    <w:rsid w:val="004F063E"/>
    <w:rsid w:val="004F57E2"/>
    <w:rsid w:val="004F59A4"/>
    <w:rsid w:val="004F6904"/>
    <w:rsid w:val="004F7859"/>
    <w:rsid w:val="00505015"/>
    <w:rsid w:val="0050568C"/>
    <w:rsid w:val="00507977"/>
    <w:rsid w:val="00507EA0"/>
    <w:rsid w:val="00511563"/>
    <w:rsid w:val="00511DFC"/>
    <w:rsid w:val="00513BED"/>
    <w:rsid w:val="00514D18"/>
    <w:rsid w:val="00514EF5"/>
    <w:rsid w:val="005170D9"/>
    <w:rsid w:val="00517404"/>
    <w:rsid w:val="005201D1"/>
    <w:rsid w:val="005225F4"/>
    <w:rsid w:val="00524A8B"/>
    <w:rsid w:val="00524E76"/>
    <w:rsid w:val="0052534A"/>
    <w:rsid w:val="0053086D"/>
    <w:rsid w:val="0053274A"/>
    <w:rsid w:val="005339DD"/>
    <w:rsid w:val="0053768C"/>
    <w:rsid w:val="00540CA6"/>
    <w:rsid w:val="00544CA5"/>
    <w:rsid w:val="00545153"/>
    <w:rsid w:val="00545781"/>
    <w:rsid w:val="005502D0"/>
    <w:rsid w:val="00553665"/>
    <w:rsid w:val="00554069"/>
    <w:rsid w:val="00554250"/>
    <w:rsid w:val="0055429B"/>
    <w:rsid w:val="00556EBE"/>
    <w:rsid w:val="00560C14"/>
    <w:rsid w:val="00566745"/>
    <w:rsid w:val="005702C2"/>
    <w:rsid w:val="00571268"/>
    <w:rsid w:val="00573206"/>
    <w:rsid w:val="0057372D"/>
    <w:rsid w:val="00576249"/>
    <w:rsid w:val="00583E07"/>
    <w:rsid w:val="00586CA8"/>
    <w:rsid w:val="00590D6E"/>
    <w:rsid w:val="00592636"/>
    <w:rsid w:val="00593113"/>
    <w:rsid w:val="005A0DCD"/>
    <w:rsid w:val="005A4752"/>
    <w:rsid w:val="005A56DC"/>
    <w:rsid w:val="005B0AFB"/>
    <w:rsid w:val="005B1AD0"/>
    <w:rsid w:val="005B4C75"/>
    <w:rsid w:val="005B60A4"/>
    <w:rsid w:val="005D25DB"/>
    <w:rsid w:val="005D553B"/>
    <w:rsid w:val="005E5A93"/>
    <w:rsid w:val="005E7F0C"/>
    <w:rsid w:val="005F06D4"/>
    <w:rsid w:val="005F652D"/>
    <w:rsid w:val="00601286"/>
    <w:rsid w:val="00606D6C"/>
    <w:rsid w:val="0060718D"/>
    <w:rsid w:val="00607A94"/>
    <w:rsid w:val="006145C7"/>
    <w:rsid w:val="0061574A"/>
    <w:rsid w:val="00615B08"/>
    <w:rsid w:val="006169EC"/>
    <w:rsid w:val="0062031F"/>
    <w:rsid w:val="006224AC"/>
    <w:rsid w:val="00624910"/>
    <w:rsid w:val="00624B5C"/>
    <w:rsid w:val="00625328"/>
    <w:rsid w:val="00626297"/>
    <w:rsid w:val="00632689"/>
    <w:rsid w:val="00634119"/>
    <w:rsid w:val="006344B3"/>
    <w:rsid w:val="0063604E"/>
    <w:rsid w:val="006402F7"/>
    <w:rsid w:val="00641946"/>
    <w:rsid w:val="006421E8"/>
    <w:rsid w:val="00645AD2"/>
    <w:rsid w:val="00647A89"/>
    <w:rsid w:val="00650696"/>
    <w:rsid w:val="00650B1D"/>
    <w:rsid w:val="0065123C"/>
    <w:rsid w:val="00651E0B"/>
    <w:rsid w:val="00652DD5"/>
    <w:rsid w:val="006548CF"/>
    <w:rsid w:val="006573E8"/>
    <w:rsid w:val="0066260E"/>
    <w:rsid w:val="00662960"/>
    <w:rsid w:val="00664420"/>
    <w:rsid w:val="0066469A"/>
    <w:rsid w:val="00666597"/>
    <w:rsid w:val="00667D07"/>
    <w:rsid w:val="00670611"/>
    <w:rsid w:val="00672E20"/>
    <w:rsid w:val="006735C3"/>
    <w:rsid w:val="006757F7"/>
    <w:rsid w:val="006766D6"/>
    <w:rsid w:val="00680F2B"/>
    <w:rsid w:val="006816F8"/>
    <w:rsid w:val="0068423D"/>
    <w:rsid w:val="00692671"/>
    <w:rsid w:val="00692EC1"/>
    <w:rsid w:val="00694972"/>
    <w:rsid w:val="006A328C"/>
    <w:rsid w:val="006A50DA"/>
    <w:rsid w:val="006A5227"/>
    <w:rsid w:val="006B54DF"/>
    <w:rsid w:val="006C3132"/>
    <w:rsid w:val="006C34F2"/>
    <w:rsid w:val="006C37AE"/>
    <w:rsid w:val="006C3A60"/>
    <w:rsid w:val="006C41AA"/>
    <w:rsid w:val="006C4F6E"/>
    <w:rsid w:val="006D54B5"/>
    <w:rsid w:val="006D5B5E"/>
    <w:rsid w:val="006E1AF2"/>
    <w:rsid w:val="006E1D10"/>
    <w:rsid w:val="006E253F"/>
    <w:rsid w:val="006E2811"/>
    <w:rsid w:val="006E5C20"/>
    <w:rsid w:val="006E7328"/>
    <w:rsid w:val="006F2612"/>
    <w:rsid w:val="006F64CA"/>
    <w:rsid w:val="006F70A9"/>
    <w:rsid w:val="00701B2A"/>
    <w:rsid w:val="007022D2"/>
    <w:rsid w:val="00705DD5"/>
    <w:rsid w:val="00707C10"/>
    <w:rsid w:val="007101B6"/>
    <w:rsid w:val="00710CF2"/>
    <w:rsid w:val="0071779C"/>
    <w:rsid w:val="00717A9E"/>
    <w:rsid w:val="007200BD"/>
    <w:rsid w:val="00721104"/>
    <w:rsid w:val="007222E0"/>
    <w:rsid w:val="00722653"/>
    <w:rsid w:val="007232CD"/>
    <w:rsid w:val="00730EF9"/>
    <w:rsid w:val="00731E57"/>
    <w:rsid w:val="00732A9C"/>
    <w:rsid w:val="00734666"/>
    <w:rsid w:val="00735D04"/>
    <w:rsid w:val="007365E6"/>
    <w:rsid w:val="00740AFC"/>
    <w:rsid w:val="007429E1"/>
    <w:rsid w:val="00747919"/>
    <w:rsid w:val="00747A2E"/>
    <w:rsid w:val="007535C5"/>
    <w:rsid w:val="00756754"/>
    <w:rsid w:val="007626AC"/>
    <w:rsid w:val="0076323F"/>
    <w:rsid w:val="00766D16"/>
    <w:rsid w:val="00767DD9"/>
    <w:rsid w:val="00770BCB"/>
    <w:rsid w:val="00781A66"/>
    <w:rsid w:val="00783D6C"/>
    <w:rsid w:val="00784EC9"/>
    <w:rsid w:val="007850C3"/>
    <w:rsid w:val="00786187"/>
    <w:rsid w:val="00790BAE"/>
    <w:rsid w:val="00790C7B"/>
    <w:rsid w:val="0079330F"/>
    <w:rsid w:val="00793783"/>
    <w:rsid w:val="007951AD"/>
    <w:rsid w:val="00797C91"/>
    <w:rsid w:val="007A31F3"/>
    <w:rsid w:val="007B0887"/>
    <w:rsid w:val="007B0FC7"/>
    <w:rsid w:val="007B357A"/>
    <w:rsid w:val="007B5D3B"/>
    <w:rsid w:val="007B6776"/>
    <w:rsid w:val="007B7D82"/>
    <w:rsid w:val="007C071D"/>
    <w:rsid w:val="007C3EB4"/>
    <w:rsid w:val="007D072E"/>
    <w:rsid w:val="007D2062"/>
    <w:rsid w:val="007D2614"/>
    <w:rsid w:val="007D4C64"/>
    <w:rsid w:val="007D4FAC"/>
    <w:rsid w:val="007D572E"/>
    <w:rsid w:val="007D7073"/>
    <w:rsid w:val="007D72E9"/>
    <w:rsid w:val="007F161B"/>
    <w:rsid w:val="007F26DD"/>
    <w:rsid w:val="007F3048"/>
    <w:rsid w:val="00806413"/>
    <w:rsid w:val="00811691"/>
    <w:rsid w:val="00811D92"/>
    <w:rsid w:val="0081455C"/>
    <w:rsid w:val="00816BFA"/>
    <w:rsid w:val="00820D52"/>
    <w:rsid w:val="008212E7"/>
    <w:rsid w:val="00823496"/>
    <w:rsid w:val="0082540F"/>
    <w:rsid w:val="00827A99"/>
    <w:rsid w:val="00827AE6"/>
    <w:rsid w:val="00830BF1"/>
    <w:rsid w:val="00837EF3"/>
    <w:rsid w:val="00843A02"/>
    <w:rsid w:val="00854197"/>
    <w:rsid w:val="00856A57"/>
    <w:rsid w:val="00860158"/>
    <w:rsid w:val="008617FB"/>
    <w:rsid w:val="00861DDC"/>
    <w:rsid w:val="00863C26"/>
    <w:rsid w:val="00864268"/>
    <w:rsid w:val="00864F02"/>
    <w:rsid w:val="00865355"/>
    <w:rsid w:val="00865E60"/>
    <w:rsid w:val="008675B2"/>
    <w:rsid w:val="00871017"/>
    <w:rsid w:val="00872DEC"/>
    <w:rsid w:val="00873110"/>
    <w:rsid w:val="008736B2"/>
    <w:rsid w:val="00882B1E"/>
    <w:rsid w:val="00882C3E"/>
    <w:rsid w:val="0089198B"/>
    <w:rsid w:val="00892B3A"/>
    <w:rsid w:val="00894571"/>
    <w:rsid w:val="008A0A01"/>
    <w:rsid w:val="008A5575"/>
    <w:rsid w:val="008A65D2"/>
    <w:rsid w:val="008A76FF"/>
    <w:rsid w:val="008B17A5"/>
    <w:rsid w:val="008B29C5"/>
    <w:rsid w:val="008B3952"/>
    <w:rsid w:val="008B5321"/>
    <w:rsid w:val="008B6662"/>
    <w:rsid w:val="008B6A16"/>
    <w:rsid w:val="008B7E05"/>
    <w:rsid w:val="008C1D4A"/>
    <w:rsid w:val="008C1D9E"/>
    <w:rsid w:val="008C1F68"/>
    <w:rsid w:val="008C2680"/>
    <w:rsid w:val="008C39BE"/>
    <w:rsid w:val="008C78FF"/>
    <w:rsid w:val="008C7ED9"/>
    <w:rsid w:val="008D0D0F"/>
    <w:rsid w:val="008D17C0"/>
    <w:rsid w:val="008D1B71"/>
    <w:rsid w:val="008D237B"/>
    <w:rsid w:val="008D2E75"/>
    <w:rsid w:val="008D4AAD"/>
    <w:rsid w:val="008D5DF0"/>
    <w:rsid w:val="008E1B32"/>
    <w:rsid w:val="008E5479"/>
    <w:rsid w:val="008F0223"/>
    <w:rsid w:val="008F0AC9"/>
    <w:rsid w:val="008F444D"/>
    <w:rsid w:val="008F64E5"/>
    <w:rsid w:val="008F6B2C"/>
    <w:rsid w:val="0090087A"/>
    <w:rsid w:val="00902EE1"/>
    <w:rsid w:val="00914977"/>
    <w:rsid w:val="00917600"/>
    <w:rsid w:val="0091760C"/>
    <w:rsid w:val="00917818"/>
    <w:rsid w:val="00923421"/>
    <w:rsid w:val="00925120"/>
    <w:rsid w:val="009270DB"/>
    <w:rsid w:val="009313CB"/>
    <w:rsid w:val="0093482E"/>
    <w:rsid w:val="00934968"/>
    <w:rsid w:val="0094156E"/>
    <w:rsid w:val="00941F11"/>
    <w:rsid w:val="009446EF"/>
    <w:rsid w:val="00946137"/>
    <w:rsid w:val="009539C4"/>
    <w:rsid w:val="00955C34"/>
    <w:rsid w:val="0095657A"/>
    <w:rsid w:val="0096692D"/>
    <w:rsid w:val="00972CDB"/>
    <w:rsid w:val="00974E75"/>
    <w:rsid w:val="0098338D"/>
    <w:rsid w:val="00991740"/>
    <w:rsid w:val="00992295"/>
    <w:rsid w:val="00995755"/>
    <w:rsid w:val="009964C4"/>
    <w:rsid w:val="00996D8C"/>
    <w:rsid w:val="009A4799"/>
    <w:rsid w:val="009B2173"/>
    <w:rsid w:val="009B2378"/>
    <w:rsid w:val="009B5D74"/>
    <w:rsid w:val="009C14AB"/>
    <w:rsid w:val="009C3DC5"/>
    <w:rsid w:val="009D1B3A"/>
    <w:rsid w:val="009D2C80"/>
    <w:rsid w:val="009D3C16"/>
    <w:rsid w:val="009E43DD"/>
    <w:rsid w:val="009E462D"/>
    <w:rsid w:val="009E7496"/>
    <w:rsid w:val="009F117E"/>
    <w:rsid w:val="009F47EE"/>
    <w:rsid w:val="009F66F5"/>
    <w:rsid w:val="00A00787"/>
    <w:rsid w:val="00A02EBF"/>
    <w:rsid w:val="00A030F8"/>
    <w:rsid w:val="00A051F0"/>
    <w:rsid w:val="00A05BEC"/>
    <w:rsid w:val="00A06E2E"/>
    <w:rsid w:val="00A07233"/>
    <w:rsid w:val="00A077AD"/>
    <w:rsid w:val="00A10CD8"/>
    <w:rsid w:val="00A12554"/>
    <w:rsid w:val="00A13297"/>
    <w:rsid w:val="00A143DC"/>
    <w:rsid w:val="00A1688A"/>
    <w:rsid w:val="00A16CD3"/>
    <w:rsid w:val="00A21475"/>
    <w:rsid w:val="00A21F47"/>
    <w:rsid w:val="00A23985"/>
    <w:rsid w:val="00A263F8"/>
    <w:rsid w:val="00A334E5"/>
    <w:rsid w:val="00A351FD"/>
    <w:rsid w:val="00A408E9"/>
    <w:rsid w:val="00A44A82"/>
    <w:rsid w:val="00A522AB"/>
    <w:rsid w:val="00A52944"/>
    <w:rsid w:val="00A54981"/>
    <w:rsid w:val="00A5510F"/>
    <w:rsid w:val="00A55FCC"/>
    <w:rsid w:val="00A5736C"/>
    <w:rsid w:val="00A57A60"/>
    <w:rsid w:val="00A63FDF"/>
    <w:rsid w:val="00A64647"/>
    <w:rsid w:val="00A655F3"/>
    <w:rsid w:val="00A674E0"/>
    <w:rsid w:val="00A67CF3"/>
    <w:rsid w:val="00A70311"/>
    <w:rsid w:val="00A73641"/>
    <w:rsid w:val="00A741E8"/>
    <w:rsid w:val="00A74E28"/>
    <w:rsid w:val="00A751D0"/>
    <w:rsid w:val="00A84A99"/>
    <w:rsid w:val="00A84FDF"/>
    <w:rsid w:val="00A87E1B"/>
    <w:rsid w:val="00A90DB7"/>
    <w:rsid w:val="00A90F0F"/>
    <w:rsid w:val="00A92CB2"/>
    <w:rsid w:val="00AA1029"/>
    <w:rsid w:val="00AA155F"/>
    <w:rsid w:val="00AA2DAD"/>
    <w:rsid w:val="00AA2F5F"/>
    <w:rsid w:val="00AA3053"/>
    <w:rsid w:val="00AA5079"/>
    <w:rsid w:val="00AA5282"/>
    <w:rsid w:val="00AB09FD"/>
    <w:rsid w:val="00AB275A"/>
    <w:rsid w:val="00AB2AC8"/>
    <w:rsid w:val="00AB578B"/>
    <w:rsid w:val="00AB6436"/>
    <w:rsid w:val="00AB6F94"/>
    <w:rsid w:val="00AB7C4A"/>
    <w:rsid w:val="00AC1A88"/>
    <w:rsid w:val="00AC3F76"/>
    <w:rsid w:val="00AC4171"/>
    <w:rsid w:val="00AC6E17"/>
    <w:rsid w:val="00AE2389"/>
    <w:rsid w:val="00AE25B5"/>
    <w:rsid w:val="00AE5742"/>
    <w:rsid w:val="00AE6AE4"/>
    <w:rsid w:val="00AE7153"/>
    <w:rsid w:val="00AE74CC"/>
    <w:rsid w:val="00AF0D64"/>
    <w:rsid w:val="00AF21D6"/>
    <w:rsid w:val="00AF39EC"/>
    <w:rsid w:val="00AF50BE"/>
    <w:rsid w:val="00AF55F4"/>
    <w:rsid w:val="00AF7375"/>
    <w:rsid w:val="00AF7DE9"/>
    <w:rsid w:val="00B047D4"/>
    <w:rsid w:val="00B05362"/>
    <w:rsid w:val="00B0592C"/>
    <w:rsid w:val="00B1237C"/>
    <w:rsid w:val="00B13ECF"/>
    <w:rsid w:val="00B163E5"/>
    <w:rsid w:val="00B20167"/>
    <w:rsid w:val="00B203C1"/>
    <w:rsid w:val="00B210A5"/>
    <w:rsid w:val="00B2346A"/>
    <w:rsid w:val="00B26788"/>
    <w:rsid w:val="00B3118E"/>
    <w:rsid w:val="00B3288F"/>
    <w:rsid w:val="00B36CDB"/>
    <w:rsid w:val="00B40912"/>
    <w:rsid w:val="00B42ED2"/>
    <w:rsid w:val="00B53227"/>
    <w:rsid w:val="00B55E4F"/>
    <w:rsid w:val="00B5703F"/>
    <w:rsid w:val="00B62A0F"/>
    <w:rsid w:val="00B73338"/>
    <w:rsid w:val="00B75582"/>
    <w:rsid w:val="00B76F6E"/>
    <w:rsid w:val="00B77646"/>
    <w:rsid w:val="00B80BB7"/>
    <w:rsid w:val="00B8501B"/>
    <w:rsid w:val="00B861F2"/>
    <w:rsid w:val="00B9431D"/>
    <w:rsid w:val="00B95EE0"/>
    <w:rsid w:val="00BA258F"/>
    <w:rsid w:val="00BA2666"/>
    <w:rsid w:val="00BA4068"/>
    <w:rsid w:val="00BA6A8C"/>
    <w:rsid w:val="00BB237B"/>
    <w:rsid w:val="00BB4CD7"/>
    <w:rsid w:val="00BB6B5D"/>
    <w:rsid w:val="00BC2834"/>
    <w:rsid w:val="00BC4A12"/>
    <w:rsid w:val="00BC5487"/>
    <w:rsid w:val="00BC58D5"/>
    <w:rsid w:val="00BD2A7D"/>
    <w:rsid w:val="00BD3FE3"/>
    <w:rsid w:val="00BD5EE8"/>
    <w:rsid w:val="00BD7020"/>
    <w:rsid w:val="00BD7942"/>
    <w:rsid w:val="00BD7C12"/>
    <w:rsid w:val="00BD7FCE"/>
    <w:rsid w:val="00BE3C7E"/>
    <w:rsid w:val="00BE6CA2"/>
    <w:rsid w:val="00BF271E"/>
    <w:rsid w:val="00BF566C"/>
    <w:rsid w:val="00BF6B09"/>
    <w:rsid w:val="00BF6C22"/>
    <w:rsid w:val="00C00F65"/>
    <w:rsid w:val="00C040CB"/>
    <w:rsid w:val="00C04608"/>
    <w:rsid w:val="00C058B3"/>
    <w:rsid w:val="00C14C68"/>
    <w:rsid w:val="00C20F5E"/>
    <w:rsid w:val="00C22C68"/>
    <w:rsid w:val="00C23664"/>
    <w:rsid w:val="00C339B7"/>
    <w:rsid w:val="00C342DE"/>
    <w:rsid w:val="00C3632B"/>
    <w:rsid w:val="00C36A47"/>
    <w:rsid w:val="00C4236D"/>
    <w:rsid w:val="00C44642"/>
    <w:rsid w:val="00C4550E"/>
    <w:rsid w:val="00C45818"/>
    <w:rsid w:val="00C52ACC"/>
    <w:rsid w:val="00C534D4"/>
    <w:rsid w:val="00C53F3F"/>
    <w:rsid w:val="00C56509"/>
    <w:rsid w:val="00C6161A"/>
    <w:rsid w:val="00C6201B"/>
    <w:rsid w:val="00C65FA7"/>
    <w:rsid w:val="00C74C88"/>
    <w:rsid w:val="00C74CCF"/>
    <w:rsid w:val="00C758FD"/>
    <w:rsid w:val="00C76AE9"/>
    <w:rsid w:val="00C83D24"/>
    <w:rsid w:val="00C850C5"/>
    <w:rsid w:val="00C86B1A"/>
    <w:rsid w:val="00C86F0A"/>
    <w:rsid w:val="00C8703B"/>
    <w:rsid w:val="00C91E99"/>
    <w:rsid w:val="00C923F9"/>
    <w:rsid w:val="00C93794"/>
    <w:rsid w:val="00CA09A9"/>
    <w:rsid w:val="00CA52A9"/>
    <w:rsid w:val="00CA5E3D"/>
    <w:rsid w:val="00CB1E03"/>
    <w:rsid w:val="00CB4634"/>
    <w:rsid w:val="00CB6364"/>
    <w:rsid w:val="00CB6BCD"/>
    <w:rsid w:val="00CC20A5"/>
    <w:rsid w:val="00CC30C3"/>
    <w:rsid w:val="00CC48C0"/>
    <w:rsid w:val="00CC5671"/>
    <w:rsid w:val="00CC6BE8"/>
    <w:rsid w:val="00CC79A1"/>
    <w:rsid w:val="00CD0E91"/>
    <w:rsid w:val="00CD1110"/>
    <w:rsid w:val="00CD2B5B"/>
    <w:rsid w:val="00CD3797"/>
    <w:rsid w:val="00CD52EF"/>
    <w:rsid w:val="00CD5CDB"/>
    <w:rsid w:val="00CE2EB0"/>
    <w:rsid w:val="00CE32AE"/>
    <w:rsid w:val="00CE4143"/>
    <w:rsid w:val="00CE576C"/>
    <w:rsid w:val="00CF116C"/>
    <w:rsid w:val="00CF5A61"/>
    <w:rsid w:val="00CF73BF"/>
    <w:rsid w:val="00D05E15"/>
    <w:rsid w:val="00D06492"/>
    <w:rsid w:val="00D073D9"/>
    <w:rsid w:val="00D13FFD"/>
    <w:rsid w:val="00D17853"/>
    <w:rsid w:val="00D2101D"/>
    <w:rsid w:val="00D2399E"/>
    <w:rsid w:val="00D251D1"/>
    <w:rsid w:val="00D3358F"/>
    <w:rsid w:val="00D4028E"/>
    <w:rsid w:val="00D409FB"/>
    <w:rsid w:val="00D43C8A"/>
    <w:rsid w:val="00D44B0E"/>
    <w:rsid w:val="00D44E65"/>
    <w:rsid w:val="00D44E7C"/>
    <w:rsid w:val="00D45D0A"/>
    <w:rsid w:val="00D56B59"/>
    <w:rsid w:val="00D608EA"/>
    <w:rsid w:val="00D609B3"/>
    <w:rsid w:val="00D64D68"/>
    <w:rsid w:val="00D66BBD"/>
    <w:rsid w:val="00D67A17"/>
    <w:rsid w:val="00D70004"/>
    <w:rsid w:val="00D7401D"/>
    <w:rsid w:val="00D8094B"/>
    <w:rsid w:val="00D84066"/>
    <w:rsid w:val="00D93F77"/>
    <w:rsid w:val="00D942AB"/>
    <w:rsid w:val="00D94B16"/>
    <w:rsid w:val="00D94B71"/>
    <w:rsid w:val="00DA371F"/>
    <w:rsid w:val="00DA7D94"/>
    <w:rsid w:val="00DB5826"/>
    <w:rsid w:val="00DC0A5F"/>
    <w:rsid w:val="00DC6321"/>
    <w:rsid w:val="00DC6DF0"/>
    <w:rsid w:val="00DD1E80"/>
    <w:rsid w:val="00DD391C"/>
    <w:rsid w:val="00DD57BF"/>
    <w:rsid w:val="00DE35F0"/>
    <w:rsid w:val="00DE3DBA"/>
    <w:rsid w:val="00DF13F6"/>
    <w:rsid w:val="00DF2A8F"/>
    <w:rsid w:val="00DF64B1"/>
    <w:rsid w:val="00DF71B5"/>
    <w:rsid w:val="00E1232E"/>
    <w:rsid w:val="00E1785D"/>
    <w:rsid w:val="00E218F4"/>
    <w:rsid w:val="00E22811"/>
    <w:rsid w:val="00E26ADC"/>
    <w:rsid w:val="00E27FE5"/>
    <w:rsid w:val="00E33BBF"/>
    <w:rsid w:val="00E37519"/>
    <w:rsid w:val="00E4310A"/>
    <w:rsid w:val="00E4545A"/>
    <w:rsid w:val="00E45FA9"/>
    <w:rsid w:val="00E46983"/>
    <w:rsid w:val="00E47F56"/>
    <w:rsid w:val="00E51F94"/>
    <w:rsid w:val="00E52B6C"/>
    <w:rsid w:val="00E536A4"/>
    <w:rsid w:val="00E54BD3"/>
    <w:rsid w:val="00E61334"/>
    <w:rsid w:val="00E6158B"/>
    <w:rsid w:val="00E63162"/>
    <w:rsid w:val="00E64695"/>
    <w:rsid w:val="00E64B90"/>
    <w:rsid w:val="00E66449"/>
    <w:rsid w:val="00E67D44"/>
    <w:rsid w:val="00E73FB9"/>
    <w:rsid w:val="00E80AFA"/>
    <w:rsid w:val="00E80DB2"/>
    <w:rsid w:val="00E86374"/>
    <w:rsid w:val="00E90AAF"/>
    <w:rsid w:val="00E924F5"/>
    <w:rsid w:val="00E93F3A"/>
    <w:rsid w:val="00E955E9"/>
    <w:rsid w:val="00E9593D"/>
    <w:rsid w:val="00E95AEB"/>
    <w:rsid w:val="00EA2DB8"/>
    <w:rsid w:val="00EB1C7C"/>
    <w:rsid w:val="00EB42E0"/>
    <w:rsid w:val="00EB5E7A"/>
    <w:rsid w:val="00EB7F0D"/>
    <w:rsid w:val="00EC09C0"/>
    <w:rsid w:val="00EC47B4"/>
    <w:rsid w:val="00EC764A"/>
    <w:rsid w:val="00EC7B04"/>
    <w:rsid w:val="00ED130F"/>
    <w:rsid w:val="00ED5F75"/>
    <w:rsid w:val="00EE7476"/>
    <w:rsid w:val="00EF0691"/>
    <w:rsid w:val="00EF34CD"/>
    <w:rsid w:val="00EF3C45"/>
    <w:rsid w:val="00EF6DD7"/>
    <w:rsid w:val="00EF78CC"/>
    <w:rsid w:val="00F0089E"/>
    <w:rsid w:val="00F021AA"/>
    <w:rsid w:val="00F02926"/>
    <w:rsid w:val="00F10521"/>
    <w:rsid w:val="00F120A2"/>
    <w:rsid w:val="00F14DFA"/>
    <w:rsid w:val="00F17CDE"/>
    <w:rsid w:val="00F20954"/>
    <w:rsid w:val="00F25652"/>
    <w:rsid w:val="00F275BE"/>
    <w:rsid w:val="00F358EA"/>
    <w:rsid w:val="00F35A29"/>
    <w:rsid w:val="00F35CC6"/>
    <w:rsid w:val="00F428A4"/>
    <w:rsid w:val="00F46B3F"/>
    <w:rsid w:val="00F53564"/>
    <w:rsid w:val="00F535DC"/>
    <w:rsid w:val="00F54B7B"/>
    <w:rsid w:val="00F54D43"/>
    <w:rsid w:val="00F54F85"/>
    <w:rsid w:val="00F5535C"/>
    <w:rsid w:val="00F57313"/>
    <w:rsid w:val="00F5758D"/>
    <w:rsid w:val="00F616D7"/>
    <w:rsid w:val="00F63C0E"/>
    <w:rsid w:val="00F64190"/>
    <w:rsid w:val="00F6597C"/>
    <w:rsid w:val="00F66489"/>
    <w:rsid w:val="00F67EE5"/>
    <w:rsid w:val="00F735D9"/>
    <w:rsid w:val="00F74909"/>
    <w:rsid w:val="00F77C15"/>
    <w:rsid w:val="00F85045"/>
    <w:rsid w:val="00F86559"/>
    <w:rsid w:val="00F87E12"/>
    <w:rsid w:val="00F90574"/>
    <w:rsid w:val="00F9072D"/>
    <w:rsid w:val="00F90A6A"/>
    <w:rsid w:val="00F9216B"/>
    <w:rsid w:val="00F93E78"/>
    <w:rsid w:val="00FA1C40"/>
    <w:rsid w:val="00FA1F52"/>
    <w:rsid w:val="00FA322D"/>
    <w:rsid w:val="00FA4DF6"/>
    <w:rsid w:val="00FB451A"/>
    <w:rsid w:val="00FB50E4"/>
    <w:rsid w:val="00FC1831"/>
    <w:rsid w:val="00FC232C"/>
    <w:rsid w:val="00FD1AD9"/>
    <w:rsid w:val="00FD4B80"/>
    <w:rsid w:val="00FE018B"/>
    <w:rsid w:val="00FE2D47"/>
    <w:rsid w:val="00FE6D88"/>
    <w:rsid w:val="00FF1DB7"/>
    <w:rsid w:val="0124B8CB"/>
    <w:rsid w:val="0247F424"/>
    <w:rsid w:val="026E8020"/>
    <w:rsid w:val="0339A325"/>
    <w:rsid w:val="03A1C2E2"/>
    <w:rsid w:val="03DBD6FF"/>
    <w:rsid w:val="0450E770"/>
    <w:rsid w:val="04C00BC6"/>
    <w:rsid w:val="04CC5C20"/>
    <w:rsid w:val="05175E00"/>
    <w:rsid w:val="059EBEF2"/>
    <w:rsid w:val="05A20A94"/>
    <w:rsid w:val="05A2527D"/>
    <w:rsid w:val="05ED0068"/>
    <w:rsid w:val="060B1F78"/>
    <w:rsid w:val="07001451"/>
    <w:rsid w:val="07DF3560"/>
    <w:rsid w:val="07F7233A"/>
    <w:rsid w:val="098AF4D8"/>
    <w:rsid w:val="0992F39B"/>
    <w:rsid w:val="09EE1EFB"/>
    <w:rsid w:val="0BBCA351"/>
    <w:rsid w:val="0BF823BB"/>
    <w:rsid w:val="0C4DFEE7"/>
    <w:rsid w:val="0C5453EE"/>
    <w:rsid w:val="0CD281E3"/>
    <w:rsid w:val="0D3B7A77"/>
    <w:rsid w:val="0D8AA6CB"/>
    <w:rsid w:val="0E1664AE"/>
    <w:rsid w:val="10AB2E4F"/>
    <w:rsid w:val="10C2478D"/>
    <w:rsid w:val="11A5F306"/>
    <w:rsid w:val="122BE4D5"/>
    <w:rsid w:val="13509C3F"/>
    <w:rsid w:val="135CFFD6"/>
    <w:rsid w:val="142F69D4"/>
    <w:rsid w:val="14D5A642"/>
    <w:rsid w:val="15638597"/>
    <w:rsid w:val="1574A861"/>
    <w:rsid w:val="15894980"/>
    <w:rsid w:val="159F0601"/>
    <w:rsid w:val="15CB3A35"/>
    <w:rsid w:val="15E99912"/>
    <w:rsid w:val="173AD662"/>
    <w:rsid w:val="175FD8E2"/>
    <w:rsid w:val="17B99FCB"/>
    <w:rsid w:val="17C38D10"/>
    <w:rsid w:val="17F4C1FA"/>
    <w:rsid w:val="180D4704"/>
    <w:rsid w:val="18E8A766"/>
    <w:rsid w:val="1939AC53"/>
    <w:rsid w:val="194BF8DC"/>
    <w:rsid w:val="19E43150"/>
    <w:rsid w:val="1A36F6BA"/>
    <w:rsid w:val="1A445DF8"/>
    <w:rsid w:val="1A7AB968"/>
    <w:rsid w:val="1AE8731D"/>
    <w:rsid w:val="1B5907B6"/>
    <w:rsid w:val="1B5E6C25"/>
    <w:rsid w:val="1BEDCA15"/>
    <w:rsid w:val="1C0E4785"/>
    <w:rsid w:val="1CB5B9A8"/>
    <w:rsid w:val="1CC66C6D"/>
    <w:rsid w:val="1D032099"/>
    <w:rsid w:val="1D6DD17F"/>
    <w:rsid w:val="1DA0A150"/>
    <w:rsid w:val="1DCC0AA9"/>
    <w:rsid w:val="1E070842"/>
    <w:rsid w:val="1E9F6BBB"/>
    <w:rsid w:val="1EC9B3C5"/>
    <w:rsid w:val="1F204B6B"/>
    <w:rsid w:val="1F59FA97"/>
    <w:rsid w:val="2035DFE4"/>
    <w:rsid w:val="2079832E"/>
    <w:rsid w:val="2148059B"/>
    <w:rsid w:val="21995C27"/>
    <w:rsid w:val="2199DD90"/>
    <w:rsid w:val="21A21242"/>
    <w:rsid w:val="2296B166"/>
    <w:rsid w:val="22E82FF1"/>
    <w:rsid w:val="22F4AB63"/>
    <w:rsid w:val="242146F0"/>
    <w:rsid w:val="243281C7"/>
    <w:rsid w:val="24786531"/>
    <w:rsid w:val="24B62A99"/>
    <w:rsid w:val="24BFBF28"/>
    <w:rsid w:val="24C39A09"/>
    <w:rsid w:val="24D17E52"/>
    <w:rsid w:val="25C87983"/>
    <w:rsid w:val="2600DF50"/>
    <w:rsid w:val="2656F955"/>
    <w:rsid w:val="2758E7B2"/>
    <w:rsid w:val="2779CFA6"/>
    <w:rsid w:val="279FED0A"/>
    <w:rsid w:val="27B1B848"/>
    <w:rsid w:val="27CB89F0"/>
    <w:rsid w:val="28A57982"/>
    <w:rsid w:val="28DECD0F"/>
    <w:rsid w:val="28E9F36C"/>
    <w:rsid w:val="29B8DEAD"/>
    <w:rsid w:val="29C2C049"/>
    <w:rsid w:val="2A22F61D"/>
    <w:rsid w:val="2A63D755"/>
    <w:rsid w:val="2A7192C8"/>
    <w:rsid w:val="2A73090C"/>
    <w:rsid w:val="2A7DBDC8"/>
    <w:rsid w:val="2A962E2D"/>
    <w:rsid w:val="2B1C216D"/>
    <w:rsid w:val="2B62F916"/>
    <w:rsid w:val="2BC4B02B"/>
    <w:rsid w:val="2C91BAFC"/>
    <w:rsid w:val="2CAA5D1E"/>
    <w:rsid w:val="2CF5B894"/>
    <w:rsid w:val="2DFA46E7"/>
    <w:rsid w:val="2E320543"/>
    <w:rsid w:val="2E9188F5"/>
    <w:rsid w:val="2F280BEB"/>
    <w:rsid w:val="2F28EBFD"/>
    <w:rsid w:val="2F437371"/>
    <w:rsid w:val="2F63F997"/>
    <w:rsid w:val="2F7DEED0"/>
    <w:rsid w:val="3021E35C"/>
    <w:rsid w:val="30CE8449"/>
    <w:rsid w:val="3150FDFC"/>
    <w:rsid w:val="320C0EE6"/>
    <w:rsid w:val="32675C3E"/>
    <w:rsid w:val="32B47DAD"/>
    <w:rsid w:val="3353BF41"/>
    <w:rsid w:val="34262FE3"/>
    <w:rsid w:val="3448A591"/>
    <w:rsid w:val="34620A5C"/>
    <w:rsid w:val="34B56F03"/>
    <w:rsid w:val="34BA23CF"/>
    <w:rsid w:val="3506F13B"/>
    <w:rsid w:val="35BC2B95"/>
    <w:rsid w:val="367C5566"/>
    <w:rsid w:val="36F4B2A6"/>
    <w:rsid w:val="370F96DA"/>
    <w:rsid w:val="37718E23"/>
    <w:rsid w:val="37BF5223"/>
    <w:rsid w:val="37D25421"/>
    <w:rsid w:val="385AE0E9"/>
    <w:rsid w:val="386DECC0"/>
    <w:rsid w:val="38735319"/>
    <w:rsid w:val="387A54A1"/>
    <w:rsid w:val="3889F9BE"/>
    <w:rsid w:val="388AA2BC"/>
    <w:rsid w:val="38CC16A4"/>
    <w:rsid w:val="38DFCAE7"/>
    <w:rsid w:val="392C2E2E"/>
    <w:rsid w:val="3955C3EF"/>
    <w:rsid w:val="398B3885"/>
    <w:rsid w:val="39BDA9A6"/>
    <w:rsid w:val="3A95CB76"/>
    <w:rsid w:val="3D9F87C7"/>
    <w:rsid w:val="3DA2568E"/>
    <w:rsid w:val="3E32417F"/>
    <w:rsid w:val="3E6F3253"/>
    <w:rsid w:val="3F1EFBB6"/>
    <w:rsid w:val="3F35F209"/>
    <w:rsid w:val="3F5A4201"/>
    <w:rsid w:val="3FC99DFC"/>
    <w:rsid w:val="403FEAFE"/>
    <w:rsid w:val="40D72889"/>
    <w:rsid w:val="40EBE49D"/>
    <w:rsid w:val="421A4357"/>
    <w:rsid w:val="42FD59E9"/>
    <w:rsid w:val="439EC1CC"/>
    <w:rsid w:val="43DC18A4"/>
    <w:rsid w:val="44FB2100"/>
    <w:rsid w:val="45545D4E"/>
    <w:rsid w:val="45712770"/>
    <w:rsid w:val="4600D4D1"/>
    <w:rsid w:val="461EE10C"/>
    <w:rsid w:val="461F2966"/>
    <w:rsid w:val="46B3965C"/>
    <w:rsid w:val="46C3F97B"/>
    <w:rsid w:val="46D7BC88"/>
    <w:rsid w:val="47966A1D"/>
    <w:rsid w:val="4830CFE5"/>
    <w:rsid w:val="48551217"/>
    <w:rsid w:val="485F45AF"/>
    <w:rsid w:val="488BFE10"/>
    <w:rsid w:val="4965E369"/>
    <w:rsid w:val="4A0CD514"/>
    <w:rsid w:val="4A14C29A"/>
    <w:rsid w:val="4ABC1BAE"/>
    <w:rsid w:val="4AF1153E"/>
    <w:rsid w:val="4B163629"/>
    <w:rsid w:val="4BA38B7A"/>
    <w:rsid w:val="4BBF534C"/>
    <w:rsid w:val="4BEA4DF8"/>
    <w:rsid w:val="4C14A0AC"/>
    <w:rsid w:val="4CE88CB1"/>
    <w:rsid w:val="4D21B335"/>
    <w:rsid w:val="4D333AFF"/>
    <w:rsid w:val="4D4837B1"/>
    <w:rsid w:val="4D54525D"/>
    <w:rsid w:val="4DEB5FE7"/>
    <w:rsid w:val="4E770DB4"/>
    <w:rsid w:val="4EC1C583"/>
    <w:rsid w:val="4EF6F40E"/>
    <w:rsid w:val="4EFE1C8E"/>
    <w:rsid w:val="4F21EEBA"/>
    <w:rsid w:val="4F71451A"/>
    <w:rsid w:val="4FA9A5F6"/>
    <w:rsid w:val="4FB544DB"/>
    <w:rsid w:val="4FCCDDFF"/>
    <w:rsid w:val="4FD792BB"/>
    <w:rsid w:val="5059A0EA"/>
    <w:rsid w:val="5092C46F"/>
    <w:rsid w:val="50BDBF1B"/>
    <w:rsid w:val="51418EEB"/>
    <w:rsid w:val="51614F03"/>
    <w:rsid w:val="51AB9279"/>
    <w:rsid w:val="51F5714B"/>
    <w:rsid w:val="5206AC22"/>
    <w:rsid w:val="52598F7C"/>
    <w:rsid w:val="531860C2"/>
    <w:rsid w:val="53244556"/>
    <w:rsid w:val="5363B74A"/>
    <w:rsid w:val="5365A5A2"/>
    <w:rsid w:val="53A27C83"/>
    <w:rsid w:val="53CEEC45"/>
    <w:rsid w:val="5400B792"/>
    <w:rsid w:val="547C4312"/>
    <w:rsid w:val="548CAD78"/>
    <w:rsid w:val="5521B015"/>
    <w:rsid w:val="554219E9"/>
    <w:rsid w:val="554A1EE6"/>
    <w:rsid w:val="554F87BB"/>
    <w:rsid w:val="55577541"/>
    <w:rsid w:val="56A55A94"/>
    <w:rsid w:val="56DE5EAE"/>
    <w:rsid w:val="56EB581C"/>
    <w:rsid w:val="56F345A2"/>
    <w:rsid w:val="570015DB"/>
    <w:rsid w:val="576BBEDA"/>
    <w:rsid w:val="5792422D"/>
    <w:rsid w:val="57FC3CE3"/>
    <w:rsid w:val="592E128E"/>
    <w:rsid w:val="5A5DD9EE"/>
    <w:rsid w:val="5B1F85F4"/>
    <w:rsid w:val="5B8026F1"/>
    <w:rsid w:val="5BC6B6C5"/>
    <w:rsid w:val="5C04623E"/>
    <w:rsid w:val="5C2989C3"/>
    <w:rsid w:val="5C2E2741"/>
    <w:rsid w:val="5C65B350"/>
    <w:rsid w:val="5D628726"/>
    <w:rsid w:val="5E87CC2B"/>
    <w:rsid w:val="5E989B71"/>
    <w:rsid w:val="5EB4751E"/>
    <w:rsid w:val="5ED33EA0"/>
    <w:rsid w:val="5F2834E4"/>
    <w:rsid w:val="5F62B226"/>
    <w:rsid w:val="604E68A4"/>
    <w:rsid w:val="6068F249"/>
    <w:rsid w:val="609A27E8"/>
    <w:rsid w:val="615CF1F9"/>
    <w:rsid w:val="61C9B68C"/>
    <w:rsid w:val="61F2C6C7"/>
    <w:rsid w:val="624CA620"/>
    <w:rsid w:val="62A13839"/>
    <w:rsid w:val="63C9DB24"/>
    <w:rsid w:val="641A97F8"/>
    <w:rsid w:val="64A646BA"/>
    <w:rsid w:val="655C9AA2"/>
    <w:rsid w:val="661EB4D7"/>
    <w:rsid w:val="668E971C"/>
    <w:rsid w:val="66924942"/>
    <w:rsid w:val="66B5272D"/>
    <w:rsid w:val="67839469"/>
    <w:rsid w:val="67CADBA5"/>
    <w:rsid w:val="67D7C380"/>
    <w:rsid w:val="67E40402"/>
    <w:rsid w:val="689A2924"/>
    <w:rsid w:val="68B3C98F"/>
    <w:rsid w:val="6908BC86"/>
    <w:rsid w:val="69443658"/>
    <w:rsid w:val="6961C937"/>
    <w:rsid w:val="69E4609A"/>
    <w:rsid w:val="6A025327"/>
    <w:rsid w:val="6A1ED0EE"/>
    <w:rsid w:val="6A56D904"/>
    <w:rsid w:val="6A57B042"/>
    <w:rsid w:val="6A9C88DB"/>
    <w:rsid w:val="6AADD3A0"/>
    <w:rsid w:val="6ADB7B8D"/>
    <w:rsid w:val="6AE1FA39"/>
    <w:rsid w:val="6B4BAA27"/>
    <w:rsid w:val="6C8D11F1"/>
    <w:rsid w:val="6CAF879F"/>
    <w:rsid w:val="6D361F11"/>
    <w:rsid w:val="6D78AAF0"/>
    <w:rsid w:val="6E28E252"/>
    <w:rsid w:val="6E32E7B4"/>
    <w:rsid w:val="6E8D0083"/>
    <w:rsid w:val="6EF24211"/>
    <w:rsid w:val="6F147B51"/>
    <w:rsid w:val="6F85870C"/>
    <w:rsid w:val="6FD5ED8A"/>
    <w:rsid w:val="703C2EDC"/>
    <w:rsid w:val="707F357B"/>
    <w:rsid w:val="71F71842"/>
    <w:rsid w:val="721B05DC"/>
    <w:rsid w:val="7291B512"/>
    <w:rsid w:val="72B6CD86"/>
    <w:rsid w:val="72B77440"/>
    <w:rsid w:val="7326B6A9"/>
    <w:rsid w:val="73658B77"/>
    <w:rsid w:val="73BC91F2"/>
    <w:rsid w:val="73C5B334"/>
    <w:rsid w:val="7452B62D"/>
    <w:rsid w:val="752F507C"/>
    <w:rsid w:val="753A087D"/>
    <w:rsid w:val="757712C5"/>
    <w:rsid w:val="75D48A26"/>
    <w:rsid w:val="76614D14"/>
    <w:rsid w:val="769909A0"/>
    <w:rsid w:val="76FD53F6"/>
    <w:rsid w:val="771F8D36"/>
    <w:rsid w:val="773D04C6"/>
    <w:rsid w:val="77AA8648"/>
    <w:rsid w:val="7866F13E"/>
    <w:rsid w:val="788E1635"/>
    <w:rsid w:val="78909BE6"/>
    <w:rsid w:val="7984BD56"/>
    <w:rsid w:val="7A09F2F1"/>
    <w:rsid w:val="7A34F4B8"/>
    <w:rsid w:val="7A572DF8"/>
    <w:rsid w:val="7AF50DC7"/>
    <w:rsid w:val="7B0577B4"/>
    <w:rsid w:val="7B07655A"/>
    <w:rsid w:val="7B6EE5A9"/>
    <w:rsid w:val="7D7BE54B"/>
    <w:rsid w:val="7E8F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A27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3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07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2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23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233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4B5054"/>
    <w:pPr>
      <w:spacing w:after="0" w:line="240" w:lineRule="auto"/>
    </w:pPr>
    <w:rPr>
      <w:lang w:val="en-CA"/>
    </w:rPr>
  </w:style>
  <w:style w:type="character" w:styleId="Hyperlink">
    <w:name w:val="Hyperlink"/>
    <w:basedOn w:val="DefaultParagraphFont"/>
    <w:uiPriority w:val="99"/>
    <w:unhideWhenUsed/>
    <w:rsid w:val="00F87E1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7E12"/>
    <w:rPr>
      <w:color w:val="605E5C"/>
      <w:shd w:val="clear" w:color="auto" w:fill="E1DFDD"/>
    </w:rPr>
  </w:style>
  <w:style w:type="table" w:customStyle="1" w:styleId="PlainTable1">
    <w:name w:val="Plain Table 1"/>
    <w:basedOn w:val="TableNormal"/>
    <w:uiPriority w:val="41"/>
    <w:rsid w:val="002722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25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1D1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D25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1D1"/>
    <w:rPr>
      <w:lang w:val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069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0696"/>
    <w:rPr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65069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7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745"/>
    <w:rPr>
      <w:rFonts w:ascii="Tahoma" w:hAnsi="Tahoma" w:cs="Tahoma"/>
      <w:sz w:val="16"/>
      <w:szCs w:val="16"/>
      <w:lang w:val="en-CA"/>
    </w:rPr>
  </w:style>
  <w:style w:type="paragraph" w:customStyle="1" w:styleId="paragraph">
    <w:name w:val="paragraph"/>
    <w:basedOn w:val="Normal"/>
    <w:rsid w:val="00CC48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CC48C0"/>
  </w:style>
  <w:style w:type="character" w:customStyle="1" w:styleId="eop">
    <w:name w:val="eop"/>
    <w:basedOn w:val="DefaultParagraphFont"/>
    <w:rsid w:val="00CC48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3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07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2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23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233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4B5054"/>
    <w:pPr>
      <w:spacing w:after="0" w:line="240" w:lineRule="auto"/>
    </w:pPr>
    <w:rPr>
      <w:lang w:val="en-CA"/>
    </w:rPr>
  </w:style>
  <w:style w:type="character" w:styleId="Hyperlink">
    <w:name w:val="Hyperlink"/>
    <w:basedOn w:val="DefaultParagraphFont"/>
    <w:uiPriority w:val="99"/>
    <w:unhideWhenUsed/>
    <w:rsid w:val="00F87E1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7E12"/>
    <w:rPr>
      <w:color w:val="605E5C"/>
      <w:shd w:val="clear" w:color="auto" w:fill="E1DFDD"/>
    </w:rPr>
  </w:style>
  <w:style w:type="table" w:customStyle="1" w:styleId="PlainTable1">
    <w:name w:val="Plain Table 1"/>
    <w:basedOn w:val="TableNormal"/>
    <w:uiPriority w:val="41"/>
    <w:rsid w:val="002722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25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1D1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D25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1D1"/>
    <w:rPr>
      <w:lang w:val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069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0696"/>
    <w:rPr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65069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7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745"/>
    <w:rPr>
      <w:rFonts w:ascii="Tahoma" w:hAnsi="Tahoma" w:cs="Tahoma"/>
      <w:sz w:val="16"/>
      <w:szCs w:val="16"/>
      <w:lang w:val="en-CA"/>
    </w:rPr>
  </w:style>
  <w:style w:type="paragraph" w:customStyle="1" w:styleId="paragraph">
    <w:name w:val="paragraph"/>
    <w:basedOn w:val="Normal"/>
    <w:rsid w:val="00CC48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CC48C0"/>
  </w:style>
  <w:style w:type="character" w:customStyle="1" w:styleId="eop">
    <w:name w:val="eop"/>
    <w:basedOn w:val="DefaultParagraphFont"/>
    <w:rsid w:val="00CC4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dl.gi.de/server/api/core/bitstreams/526ca45d-f7c5-41f8-ae3b-277fde2b38e3/conten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909E1-E0E3-4084-A98E-2C4019F09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4</Pages>
  <Words>6151</Words>
  <Characters>35064</Characters>
  <Application>Microsoft Office Word</Application>
  <DocSecurity>0</DocSecurity>
  <Lines>292</Lines>
  <Paragraphs>82</Paragraphs>
  <ScaleCrop>false</ScaleCrop>
  <Company/>
  <LinksUpToDate>false</LinksUpToDate>
  <CharactersWithSpaces>4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vy</dc:creator>
  <cp:keywords/>
  <dc:description/>
  <cp:lastModifiedBy>Indumathi V</cp:lastModifiedBy>
  <cp:revision>465</cp:revision>
  <dcterms:created xsi:type="dcterms:W3CDTF">2024-05-27T19:34:00Z</dcterms:created>
  <dcterms:modified xsi:type="dcterms:W3CDTF">2024-07-15T06:47:00Z</dcterms:modified>
</cp:coreProperties>
</file>